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84FB13" w14:textId="20EDD14E" w:rsidR="00124CD4" w:rsidRPr="00FF07AF" w:rsidRDefault="00F94477" w:rsidP="00C33515">
      <w:pPr>
        <w:pStyle w:val="Heading1"/>
        <w:spacing w:line="480" w:lineRule="auto"/>
        <w:rPr>
          <w:rFonts w:ascii="Times New Roman" w:hAnsi="Times New Roman" w:cs="Times New Roman"/>
          <w:sz w:val="36"/>
          <w:szCs w:val="36"/>
        </w:rPr>
      </w:pPr>
      <w:r w:rsidRPr="00FF07AF">
        <w:rPr>
          <w:rFonts w:ascii="Times New Roman" w:hAnsi="Times New Roman" w:cs="Times New Roman"/>
          <w:sz w:val="36"/>
          <w:szCs w:val="36"/>
        </w:rPr>
        <w:t xml:space="preserve">Supplementary </w:t>
      </w:r>
      <w:r w:rsidR="0033206B" w:rsidRPr="00FF07AF">
        <w:rPr>
          <w:rFonts w:ascii="Times New Roman" w:hAnsi="Times New Roman" w:cs="Times New Roman"/>
          <w:sz w:val="36"/>
          <w:szCs w:val="36"/>
        </w:rPr>
        <w:t>Methods</w:t>
      </w:r>
    </w:p>
    <w:p w14:paraId="7C64B8B6" w14:textId="77777777" w:rsidR="00C33515" w:rsidRDefault="00C33515" w:rsidP="00C33515">
      <w:pPr>
        <w:pStyle w:val="Heading2"/>
        <w:spacing w:line="360" w:lineRule="auto"/>
        <w:jc w:val="both"/>
        <w:rPr>
          <w:rFonts w:ascii="Times New Roman" w:hAnsi="Times New Roman" w:cs="Times New Roman"/>
          <w:sz w:val="32"/>
          <w:szCs w:val="32"/>
        </w:rPr>
      </w:pPr>
      <w:r w:rsidRPr="00113769">
        <w:rPr>
          <w:rFonts w:ascii="Times New Roman" w:hAnsi="Times New Roman" w:cs="Times New Roman"/>
          <w:sz w:val="32"/>
          <w:szCs w:val="32"/>
        </w:rPr>
        <w:t>Participants and Datasets</w:t>
      </w:r>
    </w:p>
    <w:p w14:paraId="05D5F6AB" w14:textId="77777777" w:rsidR="00C33515" w:rsidRDefault="00C33515" w:rsidP="00C33515"/>
    <w:p w14:paraId="38E48765" w14:textId="7088BDA3" w:rsidR="00C33515" w:rsidRPr="00CB0DE8" w:rsidRDefault="00C33515" w:rsidP="00C33515">
      <w:pPr>
        <w:spacing w:line="360" w:lineRule="auto"/>
        <w:jc w:val="both"/>
        <w:rPr>
          <w:rFonts w:ascii="Times New Roman" w:hAnsi="Times New Roman" w:cs="Times New Roman"/>
        </w:rPr>
      </w:pPr>
      <w:r w:rsidRPr="00CB0DE8">
        <w:rPr>
          <w:rFonts w:ascii="Times New Roman" w:hAnsi="Times New Roman" w:cs="Times New Roman"/>
        </w:rPr>
        <w:t>The HCP dataset consisted of 40 participants from the Human Connectome Project (HCP) S900 release. The mean age was 29.0 ± 4.0 years, there were 16 (40.0%) male participants, and 12 (30.0%) participants self-reported as non-White and/or Hispanic race. Each subject had one 0.7mm isotropic T1 structural scan and four runs of 2mm isotropic resting-state fMRI with a TR of 0.72s and lasting 14min 33s each. All imaging data were collected on a custom-made Siemens 3 T Skyra scanner using a multiband sequence. Details of the data collection may be found elsewhere</w:t>
      </w:r>
      <w:r>
        <w:rPr>
          <w:rFonts w:ascii="Times New Roman" w:hAnsi="Times New Roman" w:cs="Times New Roman"/>
        </w:rPr>
        <w:t xml:space="preserve"> </w:t>
      </w:r>
      <w:r w:rsidRPr="00CB0DE8">
        <w:rPr>
          <w:rFonts w:ascii="Times New Roman" w:hAnsi="Times New Roman" w:cs="Times New Roman"/>
        </w:rPr>
        <w:fldChar w:fldCharType="begin">
          <w:fldData xml:space="preserve">PEVuZE5vdGU+PENpdGU+PEF1dGhvcj5WYW4gRXNzZW48L0F1dGhvcj48WWVhcj4yMDEyPC9ZZWFy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WYW4gRXNzZW48L0F1dGhvcj48WWVhcj4yMDEyPC9ZZWFy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Van Essen et al. 2012, Smith et al. 2013)</w:t>
      </w:r>
      <w:r w:rsidRPr="00CB0DE8">
        <w:rPr>
          <w:rFonts w:ascii="Times New Roman" w:hAnsi="Times New Roman" w:cs="Times New Roman"/>
        </w:rPr>
        <w:fldChar w:fldCharType="end"/>
      </w:r>
      <w:r w:rsidRPr="00CB0DE8">
        <w:rPr>
          <w:rFonts w:ascii="Times New Roman" w:hAnsi="Times New Roman" w:cs="Times New Roman"/>
        </w:rPr>
        <w:t xml:space="preserve">. </w:t>
      </w:r>
    </w:p>
    <w:p w14:paraId="322B1192" w14:textId="77777777" w:rsidR="00C33515" w:rsidRPr="00CB0DE8" w:rsidRDefault="00C33515" w:rsidP="00C33515">
      <w:pPr>
        <w:spacing w:line="360" w:lineRule="auto"/>
        <w:jc w:val="both"/>
        <w:rPr>
          <w:rFonts w:ascii="Times New Roman" w:hAnsi="Times New Roman" w:cs="Times New Roman"/>
        </w:rPr>
      </w:pPr>
    </w:p>
    <w:p w14:paraId="394DECC0" w14:textId="26DA186E" w:rsidR="00C33515" w:rsidRPr="00CB0DE8" w:rsidRDefault="00C33515" w:rsidP="00C33515">
      <w:pPr>
        <w:spacing w:line="360" w:lineRule="auto"/>
        <w:jc w:val="both"/>
        <w:rPr>
          <w:rFonts w:ascii="Times New Roman" w:hAnsi="Times New Roman" w:cs="Times New Roman"/>
        </w:rPr>
      </w:pPr>
      <w:r w:rsidRPr="00CB0DE8">
        <w:rPr>
          <w:rFonts w:ascii="Times New Roman" w:hAnsi="Times New Roman" w:cs="Times New Roman"/>
        </w:rPr>
        <w:t xml:space="preserve">The NIH dataset consisted of 65 participants with drug-resistant epilepsy undergoing presurgical evaluation at the NIH epilepsy </w:t>
      </w:r>
      <w:proofErr w:type="spellStart"/>
      <w:r w:rsidRPr="00CB0DE8">
        <w:rPr>
          <w:rFonts w:ascii="Times New Roman" w:hAnsi="Times New Roman" w:cs="Times New Roman"/>
        </w:rPr>
        <w:t>center</w:t>
      </w:r>
      <w:proofErr w:type="spellEnd"/>
      <w:r w:rsidRPr="00CB0DE8">
        <w:rPr>
          <w:rFonts w:ascii="Times New Roman" w:hAnsi="Times New Roman" w:cs="Times New Roman"/>
        </w:rPr>
        <w:t xml:space="preserve"> (</w:t>
      </w:r>
      <w:r w:rsidR="007B6093">
        <w:rPr>
          <w:rFonts w:ascii="Times New Roman" w:hAnsi="Times New Roman" w:cs="Times New Roman"/>
        </w:rPr>
        <w:t>Supplementary Table 1</w:t>
      </w:r>
      <w:r w:rsidRPr="00CB0DE8">
        <w:rPr>
          <w:rFonts w:ascii="Times New Roman" w:hAnsi="Times New Roman" w:cs="Times New Roman"/>
        </w:rPr>
        <w:t xml:space="preserve">). The mean age of participants was 31.9 ± 11.2 years, and there were 33 (50.8%) male participants. There were 42 (64.6%) participants with temporal lobe epilepsy, and 23 (35.4%) participants with extra-temporal lobe epilepsy. All participants gave informed written consent under a research protocol approved by the NIH Combined Neurosciences Institutional Review Board. Each participant had one 0.8 x 0.75 x 0.75mm T1 and T2 structural scans, up to four runs of 3mm isotropic resting-state fMRI with a TR of 2.5s and lasting 6min 25s each, and a 3mm isotropic auditory description decision language task fMRI run with a TR of 2.0s and lasting 5min. All imaging data were collected on a 3.0 Tesla scanner at the NIH Nuclear Magnetic Resonance </w:t>
      </w:r>
      <w:proofErr w:type="spellStart"/>
      <w:r w:rsidRPr="00CB0DE8">
        <w:rPr>
          <w:rFonts w:ascii="Times New Roman" w:hAnsi="Times New Roman" w:cs="Times New Roman"/>
        </w:rPr>
        <w:t>Center</w:t>
      </w:r>
      <w:proofErr w:type="spellEnd"/>
      <w:r w:rsidRPr="00CB0DE8">
        <w:rPr>
          <w:rFonts w:ascii="Times New Roman" w:hAnsi="Times New Roman" w:cs="Times New Roman"/>
        </w:rPr>
        <w:t xml:space="preserve"> using a multiband sequence on either a Siemens Skyra scanner or a GE Discovery scanner. Details of the data collection may be found elsewhere </w:t>
      </w:r>
      <w:r w:rsidRPr="00CB0DE8">
        <w:rPr>
          <w:rFonts w:ascii="Times New Roman" w:hAnsi="Times New Roman" w:cs="Times New Roman"/>
        </w:rPr>
        <w:fldChar w:fldCharType="begin">
          <w:fldData xml:space="preserve">PEVuZE5vdGU+PENpdGU+PEF1dGhvcj5Sb2xpbnNraTwvQXV0aG9yPjxZZWFyPjIwMjA8L1llYXI+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Sb2xpbnNraTwvQXV0aG9yPjxZZWFyPjIwMjA8L1llYXI+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Rolinski et al. 2020)</w:t>
      </w:r>
      <w:r w:rsidRPr="00CB0DE8">
        <w:rPr>
          <w:rFonts w:ascii="Times New Roman" w:hAnsi="Times New Roman" w:cs="Times New Roman"/>
        </w:rPr>
        <w:fldChar w:fldCharType="end"/>
      </w:r>
      <w:r w:rsidRPr="00CB0DE8">
        <w:rPr>
          <w:rFonts w:ascii="Times New Roman" w:hAnsi="Times New Roman" w:cs="Times New Roman"/>
        </w:rPr>
        <w:t>.</w:t>
      </w:r>
    </w:p>
    <w:p w14:paraId="7D804C00" w14:textId="77777777" w:rsidR="00C33515" w:rsidRPr="00CB0DE8" w:rsidRDefault="00C33515" w:rsidP="00C33515">
      <w:pPr>
        <w:spacing w:line="360" w:lineRule="auto"/>
        <w:jc w:val="both"/>
        <w:rPr>
          <w:rFonts w:ascii="Times New Roman" w:hAnsi="Times New Roman" w:cs="Times New Roman"/>
        </w:rPr>
      </w:pPr>
    </w:p>
    <w:p w14:paraId="3DF09C6D" w14:textId="1E929622" w:rsidR="00C33515" w:rsidRPr="00CB0DE8" w:rsidRDefault="00C33515" w:rsidP="00C33515">
      <w:pPr>
        <w:spacing w:line="360" w:lineRule="auto"/>
        <w:jc w:val="both"/>
        <w:rPr>
          <w:rFonts w:ascii="Times New Roman" w:hAnsi="Times New Roman" w:cs="Times New Roman"/>
          <w:lang w:val="en-US"/>
        </w:rPr>
      </w:pPr>
      <w:r w:rsidRPr="00CB0DE8">
        <w:rPr>
          <w:rFonts w:ascii="Times New Roman" w:hAnsi="Times New Roman" w:cs="Times New Roman"/>
        </w:rPr>
        <w:t xml:space="preserve">The </w:t>
      </w:r>
      <w:proofErr w:type="spellStart"/>
      <w:r w:rsidRPr="00CB0DE8">
        <w:rPr>
          <w:rFonts w:ascii="Times New Roman" w:hAnsi="Times New Roman" w:cs="Times New Roman"/>
        </w:rPr>
        <w:t>esfmri</w:t>
      </w:r>
      <w:proofErr w:type="spellEnd"/>
      <w:r w:rsidRPr="00CB0DE8">
        <w:rPr>
          <w:rFonts w:ascii="Times New Roman" w:hAnsi="Times New Roman" w:cs="Times New Roman"/>
        </w:rPr>
        <w:t xml:space="preserve"> dataset </w:t>
      </w:r>
      <w:r w:rsidRPr="00CB0DE8">
        <w:rPr>
          <w:rFonts w:ascii="Times New Roman" w:hAnsi="Times New Roman" w:cs="Times New Roman"/>
        </w:rPr>
        <w:fldChar w:fldCharType="begin">
          <w:fldData xml:space="preserve">PEVuZE5vdGU+PENpdGU+PEF1dGhvcj5UaG9tcHNvbjwvQXV0aG9yPjxZZWFyPjIwMjA8L1llYXI+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UaG9tcHNvbjwvQXV0aG9yPjxZZWFyPjIwMjA8L1llYXI+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Thompson et al. 2020)</w:t>
      </w:r>
      <w:r w:rsidRPr="00CB0DE8">
        <w:rPr>
          <w:rFonts w:ascii="Times New Roman" w:hAnsi="Times New Roman" w:cs="Times New Roman"/>
        </w:rPr>
        <w:fldChar w:fldCharType="end"/>
      </w:r>
      <w:r w:rsidRPr="00CB0DE8">
        <w:rPr>
          <w:rFonts w:ascii="Times New Roman" w:hAnsi="Times New Roman" w:cs="Times New Roman"/>
        </w:rPr>
        <w:t xml:space="preserve"> consisted of 26 participants with drug-resistant epilepsy undergoing presurgical evaluation at the University of Iowa (</w:t>
      </w:r>
      <w:r w:rsidR="007B6093">
        <w:rPr>
          <w:rFonts w:ascii="Times New Roman" w:hAnsi="Times New Roman" w:cs="Times New Roman"/>
        </w:rPr>
        <w:t>Supplementary Table 2</w:t>
      </w:r>
      <w:r w:rsidRPr="00CB0DE8">
        <w:rPr>
          <w:rFonts w:ascii="Times New Roman" w:hAnsi="Times New Roman" w:cs="Times New Roman"/>
        </w:rPr>
        <w:t xml:space="preserve">). The mean age of participants was 35.8 ± 11.5 years, and there were 17 (65.4%) male participants. There were 19 (73.1%) participants with temporal lobe epilepsy, 6 (23.1%) participants with extra-temporal lobe epilepsy, and 1 (3.8%) participant where the seizure onset zone was not determined. Intracranial electrodes were implanted to localize the epileptogenic zone, and were determined by clinical criteria. All participants gave informed written consent under a research protocol approved by the University of Iowa Institutional Review Board </w:t>
      </w:r>
      <w:r w:rsidRPr="00CB0DE8">
        <w:rPr>
          <w:rFonts w:ascii="Times New Roman" w:hAnsi="Times New Roman" w:cs="Times New Roman"/>
        </w:rPr>
        <w:fldChar w:fldCharType="begin">
          <w:fldData xml:space="preserve">PEVuZE5vdGU+PENpdGU+PEF1dGhvcj5UaG9tcHNvbjwvQXV0aG9yPjxZZWFyPjIwMjA8L1llYXI+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UaG9tcHNvbjwvQXV0aG9yPjxZZWFyPjIwMjA8L1llYXI+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Thompson et al. 2020)</w:t>
      </w:r>
      <w:r w:rsidRPr="00CB0DE8">
        <w:rPr>
          <w:rFonts w:ascii="Times New Roman" w:hAnsi="Times New Roman" w:cs="Times New Roman"/>
        </w:rPr>
        <w:fldChar w:fldCharType="end"/>
      </w:r>
      <w:r w:rsidRPr="00CB0DE8">
        <w:rPr>
          <w:rFonts w:ascii="Times New Roman" w:hAnsi="Times New Roman" w:cs="Times New Roman"/>
        </w:rPr>
        <w:t xml:space="preserve">. Each participant had one 1.0 x 1.0 x 0.8mm T1 structural scan, up to </w:t>
      </w:r>
      <w:r w:rsidRPr="00CB0DE8">
        <w:rPr>
          <w:rFonts w:ascii="Times New Roman" w:hAnsi="Times New Roman" w:cs="Times New Roman"/>
        </w:rPr>
        <w:lastRenderedPageBreak/>
        <w:t xml:space="preserve">five runs of 3.4 x 3.4 x 4.0mm pre-operative resting state fMRI with a TR of 2.26s lasting 4.8min each, and up to eleven runs of 3mm isotropic electrical-stimulation fMRI with a TR of 3.0s lasting approximately 10min each. For each post-operative fMRI scan, bipolar intracranial electrical stimulation using depth electrodes was interleaved between echo planar imaging volume acquisition during a 100ms period where there was no scanner radiofrequency or gradient switching </w:t>
      </w:r>
      <w:r w:rsidRPr="00CB0DE8">
        <w:rPr>
          <w:rFonts w:ascii="Times New Roman" w:hAnsi="Times New Roman" w:cs="Times New Roman"/>
        </w:rPr>
        <w:fldChar w:fldCharType="begin">
          <w:fldData xml:space="preserve">PEVuZE5vdGU+PENpdGU+PEF1dGhvcj5UaG9tcHNvbjwvQXV0aG9yPjxZZWFyPjIwMjA8L1llYXI+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UaG9tcHNvbjwvQXV0aG9yPjxZZWFyPjIwMjA8L1llYXI+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Thompson et al. 2020)</w:t>
      </w:r>
      <w:r w:rsidRPr="00CB0DE8">
        <w:rPr>
          <w:rFonts w:ascii="Times New Roman" w:hAnsi="Times New Roman" w:cs="Times New Roman"/>
        </w:rPr>
        <w:fldChar w:fldCharType="end"/>
      </w:r>
      <w:r w:rsidRPr="00CB0DE8">
        <w:rPr>
          <w:rFonts w:ascii="Times New Roman" w:hAnsi="Times New Roman" w:cs="Times New Roman"/>
        </w:rPr>
        <w:t xml:space="preserve">. Stimulation was blocked with alternating durations of approximately 30 seconds of STIM-ON and STIM-OFF each. No cognitive task was given to the participant, and no behavioural effects were evoked during the stimulation period. Details of the data collection may be found elsewhere </w:t>
      </w:r>
      <w:r w:rsidRPr="00CB0DE8">
        <w:rPr>
          <w:rFonts w:ascii="Times New Roman" w:hAnsi="Times New Roman" w:cs="Times New Roman"/>
        </w:rPr>
        <w:fldChar w:fldCharType="begin">
          <w:fldData xml:space="preserve">PEVuZE5vdGU+PENpdGU+PEF1dGhvcj5UaG9tcHNvbjwvQXV0aG9yPjxZZWFyPjIwMjA8L1llYXI+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UaG9tcHNvbjwvQXV0aG9yPjxZZWFyPjIwMjA8L1llYXI+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Oya et al. 2017, Thompson et al. 2020)</w:t>
      </w:r>
      <w:r w:rsidRPr="00CB0DE8">
        <w:rPr>
          <w:rFonts w:ascii="Times New Roman" w:hAnsi="Times New Roman" w:cs="Times New Roman"/>
        </w:rPr>
        <w:fldChar w:fldCharType="end"/>
      </w:r>
      <w:r w:rsidRPr="00CB0DE8">
        <w:rPr>
          <w:rFonts w:ascii="Times New Roman" w:hAnsi="Times New Roman" w:cs="Times New Roman"/>
        </w:rPr>
        <w:t>.</w:t>
      </w:r>
    </w:p>
    <w:p w14:paraId="52ADE82C" w14:textId="77777777" w:rsidR="00C33515" w:rsidRPr="00CB0DE8" w:rsidRDefault="00C33515" w:rsidP="00C33515">
      <w:pPr>
        <w:spacing w:line="360" w:lineRule="auto"/>
        <w:jc w:val="both"/>
        <w:rPr>
          <w:rFonts w:ascii="Times New Roman" w:hAnsi="Times New Roman" w:cs="Times New Roman"/>
        </w:rPr>
      </w:pPr>
    </w:p>
    <w:p w14:paraId="74B0D35F" w14:textId="77777777" w:rsidR="00C33515" w:rsidRDefault="00C33515" w:rsidP="00C33515">
      <w:pPr>
        <w:pStyle w:val="Heading2"/>
        <w:spacing w:line="360" w:lineRule="auto"/>
        <w:jc w:val="both"/>
        <w:rPr>
          <w:rFonts w:ascii="Times New Roman" w:hAnsi="Times New Roman" w:cs="Times New Roman"/>
          <w:sz w:val="32"/>
          <w:szCs w:val="32"/>
        </w:rPr>
      </w:pPr>
      <w:r w:rsidRPr="00113769">
        <w:rPr>
          <w:rFonts w:ascii="Times New Roman" w:hAnsi="Times New Roman" w:cs="Times New Roman"/>
          <w:sz w:val="32"/>
          <w:szCs w:val="32"/>
        </w:rPr>
        <w:t>Pre-processing of Imaging Data</w:t>
      </w:r>
    </w:p>
    <w:p w14:paraId="3EA9D939" w14:textId="77777777" w:rsidR="00C33515" w:rsidRPr="00A93E5B" w:rsidRDefault="00C33515" w:rsidP="00C33515">
      <w:pPr>
        <w:spacing w:line="360" w:lineRule="auto"/>
      </w:pPr>
    </w:p>
    <w:p w14:paraId="14FF4756" w14:textId="5F67017E" w:rsidR="00C33515" w:rsidRPr="00CB0DE8" w:rsidRDefault="00C33515" w:rsidP="00C33515">
      <w:pPr>
        <w:spacing w:line="360" w:lineRule="auto"/>
        <w:jc w:val="both"/>
        <w:rPr>
          <w:rFonts w:ascii="Times New Roman" w:hAnsi="Times New Roman" w:cs="Times New Roman"/>
        </w:rPr>
      </w:pPr>
      <w:r w:rsidRPr="00CB0DE8">
        <w:rPr>
          <w:rFonts w:ascii="Times New Roman" w:hAnsi="Times New Roman" w:cs="Times New Roman"/>
        </w:rPr>
        <w:t xml:space="preserve">The HCP dataset was released with data already pre-processed (smoothed using a 2mm full-width half-maximum kernel, denoised with ICA-FIX and aligned with </w:t>
      </w:r>
      <w:proofErr w:type="spellStart"/>
      <w:r w:rsidRPr="00CB0DE8">
        <w:rPr>
          <w:rFonts w:ascii="Times New Roman" w:hAnsi="Times New Roman" w:cs="Times New Roman"/>
        </w:rPr>
        <w:t>MSMAll</w:t>
      </w:r>
      <w:proofErr w:type="spellEnd"/>
      <w:r w:rsidRPr="00CB0DE8">
        <w:rPr>
          <w:rFonts w:ascii="Times New Roman" w:hAnsi="Times New Roman" w:cs="Times New Roman"/>
        </w:rPr>
        <w:t xml:space="preserve">) and were detailed elsewhere </w:t>
      </w:r>
      <w:r w:rsidRPr="00CB0DE8">
        <w:rPr>
          <w:rFonts w:ascii="Times New Roman" w:hAnsi="Times New Roman" w:cs="Times New Roman"/>
        </w:rPr>
        <w:fldChar w:fldCharType="begin">
          <w:fldData xml:space="preserve">PEVuZE5vdGU+PENpdGU+PEF1dGhvcj5Lb25nPC9BdXRob3I+PFllYXI+MjAxOTwvWWVhcj48UmVj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Lb25nPC9BdXRob3I+PFllYXI+MjAxOTwvWWVhcj48UmVj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Kong et al. 2019, Du et al. 2024)</w:t>
      </w:r>
      <w:r w:rsidRPr="00CB0DE8">
        <w:rPr>
          <w:rFonts w:ascii="Times New Roman" w:hAnsi="Times New Roman" w:cs="Times New Roman"/>
        </w:rPr>
        <w:fldChar w:fldCharType="end"/>
      </w:r>
      <w:r w:rsidRPr="00CB0DE8">
        <w:rPr>
          <w:rFonts w:ascii="Times New Roman" w:hAnsi="Times New Roman" w:cs="Times New Roman"/>
        </w:rPr>
        <w:t xml:space="preserve">. The </w:t>
      </w:r>
      <w:proofErr w:type="spellStart"/>
      <w:r w:rsidRPr="00CB0DE8">
        <w:rPr>
          <w:rFonts w:ascii="Times New Roman" w:hAnsi="Times New Roman" w:cs="Times New Roman"/>
        </w:rPr>
        <w:t>preprocessed</w:t>
      </w:r>
      <w:proofErr w:type="spellEnd"/>
      <w:r w:rsidRPr="00CB0DE8">
        <w:rPr>
          <w:rFonts w:ascii="Times New Roman" w:hAnsi="Times New Roman" w:cs="Times New Roman"/>
        </w:rPr>
        <w:t xml:space="preserve"> fMRI data was projected onto the </w:t>
      </w:r>
      <w:proofErr w:type="spellStart"/>
      <w:r w:rsidRPr="00CB0DE8">
        <w:rPr>
          <w:rFonts w:ascii="Times New Roman" w:hAnsi="Times New Roman" w:cs="Times New Roman"/>
        </w:rPr>
        <w:t>FreeSurfer</w:t>
      </w:r>
      <w:proofErr w:type="spellEnd"/>
      <w:r w:rsidRPr="00CB0DE8">
        <w:rPr>
          <w:rFonts w:ascii="Times New Roman" w:hAnsi="Times New Roman" w:cs="Times New Roman"/>
        </w:rPr>
        <w:t xml:space="preserve"> fsaverage6 surface space. Additional nuisance regression, censoring, and spatial smoothing was computed using the surface-based pipeline of Yeo et al </w:t>
      </w:r>
      <w:r w:rsidRPr="00CB0DE8">
        <w:rPr>
          <w:rFonts w:ascii="Times New Roman" w:hAnsi="Times New Roman" w:cs="Times New Roman"/>
        </w:rPr>
        <w:fldChar w:fldCharType="begin">
          <w:fldData xml:space="preserve">PEVuZE5vdGU+PENpdGU+PEF1dGhvcj5Lb25nPC9BdXRob3I+PFllYXI+MjAxOTwvWWVhcj48UmVj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Lb25nPC9BdXRob3I+PFllYXI+MjAxOTwvWWVhcj48UmVj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Kong et al. 2019)</w:t>
      </w:r>
      <w:r w:rsidRPr="00CB0DE8">
        <w:rPr>
          <w:rFonts w:ascii="Times New Roman" w:hAnsi="Times New Roman" w:cs="Times New Roman"/>
        </w:rPr>
        <w:fldChar w:fldCharType="end"/>
      </w:r>
      <w:r w:rsidRPr="00CB0DE8">
        <w:rPr>
          <w:rFonts w:ascii="Times New Roman" w:hAnsi="Times New Roman" w:cs="Times New Roman"/>
        </w:rPr>
        <w:t>. After pre-processing, there were 40 HCP participants with 4 runs each.</w:t>
      </w:r>
    </w:p>
    <w:p w14:paraId="206069BD" w14:textId="77777777" w:rsidR="00C33515" w:rsidRPr="00CB0DE8" w:rsidRDefault="00C33515" w:rsidP="00C33515">
      <w:pPr>
        <w:spacing w:line="360" w:lineRule="auto"/>
        <w:jc w:val="both"/>
        <w:rPr>
          <w:rFonts w:ascii="Times New Roman" w:hAnsi="Times New Roman" w:cs="Times New Roman"/>
        </w:rPr>
      </w:pPr>
    </w:p>
    <w:p w14:paraId="2DC533AE" w14:textId="36C1AB16" w:rsidR="00C33515" w:rsidRPr="00CB0DE8" w:rsidRDefault="00C33515" w:rsidP="00C33515">
      <w:pPr>
        <w:spacing w:line="360" w:lineRule="auto"/>
        <w:jc w:val="both"/>
        <w:rPr>
          <w:rFonts w:ascii="Times New Roman" w:hAnsi="Times New Roman" w:cs="Times New Roman"/>
        </w:rPr>
      </w:pPr>
      <w:r w:rsidRPr="00CB0DE8">
        <w:rPr>
          <w:rFonts w:ascii="Times New Roman" w:hAnsi="Times New Roman" w:cs="Times New Roman"/>
        </w:rPr>
        <w:t xml:space="preserve">Pre-processing of the NIH dataset followed the surface-based pipeline of Yeo et al </w:t>
      </w:r>
      <w:r w:rsidRPr="00CB0DE8">
        <w:rPr>
          <w:rFonts w:ascii="Times New Roman" w:hAnsi="Times New Roman" w:cs="Times New Roman"/>
        </w:rPr>
        <w:fldChar w:fldCharType="begin">
          <w:fldData xml:space="preserve">PEVuZE5vdGU+PENpdGU+PEF1dGhvcj5ZZW88L0F1dGhvcj48WWVhcj4yMDExPC9ZZWFyPjxSZWNO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ZZW88L0F1dGhvcj48WWVhcj4yMDExPC9ZZWFyPjxSZWNO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Yeo et al. 2011, Holmes et al. 2015)</w:t>
      </w:r>
      <w:r w:rsidRPr="00CB0DE8">
        <w:rPr>
          <w:rFonts w:ascii="Times New Roman" w:hAnsi="Times New Roman" w:cs="Times New Roman"/>
        </w:rPr>
        <w:fldChar w:fldCharType="end"/>
      </w:r>
      <w:r w:rsidRPr="00CB0DE8">
        <w:rPr>
          <w:rFonts w:ascii="Times New Roman" w:hAnsi="Times New Roman" w:cs="Times New Roman"/>
        </w:rPr>
        <w:t xml:space="preserve">. </w:t>
      </w:r>
      <w:r w:rsidRPr="00CB0DE8">
        <w:rPr>
          <w:rFonts w:ascii="Times New Roman" w:hAnsi="Times New Roman" w:cs="Times New Roman"/>
          <w:lang w:val="en-GB"/>
        </w:rPr>
        <w:t>Structural data were processed using recon-all (</w:t>
      </w:r>
      <w:proofErr w:type="spellStart"/>
      <w:r w:rsidRPr="00CB0DE8">
        <w:rPr>
          <w:rFonts w:ascii="Times New Roman" w:hAnsi="Times New Roman" w:cs="Times New Roman"/>
          <w:lang w:val="en-GB"/>
        </w:rPr>
        <w:t>FreeSurfer</w:t>
      </w:r>
      <w:proofErr w:type="spellEnd"/>
      <w:r w:rsidRPr="00CB0DE8">
        <w:rPr>
          <w:rFonts w:ascii="Times New Roman" w:hAnsi="Times New Roman" w:cs="Times New Roman"/>
          <w:lang w:val="en-GB"/>
        </w:rPr>
        <w:t xml:space="preserve"> 7.1.1) </w:t>
      </w:r>
      <w:r w:rsidRPr="00CB0DE8">
        <w:rPr>
          <w:rFonts w:ascii="Times New Roman" w:hAnsi="Times New Roman" w:cs="Times New Roman"/>
        </w:rPr>
        <w:fldChar w:fldCharType="begin"/>
      </w:r>
      <w:r w:rsidR="00B07577">
        <w:rPr>
          <w:rFonts w:ascii="Times New Roman" w:hAnsi="Times New Roman" w:cs="Times New Roman"/>
        </w:rPr>
        <w:instrText xml:space="preserve"> ADDIN EN.CITE &lt;EndNote&gt;&lt;Cite&gt;&lt;Author&gt;Dale&lt;/Author&gt;&lt;Year&gt;1999&lt;/Year&gt;&lt;RecNum&gt;2993&lt;/RecNum&gt;&lt;DisplayText&gt;(Dale et al. 1999)&lt;/DisplayText&gt;&lt;record&gt;&lt;rec-number&gt;2993&lt;/rec-number&gt;&lt;foreign-keys&gt;&lt;key app="EN" db-id="zpvxvffp39tzfieaeayvsvwl2rszawpt5pzw" timestamp="1727057869" guid="c507cc9d-ae82-4b84-bf5f-44b6621aa1d9"&gt;2993&lt;/key&gt;&lt;/foreign-keys&gt;&lt;ref-type name="Journal Article"&gt;17&lt;/ref-type&gt;&lt;contributors&gt;&lt;authors&gt;&lt;author&gt;Dale, A. M.&lt;/author&gt;&lt;author&gt;Fischl, B.&lt;/author&gt;&lt;author&gt;Sereno, M. I.&lt;/author&gt;&lt;/authors&gt;&lt;/contributors&gt;&lt;auth-address&gt;Massachusetts General Hosp/Harvard Medical School, Building 149, Charlestown, Massachusetts, 02129, USA. dale@nmr.mgh.harvard.edu&lt;/auth-address&gt;&lt;titles&gt;&lt;title&gt;Cortical surface-based analysis. I. Segmentation and surface reconstruction&lt;/title&gt;&lt;secondary-title&gt;Neuroimage&lt;/secondary-title&gt;&lt;/titles&gt;&lt;periodical&gt;&lt;full-title&gt;Neuroimage&lt;/full-title&gt;&lt;/periodical&gt;&lt;pages&gt;179-94&lt;/pages&gt;&lt;volume&gt;9&lt;/volume&gt;&lt;number&gt;2&lt;/number&gt;&lt;keywords&gt;&lt;keyword&gt;Brain Mapping/instrumentation&lt;/keyword&gt;&lt;keyword&gt;Cerebral Cortex/*anatomy &amp;amp; histology&lt;/keyword&gt;&lt;keyword&gt;Humans&lt;/keyword&gt;&lt;keyword&gt;Image Processing, Computer-Assisted/*instrumentation&lt;/keyword&gt;&lt;keyword&gt;Magnetic Resonance Imaging/*instrumentation&lt;/keyword&gt;&lt;keyword&gt;Reference Values&lt;/keyword&gt;&lt;keyword&gt;Software&lt;/keyword&gt;&lt;/keywords&gt;&lt;dates&gt;&lt;year&gt;1999&lt;/year&gt;&lt;pub-dates&gt;&lt;date&gt;Feb&lt;/date&gt;&lt;/pub-dates&gt;&lt;/dates&gt;&lt;isbn&gt;1053-8119 (Print)&amp;#xD;1053-8119 (Linking)&lt;/isbn&gt;&lt;accession-num&gt;9931268&lt;/accession-num&gt;&lt;urls&gt;&lt;related-urls&gt;&lt;url&gt;https://www.ncbi.nlm.nih.gov/pubmed/9931268&lt;/url&gt;&lt;/related-urls&gt;&lt;/urls&gt;&lt;electronic-resource-num&gt;10.1006/nimg.1998.0395&lt;/electronic-resource-num&gt;&lt;remote-database-name&gt;Medline&lt;/remote-database-name&gt;&lt;remote-database-provider&gt;NLM&lt;/remote-database-provider&gt;&lt;language&gt;eng&lt;/language&gt;&lt;/record&gt;&lt;/Cite&gt;&lt;/EndNote&gt;</w:instrText>
      </w:r>
      <w:r w:rsidRPr="00CB0DE8">
        <w:rPr>
          <w:rFonts w:ascii="Times New Roman" w:hAnsi="Times New Roman" w:cs="Times New Roman"/>
        </w:rPr>
        <w:fldChar w:fldCharType="separate"/>
      </w:r>
      <w:r w:rsidR="00B07577">
        <w:rPr>
          <w:rFonts w:ascii="Times New Roman" w:hAnsi="Times New Roman" w:cs="Times New Roman"/>
          <w:noProof/>
        </w:rPr>
        <w:t>(Dale et al. 1999)</w:t>
      </w:r>
      <w:r w:rsidRPr="00CB0DE8">
        <w:rPr>
          <w:rFonts w:ascii="Times New Roman" w:hAnsi="Times New Roman" w:cs="Times New Roman"/>
        </w:rPr>
        <w:fldChar w:fldCharType="end"/>
      </w:r>
      <w:r w:rsidRPr="00CB0DE8">
        <w:rPr>
          <w:rFonts w:ascii="Times New Roman" w:hAnsi="Times New Roman" w:cs="Times New Roman"/>
          <w:lang w:val="en-GB"/>
        </w:rPr>
        <w:t>. Resting-state fMRI data were processed with the following: (</w:t>
      </w:r>
      <w:proofErr w:type="spellStart"/>
      <w:r w:rsidRPr="00CB0DE8">
        <w:rPr>
          <w:rFonts w:ascii="Times New Roman" w:hAnsi="Times New Roman" w:cs="Times New Roman"/>
          <w:lang w:val="en-GB"/>
        </w:rPr>
        <w:t>i</w:t>
      </w:r>
      <w:proofErr w:type="spellEnd"/>
      <w:r w:rsidRPr="00CB0DE8">
        <w:rPr>
          <w:rFonts w:ascii="Times New Roman" w:hAnsi="Times New Roman" w:cs="Times New Roman"/>
          <w:lang w:val="en-GB"/>
        </w:rPr>
        <w:t xml:space="preserve">) removal of first 4 frames, (ii) slice time correction using FSL </w:t>
      </w:r>
      <w:r w:rsidRPr="00CB0DE8">
        <w:rPr>
          <w:rFonts w:ascii="Times New Roman" w:hAnsi="Times New Roman" w:cs="Times New Roman"/>
        </w:rPr>
        <w:fldChar w:fldCharType="begin"/>
      </w:r>
      <w:r w:rsidR="00B07577">
        <w:rPr>
          <w:rFonts w:ascii="Times New Roman" w:hAnsi="Times New Roman" w:cs="Times New Roman"/>
        </w:rPr>
        <w:instrText xml:space="preserve"> ADDIN EN.CITE &lt;EndNote&gt;&lt;Cite&gt;&lt;Author&gt;Jenkinson&lt;/Author&gt;&lt;Year&gt;2002&lt;/Year&gt;&lt;RecNum&gt;2995&lt;/RecNum&gt;&lt;DisplayText&gt;(Jenkinson et al. 2002)&lt;/DisplayText&gt;&lt;record&gt;&lt;rec-number&gt;2995&lt;/rec-number&gt;&lt;foreign-keys&gt;&lt;key app="EN" db-id="zpvxvffp39tzfieaeayvsvwl2rszawpt5pzw" timestamp="1727058108" guid="66bd25dc-6235-4473-838d-62470c85471d"&gt;2995&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mote-database-name&gt;Medline&lt;/remote-database-name&gt;&lt;remote-database-provider&gt;NLM&lt;/remote-database-provider&gt;&lt;language&gt;eng&lt;/language&gt;&lt;/record&gt;&lt;/Cite&gt;&lt;/EndNote&gt;</w:instrText>
      </w:r>
      <w:r w:rsidRPr="00CB0DE8">
        <w:rPr>
          <w:rFonts w:ascii="Times New Roman" w:hAnsi="Times New Roman" w:cs="Times New Roman"/>
        </w:rPr>
        <w:fldChar w:fldCharType="separate"/>
      </w:r>
      <w:r w:rsidR="00B07577">
        <w:rPr>
          <w:rFonts w:ascii="Times New Roman" w:hAnsi="Times New Roman" w:cs="Times New Roman"/>
          <w:noProof/>
        </w:rPr>
        <w:t>(Jenkinson et al. 2002)</w:t>
      </w:r>
      <w:r w:rsidRPr="00CB0DE8">
        <w:rPr>
          <w:rFonts w:ascii="Times New Roman" w:hAnsi="Times New Roman" w:cs="Times New Roman"/>
        </w:rPr>
        <w:fldChar w:fldCharType="end"/>
      </w:r>
      <w:r w:rsidRPr="00CB0DE8">
        <w:rPr>
          <w:rFonts w:ascii="Times New Roman" w:hAnsi="Times New Roman" w:cs="Times New Roman"/>
          <w:lang w:val="en-GB"/>
        </w:rPr>
        <w:t xml:space="preserve">, (iii) motion correction and outlier detection using rigid body translation and rotation </w:t>
      </w:r>
      <w:r w:rsidRPr="00CB0DE8">
        <w:rPr>
          <w:rFonts w:ascii="Times New Roman" w:hAnsi="Times New Roman" w:cs="Times New Roman"/>
        </w:rPr>
        <w:fldChar w:fldCharType="begin"/>
      </w:r>
      <w:r w:rsidR="00B07577">
        <w:rPr>
          <w:rFonts w:ascii="Times New Roman" w:hAnsi="Times New Roman" w:cs="Times New Roman"/>
        </w:rPr>
        <w:instrText xml:space="preserve"> ADDIN EN.CITE &lt;EndNote&gt;&lt;Cite&gt;&lt;Author&gt;Jenkinson&lt;/Author&gt;&lt;Year&gt;2002&lt;/Year&gt;&lt;RecNum&gt;2995&lt;/RecNum&gt;&lt;DisplayText&gt;(Jenkinson et al. 2002)&lt;/DisplayText&gt;&lt;record&gt;&lt;rec-number&gt;2995&lt;/rec-number&gt;&lt;foreign-keys&gt;&lt;key app="EN" db-id="zpvxvffp39tzfieaeayvsvwl2rszawpt5pzw" timestamp="1727058108" guid="66bd25dc-6235-4473-838d-62470c85471d"&gt;2995&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mote-database-name&gt;Medline&lt;/remote-database-name&gt;&lt;remote-database-provider&gt;NLM&lt;/remote-database-provider&gt;&lt;language&gt;eng&lt;/language&gt;&lt;/record&gt;&lt;/Cite&gt;&lt;/EndNote&gt;</w:instrText>
      </w:r>
      <w:r w:rsidRPr="00CB0DE8">
        <w:rPr>
          <w:rFonts w:ascii="Times New Roman" w:hAnsi="Times New Roman" w:cs="Times New Roman"/>
        </w:rPr>
        <w:fldChar w:fldCharType="separate"/>
      </w:r>
      <w:r w:rsidR="00B07577">
        <w:rPr>
          <w:rFonts w:ascii="Times New Roman" w:hAnsi="Times New Roman" w:cs="Times New Roman"/>
          <w:noProof/>
        </w:rPr>
        <w:t>(Jenkinson et al. 2002)</w:t>
      </w:r>
      <w:r w:rsidRPr="00CB0DE8">
        <w:rPr>
          <w:rFonts w:ascii="Times New Roman" w:hAnsi="Times New Roman" w:cs="Times New Roman"/>
        </w:rPr>
        <w:fldChar w:fldCharType="end"/>
      </w:r>
      <w:r w:rsidRPr="00CB0DE8">
        <w:rPr>
          <w:rFonts w:ascii="Times New Roman" w:hAnsi="Times New Roman" w:cs="Times New Roman"/>
          <w:lang w:val="en-GB"/>
        </w:rPr>
        <w:t xml:space="preserve">, (iv) </w:t>
      </w:r>
      <w:r w:rsidRPr="00CB0DE8">
        <w:rPr>
          <w:rFonts w:ascii="Times New Roman" w:hAnsi="Times New Roman" w:cs="Times New Roman"/>
        </w:rPr>
        <w:t xml:space="preserve">susceptibility-induced spatial distortion correction </w:t>
      </w:r>
      <w:r w:rsidRPr="00CB0DE8">
        <w:rPr>
          <w:rFonts w:ascii="Times New Roman" w:hAnsi="Times New Roman" w:cs="Times New Roman"/>
        </w:rPr>
        <w:fldChar w:fldCharType="begin"/>
      </w:r>
      <w:r w:rsidR="00B07577">
        <w:rPr>
          <w:rFonts w:ascii="Times New Roman" w:hAnsi="Times New Roman" w:cs="Times New Roman"/>
        </w:rPr>
        <w:instrText xml:space="preserve"> ADDIN EN.CITE &lt;EndNote&gt;&lt;Cite&gt;&lt;Author&gt;Andersson&lt;/Author&gt;&lt;Year&gt;2003&lt;/Year&gt;&lt;RecNum&gt;3005&lt;/RecNum&gt;&lt;DisplayText&gt;(Andersson et al. 2003)&lt;/DisplayText&gt;&lt;record&gt;&lt;rec-number&gt;3005&lt;/rec-number&gt;&lt;foreign-keys&gt;&lt;key app="EN" db-id="zpvxvffp39tzfieaeayvsvwl2rszawpt5pzw" timestamp="1727061764" guid="d452cf09-1a0a-4117-8073-1b39df388131"&gt;3005&lt;/key&gt;&lt;/foreign-keys&gt;&lt;ref-type name="Journal Article"&gt;17&lt;/ref-type&gt;&lt;contributors&gt;&lt;authors&gt;&lt;author&gt;Andersson, J. L.&lt;/author&gt;&lt;author&gt;Skare, S.&lt;/author&gt;&lt;author&gt;Ashburner, J.&lt;/author&gt;&lt;/authors&gt;&lt;/contributors&gt;&lt;auth-address&gt;Karolinska MR Research Centre, Stockholm, Sweden. jesper@andersson@ks.se&lt;/auth-address&gt;&lt;titles&gt;&lt;title&gt;How to correct susceptibility distortions in spin-echo echo-planar images: application to diffusion tensor imaging&lt;/title&gt;&lt;secondary-title&gt;Neuroimage&lt;/secondary-title&gt;&lt;/titles&gt;&lt;periodical&gt;&lt;full-title&gt;Neuroimage&lt;/full-title&gt;&lt;/periodical&gt;&lt;pages&gt;870-88&lt;/pages&gt;&lt;volume&gt;20&lt;/volume&gt;&lt;number&gt;2&lt;/number&gt;&lt;section&gt;870&lt;/section&gt;&lt;keywords&gt;&lt;keyword&gt;Algorithms&lt;/keyword&gt;&lt;keyword&gt;Brain/anatomy &amp;amp; histology&lt;/keyword&gt;&lt;keyword&gt;Brain Mapping/methods&lt;/keyword&gt;&lt;keyword&gt;Echo-Planar Imaging/*methods/statistics &amp;amp; numerical data&lt;/keyword&gt;&lt;keyword&gt;Humans&lt;/keyword&gt;&lt;keyword&gt;Image Processing, Computer-Assisted&lt;/keyword&gt;&lt;keyword&gt;Magnetic Resonance Imaging&lt;/keyword&gt;&lt;keyword&gt;Models, Statistical&lt;/keyword&gt;&lt;/keywords&gt;&lt;dates&gt;&lt;year&gt;2003&lt;/year&gt;&lt;pub-dates&gt;&lt;date&gt;Oct&lt;/date&gt;&lt;/pub-dates&gt;&lt;/dates&gt;&lt;isbn&gt;1053-8119 (Print)&amp;#xD;1053-8119 (Linking)&lt;/isbn&gt;&lt;accession-num&gt;14568458&lt;/accession-num&gt;&lt;urls&gt;&lt;related-urls&gt;&lt;url&gt;https://www.ncbi.nlm.nih.gov/pubmed/14568458&lt;/url&gt;&lt;/related-urls&gt;&lt;/urls&gt;&lt;electronic-resource-num&gt;10.1016/S1053-8119(03)00336-7&lt;/electronic-resource-num&gt;&lt;remote-database-name&gt;Medline&lt;/remote-database-name&gt;&lt;remote-database-provider&gt;NLM&lt;/remote-database-provider&gt;&lt;/record&gt;&lt;/Cite&gt;&lt;/EndNote&gt;</w:instrText>
      </w:r>
      <w:r w:rsidRPr="00CB0DE8">
        <w:rPr>
          <w:rFonts w:ascii="Times New Roman" w:hAnsi="Times New Roman" w:cs="Times New Roman"/>
        </w:rPr>
        <w:fldChar w:fldCharType="separate"/>
      </w:r>
      <w:r w:rsidR="00B07577">
        <w:rPr>
          <w:rFonts w:ascii="Times New Roman" w:hAnsi="Times New Roman" w:cs="Times New Roman"/>
          <w:noProof/>
        </w:rPr>
        <w:t>(Andersson et al. 2003)</w:t>
      </w:r>
      <w:r w:rsidRPr="00CB0DE8">
        <w:rPr>
          <w:rFonts w:ascii="Times New Roman" w:hAnsi="Times New Roman" w:cs="Times New Roman"/>
        </w:rPr>
        <w:fldChar w:fldCharType="end"/>
      </w:r>
      <w:r w:rsidRPr="00CB0DE8">
        <w:rPr>
          <w:rFonts w:ascii="Times New Roman" w:hAnsi="Times New Roman" w:cs="Times New Roman"/>
          <w:lang w:val="en-GB"/>
        </w:rPr>
        <w:t xml:space="preserve">, (v) multi-echo denoising </w:t>
      </w:r>
      <w:r w:rsidRPr="00CB0DE8">
        <w:rPr>
          <w:rFonts w:ascii="Times New Roman" w:hAnsi="Times New Roman" w:cs="Times New Roman"/>
          <w:lang w:val="en-GB"/>
        </w:rPr>
        <w:fldChar w:fldCharType="begin"/>
      </w:r>
      <w:r w:rsidR="00B07577">
        <w:rPr>
          <w:rFonts w:ascii="Times New Roman" w:hAnsi="Times New Roman" w:cs="Times New Roman"/>
          <w:lang w:val="en-GB"/>
        </w:rPr>
        <w:instrText xml:space="preserve"> ADDIN EN.CITE &lt;EndNote&gt;&lt;Cite&gt;&lt;Author&gt;DuPre&lt;/Author&gt;&lt;Year&gt;2021&lt;/Year&gt;&lt;RecNum&gt;3004&lt;/RecNum&gt;&lt;DisplayText&gt;(DuPre et al. 2021)&lt;/DisplayText&gt;&lt;record&gt;&lt;rec-number&gt;3004&lt;/rec-number&gt;&lt;foreign-keys&gt;&lt;key app="EN" db-id="zpvxvffp39tzfieaeayvsvwl2rszawpt5pzw" timestamp="1727061506" guid="938455f8-3220-4346-a0b9-e796f7de8fcd"&gt;3004&lt;/key&gt;&lt;/foreign-keys&gt;&lt;ref-type name="Journal Article"&gt;17&lt;/ref-type&gt;&lt;contributors&gt;&lt;authors&gt;&lt;author&gt;DuPre, Elizabeth&lt;/author&gt;&lt;author&gt;Salo, Taylor&lt;/author&gt;&lt;author&gt;Ahmed, Zaki&lt;/author&gt;&lt;author&gt;Bandettini, Peter&lt;/author&gt;&lt;author&gt;Bottenhorn, Katherine&lt;/author&gt;&lt;author&gt;Caballero-Gaudes, César&lt;/author&gt;&lt;author&gt;Dowdle, Logan&lt;/author&gt;&lt;author&gt;Gonzalez-Castillo, Javier&lt;/author&gt;&lt;author&gt;Heunis, Stephan&lt;/author&gt;&lt;author&gt;Kundu, Prantik&lt;/author&gt;&lt;author&gt;Laird, Angela&lt;/author&gt;&lt;author&gt;Markello, Ross&lt;/author&gt;&lt;author&gt;Markiewicz, Christopher&lt;/author&gt;&lt;author&gt;Moia, Stefano&lt;/author&gt;&lt;author&gt;Staden, Isla&lt;/author&gt;&lt;author&gt;Teves, Joshua&lt;/author&gt;&lt;author&gt;Uruñuela, Eneko&lt;/author&gt;&lt;author&gt;Vaziri-Pashkam, Maryam&lt;/author&gt;&lt;author&gt;Whitaker, Kirstie&lt;/author&gt;&lt;author&gt;Handwerker, Daniel&lt;/author&gt;&lt;/authors&gt;&lt;/contributors&gt;&lt;titles&gt;&lt;title&gt;TE-dependent analysis of multi-echo fMRI with tedana&lt;/title&gt;&lt;secondary-title&gt;Journal of Open Source Software&lt;/secondary-title&gt;&lt;/titles&gt;&lt;periodical&gt;&lt;full-title&gt;Journal of Open Source Software&lt;/full-title&gt;&lt;/periodical&gt;&lt;volume&gt;6&lt;/volume&gt;&lt;number&gt;66&lt;/number&gt;&lt;section&gt;3669&lt;/section&gt;&lt;dates&gt;&lt;year&gt;2021&lt;/year&gt;&lt;/dates&gt;&lt;isbn&gt;2475-9066&lt;/isbn&gt;&lt;urls&gt;&lt;/urls&gt;&lt;electronic-resource-num&gt;10.21105/joss.03669&lt;/electronic-resource-num&gt;&lt;/record&gt;&lt;/Cite&gt;&lt;/EndNote&gt;</w:instrText>
      </w:r>
      <w:r w:rsidRPr="00CB0DE8">
        <w:rPr>
          <w:rFonts w:ascii="Times New Roman" w:hAnsi="Times New Roman" w:cs="Times New Roman"/>
          <w:lang w:val="en-GB"/>
        </w:rPr>
        <w:fldChar w:fldCharType="separate"/>
      </w:r>
      <w:r w:rsidR="00B07577">
        <w:rPr>
          <w:rFonts w:ascii="Times New Roman" w:hAnsi="Times New Roman" w:cs="Times New Roman"/>
          <w:noProof/>
          <w:lang w:val="en-GB"/>
        </w:rPr>
        <w:t>(DuPre et al. 2021)</w:t>
      </w:r>
      <w:r w:rsidRPr="00CB0DE8">
        <w:rPr>
          <w:rFonts w:ascii="Times New Roman" w:hAnsi="Times New Roman" w:cs="Times New Roman"/>
          <w:lang w:val="en-GB"/>
        </w:rPr>
        <w:fldChar w:fldCharType="end"/>
      </w:r>
      <w:r w:rsidRPr="00CB0DE8">
        <w:rPr>
          <w:rFonts w:ascii="Times New Roman" w:hAnsi="Times New Roman" w:cs="Times New Roman"/>
          <w:lang w:val="en-GB"/>
        </w:rPr>
        <w:t xml:space="preserve">, (vi) </w:t>
      </w:r>
      <w:r w:rsidRPr="00CB0DE8">
        <w:rPr>
          <w:rFonts w:ascii="Times New Roman" w:hAnsi="Times New Roman" w:cs="Times New Roman"/>
        </w:rPr>
        <w:t xml:space="preserve">boundary-based registration </w:t>
      </w:r>
      <w:r w:rsidRPr="00CB0DE8">
        <w:rPr>
          <w:rFonts w:ascii="Times New Roman" w:hAnsi="Times New Roman" w:cs="Times New Roman"/>
        </w:rPr>
        <w:fldChar w:fldCharType="begin"/>
      </w:r>
      <w:r w:rsidR="00B07577">
        <w:rPr>
          <w:rFonts w:ascii="Times New Roman" w:hAnsi="Times New Roman" w:cs="Times New Roman"/>
        </w:rPr>
        <w:instrText xml:space="preserve"> ADDIN EN.CITE &lt;EndNote&gt;&lt;Cite&gt;&lt;Author&gt;Greve&lt;/Author&gt;&lt;Year&gt;2009&lt;/Year&gt;&lt;RecNum&gt;3003&lt;/RecNum&gt;&lt;DisplayText&gt;(Greve et al. 2009)&lt;/DisplayText&gt;&lt;record&gt;&lt;rec-number&gt;3003&lt;/rec-number&gt;&lt;foreign-keys&gt;&lt;key app="EN" db-id="zpvxvffp39tzfieaeayvsvwl2rszawpt5pzw" timestamp="1727061352" guid="dcf05ecd-6ae3-45e8-a602-32d8a94a3034"&gt;3003&lt;/key&gt;&lt;/foreign-keys&gt;&lt;ref-type name="Journal Article"&gt;17&lt;/ref-type&gt;&lt;contributors&gt;&lt;authors&gt;&lt;author&gt;Greve, D. N.&lt;/author&gt;&lt;author&gt;Fischl, B.&lt;/author&gt;&lt;/authors&gt;&lt;/contributors&gt;&lt;auth-address&gt;Martinos Center for Biomedical Imaging, 143 13th Street, Charlestown, MA, USA. greve@nmr.mgh.harvard.edu&lt;/auth-addres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edition&gt;20090630&lt;/edition&gt;&lt;keywords&gt;&lt;keyword&gt;*Algorithms&lt;/keyword&gt;&lt;keyword&gt;Brain/*anatomy &amp;amp; histology&lt;/keyword&gt;&lt;keyword&gt;Humans&lt;/keyword&gt;&lt;keyword&gt;Image Processing, Computer-Assisted/*methods&lt;/keyword&gt;&lt;keyword&gt;Magnetic Resonance Imaging/*methods&lt;/keyword&gt;&lt;keyword&gt;Reproducibility of Results&lt;/keyword&gt;&lt;/keywords&gt;&lt;dates&gt;&lt;year&gt;2009&lt;/year&gt;&lt;pub-dates&gt;&lt;date&gt;Oct 15&lt;/date&gt;&lt;/pub-dates&gt;&lt;/dates&gt;&lt;isbn&gt;1095-9572 (Electronic)&amp;#xD;1053-8119 (Print)&amp;#xD;1053-8119 (Linking)&lt;/isbn&gt;&lt;accession-num&gt;19573611&lt;/accession-num&gt;&lt;urls&gt;&lt;related-urls&gt;&lt;url&gt;https://www.ncbi.nlm.nih.gov/pubmed/19573611&lt;/url&gt;&lt;/related-urls&gt;&lt;/urls&gt;&lt;custom2&gt;PMC2733527&lt;/custom2&gt;&lt;custom6&gt;NIHMS129229&lt;/custom6&gt;&lt;electronic-resource-num&gt;10.1016/j.neuroimage.2009.06.060&lt;/electronic-resource-num&gt;&lt;remote-database-name&gt;Medline&lt;/remote-database-name&gt;&lt;remote-database-provider&gt;NLM&lt;/remote-database-provider&gt;&lt;language&gt;eng&lt;/language&gt;&lt;/record&gt;&lt;/Cite&gt;&lt;/EndNote&gt;</w:instrText>
      </w:r>
      <w:r w:rsidRPr="00CB0DE8">
        <w:rPr>
          <w:rFonts w:ascii="Times New Roman" w:hAnsi="Times New Roman" w:cs="Times New Roman"/>
        </w:rPr>
        <w:fldChar w:fldCharType="separate"/>
      </w:r>
      <w:r w:rsidR="00B07577">
        <w:rPr>
          <w:rFonts w:ascii="Times New Roman" w:hAnsi="Times New Roman" w:cs="Times New Roman"/>
          <w:noProof/>
        </w:rPr>
        <w:t>(Greve et al. 2009)</w:t>
      </w:r>
      <w:r w:rsidRPr="00CB0DE8">
        <w:rPr>
          <w:rFonts w:ascii="Times New Roman" w:hAnsi="Times New Roman" w:cs="Times New Roman"/>
        </w:rPr>
        <w:fldChar w:fldCharType="end"/>
      </w:r>
      <w:r w:rsidRPr="00CB0DE8">
        <w:rPr>
          <w:rFonts w:ascii="Times New Roman" w:hAnsi="Times New Roman" w:cs="Times New Roman"/>
        </w:rPr>
        <w:t>, (vii) regression of the global, white matter, ventricular signals, 6 motion parameters, and their temporal derivatives, (viii) censored frames were interpolated with the Lomb-</w:t>
      </w:r>
      <w:proofErr w:type="spellStart"/>
      <w:r w:rsidRPr="00CB0DE8">
        <w:rPr>
          <w:rFonts w:ascii="Times New Roman" w:hAnsi="Times New Roman" w:cs="Times New Roman"/>
        </w:rPr>
        <w:t>Scargle</w:t>
      </w:r>
      <w:proofErr w:type="spellEnd"/>
      <w:r w:rsidRPr="00CB0DE8">
        <w:rPr>
          <w:rFonts w:ascii="Times New Roman" w:hAnsi="Times New Roman" w:cs="Times New Roman"/>
        </w:rPr>
        <w:t xml:space="preserve"> periodogram </w:t>
      </w:r>
      <w:r w:rsidRPr="00CB0DE8">
        <w:rPr>
          <w:rFonts w:ascii="Times New Roman" w:hAnsi="Times New Roman" w:cs="Times New Roman"/>
        </w:rPr>
        <w:fldChar w:fldCharType="begin">
          <w:fldData xml:space="preserve">PEVuZE5vdGU+PENpdGU+PEF1dGhvcj5Qb3dlcjwvQXV0aG9yPjxZZWFyPjIwMTQ8L1llYXI+PFJl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Qb3dlcjwvQXV0aG9yPjxZZWFyPjIwMTQ8L1llYXI+PFJl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Power et al. 2014)</w:t>
      </w:r>
      <w:r w:rsidRPr="00CB0DE8">
        <w:rPr>
          <w:rFonts w:ascii="Times New Roman" w:hAnsi="Times New Roman" w:cs="Times New Roman"/>
        </w:rPr>
        <w:fldChar w:fldCharType="end"/>
      </w:r>
      <w:r w:rsidRPr="00CB0DE8">
        <w:rPr>
          <w:rFonts w:ascii="Times New Roman" w:hAnsi="Times New Roman" w:cs="Times New Roman"/>
        </w:rPr>
        <w:t xml:space="preserve">, (ix) bandpass filtering of 0.009Hz – 0.08Hz, and lastly, (x) the data was projected onto </w:t>
      </w:r>
      <w:proofErr w:type="spellStart"/>
      <w:r w:rsidRPr="00CB0DE8">
        <w:rPr>
          <w:rFonts w:ascii="Times New Roman" w:hAnsi="Times New Roman" w:cs="Times New Roman"/>
        </w:rPr>
        <w:t>FreeSurfer</w:t>
      </w:r>
      <w:proofErr w:type="spellEnd"/>
      <w:r w:rsidRPr="00CB0DE8">
        <w:rPr>
          <w:rFonts w:ascii="Times New Roman" w:hAnsi="Times New Roman" w:cs="Times New Roman"/>
        </w:rPr>
        <w:t xml:space="preserve"> fsaverage6 surface space and smoothed using a 6mm full-width half-maximum kernel. </w:t>
      </w:r>
      <w:r w:rsidRPr="00CB0DE8">
        <w:rPr>
          <w:rFonts w:ascii="Times New Roman" w:hAnsi="Times New Roman" w:cs="Times New Roman"/>
          <w:lang w:val="en-GB"/>
        </w:rPr>
        <w:t xml:space="preserve">Outlier detection using framewise displacement (FD) and voxel-wise differentiated signal variance (DVARS) were computed using </w:t>
      </w:r>
      <w:proofErr w:type="spellStart"/>
      <w:r w:rsidRPr="00CB0DE8">
        <w:rPr>
          <w:rFonts w:ascii="Times New Roman" w:hAnsi="Times New Roman" w:cs="Times New Roman"/>
          <w:lang w:val="en-GB"/>
        </w:rPr>
        <w:t>fsl_motion_outliers</w:t>
      </w:r>
      <w:proofErr w:type="spellEnd"/>
      <w:r w:rsidRPr="00CB0DE8">
        <w:rPr>
          <w:rFonts w:ascii="Times New Roman" w:hAnsi="Times New Roman" w:cs="Times New Roman"/>
          <w:lang w:val="en-GB"/>
        </w:rPr>
        <w:t xml:space="preserve"> </w:t>
      </w:r>
      <w:r w:rsidRPr="00CB0DE8">
        <w:rPr>
          <w:rFonts w:ascii="Times New Roman" w:hAnsi="Times New Roman" w:cs="Times New Roman"/>
          <w:lang w:val="en-GB"/>
        </w:rPr>
        <w:fldChar w:fldCharType="begin">
          <w:fldData xml:space="preserve">PEVuZE5vdGU+PENpdGU+PEF1dGhvcj5TbWl0aDwvQXV0aG9yPjxZZWFyPjIwMDQ8L1llYXI+PFJl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</w:fldData>
        </w:fldChar>
      </w:r>
      <w:r w:rsidR="00B07577">
        <w:rPr>
          <w:rFonts w:ascii="Times New Roman" w:hAnsi="Times New Roman" w:cs="Times New Roman"/>
          <w:lang w:val="en-GB"/>
        </w:rPr>
        <w:instrText xml:space="preserve"> ADDIN EN.CITE </w:instrText>
      </w:r>
      <w:r w:rsidR="00B07577">
        <w:rPr>
          <w:rFonts w:ascii="Times New Roman" w:hAnsi="Times New Roman" w:cs="Times New Roman"/>
          <w:lang w:val="en-GB"/>
        </w:rPr>
        <w:fldChar w:fldCharType="begin">
          <w:fldData xml:space="preserve">PEVuZE5vdGU+PENpdGU+PEF1dGhvcj5TbWl0aDwvQXV0aG9yPjxZZWFyPjIwMDQ8L1llYXI+PFJl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</w:fldData>
        </w:fldChar>
      </w:r>
      <w:r w:rsidR="00B07577">
        <w:rPr>
          <w:rFonts w:ascii="Times New Roman" w:hAnsi="Times New Roman" w:cs="Times New Roman"/>
          <w:lang w:val="en-GB"/>
        </w:rPr>
        <w:instrText xml:space="preserve"> ADDIN EN.CITE.DATA </w:instrText>
      </w:r>
      <w:r w:rsidR="00B07577">
        <w:rPr>
          <w:rFonts w:ascii="Times New Roman" w:hAnsi="Times New Roman" w:cs="Times New Roman"/>
          <w:lang w:val="en-GB"/>
        </w:rPr>
      </w:r>
      <w:r w:rsidR="00B07577">
        <w:rPr>
          <w:rFonts w:ascii="Times New Roman" w:hAnsi="Times New Roman" w:cs="Times New Roman"/>
          <w:lang w:val="en-GB"/>
        </w:rPr>
        <w:fldChar w:fldCharType="end"/>
      </w:r>
      <w:r w:rsidRPr="00CB0DE8">
        <w:rPr>
          <w:rFonts w:ascii="Times New Roman" w:hAnsi="Times New Roman" w:cs="Times New Roman"/>
          <w:lang w:val="en-GB"/>
        </w:rPr>
        <w:fldChar w:fldCharType="separate"/>
      </w:r>
      <w:r w:rsidR="00B07577">
        <w:rPr>
          <w:rFonts w:ascii="Times New Roman" w:hAnsi="Times New Roman" w:cs="Times New Roman"/>
          <w:noProof/>
          <w:lang w:val="en-GB"/>
        </w:rPr>
        <w:t>(Smith et al. 2004)</w:t>
      </w:r>
      <w:r w:rsidRPr="00CB0DE8">
        <w:rPr>
          <w:rFonts w:ascii="Times New Roman" w:hAnsi="Times New Roman" w:cs="Times New Roman"/>
          <w:lang w:val="en-GB"/>
        </w:rPr>
        <w:fldChar w:fldCharType="end"/>
      </w:r>
      <w:r w:rsidRPr="00CB0DE8">
        <w:rPr>
          <w:rFonts w:ascii="Times New Roman" w:hAnsi="Times New Roman" w:cs="Times New Roman"/>
          <w:lang w:val="en-GB"/>
        </w:rPr>
        <w:t>. Frames</w:t>
      </w:r>
      <w:r w:rsidRPr="00CB0DE8">
        <w:rPr>
          <w:rFonts w:ascii="Times New Roman" w:hAnsi="Times New Roman" w:cs="Times New Roman"/>
        </w:rPr>
        <w:t xml:space="preserve"> that exceeded a threshold of 0.2mm FD or 50 </w:t>
      </w:r>
      <w:r w:rsidRPr="00CB0DE8">
        <w:rPr>
          <w:rFonts w:ascii="Times New Roman" w:hAnsi="Times New Roman" w:cs="Times New Roman"/>
          <w:lang w:val="en-GB"/>
        </w:rPr>
        <w:t>DVARS</w:t>
      </w:r>
      <w:r w:rsidRPr="00CB0DE8">
        <w:rPr>
          <w:rFonts w:ascii="Times New Roman" w:hAnsi="Times New Roman" w:cs="Times New Roman"/>
        </w:rPr>
        <w:t xml:space="preserve"> as well as </w:t>
      </w:r>
      <w:r w:rsidRPr="00CB0DE8">
        <w:rPr>
          <w:rFonts w:ascii="Times New Roman" w:hAnsi="Times New Roman" w:cs="Times New Roman"/>
        </w:rPr>
        <w:lastRenderedPageBreak/>
        <w:t xml:space="preserve">one frame before and two frames after were censored. Segments of data lasting less than five contiguous frames were also censored </w:t>
      </w:r>
      <w:r w:rsidRPr="00CB0DE8">
        <w:rPr>
          <w:rFonts w:ascii="Times New Roman" w:hAnsi="Times New Roman" w:cs="Times New Roman"/>
        </w:rPr>
        <w:fldChar w:fldCharType="begin">
          <w:fldData xml:space="preserve">PEVuZE5vdGU+PENpdGU+PEF1dGhvcj5Hb3Jkb248L0F1dGhvcj48WWVhcj4yMDE2PC9ZZWFyPjxS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Hb3Jkb248L0F1dGhvcj48WWVhcj4yMDE2PC9ZZWFyPjxS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Gordon et al. 2016)</w:t>
      </w:r>
      <w:r w:rsidRPr="00CB0DE8">
        <w:rPr>
          <w:rFonts w:ascii="Times New Roman" w:hAnsi="Times New Roman" w:cs="Times New Roman"/>
        </w:rPr>
        <w:fldChar w:fldCharType="end"/>
      </w:r>
      <w:r w:rsidRPr="00CB0DE8">
        <w:rPr>
          <w:rFonts w:ascii="Times New Roman" w:hAnsi="Times New Roman" w:cs="Times New Roman"/>
        </w:rPr>
        <w:t>. After pre-processing, 8 participants did not have more than one valid resting-state run, 9 participants had one run, 23 participants had two runs, 24 participants had three runs, and one participant has four runs. Of the 48 NIH participants with two or more runs, 34 (70.8%) participants were used for the training set, and 14 (29.2%) were used for the test set.</w:t>
      </w:r>
    </w:p>
    <w:p w14:paraId="015C60A6" w14:textId="77777777" w:rsidR="00C33515" w:rsidRPr="00CB0DE8" w:rsidRDefault="00C33515" w:rsidP="00C33515">
      <w:pPr>
        <w:spacing w:line="360" w:lineRule="auto"/>
        <w:jc w:val="both"/>
        <w:rPr>
          <w:rFonts w:ascii="Times New Roman" w:hAnsi="Times New Roman" w:cs="Times New Roman"/>
          <w:b/>
          <w:bCs/>
        </w:rPr>
      </w:pPr>
    </w:p>
    <w:p w14:paraId="4FF469E4" w14:textId="3E11A660" w:rsidR="00C33515" w:rsidRPr="00CB0DE8" w:rsidRDefault="00C33515" w:rsidP="00C33515">
      <w:pPr>
        <w:spacing w:line="360" w:lineRule="auto"/>
        <w:jc w:val="both"/>
        <w:rPr>
          <w:rFonts w:ascii="Times New Roman" w:hAnsi="Times New Roman" w:cs="Times New Roman"/>
          <w:lang w:val="en-GB"/>
        </w:rPr>
      </w:pPr>
      <w:r w:rsidRPr="00CB0DE8">
        <w:rPr>
          <w:rFonts w:ascii="Times New Roman" w:hAnsi="Times New Roman" w:cs="Times New Roman"/>
        </w:rPr>
        <w:t xml:space="preserve">The </w:t>
      </w:r>
      <w:proofErr w:type="spellStart"/>
      <w:r w:rsidRPr="00CB0DE8">
        <w:rPr>
          <w:rFonts w:ascii="Times New Roman" w:hAnsi="Times New Roman" w:cs="Times New Roman"/>
        </w:rPr>
        <w:t>esfmri</w:t>
      </w:r>
      <w:proofErr w:type="spellEnd"/>
      <w:r w:rsidRPr="00CB0DE8">
        <w:rPr>
          <w:rFonts w:ascii="Times New Roman" w:hAnsi="Times New Roman" w:cs="Times New Roman"/>
        </w:rPr>
        <w:t xml:space="preserve"> dataset was released with data pre-processed using </w:t>
      </w:r>
      <w:proofErr w:type="spellStart"/>
      <w:r w:rsidRPr="00CB0DE8">
        <w:rPr>
          <w:rFonts w:ascii="Times New Roman" w:hAnsi="Times New Roman" w:cs="Times New Roman"/>
        </w:rPr>
        <w:t>fMRIPrep</w:t>
      </w:r>
      <w:proofErr w:type="spellEnd"/>
      <w:r w:rsidRPr="00CB0DE8">
        <w:rPr>
          <w:rFonts w:ascii="Times New Roman" w:hAnsi="Times New Roman" w:cs="Times New Roman"/>
        </w:rPr>
        <w:t xml:space="preserve"> 1.5.1rc1 </w:t>
      </w:r>
      <w:r w:rsidRPr="00CB0DE8">
        <w:rPr>
          <w:rFonts w:ascii="Times New Roman" w:hAnsi="Times New Roman" w:cs="Times New Roman"/>
        </w:rPr>
        <w:fldChar w:fldCharType="begin">
          <w:fldData xml:space="preserve">PEVuZE5vdGU+PENpdGU+PEF1dGhvcj5Fc3RlYmFuPC9BdXRob3I+PFllYXI+MjAxOTwvWWVhcj48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Fc3RlYmFuPC9BdXRob3I+PFllYXI+MjAxOTwvWWVhcj48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Esteban et al. 2019)</w:t>
      </w:r>
      <w:r w:rsidRPr="00CB0DE8">
        <w:rPr>
          <w:rFonts w:ascii="Times New Roman" w:hAnsi="Times New Roman" w:cs="Times New Roman"/>
        </w:rPr>
        <w:fldChar w:fldCharType="end"/>
      </w:r>
      <w:r w:rsidRPr="00CB0DE8">
        <w:rPr>
          <w:rFonts w:ascii="Times New Roman" w:hAnsi="Times New Roman" w:cs="Times New Roman"/>
        </w:rPr>
        <w:t xml:space="preserve"> (based on </w:t>
      </w:r>
      <w:proofErr w:type="spellStart"/>
      <w:r w:rsidRPr="00CB0DE8">
        <w:rPr>
          <w:rFonts w:ascii="Times New Roman" w:hAnsi="Times New Roman" w:cs="Times New Roman"/>
        </w:rPr>
        <w:t>Nipype</w:t>
      </w:r>
      <w:proofErr w:type="spellEnd"/>
      <w:r w:rsidRPr="00CB0DE8">
        <w:rPr>
          <w:rFonts w:ascii="Times New Roman" w:hAnsi="Times New Roman" w:cs="Times New Roman"/>
        </w:rPr>
        <w:t xml:space="preserve"> 1.2.0 </w:t>
      </w:r>
      <w:r w:rsidRPr="00CB0DE8">
        <w:rPr>
          <w:rFonts w:ascii="Times New Roman" w:hAnsi="Times New Roman" w:cs="Times New Roman"/>
        </w:rPr>
        <w:fldChar w:fldCharType="begin"/>
      </w:r>
      <w:r w:rsidR="00B07577">
        <w:rPr>
          <w:rFonts w:ascii="Times New Roman" w:hAnsi="Times New Roman" w:cs="Times New Roman"/>
        </w:rPr>
        <w:instrText xml:space="preserve"> ADDIN EN.CITE &lt;EndNote&gt;&lt;Cite&gt;&lt;Author&gt;Gorgolewski&lt;/Author&gt;&lt;Year&gt;2011&lt;/Year&gt;&lt;RecNum&gt;2990&lt;/RecNum&gt;&lt;DisplayText&gt;(Gorgolewski et al. 2011)&lt;/DisplayText&gt;&lt;record&gt;&lt;rec-number&gt;2990&lt;/rec-number&gt;&lt;foreign-keys&gt;&lt;key app="EN" db-id="zpvxvffp39tzfieaeayvsvwl2rszawpt5pzw" timestamp="1727057653" guid="1dcd506d-3930-4b02-a270-a831326e48e8"&gt;2990&lt;/key&gt;&lt;/foreign-keys&gt;&lt;ref-type name="Journal Article"&gt;17&lt;/ref-type&gt;&lt;contributors&gt;&lt;authors&gt;&lt;author&gt;Gorgolewski, K.&lt;/author&gt;&lt;author&gt;Burns, C. D.&lt;/author&gt;&lt;author&gt;Madison, C.&lt;/author&gt;&lt;author&gt;Clark, D.&lt;/author&gt;&lt;author&gt;Halchenko, Y. O.&lt;/author&gt;&lt;author&gt;Waskom, M. L.&lt;/author&gt;&lt;author&gt;Ghosh, S. S.&lt;/author&gt;&lt;/authors&gt;&lt;/contributors&gt;&lt;auth-address&gt;Neuroinformatics and Computational Neuroscience Doctoral Training Centre, School of Informatics, University of Edinburgh Edinburgh, UK.&lt;/auth-address&gt;&lt;titles&gt;&lt;title&gt;Nipype: a flexible, lightweight and extensible neuroimaging data processing framework in python&lt;/title&gt;&lt;secondary-title&gt;Front Neuroinform&lt;/secondary-title&gt;&lt;/titles&gt;&lt;periodical&gt;&lt;full-title&gt;Front Neuroinform&lt;/full-title&gt;&lt;/periodical&gt;&lt;pages&gt;13&lt;/pages&gt;&lt;volume&gt;5&lt;/volume&gt;&lt;edition&gt;20110822&lt;/edition&gt;&lt;keywords&gt;&lt;keyword&gt;Python&lt;/keyword&gt;&lt;keyword&gt;data processing&lt;/keyword&gt;&lt;keyword&gt;neuroimaging&lt;/keyword&gt;&lt;keyword&gt;pipeline&lt;/keyword&gt;&lt;keyword&gt;reproducible research&lt;/keyword&gt;&lt;keyword&gt;workflow&lt;/keyword&gt;&lt;/keywords&gt;&lt;dates&gt;&lt;year&gt;2011&lt;/year&gt;&lt;/dates&gt;&lt;isbn&gt;1662-5196 (Electronic)&amp;#xD;1662-5196 (Linking)&lt;/isbn&gt;&lt;accession-num&gt;21897815&lt;/accession-num&gt;&lt;urls&gt;&lt;related-urls&gt;&lt;url&gt;https://www.ncbi.nlm.nih.gov/pubmed/21897815&lt;/url&gt;&lt;/related-urls&gt;&lt;/urls&gt;&lt;custom2&gt;PMC3159964&lt;/custom2&gt;&lt;electronic-resource-num&gt;10.3389/fninf.2011.00013&lt;/electronic-resource-num&gt;&lt;remote-database-name&gt;PubMed-not-MEDLINE&lt;/remote-database-name&gt;&lt;remote-database-provider&gt;NLM&lt;/remote-database-provider&gt;&lt;language&gt;eng&lt;/language&gt;&lt;/record&gt;&lt;/Cite&gt;&lt;/EndNote&gt;</w:instrText>
      </w:r>
      <w:r w:rsidRPr="00CB0DE8">
        <w:rPr>
          <w:rFonts w:ascii="Times New Roman" w:hAnsi="Times New Roman" w:cs="Times New Roman"/>
        </w:rPr>
        <w:fldChar w:fldCharType="separate"/>
      </w:r>
      <w:r w:rsidR="00B07577">
        <w:rPr>
          <w:rFonts w:ascii="Times New Roman" w:hAnsi="Times New Roman" w:cs="Times New Roman"/>
          <w:noProof/>
        </w:rPr>
        <w:t>(Gorgolewski et al. 2011)</w:t>
      </w:r>
      <w:r w:rsidRPr="00CB0DE8">
        <w:rPr>
          <w:rFonts w:ascii="Times New Roman" w:hAnsi="Times New Roman" w:cs="Times New Roman"/>
        </w:rPr>
        <w:fldChar w:fldCharType="end"/>
      </w:r>
      <w:r w:rsidRPr="00CB0DE8">
        <w:rPr>
          <w:rFonts w:ascii="Times New Roman" w:hAnsi="Times New Roman" w:cs="Times New Roman"/>
        </w:rPr>
        <w:t xml:space="preserve">) and was described in detail elsewhere </w:t>
      </w:r>
      <w:r w:rsidRPr="00CB0DE8">
        <w:rPr>
          <w:rFonts w:ascii="Times New Roman" w:hAnsi="Times New Roman" w:cs="Times New Roman"/>
        </w:rPr>
        <w:fldChar w:fldCharType="begin">
          <w:fldData xml:space="preserve">PEVuZE5vdGU+PENpdGU+PEF1dGhvcj5UaG9tcHNvbjwvQXV0aG9yPjxZZWFyPjIwMjA8L1llYXI+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UaG9tcHNvbjwvQXV0aG9yPjxZZWFyPjIwMjA8L1llYXI+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Thompson et al. 2020)</w:t>
      </w:r>
      <w:r w:rsidRPr="00CB0DE8">
        <w:rPr>
          <w:rFonts w:ascii="Times New Roman" w:hAnsi="Times New Roman" w:cs="Times New Roman"/>
        </w:rPr>
        <w:fldChar w:fldCharType="end"/>
      </w:r>
      <w:r w:rsidRPr="00CB0DE8">
        <w:rPr>
          <w:rFonts w:ascii="Times New Roman" w:hAnsi="Times New Roman" w:cs="Times New Roman"/>
        </w:rPr>
        <w:t>. Frames that exceeded a threshold of 0.2mm FD or 1.2 standardized derivative of the root-mean-square variance were censored. Runs that had more than 50% motion outliers were discarded. Linear regression was used to regress out 6 motion parameters, the whole brain, white matter, and cerebrospinal fluid regressors and their derivatives</w:t>
      </w:r>
      <w:r w:rsidRPr="00CB0DE8">
        <w:rPr>
          <w:rFonts w:ascii="Times New Roman" w:hAnsi="Times New Roman" w:cs="Times New Roman"/>
          <w:lang w:val="en-GB"/>
        </w:rPr>
        <w:t xml:space="preserve">. </w:t>
      </w:r>
      <w:r w:rsidRPr="00CB0DE8">
        <w:rPr>
          <w:rFonts w:ascii="Times New Roman" w:hAnsi="Times New Roman" w:cs="Times New Roman"/>
        </w:rPr>
        <w:t xml:space="preserve">The fMRI time-series were then resampled to the </w:t>
      </w:r>
      <w:proofErr w:type="spellStart"/>
      <w:r w:rsidRPr="00CB0DE8">
        <w:rPr>
          <w:rFonts w:ascii="Times New Roman" w:hAnsi="Times New Roman" w:cs="Times New Roman"/>
          <w:lang w:val="en-GB"/>
        </w:rPr>
        <w:t>FreeSurfer</w:t>
      </w:r>
      <w:proofErr w:type="spellEnd"/>
      <w:r w:rsidRPr="00CB0DE8">
        <w:rPr>
          <w:rFonts w:ascii="Times New Roman" w:hAnsi="Times New Roman" w:cs="Times New Roman"/>
          <w:lang w:val="en-GB"/>
        </w:rPr>
        <w:t xml:space="preserve"> </w:t>
      </w:r>
      <w:r w:rsidRPr="00CB0DE8">
        <w:rPr>
          <w:rFonts w:ascii="Times New Roman" w:hAnsi="Times New Roman" w:cs="Times New Roman"/>
        </w:rPr>
        <w:t>fsaverage6 space</w:t>
      </w:r>
      <w:r w:rsidRPr="00CB0DE8">
        <w:rPr>
          <w:rFonts w:ascii="Times New Roman" w:hAnsi="Times New Roman" w:cs="Times New Roman"/>
          <w:lang w:val="en-GB"/>
        </w:rPr>
        <w:t xml:space="preserve"> </w:t>
      </w:r>
      <w:r w:rsidRPr="00CB0DE8">
        <w:rPr>
          <w:rFonts w:ascii="Times New Roman" w:hAnsi="Times New Roman" w:cs="Times New Roman"/>
        </w:rPr>
        <w:t xml:space="preserve">and spatially smoothed using a 6mm full-width half-maximum </w:t>
      </w:r>
      <w:r w:rsidRPr="00CB0DE8">
        <w:rPr>
          <w:rFonts w:ascii="Times New Roman" w:hAnsi="Times New Roman" w:cs="Times New Roman"/>
          <w:lang w:val="en-GB"/>
        </w:rPr>
        <w:t xml:space="preserve">kernel </w:t>
      </w:r>
      <w:r w:rsidRPr="00CB0DE8">
        <w:rPr>
          <w:rFonts w:ascii="Times New Roman" w:hAnsi="Times New Roman" w:cs="Times New Roman"/>
        </w:rPr>
        <w:t>(</w:t>
      </w:r>
      <w:proofErr w:type="spellStart"/>
      <w:r w:rsidRPr="00CB0DE8">
        <w:rPr>
          <w:rFonts w:ascii="Times New Roman" w:hAnsi="Times New Roman" w:cs="Times New Roman"/>
        </w:rPr>
        <w:t>FreeSurfer</w:t>
      </w:r>
      <w:proofErr w:type="spellEnd"/>
      <w:r w:rsidRPr="00CB0DE8">
        <w:rPr>
          <w:rFonts w:ascii="Times New Roman" w:hAnsi="Times New Roman" w:cs="Times New Roman"/>
        </w:rPr>
        <w:t xml:space="preserve"> 5.3.0) </w:t>
      </w:r>
      <w:r w:rsidRPr="00CB0DE8">
        <w:rPr>
          <w:rFonts w:ascii="Times New Roman" w:hAnsi="Times New Roman" w:cs="Times New Roman"/>
        </w:rPr>
        <w:fldChar w:fldCharType="begin"/>
      </w:r>
      <w:r w:rsidR="00B07577">
        <w:rPr>
          <w:rFonts w:ascii="Times New Roman" w:hAnsi="Times New Roman" w:cs="Times New Roman"/>
        </w:rPr>
        <w:instrText xml:space="preserve"> ADDIN EN.CITE &lt;EndNote&gt;&lt;Cite&gt;&lt;Author&gt;Dale&lt;/Author&gt;&lt;Year&gt;1999&lt;/Year&gt;&lt;RecNum&gt;2993&lt;/RecNum&gt;&lt;DisplayText&gt;(Dale et al. 1999)&lt;/DisplayText&gt;&lt;record&gt;&lt;rec-number&gt;2993&lt;/rec-number&gt;&lt;foreign-keys&gt;&lt;key app="EN" db-id="zpvxvffp39tzfieaeayvsvwl2rszawpt5pzw" timestamp="1727057869" guid="c507cc9d-ae82-4b84-bf5f-44b6621aa1d9"&gt;2993&lt;/key&gt;&lt;/foreign-keys&gt;&lt;ref-type name="Journal Article"&gt;17&lt;/ref-type&gt;&lt;contributors&gt;&lt;authors&gt;&lt;author&gt;Dale, A. M.&lt;/author&gt;&lt;author&gt;Fischl, B.&lt;/author&gt;&lt;author&gt;Sereno, M. I.&lt;/author&gt;&lt;/authors&gt;&lt;/contributors&gt;&lt;auth-address&gt;Massachusetts General Hosp/Harvard Medical School, Building 149, Charlestown, Massachusetts, 02129, USA. dale@nmr.mgh.harvard.edu&lt;/auth-address&gt;&lt;titles&gt;&lt;title&gt;Cortical surface-based analysis. I. Segmentation and surface reconstruction&lt;/title&gt;&lt;secondary-title&gt;Neuroimage&lt;/secondary-title&gt;&lt;/titles&gt;&lt;periodical&gt;&lt;full-title&gt;Neuroimage&lt;/full-title&gt;&lt;/periodical&gt;&lt;pages&gt;179-94&lt;/pages&gt;&lt;volume&gt;9&lt;/volume&gt;&lt;number&gt;2&lt;/number&gt;&lt;keywords&gt;&lt;keyword&gt;Brain Mapping/instrumentation&lt;/keyword&gt;&lt;keyword&gt;Cerebral Cortex/*anatomy &amp;amp; histology&lt;/keyword&gt;&lt;keyword&gt;Humans&lt;/keyword&gt;&lt;keyword&gt;Image Processing, Computer-Assisted/*instrumentation&lt;/keyword&gt;&lt;keyword&gt;Magnetic Resonance Imaging/*instrumentation&lt;/keyword&gt;&lt;keyword&gt;Reference Values&lt;/keyword&gt;&lt;keyword&gt;Software&lt;/keyword&gt;&lt;/keywords&gt;&lt;dates&gt;&lt;year&gt;1999&lt;/year&gt;&lt;pub-dates&gt;&lt;date&gt;Feb&lt;/date&gt;&lt;/pub-dates&gt;&lt;/dates&gt;&lt;isbn&gt;1053-8119 (Print)&amp;#xD;1053-8119 (Linking)&lt;/isbn&gt;&lt;accession-num&gt;9931268&lt;/accession-num&gt;&lt;urls&gt;&lt;related-urls&gt;&lt;url&gt;https://www.ncbi.nlm.nih.gov/pubmed/9931268&lt;/url&gt;&lt;/related-urls&gt;&lt;/urls&gt;&lt;electronic-resource-num&gt;10.1006/nimg.1998.0395&lt;/electronic-resource-num&gt;&lt;remote-database-name&gt;Medline&lt;/remote-database-name&gt;&lt;remote-database-provider&gt;NLM&lt;/remote-database-provider&gt;&lt;language&gt;eng&lt;/language&gt;&lt;/record&gt;&lt;/Cite&gt;&lt;/EndNote&gt;</w:instrText>
      </w:r>
      <w:r w:rsidRPr="00CB0DE8">
        <w:rPr>
          <w:rFonts w:ascii="Times New Roman" w:hAnsi="Times New Roman" w:cs="Times New Roman"/>
        </w:rPr>
        <w:fldChar w:fldCharType="separate"/>
      </w:r>
      <w:r w:rsidR="00B07577">
        <w:rPr>
          <w:rFonts w:ascii="Times New Roman" w:hAnsi="Times New Roman" w:cs="Times New Roman"/>
          <w:noProof/>
        </w:rPr>
        <w:t>(Dale et al. 1999)</w:t>
      </w:r>
      <w:r w:rsidRPr="00CB0DE8">
        <w:rPr>
          <w:rFonts w:ascii="Times New Roman" w:hAnsi="Times New Roman" w:cs="Times New Roman"/>
        </w:rPr>
        <w:fldChar w:fldCharType="end"/>
      </w:r>
      <w:r w:rsidRPr="00CB0DE8">
        <w:rPr>
          <w:rFonts w:ascii="Times New Roman" w:hAnsi="Times New Roman" w:cs="Times New Roman"/>
        </w:rPr>
        <w:t xml:space="preserve">. After pre-processing, there were 11 participants that had at least two valid pre-operative runs and 17 participants that had at least two valid post-operative runs. </w:t>
      </w:r>
    </w:p>
    <w:p w14:paraId="6E8F2266" w14:textId="77777777" w:rsidR="00C33515" w:rsidRPr="00A93E5B" w:rsidRDefault="00C33515" w:rsidP="00C33515">
      <w:pPr>
        <w:spacing w:line="360" w:lineRule="auto"/>
        <w:jc w:val="both"/>
        <w:rPr>
          <w:rFonts w:ascii="Times New Roman" w:hAnsi="Times New Roman" w:cs="Times New Roman"/>
          <w:sz w:val="32"/>
          <w:szCs w:val="32"/>
        </w:rPr>
      </w:pPr>
    </w:p>
    <w:p w14:paraId="04278ECE" w14:textId="77777777" w:rsidR="00C33515" w:rsidRDefault="00C33515" w:rsidP="00C33515">
      <w:pPr>
        <w:pStyle w:val="Heading2"/>
        <w:spacing w:line="360" w:lineRule="auto"/>
        <w:jc w:val="both"/>
        <w:rPr>
          <w:rFonts w:ascii="Times New Roman" w:hAnsi="Times New Roman" w:cs="Times New Roman"/>
          <w:sz w:val="32"/>
          <w:szCs w:val="32"/>
        </w:rPr>
      </w:pPr>
      <w:r w:rsidRPr="00A93E5B">
        <w:rPr>
          <w:rFonts w:ascii="Times New Roman" w:hAnsi="Times New Roman" w:cs="Times New Roman"/>
          <w:sz w:val="32"/>
          <w:szCs w:val="32"/>
        </w:rPr>
        <w:t>Derivation of group-average networks and training of MS-HBM for estimating individual-specific networks</w:t>
      </w:r>
    </w:p>
    <w:p w14:paraId="7C9E2FF3" w14:textId="77777777" w:rsidR="00C33515" w:rsidRPr="00A93E5B" w:rsidRDefault="00C33515" w:rsidP="00C33515">
      <w:pPr>
        <w:spacing w:line="360" w:lineRule="auto"/>
      </w:pPr>
    </w:p>
    <w:p w14:paraId="5BA2898B" w14:textId="4D13DB75" w:rsidR="00C33515" w:rsidRPr="00CB0DE8" w:rsidRDefault="00C33515" w:rsidP="00C33515">
      <w:pPr>
        <w:spacing w:line="360" w:lineRule="auto"/>
        <w:jc w:val="both"/>
        <w:rPr>
          <w:rFonts w:ascii="Times New Roman" w:hAnsi="Times New Roman" w:cs="Times New Roman"/>
        </w:rPr>
      </w:pPr>
      <w:r w:rsidRPr="00CB0DE8">
        <w:rPr>
          <w:rFonts w:ascii="Times New Roman" w:hAnsi="Times New Roman" w:cs="Times New Roman"/>
        </w:rPr>
        <w:t xml:space="preserve">Our approach has been described previously </w:t>
      </w:r>
      <w:r w:rsidRPr="00CB0DE8">
        <w:rPr>
          <w:rFonts w:ascii="Times New Roman" w:hAnsi="Times New Roman" w:cs="Times New Roman"/>
        </w:rPr>
        <w:fldChar w:fldCharType="begin">
          <w:fldData xml:space="preserve">PEVuZE5vdGU+PENpdGU+PEF1dGhvcj5ZZW88L0F1dGhvcj48WWVhcj4yMDExPC9ZZWFyPjxSZWNO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=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ZZW88L0F1dGhvcj48WWVhcj4yMDExPC9ZZWFyPjxSZWNO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=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Yeo et al. 2011, Kong et al. 2019)</w:t>
      </w:r>
      <w:r w:rsidRPr="00CB0DE8">
        <w:rPr>
          <w:rFonts w:ascii="Times New Roman" w:hAnsi="Times New Roman" w:cs="Times New Roman"/>
        </w:rPr>
        <w:fldChar w:fldCharType="end"/>
      </w:r>
      <w:r w:rsidRPr="00CB0DE8">
        <w:rPr>
          <w:rFonts w:ascii="Times New Roman" w:hAnsi="Times New Roman" w:cs="Times New Roman"/>
        </w:rPr>
        <w:t>. Briefly, the pre-processed fMRI data were projected onto fsaverage6 surface meshes that consisted of 40,962 vertices per hemisphere. The connectivity profile of a cortical region (vertex) was defined to be its functional coupling to 1175 regions of interest (ROIs), which consisted of single vertices uniformly distributed across the fsaverage6 surface meshes. For each run, the Pearson’s correlation between the fMRI time series at each spatial location (81,924 vertices) and the 1175 ROIs were computed. The 81,924 x 1175 correlation matrix was then binarized by keeping the top 10% of correlations. To obtain group-average networks, each vertex’s connectivity profiles were averaged across all resting-state fMRI runs of all participants. The averaged connectivity profiles were then clustered using a mixture of von Mises-Fisher distributions to obtain the 15-network group-average for each dataset</w:t>
      </w:r>
      <w:r w:rsidR="00F83C49">
        <w:rPr>
          <w:rFonts w:ascii="Times New Roman" w:hAnsi="Times New Roman" w:cs="Times New Roman"/>
        </w:rPr>
        <w:t xml:space="preserve"> </w:t>
      </w:r>
      <w:r w:rsidRPr="00CB0DE8">
        <w:rPr>
          <w:rFonts w:ascii="Times New Roman" w:hAnsi="Times New Roman" w:cs="Times New Roman"/>
        </w:rPr>
        <w:fldChar w:fldCharType="begin">
          <w:fldData xml:space="preserve">PEVuZE5vdGU+PENpdGU+PEF1dGhvcj5ZZW88L0F1dGhvcj48WWVhcj4yMDExPC9ZZWFyPjxSZWNO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ZZW88L0F1dGhvcj48WWVhcj4yMDExPC9ZZWFyPjxSZWNO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 xml:space="preserve">(Lashkari et al. 2010, </w:t>
      </w:r>
      <w:r w:rsidR="00B07577">
        <w:rPr>
          <w:rFonts w:ascii="Times New Roman" w:hAnsi="Times New Roman" w:cs="Times New Roman"/>
          <w:noProof/>
        </w:rPr>
        <w:lastRenderedPageBreak/>
        <w:t>Yeo et al. 2011)</w:t>
      </w:r>
      <w:r w:rsidRPr="00CB0DE8">
        <w:rPr>
          <w:rFonts w:ascii="Times New Roman" w:hAnsi="Times New Roman" w:cs="Times New Roman"/>
        </w:rPr>
        <w:fldChar w:fldCharType="end"/>
      </w:r>
      <w:r w:rsidRPr="00CB0DE8">
        <w:rPr>
          <w:rFonts w:ascii="Times New Roman" w:hAnsi="Times New Roman" w:cs="Times New Roman"/>
        </w:rPr>
        <w:t xml:space="preserve">. In addition to computing group-average networks for the 40 HCP participants and 34 NIH participants, we also compared our results to group-average networks derived from an independent dataset of 15 intensively-sampled healthy participants </w:t>
      </w:r>
      <w:r w:rsidRPr="00CB0DE8">
        <w:rPr>
          <w:rFonts w:ascii="Times New Roman" w:hAnsi="Times New Roman" w:cs="Times New Roman"/>
        </w:rPr>
        <w:fldChar w:fldCharType="begin">
          <w:fldData xml:space="preserve">PEVuZE5vdGU+PENpdGU+PEF1dGhvcj5EdTwvQXV0aG9yPjxZZWFyPjIwMjQ8L1llYXI+PFJlY051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=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EdTwvQXV0aG9yPjxZZWFyPjIwMjQ8L1llYXI+PFJlY051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=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Du et al. 2024)</w:t>
      </w:r>
      <w:r w:rsidRPr="00CB0DE8">
        <w:rPr>
          <w:rFonts w:ascii="Times New Roman" w:hAnsi="Times New Roman" w:cs="Times New Roman"/>
        </w:rPr>
        <w:fldChar w:fldCharType="end"/>
      </w:r>
      <w:r w:rsidRPr="00CB0DE8">
        <w:rPr>
          <w:rFonts w:ascii="Times New Roman" w:hAnsi="Times New Roman" w:cs="Times New Roman"/>
        </w:rPr>
        <w:t>.</w:t>
      </w:r>
    </w:p>
    <w:p w14:paraId="0583748A" w14:textId="77777777" w:rsidR="00C33515" w:rsidRPr="00CB0DE8" w:rsidRDefault="00C33515" w:rsidP="00C33515">
      <w:pPr>
        <w:spacing w:line="360" w:lineRule="auto"/>
        <w:jc w:val="both"/>
        <w:rPr>
          <w:rFonts w:ascii="Times New Roman" w:hAnsi="Times New Roman" w:cs="Times New Roman"/>
        </w:rPr>
      </w:pPr>
    </w:p>
    <w:p w14:paraId="1F1A79D9" w14:textId="1C3D5B45" w:rsidR="00C33515" w:rsidRPr="00CB0DE8" w:rsidRDefault="00C33515" w:rsidP="00C33515">
      <w:pPr>
        <w:spacing w:line="360" w:lineRule="auto"/>
        <w:jc w:val="both"/>
        <w:rPr>
          <w:rFonts w:ascii="Times New Roman" w:hAnsi="Times New Roman" w:cs="Times New Roman"/>
        </w:rPr>
      </w:pPr>
      <w:r w:rsidRPr="00CB0DE8">
        <w:rPr>
          <w:rFonts w:ascii="Times New Roman" w:hAnsi="Times New Roman" w:cs="Times New Roman"/>
        </w:rPr>
        <w:t xml:space="preserve">We trained MS-HBM using either 40 participants from the Human Connectome Project (HCP dataset), or 34 participants with drug-resistant epilepsy from the National Institutes of Health (NIH dataset). In addition, we used a group-average atlas of 15 densely sampled healthy participants </w:t>
      </w:r>
      <w:r w:rsidRPr="00CB0DE8">
        <w:rPr>
          <w:rFonts w:ascii="Times New Roman" w:hAnsi="Times New Roman" w:cs="Times New Roman"/>
        </w:rPr>
        <w:fldChar w:fldCharType="begin">
          <w:fldData xml:space="preserve">PEVuZE5vdGU+PENpdGU+PEF1dGhvcj5EdTwvQXV0aG9yPjxZZWFyPjIwMjQ8L1llYXI+PFJlY051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=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EdTwvQXV0aG9yPjxZZWFyPjIwMjQ8L1llYXI+PFJlY051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=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Du et al. 2024)</w:t>
      </w:r>
      <w:r w:rsidRPr="00CB0DE8">
        <w:rPr>
          <w:rFonts w:ascii="Times New Roman" w:hAnsi="Times New Roman" w:cs="Times New Roman"/>
        </w:rPr>
        <w:fldChar w:fldCharType="end"/>
      </w:r>
      <w:r w:rsidRPr="00CB0DE8">
        <w:rPr>
          <w:rFonts w:ascii="Times New Roman" w:hAnsi="Times New Roman" w:cs="Times New Roman"/>
        </w:rPr>
        <w:t xml:space="preserve"> to train MS-HBM on the 40 participants from the HCP dataset. Model parameters estimated included the inter-subject functional connectivity variability, intra-subject functional connectivity variability, spatial smoothness prior, and the inter-subject spatial variability prior </w:t>
      </w:r>
      <w:r w:rsidRPr="00CB0DE8">
        <w:rPr>
          <w:rFonts w:ascii="Times New Roman" w:hAnsi="Times New Roman" w:cs="Times New Roman"/>
        </w:rPr>
        <w:fldChar w:fldCharType="begin">
          <w:fldData xml:space="preserve">PEVuZE5vdGU+PENpdGU+PEF1dGhvcj5Lb25nPC9BdXRob3I+PFllYXI+MjAxOTwvWWVhcj48UmVj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Lb25nPC9BdXRob3I+PFllYXI+MjAxOTwvWWVhcj48UmVj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Kong et al. 2019)</w:t>
      </w:r>
      <w:r w:rsidRPr="00CB0DE8">
        <w:rPr>
          <w:rFonts w:ascii="Times New Roman" w:hAnsi="Times New Roman" w:cs="Times New Roman"/>
        </w:rPr>
        <w:fldChar w:fldCharType="end"/>
      </w:r>
      <w:r w:rsidRPr="00CB0DE8">
        <w:rPr>
          <w:rFonts w:ascii="Times New Roman" w:hAnsi="Times New Roman" w:cs="Times New Roman"/>
        </w:rPr>
        <w:t xml:space="preserve">. Using each of the three MS-HBM models, individual-specific networks were estimated for each participant with drug-resistant epilepsy. For all individual-specific networks estimated, the weight of the group spatial prior was taken to be 80, and the weight of the smoothness prior was taken to be 10 </w:t>
      </w:r>
      <w:r w:rsidRPr="00CB0DE8">
        <w:rPr>
          <w:rFonts w:ascii="Times New Roman" w:hAnsi="Times New Roman" w:cs="Times New Roman"/>
        </w:rPr>
        <w:fldChar w:fldCharType="begin">
          <w:fldData xml:space="preserve">PEVuZE5vdGU+PENpdGU+PEF1dGhvcj5Lb25nPC9BdXRob3I+PFllYXI+MjAxOTwvWWVhcj48UmVj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Lb25nPC9BdXRob3I+PFllYXI+MjAxOTwvWWVhcj48UmVj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Kong et al. 2019)</w:t>
      </w:r>
      <w:r w:rsidRPr="00CB0DE8">
        <w:rPr>
          <w:rFonts w:ascii="Times New Roman" w:hAnsi="Times New Roman" w:cs="Times New Roman"/>
        </w:rPr>
        <w:fldChar w:fldCharType="end"/>
      </w:r>
      <w:r w:rsidRPr="00CB0DE8">
        <w:rPr>
          <w:rFonts w:ascii="Times New Roman" w:hAnsi="Times New Roman" w:cs="Times New Roman"/>
        </w:rPr>
        <w:t>. Individual-specific networks were visually confirmed using model-free seed-based functional connectivity. Inter-subject similarity in network topography across the 15-networks was quantified using the Dice similarity coefficient across all 57 NIH participants with at least one valid run.</w:t>
      </w:r>
    </w:p>
    <w:p w14:paraId="55C137A6" w14:textId="77777777" w:rsidR="00C33515" w:rsidRPr="00CB0DE8" w:rsidRDefault="00C33515" w:rsidP="00C33515">
      <w:pPr>
        <w:spacing w:line="360" w:lineRule="auto"/>
        <w:jc w:val="both"/>
        <w:rPr>
          <w:rFonts w:ascii="Times New Roman" w:hAnsi="Times New Roman" w:cs="Times New Roman"/>
        </w:rPr>
      </w:pPr>
    </w:p>
    <w:p w14:paraId="7080AF85" w14:textId="77777777" w:rsidR="00C33515" w:rsidRPr="00A93E5B" w:rsidRDefault="00C33515" w:rsidP="00C33515">
      <w:pPr>
        <w:pStyle w:val="Heading2"/>
        <w:spacing w:line="360" w:lineRule="auto"/>
        <w:jc w:val="both"/>
        <w:rPr>
          <w:rFonts w:ascii="Times New Roman" w:hAnsi="Times New Roman" w:cs="Times New Roman"/>
          <w:sz w:val="32"/>
          <w:szCs w:val="32"/>
        </w:rPr>
      </w:pPr>
      <w:r w:rsidRPr="00A93E5B">
        <w:rPr>
          <w:rFonts w:ascii="Times New Roman" w:hAnsi="Times New Roman" w:cs="Times New Roman"/>
          <w:sz w:val="32"/>
          <w:szCs w:val="32"/>
        </w:rPr>
        <w:t>Generalized linear models of intracranial electrical stimulation during fMRI scans</w:t>
      </w:r>
    </w:p>
    <w:p w14:paraId="13DA87D1" w14:textId="77777777" w:rsidR="00C33515" w:rsidRPr="00CB0DE8" w:rsidRDefault="00C33515" w:rsidP="00C33515">
      <w:pPr>
        <w:spacing w:line="360" w:lineRule="auto"/>
        <w:jc w:val="both"/>
        <w:rPr>
          <w:rFonts w:ascii="Times New Roman" w:hAnsi="Times New Roman" w:cs="Times New Roman"/>
          <w:b/>
          <w:bCs/>
        </w:rPr>
      </w:pPr>
    </w:p>
    <w:p w14:paraId="41991233" w14:textId="04376E58" w:rsidR="00C33515" w:rsidRPr="00CB0DE8" w:rsidRDefault="00C33515" w:rsidP="00C33515">
      <w:pPr>
        <w:spacing w:line="360" w:lineRule="auto"/>
        <w:jc w:val="both"/>
        <w:rPr>
          <w:rFonts w:ascii="Times New Roman" w:hAnsi="Times New Roman" w:cs="Times New Roman"/>
        </w:rPr>
      </w:pPr>
      <w:r w:rsidRPr="00CB0DE8">
        <w:rPr>
          <w:rFonts w:ascii="Times New Roman" w:hAnsi="Times New Roman" w:cs="Times New Roman"/>
        </w:rPr>
        <w:t xml:space="preserve">Generalized linear models were used to quantify the effects of electrical stimulation on cortical activity. A boxcar function of the stimulus duration (varies from 50-90 </w:t>
      </w:r>
      <w:proofErr w:type="spellStart"/>
      <w:r w:rsidRPr="00CB0DE8">
        <w:rPr>
          <w:rFonts w:ascii="Times New Roman" w:hAnsi="Times New Roman" w:cs="Times New Roman"/>
        </w:rPr>
        <w:t>ms</w:t>
      </w:r>
      <w:proofErr w:type="spellEnd"/>
      <w:r w:rsidRPr="00CB0DE8">
        <w:rPr>
          <w:rFonts w:ascii="Times New Roman" w:hAnsi="Times New Roman" w:cs="Times New Roman"/>
        </w:rPr>
        <w:t xml:space="preserve">) for each post-operative run was computed </w:t>
      </w:r>
      <w:r w:rsidRPr="00CB0DE8">
        <w:rPr>
          <w:rFonts w:ascii="Times New Roman" w:hAnsi="Times New Roman" w:cs="Times New Roman"/>
        </w:rPr>
        <w:fldChar w:fldCharType="begin">
          <w:fldData xml:space="preserve">PEVuZE5vdGU+PENpdGU+PEF1dGhvcj5UaG9tcHNvbjwvQXV0aG9yPjxZZWFyPjIwMjA8L1llYXI+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UaG9tcHNvbjwvQXV0aG9yPjxZZWFyPjIwMjA8L1llYXI+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Thompson et al. 2020)</w:t>
      </w:r>
      <w:r w:rsidRPr="00CB0DE8">
        <w:rPr>
          <w:rFonts w:ascii="Times New Roman" w:hAnsi="Times New Roman" w:cs="Times New Roman"/>
        </w:rPr>
        <w:fldChar w:fldCharType="end"/>
      </w:r>
      <w:r w:rsidRPr="00CB0DE8">
        <w:rPr>
          <w:rFonts w:ascii="Times New Roman" w:hAnsi="Times New Roman" w:cs="Times New Roman"/>
        </w:rPr>
        <w:t xml:space="preserve">. The hemodynamic response function was then modelled by convolving the boxcar function with an optimised set of three gamma basis functions generated using FSL Linear Optimal Basis Sets </w:t>
      </w:r>
      <w:r w:rsidRPr="00CB0DE8">
        <w:rPr>
          <w:rFonts w:ascii="Times New Roman" w:hAnsi="Times New Roman" w:cs="Times New Roman"/>
        </w:rPr>
        <w:fldChar w:fldCharType="begin">
          <w:fldData xml:space="preserve">PEVuZE5vdGU+PENpdGU+PEF1dGhvcj5Xb29scmljaDwvQXV0aG9yPjxZZWFyPjIwMDQ8L1llYXI+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</w:fldData>
        </w:fldChar>
      </w:r>
      <w:r w:rsidR="00B07577">
        <w:rPr>
          <w:rFonts w:ascii="Times New Roman" w:hAnsi="Times New Roman" w:cs="Times New Roman"/>
        </w:rPr>
        <w:instrText xml:space="preserve"> ADDIN EN.CITE </w:instrText>
      </w:r>
      <w:r w:rsidR="00B07577">
        <w:rPr>
          <w:rFonts w:ascii="Times New Roman" w:hAnsi="Times New Roman" w:cs="Times New Roman"/>
        </w:rPr>
        <w:fldChar w:fldCharType="begin">
          <w:fldData xml:space="preserve">PEVuZE5vdGU+PENpdGU+PEF1dGhvcj5Xb29scmljaDwvQXV0aG9yPjxZZWFyPjIwMDQ8L1llYXI+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</w:fldData>
        </w:fldChar>
      </w:r>
      <w:r w:rsidR="00B07577">
        <w:rPr>
          <w:rFonts w:ascii="Times New Roman" w:hAnsi="Times New Roman" w:cs="Times New Roman"/>
        </w:rPr>
        <w:instrText xml:space="preserve"> ADDIN EN.CITE.DATA </w:instrText>
      </w:r>
      <w:r w:rsidR="00B07577">
        <w:rPr>
          <w:rFonts w:ascii="Times New Roman" w:hAnsi="Times New Roman" w:cs="Times New Roman"/>
        </w:rPr>
      </w:r>
      <w:r w:rsidR="00B07577">
        <w:rPr>
          <w:rFonts w:ascii="Times New Roman" w:hAnsi="Times New Roman" w:cs="Times New Roman"/>
        </w:rPr>
        <w:fldChar w:fldCharType="end"/>
      </w:r>
      <w:r w:rsidRPr="00CB0DE8">
        <w:rPr>
          <w:rFonts w:ascii="Times New Roman" w:hAnsi="Times New Roman" w:cs="Times New Roman"/>
        </w:rPr>
        <w:fldChar w:fldCharType="separate"/>
      </w:r>
      <w:r w:rsidR="00B07577">
        <w:rPr>
          <w:rFonts w:ascii="Times New Roman" w:hAnsi="Times New Roman" w:cs="Times New Roman"/>
          <w:noProof/>
        </w:rPr>
        <w:t>(Woolrich et al. 2004)</w:t>
      </w:r>
      <w:r w:rsidRPr="00CB0DE8">
        <w:rPr>
          <w:rFonts w:ascii="Times New Roman" w:hAnsi="Times New Roman" w:cs="Times New Roman"/>
        </w:rPr>
        <w:fldChar w:fldCharType="end"/>
      </w:r>
      <w:r w:rsidRPr="00CB0DE8">
        <w:rPr>
          <w:rFonts w:ascii="Times New Roman" w:hAnsi="Times New Roman" w:cs="Times New Roman"/>
        </w:rPr>
        <w:t xml:space="preserve"> to account for any non-canonical haemodynamic response function shapes caused by the stimulation (parameters used were m1 = 0-2s; m2 = 3-6s; m3 = 3-8s; m4 = 3-8s; c = 0-0.3). The amplitude of all basis functions were normalized to peak values of 1 by dividing by the maximum amplitude before computing the haemodynamic response function.</w:t>
      </w:r>
    </w:p>
    <w:p w14:paraId="285C0DFD" w14:textId="77777777" w:rsidR="00C33515" w:rsidRPr="00CB0DE8" w:rsidRDefault="00C33515" w:rsidP="00C33515">
      <w:pPr>
        <w:spacing w:line="360" w:lineRule="auto"/>
        <w:jc w:val="both"/>
        <w:rPr>
          <w:rFonts w:ascii="Times New Roman" w:hAnsi="Times New Roman" w:cs="Times New Roman"/>
        </w:rPr>
      </w:pPr>
    </w:p>
    <w:p w14:paraId="6E91661E" w14:textId="77777777" w:rsidR="00C33515" w:rsidRPr="00CB0DE8" w:rsidRDefault="00C33515" w:rsidP="00C33515">
      <w:pPr>
        <w:spacing w:line="360" w:lineRule="auto"/>
        <w:jc w:val="both"/>
        <w:rPr>
          <w:rFonts w:ascii="Times New Roman" w:hAnsi="Times New Roman" w:cs="Times New Roman"/>
        </w:rPr>
      </w:pPr>
      <w:r w:rsidRPr="00CB0DE8">
        <w:rPr>
          <w:rFonts w:ascii="Times New Roman" w:hAnsi="Times New Roman" w:cs="Times New Roman"/>
        </w:rPr>
        <w:lastRenderedPageBreak/>
        <w:t xml:space="preserve">The generalized linear models were computed using </w:t>
      </w:r>
      <w:proofErr w:type="spellStart"/>
      <w:r w:rsidRPr="00CB0DE8">
        <w:rPr>
          <w:rFonts w:ascii="Times New Roman" w:hAnsi="Times New Roman" w:cs="Times New Roman"/>
        </w:rPr>
        <w:t>freesurfer’s</w:t>
      </w:r>
      <w:proofErr w:type="spellEnd"/>
      <w:r w:rsidRPr="00CB0DE8">
        <w:rPr>
          <w:rFonts w:ascii="Times New Roman" w:hAnsi="Times New Roman" w:cs="Times New Roman"/>
        </w:rPr>
        <w:t xml:space="preserve"> </w:t>
      </w:r>
      <w:proofErr w:type="spellStart"/>
      <w:r w:rsidRPr="00CB0DE8">
        <w:rPr>
          <w:rFonts w:ascii="Times New Roman" w:hAnsi="Times New Roman" w:cs="Times New Roman"/>
        </w:rPr>
        <w:t>mri_glmfit</w:t>
      </w:r>
      <w:proofErr w:type="spellEnd"/>
      <w:r w:rsidRPr="00CB0DE8">
        <w:rPr>
          <w:rFonts w:ascii="Times New Roman" w:hAnsi="Times New Roman" w:cs="Times New Roman"/>
        </w:rPr>
        <w:t xml:space="preserve"> on the fsaverage6 data and corrected at the vertex-level for the lag one autoregression correlation matrix averaged across all valid runs. The vertex-level </w:t>
      </w:r>
      <w:proofErr w:type="spellStart"/>
      <w:r w:rsidRPr="00CB0DE8">
        <w:rPr>
          <w:rFonts w:ascii="Times New Roman" w:hAnsi="Times New Roman" w:cs="Times New Roman"/>
        </w:rPr>
        <w:t>unthresholded</w:t>
      </w:r>
      <w:proofErr w:type="spellEnd"/>
      <w:r w:rsidRPr="00CB0DE8">
        <w:rPr>
          <w:rFonts w:ascii="Times New Roman" w:hAnsi="Times New Roman" w:cs="Times New Roman"/>
        </w:rPr>
        <w:t xml:space="preserve"> beta-coefficients of the contrast consisting of all three haemodynamic response function shapes were then Z-score normalised by subtracting the mean and dividing by the standard deviation across all beta-coefficients of both hemispheres.</w:t>
      </w:r>
    </w:p>
    <w:p w14:paraId="1B588E1A" w14:textId="77777777" w:rsidR="00C33515" w:rsidRDefault="00C33515" w:rsidP="00C33515"/>
    <w:p w14:paraId="24EBCAC7" w14:textId="77777777" w:rsidR="000306BB" w:rsidRDefault="000306BB" w:rsidP="00446671">
      <w:pPr>
        <w:spacing w:line="480" w:lineRule="auto"/>
        <w:rPr>
          <w:rFonts w:ascii="Arial" w:hAnsi="Arial" w:cs="Arial"/>
          <w:sz w:val="22"/>
          <w:szCs w:val="22"/>
        </w:rPr>
      </w:pPr>
    </w:p>
    <w:p w14:paraId="1607C3E8" w14:textId="1DF00131" w:rsidR="000306BB" w:rsidRDefault="000306BB">
      <w:pPr>
        <w:spacing w:after="160" w:line="278" w:lineRule="auto"/>
        <w:rPr>
          <w:rFonts w:ascii="Arial" w:hAnsi="Arial" w:cs="Arial"/>
          <w:sz w:val="22"/>
          <w:szCs w:val="22"/>
        </w:rPr>
      </w:pPr>
      <w:r>
        <w:rPr>
          <w:rFonts w:ascii="Arial" w:hAnsi="Arial" w:cs="Arial"/>
          <w:sz w:val="22"/>
          <w:szCs w:val="22"/>
        </w:rPr>
        <w:br w:type="page"/>
      </w:r>
    </w:p>
    <w:p w14:paraId="1B6A6FB2" w14:textId="7046E090" w:rsidR="000306BB" w:rsidRPr="000306BB" w:rsidRDefault="000306BB" w:rsidP="00446671">
      <w:pPr>
        <w:spacing w:line="480" w:lineRule="auto"/>
        <w:rPr>
          <w:rFonts w:ascii="Arial" w:hAnsi="Arial" w:cs="Arial"/>
          <w:b/>
          <w:bCs/>
          <w:sz w:val="22"/>
          <w:szCs w:val="22"/>
        </w:rPr>
      </w:pPr>
      <w:r w:rsidRPr="000306BB">
        <w:rPr>
          <w:rFonts w:ascii="Arial" w:hAnsi="Arial" w:cs="Arial"/>
          <w:b/>
          <w:bCs/>
          <w:sz w:val="22"/>
          <w:szCs w:val="22"/>
        </w:rPr>
        <w:lastRenderedPageBreak/>
        <w:t>References</w:t>
      </w:r>
    </w:p>
    <w:p w14:paraId="2FBB103E" w14:textId="77777777" w:rsidR="00B411E9" w:rsidRPr="00B411E9" w:rsidRDefault="000306BB" w:rsidP="00B411E9">
      <w:pPr>
        <w:pStyle w:val="EndNoteBibliography"/>
        <w:rPr>
          <w:noProof/>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00B411E9" w:rsidRPr="00B411E9">
        <w:rPr>
          <w:noProof/>
        </w:rPr>
        <w:t>1.</w:t>
      </w:r>
      <w:r w:rsidR="00B411E9" w:rsidRPr="00B411E9">
        <w:rPr>
          <w:noProof/>
        </w:rPr>
        <w:tab/>
        <w:t xml:space="preserve">Andersson, J. L., S. Skare and J. Ashburner (2003). "How to correct susceptibility distortions in spin-echo echo-planar images: application to diffusion tensor imaging." </w:t>
      </w:r>
      <w:r w:rsidR="00B411E9" w:rsidRPr="00B411E9">
        <w:rPr>
          <w:noProof/>
          <w:u w:val="single"/>
        </w:rPr>
        <w:t>Neuroimage</w:t>
      </w:r>
      <w:r w:rsidR="00B411E9" w:rsidRPr="00B411E9">
        <w:rPr>
          <w:noProof/>
        </w:rPr>
        <w:t xml:space="preserve"> </w:t>
      </w:r>
      <w:r w:rsidR="00B411E9" w:rsidRPr="00B411E9">
        <w:rPr>
          <w:b/>
          <w:noProof/>
        </w:rPr>
        <w:t>20</w:t>
      </w:r>
      <w:r w:rsidR="00B411E9" w:rsidRPr="00B411E9">
        <w:rPr>
          <w:noProof/>
        </w:rPr>
        <w:t>(2): 870-888.</w:t>
      </w:r>
    </w:p>
    <w:p w14:paraId="289A12E5" w14:textId="77777777" w:rsidR="00B411E9" w:rsidRPr="00B411E9" w:rsidRDefault="00B411E9" w:rsidP="00B411E9">
      <w:pPr>
        <w:pStyle w:val="EndNoteBibliography"/>
        <w:rPr>
          <w:noProof/>
        </w:rPr>
      </w:pPr>
      <w:r w:rsidRPr="00B411E9">
        <w:rPr>
          <w:noProof/>
        </w:rPr>
        <w:t>2.</w:t>
      </w:r>
      <w:r w:rsidRPr="00B411E9">
        <w:rPr>
          <w:noProof/>
        </w:rPr>
        <w:tab/>
        <w:t xml:space="preserve">Dale, A. M., B. Fischl and M. I. Sereno (1999). "Cortical surface-based analysis. I. Segmentation and surface reconstruction." </w:t>
      </w:r>
      <w:r w:rsidRPr="00B411E9">
        <w:rPr>
          <w:noProof/>
          <w:u w:val="single"/>
        </w:rPr>
        <w:t>Neuroimage</w:t>
      </w:r>
      <w:r w:rsidRPr="00B411E9">
        <w:rPr>
          <w:noProof/>
        </w:rPr>
        <w:t xml:space="preserve"> </w:t>
      </w:r>
      <w:r w:rsidRPr="00B411E9">
        <w:rPr>
          <w:b/>
          <w:noProof/>
        </w:rPr>
        <w:t>9</w:t>
      </w:r>
      <w:r w:rsidRPr="00B411E9">
        <w:rPr>
          <w:noProof/>
        </w:rPr>
        <w:t>(2): 179-194.</w:t>
      </w:r>
    </w:p>
    <w:p w14:paraId="7E0A7B19" w14:textId="77777777" w:rsidR="00B411E9" w:rsidRPr="00B411E9" w:rsidRDefault="00B411E9" w:rsidP="00B411E9">
      <w:pPr>
        <w:pStyle w:val="EndNoteBibliography"/>
        <w:rPr>
          <w:noProof/>
        </w:rPr>
      </w:pPr>
      <w:r w:rsidRPr="00B411E9">
        <w:rPr>
          <w:noProof/>
        </w:rPr>
        <w:t>3.</w:t>
      </w:r>
      <w:r w:rsidRPr="00B411E9">
        <w:rPr>
          <w:noProof/>
        </w:rPr>
        <w:tab/>
        <w:t xml:space="preserve">Du, J., L. M. DiNicola, P. A. Angeli, N. Saadon-Grosman, W. Sun, S. Kaiser, J. Ladopoulou, A. Xue, B. T. T. Yeo, M. C. Eldaief and R. L. Buckner (2024). "Organization of the human cerebral cortex estimated within individuals: networks, global topography, and function." </w:t>
      </w:r>
      <w:r w:rsidRPr="00B411E9">
        <w:rPr>
          <w:noProof/>
          <w:u w:val="single"/>
        </w:rPr>
        <w:t>J Neurophysiol</w:t>
      </w:r>
      <w:r w:rsidRPr="00B411E9">
        <w:rPr>
          <w:noProof/>
        </w:rPr>
        <w:t xml:space="preserve"> </w:t>
      </w:r>
      <w:r w:rsidRPr="00B411E9">
        <w:rPr>
          <w:b/>
          <w:noProof/>
        </w:rPr>
        <w:t>131</w:t>
      </w:r>
      <w:r w:rsidRPr="00B411E9">
        <w:rPr>
          <w:noProof/>
        </w:rPr>
        <w:t>(6): 1014-1082.</w:t>
      </w:r>
    </w:p>
    <w:p w14:paraId="2A7727D9" w14:textId="77777777" w:rsidR="00B411E9" w:rsidRPr="00B411E9" w:rsidRDefault="00B411E9" w:rsidP="00B411E9">
      <w:pPr>
        <w:pStyle w:val="EndNoteBibliography"/>
        <w:rPr>
          <w:noProof/>
        </w:rPr>
      </w:pPr>
      <w:r w:rsidRPr="00B411E9">
        <w:rPr>
          <w:noProof/>
        </w:rPr>
        <w:t>4.</w:t>
      </w:r>
      <w:r w:rsidRPr="00B411E9">
        <w:rPr>
          <w:noProof/>
        </w:rPr>
        <w:tab/>
        <w:t xml:space="preserve">DuPre, E., T. Salo, Z. Ahmed, P. Bandettini, K. Bottenhorn, C. Caballero-Gaudes, L. Dowdle, J. Gonzalez-Castillo, S. Heunis, P. Kundu, A. Laird, R. Markello, C. Markiewicz, S. Moia, I. Staden, J. Teves, E. Uruñuela, M. Vaziri-Pashkam, K. Whitaker and D. Handwerker (2021). "TE-dependent analysis of multi-echo fMRI with tedana." </w:t>
      </w:r>
      <w:r w:rsidRPr="00B411E9">
        <w:rPr>
          <w:noProof/>
          <w:u w:val="single"/>
        </w:rPr>
        <w:t>Journal of Open Source Software</w:t>
      </w:r>
      <w:r w:rsidRPr="00B411E9">
        <w:rPr>
          <w:noProof/>
        </w:rPr>
        <w:t xml:space="preserve"> </w:t>
      </w:r>
      <w:r w:rsidRPr="00B411E9">
        <w:rPr>
          <w:b/>
          <w:noProof/>
        </w:rPr>
        <w:t>6</w:t>
      </w:r>
      <w:r w:rsidRPr="00B411E9">
        <w:rPr>
          <w:noProof/>
        </w:rPr>
        <w:t>(66).</w:t>
      </w:r>
    </w:p>
    <w:p w14:paraId="0C44C62C" w14:textId="77777777" w:rsidR="00B411E9" w:rsidRPr="00B411E9" w:rsidRDefault="00B411E9" w:rsidP="00B411E9">
      <w:pPr>
        <w:pStyle w:val="EndNoteBibliography"/>
        <w:rPr>
          <w:noProof/>
        </w:rPr>
      </w:pPr>
      <w:r w:rsidRPr="00B411E9">
        <w:rPr>
          <w:noProof/>
        </w:rPr>
        <w:t>5.</w:t>
      </w:r>
      <w:r w:rsidRPr="00B411E9">
        <w:rPr>
          <w:noProof/>
        </w:rPr>
        <w:tab/>
        <w:t xml:space="preserve">Esteban, O., C. J. Markiewicz, R. W. Blair, C. A. Moodie, A. I. Isik, A. Erramuzpe, J. D. Kent, M. Goncalves, E. DuPre, M. Snyder, H. Oya, S. S. Ghosh, J. Wright, J. Durnez, R. A. Poldrack and K. J. Gorgolewski (2019). "fMRIPrep: a robust preprocessing pipeline for functional MRI." </w:t>
      </w:r>
      <w:r w:rsidRPr="00B411E9">
        <w:rPr>
          <w:noProof/>
          <w:u w:val="single"/>
        </w:rPr>
        <w:t>Nat Methods</w:t>
      </w:r>
      <w:r w:rsidRPr="00B411E9">
        <w:rPr>
          <w:noProof/>
        </w:rPr>
        <w:t xml:space="preserve"> </w:t>
      </w:r>
      <w:r w:rsidRPr="00B411E9">
        <w:rPr>
          <w:b/>
          <w:noProof/>
        </w:rPr>
        <w:t>16</w:t>
      </w:r>
      <w:r w:rsidRPr="00B411E9">
        <w:rPr>
          <w:noProof/>
        </w:rPr>
        <w:t>(1): 111-116.</w:t>
      </w:r>
    </w:p>
    <w:p w14:paraId="01F12DBC" w14:textId="77777777" w:rsidR="00B411E9" w:rsidRPr="00B411E9" w:rsidRDefault="00B411E9" w:rsidP="00B411E9">
      <w:pPr>
        <w:pStyle w:val="EndNoteBibliography"/>
        <w:rPr>
          <w:noProof/>
        </w:rPr>
      </w:pPr>
      <w:r w:rsidRPr="00B411E9">
        <w:rPr>
          <w:noProof/>
        </w:rPr>
        <w:t>6.</w:t>
      </w:r>
      <w:r w:rsidRPr="00B411E9">
        <w:rPr>
          <w:noProof/>
        </w:rPr>
        <w:tab/>
        <w:t xml:space="preserve">Gaillard, W. D., M. M. Berl, E. N. Moore, E. K. Ritzl, L. R. Rosenberger, S. L. Weinstein, J. A. Conry, P. L. Pearl, F. F. Ritter, S. Sato, L. G. Vezina, C. J. Vaidya, E. Wiggs, C. Fratalli, G. Risse, N. B. Ratner, G. Gioia and W. H. Theodore (2007). "Atypical language in lesional and nonlesional complex partial epilepsy." </w:t>
      </w:r>
      <w:r w:rsidRPr="00B411E9">
        <w:rPr>
          <w:noProof/>
          <w:u w:val="single"/>
        </w:rPr>
        <w:t>Neurology</w:t>
      </w:r>
      <w:r w:rsidRPr="00B411E9">
        <w:rPr>
          <w:noProof/>
        </w:rPr>
        <w:t xml:space="preserve"> </w:t>
      </w:r>
      <w:r w:rsidRPr="00B411E9">
        <w:rPr>
          <w:b/>
          <w:noProof/>
        </w:rPr>
        <w:t>69</w:t>
      </w:r>
      <w:r w:rsidRPr="00B411E9">
        <w:rPr>
          <w:noProof/>
        </w:rPr>
        <w:t>(18): 1761-1771.</w:t>
      </w:r>
    </w:p>
    <w:p w14:paraId="622B7A4D" w14:textId="77777777" w:rsidR="00B411E9" w:rsidRPr="00B411E9" w:rsidRDefault="00B411E9" w:rsidP="00B411E9">
      <w:pPr>
        <w:pStyle w:val="EndNoteBibliography"/>
        <w:rPr>
          <w:noProof/>
        </w:rPr>
      </w:pPr>
      <w:r w:rsidRPr="00B411E9">
        <w:rPr>
          <w:noProof/>
        </w:rPr>
        <w:t>7.</w:t>
      </w:r>
      <w:r w:rsidRPr="00B411E9">
        <w:rPr>
          <w:noProof/>
        </w:rPr>
        <w:tab/>
        <w:t xml:space="preserve">Gordon, E. M., T. O. Laumann, B. Adeyemo, J. F. Huckins, W. M. Kelley and S. E. Petersen (2016). "Generation and Evaluation of a Cortical Area Parcellation from Resting-State Correlations." </w:t>
      </w:r>
      <w:r w:rsidRPr="00B411E9">
        <w:rPr>
          <w:noProof/>
          <w:u w:val="single"/>
        </w:rPr>
        <w:t>Cereb Cortex</w:t>
      </w:r>
      <w:r w:rsidRPr="00B411E9">
        <w:rPr>
          <w:noProof/>
        </w:rPr>
        <w:t xml:space="preserve"> </w:t>
      </w:r>
      <w:r w:rsidRPr="00B411E9">
        <w:rPr>
          <w:b/>
          <w:noProof/>
        </w:rPr>
        <w:t>26</w:t>
      </w:r>
      <w:r w:rsidRPr="00B411E9">
        <w:rPr>
          <w:noProof/>
        </w:rPr>
        <w:t>(1): 288-303.</w:t>
      </w:r>
    </w:p>
    <w:p w14:paraId="2EFCAC3B" w14:textId="77777777" w:rsidR="00B411E9" w:rsidRPr="00B411E9" w:rsidRDefault="00B411E9" w:rsidP="00B411E9">
      <w:pPr>
        <w:pStyle w:val="EndNoteBibliography"/>
        <w:rPr>
          <w:noProof/>
        </w:rPr>
      </w:pPr>
      <w:r w:rsidRPr="00B411E9">
        <w:rPr>
          <w:noProof/>
        </w:rPr>
        <w:t>8.</w:t>
      </w:r>
      <w:r w:rsidRPr="00B411E9">
        <w:rPr>
          <w:noProof/>
        </w:rPr>
        <w:tab/>
        <w:t xml:space="preserve">Gordon, E. M., T. O. Laumann, B. Adeyemo and S. E. Petersen (2017). "Individual Variability of the System-Level Organization of the Human Brain." </w:t>
      </w:r>
      <w:r w:rsidRPr="00B411E9">
        <w:rPr>
          <w:noProof/>
          <w:u w:val="single"/>
        </w:rPr>
        <w:t>Cereb Cortex</w:t>
      </w:r>
      <w:r w:rsidRPr="00B411E9">
        <w:rPr>
          <w:noProof/>
        </w:rPr>
        <w:t xml:space="preserve"> </w:t>
      </w:r>
      <w:r w:rsidRPr="00B411E9">
        <w:rPr>
          <w:b/>
          <w:noProof/>
        </w:rPr>
        <w:t>27</w:t>
      </w:r>
      <w:r w:rsidRPr="00B411E9">
        <w:rPr>
          <w:noProof/>
        </w:rPr>
        <w:t>(1): 386-399.</w:t>
      </w:r>
    </w:p>
    <w:p w14:paraId="66005CF1" w14:textId="77777777" w:rsidR="00B411E9" w:rsidRPr="00B411E9" w:rsidRDefault="00B411E9" w:rsidP="00B411E9">
      <w:pPr>
        <w:pStyle w:val="EndNoteBibliography"/>
        <w:rPr>
          <w:noProof/>
        </w:rPr>
      </w:pPr>
      <w:r w:rsidRPr="00B411E9">
        <w:rPr>
          <w:noProof/>
        </w:rPr>
        <w:t>9.</w:t>
      </w:r>
      <w:r w:rsidRPr="00B411E9">
        <w:rPr>
          <w:noProof/>
        </w:rPr>
        <w:tab/>
        <w:t xml:space="preserve">Gorgolewski, K., C. D. Burns, C. Madison, D. Clark, Y. O. Halchenko, M. L. Waskom and S. S. Ghosh (2011). "Nipype: a flexible, lightweight and extensible neuroimaging data processing framework in python." </w:t>
      </w:r>
      <w:r w:rsidRPr="00B411E9">
        <w:rPr>
          <w:noProof/>
          <w:u w:val="single"/>
        </w:rPr>
        <w:t>Front Neuroinform</w:t>
      </w:r>
      <w:r w:rsidRPr="00B411E9">
        <w:rPr>
          <w:noProof/>
        </w:rPr>
        <w:t xml:space="preserve"> </w:t>
      </w:r>
      <w:r w:rsidRPr="00B411E9">
        <w:rPr>
          <w:b/>
          <w:noProof/>
        </w:rPr>
        <w:t>5</w:t>
      </w:r>
      <w:r w:rsidRPr="00B411E9">
        <w:rPr>
          <w:noProof/>
        </w:rPr>
        <w:t>: 13.</w:t>
      </w:r>
    </w:p>
    <w:p w14:paraId="42B7977A" w14:textId="77777777" w:rsidR="00B411E9" w:rsidRPr="00B411E9" w:rsidRDefault="00B411E9" w:rsidP="00B411E9">
      <w:pPr>
        <w:pStyle w:val="EndNoteBibliography"/>
        <w:rPr>
          <w:noProof/>
        </w:rPr>
      </w:pPr>
      <w:r w:rsidRPr="00B411E9">
        <w:rPr>
          <w:noProof/>
        </w:rPr>
        <w:t>10.</w:t>
      </w:r>
      <w:r w:rsidRPr="00B411E9">
        <w:rPr>
          <w:noProof/>
        </w:rPr>
        <w:tab/>
        <w:t xml:space="preserve">Greve, D. N. and B. Fischl (2009). "Accurate and robust brain image alignment using boundary-based registration." </w:t>
      </w:r>
      <w:r w:rsidRPr="00B411E9">
        <w:rPr>
          <w:noProof/>
          <w:u w:val="single"/>
        </w:rPr>
        <w:t>Neuroimage</w:t>
      </w:r>
      <w:r w:rsidRPr="00B411E9">
        <w:rPr>
          <w:noProof/>
        </w:rPr>
        <w:t xml:space="preserve"> </w:t>
      </w:r>
      <w:r w:rsidRPr="00B411E9">
        <w:rPr>
          <w:b/>
          <w:noProof/>
        </w:rPr>
        <w:t>48</w:t>
      </w:r>
      <w:r w:rsidRPr="00B411E9">
        <w:rPr>
          <w:noProof/>
        </w:rPr>
        <w:t>(1): 63-72.</w:t>
      </w:r>
    </w:p>
    <w:p w14:paraId="5C64D139" w14:textId="77777777" w:rsidR="00B411E9" w:rsidRPr="00B411E9" w:rsidRDefault="00B411E9" w:rsidP="00B411E9">
      <w:pPr>
        <w:pStyle w:val="EndNoteBibliography"/>
        <w:rPr>
          <w:noProof/>
        </w:rPr>
      </w:pPr>
      <w:r w:rsidRPr="00B411E9">
        <w:rPr>
          <w:noProof/>
        </w:rPr>
        <w:t>11.</w:t>
      </w:r>
      <w:r w:rsidRPr="00B411E9">
        <w:rPr>
          <w:noProof/>
        </w:rPr>
        <w:tab/>
        <w:t xml:space="preserve">Holmes, A. J., M. O. Hollinshead, T. M. O'Keefe, V. I. Petrov, G. R. Fariello, L. L. Wald, B. Fischl, B. R. Rosen, R. W. Mair, J. L. Roffman, J. W. Smoller and R. L. Buckner (2015). "Brain Genomics Superstruct Project initial data release with structural, functional, and behavioral measures." </w:t>
      </w:r>
      <w:r w:rsidRPr="00B411E9">
        <w:rPr>
          <w:noProof/>
          <w:u w:val="single"/>
        </w:rPr>
        <w:t>Sci Data</w:t>
      </w:r>
      <w:r w:rsidRPr="00B411E9">
        <w:rPr>
          <w:noProof/>
        </w:rPr>
        <w:t xml:space="preserve"> </w:t>
      </w:r>
      <w:r w:rsidRPr="00B411E9">
        <w:rPr>
          <w:b/>
          <w:noProof/>
        </w:rPr>
        <w:t>2</w:t>
      </w:r>
      <w:r w:rsidRPr="00B411E9">
        <w:rPr>
          <w:noProof/>
        </w:rPr>
        <w:t>: 150031.</w:t>
      </w:r>
    </w:p>
    <w:p w14:paraId="0CB3F58B" w14:textId="77777777" w:rsidR="00B411E9" w:rsidRPr="00B411E9" w:rsidRDefault="00B411E9" w:rsidP="00B411E9">
      <w:pPr>
        <w:pStyle w:val="EndNoteBibliography"/>
        <w:rPr>
          <w:noProof/>
        </w:rPr>
      </w:pPr>
      <w:r w:rsidRPr="00B411E9">
        <w:rPr>
          <w:noProof/>
        </w:rPr>
        <w:t>12.</w:t>
      </w:r>
      <w:r w:rsidRPr="00B411E9">
        <w:rPr>
          <w:noProof/>
        </w:rPr>
        <w:tab/>
        <w:t xml:space="preserve">Jenkinson, M., P. Bannister, M. Brady and S. Smith (2002). "Improved optimization for the robust and accurate linear registration and motion correction of brain images." </w:t>
      </w:r>
      <w:r w:rsidRPr="00B411E9">
        <w:rPr>
          <w:noProof/>
          <w:u w:val="single"/>
        </w:rPr>
        <w:t>Neuroimage</w:t>
      </w:r>
      <w:r w:rsidRPr="00B411E9">
        <w:rPr>
          <w:noProof/>
        </w:rPr>
        <w:t xml:space="preserve"> </w:t>
      </w:r>
      <w:r w:rsidRPr="00B411E9">
        <w:rPr>
          <w:b/>
          <w:noProof/>
        </w:rPr>
        <w:t>17</w:t>
      </w:r>
      <w:r w:rsidRPr="00B411E9">
        <w:rPr>
          <w:noProof/>
        </w:rPr>
        <w:t>(2): 825-841.</w:t>
      </w:r>
    </w:p>
    <w:p w14:paraId="7BA85D03" w14:textId="77777777" w:rsidR="00B411E9" w:rsidRPr="00B411E9" w:rsidRDefault="00B411E9" w:rsidP="00B411E9">
      <w:pPr>
        <w:pStyle w:val="EndNoteBibliography"/>
        <w:rPr>
          <w:noProof/>
        </w:rPr>
      </w:pPr>
      <w:r w:rsidRPr="00B411E9">
        <w:rPr>
          <w:noProof/>
        </w:rPr>
        <w:t>13.</w:t>
      </w:r>
      <w:r w:rsidRPr="00B411E9">
        <w:rPr>
          <w:noProof/>
        </w:rPr>
        <w:tab/>
        <w:t xml:space="preserve">Kong, R., J. Li, C. Orban, M. R. Sabuncu, H. Liu, A. Schaefer, N. Sun, X. N. Zuo, A. J. Holmes, S. B. Eickhoff and B. T. T. Yeo (2019). "Spatial Topography of Individual-Specific Cortical Networks Predicts Human Cognition, Personality, and Emotion." </w:t>
      </w:r>
      <w:r w:rsidRPr="00B411E9">
        <w:rPr>
          <w:noProof/>
          <w:u w:val="single"/>
        </w:rPr>
        <w:t>Cereb Cortex</w:t>
      </w:r>
      <w:r w:rsidRPr="00B411E9">
        <w:rPr>
          <w:noProof/>
        </w:rPr>
        <w:t xml:space="preserve"> </w:t>
      </w:r>
      <w:r w:rsidRPr="00B411E9">
        <w:rPr>
          <w:b/>
          <w:noProof/>
        </w:rPr>
        <w:t>29</w:t>
      </w:r>
      <w:r w:rsidRPr="00B411E9">
        <w:rPr>
          <w:noProof/>
        </w:rPr>
        <w:t>(6): 2533-2551.</w:t>
      </w:r>
    </w:p>
    <w:p w14:paraId="335FFBD5" w14:textId="77777777" w:rsidR="00B411E9" w:rsidRPr="00B411E9" w:rsidRDefault="00B411E9" w:rsidP="00B411E9">
      <w:pPr>
        <w:pStyle w:val="EndNoteBibliography"/>
        <w:rPr>
          <w:noProof/>
        </w:rPr>
      </w:pPr>
      <w:r w:rsidRPr="00B411E9">
        <w:rPr>
          <w:noProof/>
        </w:rPr>
        <w:lastRenderedPageBreak/>
        <w:t>14.</w:t>
      </w:r>
      <w:r w:rsidRPr="00B411E9">
        <w:rPr>
          <w:noProof/>
        </w:rPr>
        <w:tab/>
        <w:t xml:space="preserve">Lashkari, D., E. Vul, N. Kanwisher and P. Golland (2010). "Discovering structure in the space of fMRI selectivity profiles." </w:t>
      </w:r>
      <w:r w:rsidRPr="00B411E9">
        <w:rPr>
          <w:noProof/>
          <w:u w:val="single"/>
        </w:rPr>
        <w:t>Neuroimage</w:t>
      </w:r>
      <w:r w:rsidRPr="00B411E9">
        <w:rPr>
          <w:noProof/>
        </w:rPr>
        <w:t xml:space="preserve"> </w:t>
      </w:r>
      <w:r w:rsidRPr="00B411E9">
        <w:rPr>
          <w:b/>
          <w:noProof/>
        </w:rPr>
        <w:t>50</w:t>
      </w:r>
      <w:r w:rsidRPr="00B411E9">
        <w:rPr>
          <w:noProof/>
        </w:rPr>
        <w:t>(3): 1085-1098.</w:t>
      </w:r>
    </w:p>
    <w:p w14:paraId="352CB52E" w14:textId="77777777" w:rsidR="00B411E9" w:rsidRPr="00B411E9" w:rsidRDefault="00B411E9" w:rsidP="00B411E9">
      <w:pPr>
        <w:pStyle w:val="EndNoteBibliography"/>
        <w:rPr>
          <w:noProof/>
        </w:rPr>
      </w:pPr>
      <w:r w:rsidRPr="00B411E9">
        <w:rPr>
          <w:noProof/>
        </w:rPr>
        <w:t>15.</w:t>
      </w:r>
      <w:r w:rsidRPr="00B411E9">
        <w:rPr>
          <w:noProof/>
        </w:rPr>
        <w:tab/>
        <w:t xml:space="preserve">Oya, H., M. A. Howard, V. A. Magnotta, A. Kruger, T. D. Griffiths, L. Lemieux, D. W. Carmichael, C. I. Petkov, H. Kawasaki, C. K. Kovach, M. J. Sutterer and R. Adolphs (2017). "Mapping effective connectivity in the human brain with concurrent intracranial electrical stimulation and BOLD-fMRI." </w:t>
      </w:r>
      <w:r w:rsidRPr="00B411E9">
        <w:rPr>
          <w:noProof/>
          <w:u w:val="single"/>
        </w:rPr>
        <w:t>J Neurosci Methods</w:t>
      </w:r>
      <w:r w:rsidRPr="00B411E9">
        <w:rPr>
          <w:noProof/>
        </w:rPr>
        <w:t xml:space="preserve"> </w:t>
      </w:r>
      <w:r w:rsidRPr="00B411E9">
        <w:rPr>
          <w:b/>
          <w:noProof/>
        </w:rPr>
        <w:t>277</w:t>
      </w:r>
      <w:r w:rsidRPr="00B411E9">
        <w:rPr>
          <w:noProof/>
        </w:rPr>
        <w:t>: 101-112.</w:t>
      </w:r>
    </w:p>
    <w:p w14:paraId="77B6903F" w14:textId="77777777" w:rsidR="00B411E9" w:rsidRPr="00B411E9" w:rsidRDefault="00B411E9" w:rsidP="00B411E9">
      <w:pPr>
        <w:pStyle w:val="EndNoteBibliography"/>
        <w:rPr>
          <w:noProof/>
        </w:rPr>
      </w:pPr>
      <w:r w:rsidRPr="00B411E9">
        <w:rPr>
          <w:noProof/>
        </w:rPr>
        <w:t>16.</w:t>
      </w:r>
      <w:r w:rsidRPr="00B411E9">
        <w:rPr>
          <w:noProof/>
        </w:rPr>
        <w:tab/>
        <w:t xml:space="preserve">Pedersen, M. and A. Zalesky (2021). "Intracranial brain stimulation modulates fMRI-based network switching." </w:t>
      </w:r>
      <w:r w:rsidRPr="00B411E9">
        <w:rPr>
          <w:noProof/>
          <w:u w:val="single"/>
        </w:rPr>
        <w:t>Neurobiol Dis</w:t>
      </w:r>
      <w:r w:rsidRPr="00B411E9">
        <w:rPr>
          <w:noProof/>
        </w:rPr>
        <w:t xml:space="preserve"> </w:t>
      </w:r>
      <w:r w:rsidRPr="00B411E9">
        <w:rPr>
          <w:b/>
          <w:noProof/>
        </w:rPr>
        <w:t>156</w:t>
      </w:r>
      <w:r w:rsidRPr="00B411E9">
        <w:rPr>
          <w:noProof/>
        </w:rPr>
        <w:t>: 105401.</w:t>
      </w:r>
    </w:p>
    <w:p w14:paraId="0C7B851F" w14:textId="77777777" w:rsidR="00B411E9" w:rsidRPr="00B411E9" w:rsidRDefault="00B411E9" w:rsidP="00B411E9">
      <w:pPr>
        <w:pStyle w:val="EndNoteBibliography"/>
        <w:rPr>
          <w:noProof/>
        </w:rPr>
      </w:pPr>
      <w:r w:rsidRPr="00B411E9">
        <w:rPr>
          <w:noProof/>
        </w:rPr>
        <w:t>17.</w:t>
      </w:r>
      <w:r w:rsidRPr="00B411E9">
        <w:rPr>
          <w:noProof/>
        </w:rPr>
        <w:tab/>
        <w:t xml:space="preserve">Power, J. D., A. Mitra, T. O. Laumann, A. Z. Snyder, B. L. Schlaggar and S. E. Petersen (2014). "Methods to detect, characterize, and remove motion artifact in resting state fMRI." </w:t>
      </w:r>
      <w:r w:rsidRPr="00B411E9">
        <w:rPr>
          <w:noProof/>
          <w:u w:val="single"/>
        </w:rPr>
        <w:t>Neuroimage</w:t>
      </w:r>
      <w:r w:rsidRPr="00B411E9">
        <w:rPr>
          <w:noProof/>
        </w:rPr>
        <w:t xml:space="preserve"> </w:t>
      </w:r>
      <w:r w:rsidRPr="00B411E9">
        <w:rPr>
          <w:b/>
          <w:noProof/>
        </w:rPr>
        <w:t>84</w:t>
      </w:r>
      <w:r w:rsidRPr="00B411E9">
        <w:rPr>
          <w:noProof/>
        </w:rPr>
        <w:t>: 320-341.</w:t>
      </w:r>
    </w:p>
    <w:p w14:paraId="320C09CD" w14:textId="77777777" w:rsidR="00B411E9" w:rsidRPr="00B411E9" w:rsidRDefault="00B411E9" w:rsidP="00B411E9">
      <w:pPr>
        <w:pStyle w:val="EndNoteBibliography"/>
        <w:rPr>
          <w:noProof/>
        </w:rPr>
      </w:pPr>
      <w:r w:rsidRPr="00B411E9">
        <w:rPr>
          <w:noProof/>
        </w:rPr>
        <w:t>18.</w:t>
      </w:r>
      <w:r w:rsidRPr="00B411E9">
        <w:rPr>
          <w:noProof/>
        </w:rPr>
        <w:tab/>
        <w:t xml:space="preserve">Rolinski, R., X. You, J. Gonzalez-Castillo, G. Norato, R. C. Reynolds, S. K. Inati and W. H. Theodore (2020). "Language lateralization from task-based and resting state functional MRI in patients with epilepsy." </w:t>
      </w:r>
      <w:r w:rsidRPr="00B411E9">
        <w:rPr>
          <w:noProof/>
          <w:u w:val="single"/>
        </w:rPr>
        <w:t>Hum Brain Mapp</w:t>
      </w:r>
      <w:r w:rsidRPr="00B411E9">
        <w:rPr>
          <w:noProof/>
        </w:rPr>
        <w:t xml:space="preserve"> </w:t>
      </w:r>
      <w:r w:rsidRPr="00B411E9">
        <w:rPr>
          <w:b/>
          <w:noProof/>
        </w:rPr>
        <w:t>41</w:t>
      </w:r>
      <w:r w:rsidRPr="00B411E9">
        <w:rPr>
          <w:noProof/>
        </w:rPr>
        <w:t>(11): 3133-3146.</w:t>
      </w:r>
    </w:p>
    <w:p w14:paraId="4824F64D" w14:textId="77777777" w:rsidR="00B411E9" w:rsidRPr="00B411E9" w:rsidRDefault="00B411E9" w:rsidP="00B411E9">
      <w:pPr>
        <w:pStyle w:val="EndNoteBibliography"/>
        <w:rPr>
          <w:noProof/>
        </w:rPr>
      </w:pPr>
      <w:r w:rsidRPr="00B411E9">
        <w:rPr>
          <w:noProof/>
        </w:rPr>
        <w:t>19.</w:t>
      </w:r>
      <w:r w:rsidRPr="00B411E9">
        <w:rPr>
          <w:noProof/>
        </w:rPr>
        <w:tab/>
        <w:t xml:space="preserve">Schaefer, A., R. Kong, E. M. Gordon, T. O. Laumann, X. N. Zuo, A. J. Holmes, S. B. Eickhoff and B. T. T. Yeo (2018). "Local-Global Parcellation of the Human Cerebral Cortex from Intrinsic Functional Connectivity MRI." </w:t>
      </w:r>
      <w:r w:rsidRPr="00B411E9">
        <w:rPr>
          <w:noProof/>
          <w:u w:val="single"/>
        </w:rPr>
        <w:t>Cereb Cortex</w:t>
      </w:r>
      <w:r w:rsidRPr="00B411E9">
        <w:rPr>
          <w:noProof/>
        </w:rPr>
        <w:t xml:space="preserve"> </w:t>
      </w:r>
      <w:r w:rsidRPr="00B411E9">
        <w:rPr>
          <w:b/>
          <w:noProof/>
        </w:rPr>
        <w:t>28</w:t>
      </w:r>
      <w:r w:rsidRPr="00B411E9">
        <w:rPr>
          <w:noProof/>
        </w:rPr>
        <w:t>(9): 3095-3114.</w:t>
      </w:r>
    </w:p>
    <w:p w14:paraId="7BF4DE2D" w14:textId="77777777" w:rsidR="00B411E9" w:rsidRPr="00B411E9" w:rsidRDefault="00B411E9" w:rsidP="00B411E9">
      <w:pPr>
        <w:pStyle w:val="EndNoteBibliography"/>
        <w:rPr>
          <w:noProof/>
        </w:rPr>
      </w:pPr>
      <w:r w:rsidRPr="00B411E9">
        <w:rPr>
          <w:noProof/>
        </w:rPr>
        <w:t>20.</w:t>
      </w:r>
      <w:r w:rsidRPr="00B411E9">
        <w:rPr>
          <w:noProof/>
        </w:rPr>
        <w:tab/>
        <w:t xml:space="preserve">Smith, S. M., C. F. Beckmann, J. Andersson, E. J. Auerbach, J. Bijsterbosch, G. Douaud, E. Duff, D. A. Feinberg, L. Griffanti, M. P. Harms, M. Kelly, T. Laumann, K. L. Miller, S. Moeller, S. Petersen, J. Power, G. Salimi-Khorshidi, A. Z. Snyder, A. T. Vu, M. W. Woolrich, J. Xu, E. Yacoub, K. Ugurbil, D. C. Van Essen, M. F. Glasser and W. U.-M. H. Consortium (2013). "Resting-state fMRI in the Human Connectome Project." </w:t>
      </w:r>
      <w:r w:rsidRPr="00B411E9">
        <w:rPr>
          <w:noProof/>
          <w:u w:val="single"/>
        </w:rPr>
        <w:t>Neuroimage</w:t>
      </w:r>
      <w:r w:rsidRPr="00B411E9">
        <w:rPr>
          <w:noProof/>
        </w:rPr>
        <w:t xml:space="preserve"> </w:t>
      </w:r>
      <w:r w:rsidRPr="00B411E9">
        <w:rPr>
          <w:b/>
          <w:noProof/>
        </w:rPr>
        <w:t>80</w:t>
      </w:r>
      <w:r w:rsidRPr="00B411E9">
        <w:rPr>
          <w:noProof/>
        </w:rPr>
        <w:t>: 144-168.</w:t>
      </w:r>
    </w:p>
    <w:p w14:paraId="40C2B7C6" w14:textId="77777777" w:rsidR="00B411E9" w:rsidRPr="00B411E9" w:rsidRDefault="00B411E9" w:rsidP="00B411E9">
      <w:pPr>
        <w:pStyle w:val="EndNoteBibliography"/>
        <w:rPr>
          <w:noProof/>
        </w:rPr>
      </w:pPr>
      <w:r w:rsidRPr="00B411E9">
        <w:rPr>
          <w:noProof/>
        </w:rPr>
        <w:t>21.</w:t>
      </w:r>
      <w:r w:rsidRPr="00B411E9">
        <w:rPr>
          <w:noProof/>
        </w:rPr>
        <w:tab/>
        <w:t xml:space="preserve">Smith, S. M., M. Jenkinson, M. W. Woolrich, C. F. Beckmann, T. E. Behrens, H. Johansen-Berg, P. R. Bannister, M. De Luca, I. Drobnjak, D. E. Flitney, R. K. Niazy, J. Saunders, J. Vickers, Y. Zhang, N. De Stefano, J. M. Brady and P. M. Matthews (2004). "Advances in functional and structural MR image analysis and implementation as FSL." </w:t>
      </w:r>
      <w:r w:rsidRPr="00B411E9">
        <w:rPr>
          <w:noProof/>
          <w:u w:val="single"/>
        </w:rPr>
        <w:t>Neuroimage</w:t>
      </w:r>
      <w:r w:rsidRPr="00B411E9">
        <w:rPr>
          <w:noProof/>
        </w:rPr>
        <w:t xml:space="preserve"> </w:t>
      </w:r>
      <w:r w:rsidRPr="00B411E9">
        <w:rPr>
          <w:b/>
          <w:noProof/>
        </w:rPr>
        <w:t>23 Suppl 1</w:t>
      </w:r>
      <w:r w:rsidRPr="00B411E9">
        <w:rPr>
          <w:noProof/>
        </w:rPr>
        <w:t>: S208-219.</w:t>
      </w:r>
    </w:p>
    <w:p w14:paraId="38ACF354" w14:textId="77777777" w:rsidR="00B411E9" w:rsidRPr="00B411E9" w:rsidRDefault="00B411E9" w:rsidP="00B411E9">
      <w:pPr>
        <w:pStyle w:val="EndNoteBibliography"/>
        <w:rPr>
          <w:noProof/>
        </w:rPr>
      </w:pPr>
      <w:r w:rsidRPr="00B411E9">
        <w:rPr>
          <w:noProof/>
        </w:rPr>
        <w:t>22.</w:t>
      </w:r>
      <w:r w:rsidRPr="00B411E9">
        <w:rPr>
          <w:noProof/>
        </w:rPr>
        <w:tab/>
        <w:t xml:space="preserve">Thompson, W. H., R. Nair, H. Oya, O. Esteban, J. M. Shine, C. I. Petkov, R. A. Poldrack, M. Howard and R. Adolphs (2020). "A data resource from concurrent intracranial stimulation and functional MRI of the human brain." </w:t>
      </w:r>
      <w:r w:rsidRPr="00B411E9">
        <w:rPr>
          <w:noProof/>
          <w:u w:val="single"/>
        </w:rPr>
        <w:t>Sci Data</w:t>
      </w:r>
      <w:r w:rsidRPr="00B411E9">
        <w:rPr>
          <w:noProof/>
        </w:rPr>
        <w:t xml:space="preserve"> </w:t>
      </w:r>
      <w:r w:rsidRPr="00B411E9">
        <w:rPr>
          <w:b/>
          <w:noProof/>
        </w:rPr>
        <w:t>7</w:t>
      </w:r>
      <w:r w:rsidRPr="00B411E9">
        <w:rPr>
          <w:noProof/>
        </w:rPr>
        <w:t>(1): 258.</w:t>
      </w:r>
    </w:p>
    <w:p w14:paraId="75BAF21B" w14:textId="77777777" w:rsidR="00B411E9" w:rsidRPr="00B411E9" w:rsidRDefault="00B411E9" w:rsidP="00B411E9">
      <w:pPr>
        <w:pStyle w:val="EndNoteBibliography"/>
        <w:rPr>
          <w:noProof/>
        </w:rPr>
      </w:pPr>
      <w:r w:rsidRPr="00B411E9">
        <w:rPr>
          <w:noProof/>
        </w:rPr>
        <w:t>23.</w:t>
      </w:r>
      <w:r w:rsidRPr="00B411E9">
        <w:rPr>
          <w:noProof/>
        </w:rPr>
        <w:tab/>
        <w:t xml:space="preserve">Van Essen, D. C., K. Ugurbil, E. Auerbach, D. Barch, T. E. Behrens, R. Bucholz, A. Chang, L. Chen, M. Corbetta, S. W. Curtiss, S. Della Penna, D. Feinberg, M. F. Glasser, N. Harel, A. C. Heath, L. Larson-Prior, D. Marcus, G. Michalareas, S. Moeller, R. Oostenveld, S. E. Petersen, F. Prior, B. L. Schlaggar, S. M. Smith, A. Z. Snyder, J. Xu, E. Yacoub and W. U.-M. H. Consortium (2012). "The Human Connectome Project: a data acquisition perspective." </w:t>
      </w:r>
      <w:r w:rsidRPr="00B411E9">
        <w:rPr>
          <w:noProof/>
          <w:u w:val="single"/>
        </w:rPr>
        <w:t>Neuroimage</w:t>
      </w:r>
      <w:r w:rsidRPr="00B411E9">
        <w:rPr>
          <w:noProof/>
        </w:rPr>
        <w:t xml:space="preserve"> </w:t>
      </w:r>
      <w:r w:rsidRPr="00B411E9">
        <w:rPr>
          <w:b/>
          <w:noProof/>
        </w:rPr>
        <w:t>62</w:t>
      </w:r>
      <w:r w:rsidRPr="00B411E9">
        <w:rPr>
          <w:noProof/>
        </w:rPr>
        <w:t>(4): 2222-2231.</w:t>
      </w:r>
    </w:p>
    <w:p w14:paraId="7BC613D5" w14:textId="77777777" w:rsidR="00B411E9" w:rsidRPr="00B411E9" w:rsidRDefault="00B411E9" w:rsidP="00B411E9">
      <w:pPr>
        <w:pStyle w:val="EndNoteBibliography"/>
        <w:rPr>
          <w:noProof/>
        </w:rPr>
      </w:pPr>
      <w:r w:rsidRPr="00B411E9">
        <w:rPr>
          <w:noProof/>
        </w:rPr>
        <w:t>24.</w:t>
      </w:r>
      <w:r w:rsidRPr="00B411E9">
        <w:rPr>
          <w:noProof/>
        </w:rPr>
        <w:tab/>
        <w:t xml:space="preserve">Woolrich, M. W., T. E. Behrens and S. M. Smith (2004). "Constrained linear basis sets for HRF modelling using Variational Bayes." </w:t>
      </w:r>
      <w:r w:rsidRPr="00B411E9">
        <w:rPr>
          <w:noProof/>
          <w:u w:val="single"/>
        </w:rPr>
        <w:t>Neuroimage</w:t>
      </w:r>
      <w:r w:rsidRPr="00B411E9">
        <w:rPr>
          <w:noProof/>
        </w:rPr>
        <w:t xml:space="preserve"> </w:t>
      </w:r>
      <w:r w:rsidRPr="00B411E9">
        <w:rPr>
          <w:b/>
          <w:noProof/>
        </w:rPr>
        <w:t>21</w:t>
      </w:r>
      <w:r w:rsidRPr="00B411E9">
        <w:rPr>
          <w:noProof/>
        </w:rPr>
        <w:t>(4): 1748-1761.</w:t>
      </w:r>
    </w:p>
    <w:p w14:paraId="50DBF22B" w14:textId="77777777" w:rsidR="00B411E9" w:rsidRPr="00B411E9" w:rsidRDefault="00B411E9" w:rsidP="00B411E9">
      <w:pPr>
        <w:pStyle w:val="EndNoteBibliography"/>
        <w:rPr>
          <w:noProof/>
        </w:rPr>
      </w:pPr>
      <w:r w:rsidRPr="00B411E9">
        <w:rPr>
          <w:noProof/>
        </w:rPr>
        <w:t>25.</w:t>
      </w:r>
      <w:r w:rsidRPr="00B411E9">
        <w:rPr>
          <w:noProof/>
        </w:rPr>
        <w:tab/>
        <w:t xml:space="preserve">Yeo, B. T., F. M. Krienen, J. Sepulcre, M. R. Sabuncu, D. Lashkari, M. Hollinshead, J. L. Roffman, J. W. Smoller, L. Zollei, J. R. Polimeni, B. Fischl, H. Liu and R. L. Buckner (2011). "The organization of the human cerebral cortex estimated by intrinsic functional connectivity." </w:t>
      </w:r>
      <w:r w:rsidRPr="00B411E9">
        <w:rPr>
          <w:noProof/>
          <w:u w:val="single"/>
        </w:rPr>
        <w:t>J Neurophysiol</w:t>
      </w:r>
      <w:r w:rsidRPr="00B411E9">
        <w:rPr>
          <w:noProof/>
        </w:rPr>
        <w:t xml:space="preserve"> </w:t>
      </w:r>
      <w:r w:rsidRPr="00B411E9">
        <w:rPr>
          <w:b/>
          <w:noProof/>
        </w:rPr>
        <w:t>106</w:t>
      </w:r>
      <w:r w:rsidRPr="00B411E9">
        <w:rPr>
          <w:noProof/>
        </w:rPr>
        <w:t>(3): 1125-1165.</w:t>
      </w:r>
    </w:p>
    <w:p w14:paraId="642FCFC6" w14:textId="26EC433B" w:rsidR="00B35983" w:rsidRPr="00605751" w:rsidRDefault="000306BB" w:rsidP="00446671">
      <w:pPr>
        <w:spacing w:line="480" w:lineRule="auto"/>
        <w:rPr>
          <w:rFonts w:ascii="Arial" w:hAnsi="Arial" w:cs="Arial"/>
          <w:sz w:val="22"/>
          <w:szCs w:val="22"/>
        </w:rPr>
      </w:pPr>
      <w:r>
        <w:rPr>
          <w:rFonts w:ascii="Arial" w:hAnsi="Arial" w:cs="Arial"/>
          <w:sz w:val="22"/>
          <w:szCs w:val="22"/>
        </w:rPr>
        <w:fldChar w:fldCharType="end"/>
      </w:r>
    </w:p>
    <w:sectPr w:rsidR="00B35983" w:rsidRPr="00605751" w:rsidSect="00EB51B7">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5A3FAC" w14:textId="77777777" w:rsidR="002E093A" w:rsidRDefault="002E093A" w:rsidP="00591614">
      <w:r>
        <w:separator/>
      </w:r>
    </w:p>
  </w:endnote>
  <w:endnote w:type="continuationSeparator" w:id="0">
    <w:p w14:paraId="25D0EE71" w14:textId="77777777" w:rsidR="002E093A" w:rsidRDefault="002E093A" w:rsidP="005916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25225739"/>
      <w:docPartObj>
        <w:docPartGallery w:val="Page Numbers (Bottom of Page)"/>
        <w:docPartUnique/>
      </w:docPartObj>
    </w:sdtPr>
    <w:sdtContent>
      <w:p w14:paraId="099D78E2" w14:textId="2F74AD0F" w:rsidR="00591614" w:rsidRDefault="00591614" w:rsidP="000875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E6392">
          <w:rPr>
            <w:rStyle w:val="PageNumber"/>
            <w:noProof/>
          </w:rPr>
          <w:t>4</w:t>
        </w:r>
        <w:r>
          <w:rPr>
            <w:rStyle w:val="PageNumber"/>
          </w:rPr>
          <w:fldChar w:fldCharType="end"/>
        </w:r>
      </w:p>
    </w:sdtContent>
  </w:sdt>
  <w:p w14:paraId="379FD43A" w14:textId="77777777" w:rsidR="00591614" w:rsidRDefault="00591614" w:rsidP="0059161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49083716"/>
      <w:docPartObj>
        <w:docPartGallery w:val="Page Numbers (Bottom of Page)"/>
        <w:docPartUnique/>
      </w:docPartObj>
    </w:sdtPr>
    <w:sdtContent>
      <w:p w14:paraId="22C3D232" w14:textId="763C540F" w:rsidR="00591614" w:rsidRDefault="00591614" w:rsidP="000875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2DB6A0" w14:textId="77777777" w:rsidR="00591614" w:rsidRDefault="00591614" w:rsidP="0059161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DB5185" w14:textId="77777777" w:rsidR="002E093A" w:rsidRDefault="002E093A" w:rsidP="00591614">
      <w:r>
        <w:separator/>
      </w:r>
    </w:p>
  </w:footnote>
  <w:footnote w:type="continuationSeparator" w:id="0">
    <w:p w14:paraId="0A946943" w14:textId="77777777" w:rsidR="002E093A" w:rsidRDefault="002E093A" w:rsidP="005916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FC3CEC"/>
    <w:multiLevelType w:val="hybridMultilevel"/>
    <w:tmpl w:val="2B326F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83C304B"/>
    <w:multiLevelType w:val="hybridMultilevel"/>
    <w:tmpl w:val="2B326F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04074634">
    <w:abstractNumId w:val="0"/>
  </w:num>
  <w:num w:numId="2" w16cid:durableId="20042365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 Shor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vxvffp39tzfieaeayvsvwl2rszawpt5pzw&quot;&gt;Mervyn&amp;apos;s Reference Library&lt;record-ids&gt;&lt;item&gt;2277&lt;/item&gt;&lt;item&gt;2471&lt;/item&gt;&lt;item&gt;2538&lt;/item&gt;&lt;item&gt;2706&lt;/item&gt;&lt;item&gt;2759&lt;/item&gt;&lt;item&gt;2844&lt;/item&gt;&lt;item&gt;2911&lt;/item&gt;&lt;item&gt;2944&lt;/item&gt;&lt;item&gt;2982&lt;/item&gt;&lt;item&gt;2988&lt;/item&gt;&lt;item&gt;2990&lt;/item&gt;&lt;item&gt;2993&lt;/item&gt;&lt;item&gt;2995&lt;/item&gt;&lt;item&gt;2998&lt;/item&gt;&lt;item&gt;3000&lt;/item&gt;&lt;item&gt;3001&lt;/item&gt;&lt;item&gt;3003&lt;/item&gt;&lt;item&gt;3004&lt;/item&gt;&lt;item&gt;3005&lt;/item&gt;&lt;item&gt;3006&lt;/item&gt;&lt;item&gt;3007&lt;/item&gt;&lt;item&gt;3024&lt;/item&gt;&lt;item&gt;3144&lt;/item&gt;&lt;item&gt;3155&lt;/item&gt;&lt;item&gt;3156&lt;/item&gt;&lt;/record-ids&gt;&lt;/item&gt;&lt;/Libraries&gt;"/>
  </w:docVars>
  <w:rsids>
    <w:rsidRoot w:val="00E40FA2"/>
    <w:rsid w:val="00000A84"/>
    <w:rsid w:val="000012B4"/>
    <w:rsid w:val="00001407"/>
    <w:rsid w:val="000016C3"/>
    <w:rsid w:val="00001914"/>
    <w:rsid w:val="000019BF"/>
    <w:rsid w:val="00001B3B"/>
    <w:rsid w:val="000020C9"/>
    <w:rsid w:val="000029B4"/>
    <w:rsid w:val="00002B37"/>
    <w:rsid w:val="00003272"/>
    <w:rsid w:val="00003A86"/>
    <w:rsid w:val="00003B11"/>
    <w:rsid w:val="00004041"/>
    <w:rsid w:val="000047E5"/>
    <w:rsid w:val="00004B8B"/>
    <w:rsid w:val="000055D8"/>
    <w:rsid w:val="00005915"/>
    <w:rsid w:val="00005BBF"/>
    <w:rsid w:val="00006399"/>
    <w:rsid w:val="000065B4"/>
    <w:rsid w:val="00007020"/>
    <w:rsid w:val="00007133"/>
    <w:rsid w:val="000076CF"/>
    <w:rsid w:val="0001002D"/>
    <w:rsid w:val="00010090"/>
    <w:rsid w:val="00010247"/>
    <w:rsid w:val="0001050E"/>
    <w:rsid w:val="0001053D"/>
    <w:rsid w:val="00011082"/>
    <w:rsid w:val="0001140D"/>
    <w:rsid w:val="00011F18"/>
    <w:rsid w:val="000121B1"/>
    <w:rsid w:val="00012777"/>
    <w:rsid w:val="00012C39"/>
    <w:rsid w:val="00012DCD"/>
    <w:rsid w:val="00012DEE"/>
    <w:rsid w:val="00012E1B"/>
    <w:rsid w:val="000136B9"/>
    <w:rsid w:val="000137AC"/>
    <w:rsid w:val="00013843"/>
    <w:rsid w:val="00014510"/>
    <w:rsid w:val="00014881"/>
    <w:rsid w:val="00014CA0"/>
    <w:rsid w:val="00015A94"/>
    <w:rsid w:val="00015F6D"/>
    <w:rsid w:val="000163FB"/>
    <w:rsid w:val="000168D1"/>
    <w:rsid w:val="00016B48"/>
    <w:rsid w:val="0001742D"/>
    <w:rsid w:val="000177B9"/>
    <w:rsid w:val="0001781A"/>
    <w:rsid w:val="00017B27"/>
    <w:rsid w:val="00017DAE"/>
    <w:rsid w:val="00017F17"/>
    <w:rsid w:val="00017FAE"/>
    <w:rsid w:val="00020380"/>
    <w:rsid w:val="0002040C"/>
    <w:rsid w:val="00020EF7"/>
    <w:rsid w:val="00021473"/>
    <w:rsid w:val="00021759"/>
    <w:rsid w:val="00021E83"/>
    <w:rsid w:val="00021F92"/>
    <w:rsid w:val="00022567"/>
    <w:rsid w:val="0002281C"/>
    <w:rsid w:val="00022B1B"/>
    <w:rsid w:val="00022D58"/>
    <w:rsid w:val="00023142"/>
    <w:rsid w:val="0002316D"/>
    <w:rsid w:val="000231E1"/>
    <w:rsid w:val="0002430F"/>
    <w:rsid w:val="00024363"/>
    <w:rsid w:val="000245B6"/>
    <w:rsid w:val="00024692"/>
    <w:rsid w:val="000246C2"/>
    <w:rsid w:val="00024BA2"/>
    <w:rsid w:val="0002541B"/>
    <w:rsid w:val="00025B00"/>
    <w:rsid w:val="00025C85"/>
    <w:rsid w:val="00025D36"/>
    <w:rsid w:val="000263A2"/>
    <w:rsid w:val="000269AD"/>
    <w:rsid w:val="0002748D"/>
    <w:rsid w:val="000276CD"/>
    <w:rsid w:val="000279F8"/>
    <w:rsid w:val="000302BE"/>
    <w:rsid w:val="000306BB"/>
    <w:rsid w:val="000308AE"/>
    <w:rsid w:val="00030D8B"/>
    <w:rsid w:val="000314F3"/>
    <w:rsid w:val="00031A56"/>
    <w:rsid w:val="00031B54"/>
    <w:rsid w:val="00031EEC"/>
    <w:rsid w:val="00032745"/>
    <w:rsid w:val="00032A83"/>
    <w:rsid w:val="00032C98"/>
    <w:rsid w:val="00032F46"/>
    <w:rsid w:val="0003341A"/>
    <w:rsid w:val="0003386E"/>
    <w:rsid w:val="00033AB7"/>
    <w:rsid w:val="0003411E"/>
    <w:rsid w:val="00034781"/>
    <w:rsid w:val="0003493F"/>
    <w:rsid w:val="00034A1A"/>
    <w:rsid w:val="000350BA"/>
    <w:rsid w:val="00035326"/>
    <w:rsid w:val="00035345"/>
    <w:rsid w:val="000355F1"/>
    <w:rsid w:val="00035F31"/>
    <w:rsid w:val="00035F8A"/>
    <w:rsid w:val="0003616C"/>
    <w:rsid w:val="00036593"/>
    <w:rsid w:val="00036903"/>
    <w:rsid w:val="0003701A"/>
    <w:rsid w:val="00037C38"/>
    <w:rsid w:val="00037D6E"/>
    <w:rsid w:val="00040165"/>
    <w:rsid w:val="00040492"/>
    <w:rsid w:val="00041765"/>
    <w:rsid w:val="000418C4"/>
    <w:rsid w:val="0004264E"/>
    <w:rsid w:val="000432F9"/>
    <w:rsid w:val="00043360"/>
    <w:rsid w:val="00043D4B"/>
    <w:rsid w:val="00043F0F"/>
    <w:rsid w:val="000440B1"/>
    <w:rsid w:val="00045680"/>
    <w:rsid w:val="00045A67"/>
    <w:rsid w:val="00045B00"/>
    <w:rsid w:val="00045BEC"/>
    <w:rsid w:val="000467E3"/>
    <w:rsid w:val="000468A8"/>
    <w:rsid w:val="000471E6"/>
    <w:rsid w:val="00047837"/>
    <w:rsid w:val="00047FCC"/>
    <w:rsid w:val="00050CCB"/>
    <w:rsid w:val="00051498"/>
    <w:rsid w:val="00051F60"/>
    <w:rsid w:val="00052376"/>
    <w:rsid w:val="000523F1"/>
    <w:rsid w:val="00052DA9"/>
    <w:rsid w:val="0005339A"/>
    <w:rsid w:val="000534E4"/>
    <w:rsid w:val="00053650"/>
    <w:rsid w:val="000537AF"/>
    <w:rsid w:val="00054329"/>
    <w:rsid w:val="0005493E"/>
    <w:rsid w:val="00055595"/>
    <w:rsid w:val="00055C86"/>
    <w:rsid w:val="00055D09"/>
    <w:rsid w:val="00055FF5"/>
    <w:rsid w:val="0005645E"/>
    <w:rsid w:val="0005656E"/>
    <w:rsid w:val="0005707C"/>
    <w:rsid w:val="000579B1"/>
    <w:rsid w:val="00057AA7"/>
    <w:rsid w:val="00057D7A"/>
    <w:rsid w:val="00057EA9"/>
    <w:rsid w:val="00057ECB"/>
    <w:rsid w:val="0006009F"/>
    <w:rsid w:val="000603AE"/>
    <w:rsid w:val="000607AD"/>
    <w:rsid w:val="00060A27"/>
    <w:rsid w:val="00060E61"/>
    <w:rsid w:val="00061218"/>
    <w:rsid w:val="00061635"/>
    <w:rsid w:val="000619C3"/>
    <w:rsid w:val="0006216C"/>
    <w:rsid w:val="00062C0C"/>
    <w:rsid w:val="00062C22"/>
    <w:rsid w:val="00062FD7"/>
    <w:rsid w:val="0006399C"/>
    <w:rsid w:val="00063B5C"/>
    <w:rsid w:val="00064360"/>
    <w:rsid w:val="00064E77"/>
    <w:rsid w:val="000658E2"/>
    <w:rsid w:val="00065914"/>
    <w:rsid w:val="00066163"/>
    <w:rsid w:val="0006672C"/>
    <w:rsid w:val="00066895"/>
    <w:rsid w:val="00066958"/>
    <w:rsid w:val="0006732C"/>
    <w:rsid w:val="00067331"/>
    <w:rsid w:val="0006784E"/>
    <w:rsid w:val="00067A17"/>
    <w:rsid w:val="00067C3A"/>
    <w:rsid w:val="00070A7A"/>
    <w:rsid w:val="00070F19"/>
    <w:rsid w:val="00071426"/>
    <w:rsid w:val="00071597"/>
    <w:rsid w:val="00071699"/>
    <w:rsid w:val="00071739"/>
    <w:rsid w:val="00072279"/>
    <w:rsid w:val="000725B0"/>
    <w:rsid w:val="00072824"/>
    <w:rsid w:val="00072D85"/>
    <w:rsid w:val="0007326F"/>
    <w:rsid w:val="00073272"/>
    <w:rsid w:val="00073F17"/>
    <w:rsid w:val="00073F83"/>
    <w:rsid w:val="00074602"/>
    <w:rsid w:val="00074820"/>
    <w:rsid w:val="000748D1"/>
    <w:rsid w:val="00074EEF"/>
    <w:rsid w:val="00074F9F"/>
    <w:rsid w:val="00075EA6"/>
    <w:rsid w:val="00076163"/>
    <w:rsid w:val="000773E3"/>
    <w:rsid w:val="00077630"/>
    <w:rsid w:val="00077821"/>
    <w:rsid w:val="00077DEF"/>
    <w:rsid w:val="00077F12"/>
    <w:rsid w:val="00077F6F"/>
    <w:rsid w:val="00080241"/>
    <w:rsid w:val="000806CF"/>
    <w:rsid w:val="0008077F"/>
    <w:rsid w:val="00080D24"/>
    <w:rsid w:val="00081092"/>
    <w:rsid w:val="000816D4"/>
    <w:rsid w:val="00081B7F"/>
    <w:rsid w:val="00081C7C"/>
    <w:rsid w:val="000820B3"/>
    <w:rsid w:val="00082771"/>
    <w:rsid w:val="00082E12"/>
    <w:rsid w:val="00082F6B"/>
    <w:rsid w:val="00083383"/>
    <w:rsid w:val="0008387F"/>
    <w:rsid w:val="00083B48"/>
    <w:rsid w:val="00083D7D"/>
    <w:rsid w:val="00084026"/>
    <w:rsid w:val="000849D9"/>
    <w:rsid w:val="00084E94"/>
    <w:rsid w:val="000850D0"/>
    <w:rsid w:val="0008514D"/>
    <w:rsid w:val="0008538B"/>
    <w:rsid w:val="000855BF"/>
    <w:rsid w:val="000859FB"/>
    <w:rsid w:val="000864D8"/>
    <w:rsid w:val="00086589"/>
    <w:rsid w:val="00086A2A"/>
    <w:rsid w:val="00086F18"/>
    <w:rsid w:val="000870A9"/>
    <w:rsid w:val="00087BD4"/>
    <w:rsid w:val="0009075C"/>
    <w:rsid w:val="00091463"/>
    <w:rsid w:val="00091CFE"/>
    <w:rsid w:val="00091D02"/>
    <w:rsid w:val="00091DDF"/>
    <w:rsid w:val="00091E10"/>
    <w:rsid w:val="00091E22"/>
    <w:rsid w:val="0009333F"/>
    <w:rsid w:val="00093695"/>
    <w:rsid w:val="00093BB0"/>
    <w:rsid w:val="000943F8"/>
    <w:rsid w:val="00094E15"/>
    <w:rsid w:val="00094F32"/>
    <w:rsid w:val="000959E2"/>
    <w:rsid w:val="00095F4C"/>
    <w:rsid w:val="00096CA1"/>
    <w:rsid w:val="00096EC4"/>
    <w:rsid w:val="000977DB"/>
    <w:rsid w:val="00097939"/>
    <w:rsid w:val="00097B17"/>
    <w:rsid w:val="00097BAC"/>
    <w:rsid w:val="000A04E7"/>
    <w:rsid w:val="000A0747"/>
    <w:rsid w:val="000A07A7"/>
    <w:rsid w:val="000A0AE7"/>
    <w:rsid w:val="000A0D0E"/>
    <w:rsid w:val="000A0EDD"/>
    <w:rsid w:val="000A1054"/>
    <w:rsid w:val="000A10E1"/>
    <w:rsid w:val="000A128E"/>
    <w:rsid w:val="000A2724"/>
    <w:rsid w:val="000A2828"/>
    <w:rsid w:val="000A2F8C"/>
    <w:rsid w:val="000A2FF3"/>
    <w:rsid w:val="000A34CC"/>
    <w:rsid w:val="000A34FB"/>
    <w:rsid w:val="000A410B"/>
    <w:rsid w:val="000A4406"/>
    <w:rsid w:val="000A4613"/>
    <w:rsid w:val="000A46A1"/>
    <w:rsid w:val="000A5061"/>
    <w:rsid w:val="000A5541"/>
    <w:rsid w:val="000A65C8"/>
    <w:rsid w:val="000A69ED"/>
    <w:rsid w:val="000A7730"/>
    <w:rsid w:val="000A77AE"/>
    <w:rsid w:val="000A793B"/>
    <w:rsid w:val="000A7CE1"/>
    <w:rsid w:val="000A7F39"/>
    <w:rsid w:val="000B00DB"/>
    <w:rsid w:val="000B03AC"/>
    <w:rsid w:val="000B0ACF"/>
    <w:rsid w:val="000B0DD2"/>
    <w:rsid w:val="000B10A8"/>
    <w:rsid w:val="000B1935"/>
    <w:rsid w:val="000B19D7"/>
    <w:rsid w:val="000B1D93"/>
    <w:rsid w:val="000B2596"/>
    <w:rsid w:val="000B34D6"/>
    <w:rsid w:val="000B4218"/>
    <w:rsid w:val="000B42BE"/>
    <w:rsid w:val="000B46F7"/>
    <w:rsid w:val="000B480A"/>
    <w:rsid w:val="000B4917"/>
    <w:rsid w:val="000B4B0B"/>
    <w:rsid w:val="000B4C48"/>
    <w:rsid w:val="000B4D4F"/>
    <w:rsid w:val="000B4E8D"/>
    <w:rsid w:val="000B4EEC"/>
    <w:rsid w:val="000B4FA4"/>
    <w:rsid w:val="000B51F8"/>
    <w:rsid w:val="000B57EB"/>
    <w:rsid w:val="000B5D11"/>
    <w:rsid w:val="000B5DC6"/>
    <w:rsid w:val="000B62CC"/>
    <w:rsid w:val="000B64DC"/>
    <w:rsid w:val="000B6B24"/>
    <w:rsid w:val="000B6D74"/>
    <w:rsid w:val="000B7004"/>
    <w:rsid w:val="000B77D9"/>
    <w:rsid w:val="000B7BB7"/>
    <w:rsid w:val="000B7CB6"/>
    <w:rsid w:val="000B7F85"/>
    <w:rsid w:val="000C01FE"/>
    <w:rsid w:val="000C092C"/>
    <w:rsid w:val="000C0EA8"/>
    <w:rsid w:val="000C100C"/>
    <w:rsid w:val="000C185D"/>
    <w:rsid w:val="000C1B87"/>
    <w:rsid w:val="000C22A1"/>
    <w:rsid w:val="000C2534"/>
    <w:rsid w:val="000C2B89"/>
    <w:rsid w:val="000C3768"/>
    <w:rsid w:val="000C3FB3"/>
    <w:rsid w:val="000C44FA"/>
    <w:rsid w:val="000C462A"/>
    <w:rsid w:val="000C472E"/>
    <w:rsid w:val="000C4C9B"/>
    <w:rsid w:val="000C54E0"/>
    <w:rsid w:val="000C56E1"/>
    <w:rsid w:val="000C5B35"/>
    <w:rsid w:val="000C69A4"/>
    <w:rsid w:val="000C6FBA"/>
    <w:rsid w:val="000C7525"/>
    <w:rsid w:val="000C7726"/>
    <w:rsid w:val="000C79E0"/>
    <w:rsid w:val="000C7DE0"/>
    <w:rsid w:val="000D0C84"/>
    <w:rsid w:val="000D1047"/>
    <w:rsid w:val="000D10D1"/>
    <w:rsid w:val="000D13C8"/>
    <w:rsid w:val="000D1AC4"/>
    <w:rsid w:val="000D1AF1"/>
    <w:rsid w:val="000D1C06"/>
    <w:rsid w:val="000D1D42"/>
    <w:rsid w:val="000D23C1"/>
    <w:rsid w:val="000D27B2"/>
    <w:rsid w:val="000D2925"/>
    <w:rsid w:val="000D2C8E"/>
    <w:rsid w:val="000D306D"/>
    <w:rsid w:val="000D312B"/>
    <w:rsid w:val="000D3139"/>
    <w:rsid w:val="000D31D6"/>
    <w:rsid w:val="000D4B82"/>
    <w:rsid w:val="000D51AB"/>
    <w:rsid w:val="000D5985"/>
    <w:rsid w:val="000D5B37"/>
    <w:rsid w:val="000D5FD5"/>
    <w:rsid w:val="000D66CA"/>
    <w:rsid w:val="000D6AAA"/>
    <w:rsid w:val="000D6C00"/>
    <w:rsid w:val="000D6CDD"/>
    <w:rsid w:val="000D6FCD"/>
    <w:rsid w:val="000E0C2D"/>
    <w:rsid w:val="000E1043"/>
    <w:rsid w:val="000E134F"/>
    <w:rsid w:val="000E15BB"/>
    <w:rsid w:val="000E193E"/>
    <w:rsid w:val="000E20BB"/>
    <w:rsid w:val="000E2187"/>
    <w:rsid w:val="000E224E"/>
    <w:rsid w:val="000E22BD"/>
    <w:rsid w:val="000E2687"/>
    <w:rsid w:val="000E2AD8"/>
    <w:rsid w:val="000E2BA1"/>
    <w:rsid w:val="000E2BD2"/>
    <w:rsid w:val="000E2D64"/>
    <w:rsid w:val="000E2E53"/>
    <w:rsid w:val="000E3022"/>
    <w:rsid w:val="000E3184"/>
    <w:rsid w:val="000E320D"/>
    <w:rsid w:val="000E3393"/>
    <w:rsid w:val="000E36D2"/>
    <w:rsid w:val="000E3831"/>
    <w:rsid w:val="000E39DD"/>
    <w:rsid w:val="000E3E66"/>
    <w:rsid w:val="000E47B6"/>
    <w:rsid w:val="000E4D26"/>
    <w:rsid w:val="000E4E34"/>
    <w:rsid w:val="000E50F1"/>
    <w:rsid w:val="000E552F"/>
    <w:rsid w:val="000E5632"/>
    <w:rsid w:val="000E565B"/>
    <w:rsid w:val="000E5DE2"/>
    <w:rsid w:val="000E66DE"/>
    <w:rsid w:val="000E7283"/>
    <w:rsid w:val="000E7538"/>
    <w:rsid w:val="000E75BA"/>
    <w:rsid w:val="000E7B5F"/>
    <w:rsid w:val="000E7D67"/>
    <w:rsid w:val="000F001E"/>
    <w:rsid w:val="000F0297"/>
    <w:rsid w:val="000F0627"/>
    <w:rsid w:val="000F0BDA"/>
    <w:rsid w:val="000F0BE9"/>
    <w:rsid w:val="000F0C0C"/>
    <w:rsid w:val="000F1D4A"/>
    <w:rsid w:val="000F2356"/>
    <w:rsid w:val="000F2D8D"/>
    <w:rsid w:val="000F3F41"/>
    <w:rsid w:val="000F3F76"/>
    <w:rsid w:val="000F476D"/>
    <w:rsid w:val="000F484F"/>
    <w:rsid w:val="000F4A60"/>
    <w:rsid w:val="000F4D64"/>
    <w:rsid w:val="000F5E91"/>
    <w:rsid w:val="000F6598"/>
    <w:rsid w:val="000F68F6"/>
    <w:rsid w:val="000F768D"/>
    <w:rsid w:val="000F78DA"/>
    <w:rsid w:val="000F7A65"/>
    <w:rsid w:val="000F7BD3"/>
    <w:rsid w:val="00100B61"/>
    <w:rsid w:val="00101BDA"/>
    <w:rsid w:val="001022EB"/>
    <w:rsid w:val="00102746"/>
    <w:rsid w:val="00102A5A"/>
    <w:rsid w:val="00102F72"/>
    <w:rsid w:val="00103C69"/>
    <w:rsid w:val="001051CF"/>
    <w:rsid w:val="00105A4C"/>
    <w:rsid w:val="00106256"/>
    <w:rsid w:val="001064A3"/>
    <w:rsid w:val="00106FD0"/>
    <w:rsid w:val="00107A62"/>
    <w:rsid w:val="00107AEE"/>
    <w:rsid w:val="00107B40"/>
    <w:rsid w:val="00107CC7"/>
    <w:rsid w:val="00107D0D"/>
    <w:rsid w:val="00111EA6"/>
    <w:rsid w:val="00112119"/>
    <w:rsid w:val="001121DF"/>
    <w:rsid w:val="00112CF3"/>
    <w:rsid w:val="00113293"/>
    <w:rsid w:val="00113603"/>
    <w:rsid w:val="001146A0"/>
    <w:rsid w:val="00114958"/>
    <w:rsid w:val="00115561"/>
    <w:rsid w:val="001155EE"/>
    <w:rsid w:val="00115DFA"/>
    <w:rsid w:val="0011647D"/>
    <w:rsid w:val="0011656E"/>
    <w:rsid w:val="00116A60"/>
    <w:rsid w:val="00116E83"/>
    <w:rsid w:val="001171BB"/>
    <w:rsid w:val="0011755E"/>
    <w:rsid w:val="00117B5C"/>
    <w:rsid w:val="00120755"/>
    <w:rsid w:val="001219AF"/>
    <w:rsid w:val="00121A8F"/>
    <w:rsid w:val="00122265"/>
    <w:rsid w:val="00122FAD"/>
    <w:rsid w:val="0012312E"/>
    <w:rsid w:val="00123911"/>
    <w:rsid w:val="001239AD"/>
    <w:rsid w:val="00123A33"/>
    <w:rsid w:val="0012414E"/>
    <w:rsid w:val="00124152"/>
    <w:rsid w:val="0012432E"/>
    <w:rsid w:val="00124726"/>
    <w:rsid w:val="00124A07"/>
    <w:rsid w:val="00124A66"/>
    <w:rsid w:val="00124CD4"/>
    <w:rsid w:val="0012528B"/>
    <w:rsid w:val="00125F2A"/>
    <w:rsid w:val="00126111"/>
    <w:rsid w:val="0012661F"/>
    <w:rsid w:val="0012700D"/>
    <w:rsid w:val="001277B7"/>
    <w:rsid w:val="00127AC5"/>
    <w:rsid w:val="00127C11"/>
    <w:rsid w:val="00127FA9"/>
    <w:rsid w:val="001302CC"/>
    <w:rsid w:val="001306D9"/>
    <w:rsid w:val="001309A2"/>
    <w:rsid w:val="00130D79"/>
    <w:rsid w:val="00130E9A"/>
    <w:rsid w:val="00130FC9"/>
    <w:rsid w:val="001316C3"/>
    <w:rsid w:val="00131B03"/>
    <w:rsid w:val="00131B16"/>
    <w:rsid w:val="00131D28"/>
    <w:rsid w:val="00131E28"/>
    <w:rsid w:val="00131E29"/>
    <w:rsid w:val="0013214D"/>
    <w:rsid w:val="00132FB9"/>
    <w:rsid w:val="0013308C"/>
    <w:rsid w:val="001334D4"/>
    <w:rsid w:val="00133FCF"/>
    <w:rsid w:val="00135810"/>
    <w:rsid w:val="00135C41"/>
    <w:rsid w:val="00135DD2"/>
    <w:rsid w:val="00135F6A"/>
    <w:rsid w:val="001360EB"/>
    <w:rsid w:val="001364EC"/>
    <w:rsid w:val="00136553"/>
    <w:rsid w:val="0013655F"/>
    <w:rsid w:val="00136D4C"/>
    <w:rsid w:val="001374A5"/>
    <w:rsid w:val="00137B71"/>
    <w:rsid w:val="00137C8A"/>
    <w:rsid w:val="00137EBE"/>
    <w:rsid w:val="001407AA"/>
    <w:rsid w:val="001409BB"/>
    <w:rsid w:val="001413F9"/>
    <w:rsid w:val="00141B8B"/>
    <w:rsid w:val="0014217D"/>
    <w:rsid w:val="001421E9"/>
    <w:rsid w:val="00142403"/>
    <w:rsid w:val="001425D6"/>
    <w:rsid w:val="00142915"/>
    <w:rsid w:val="00142C84"/>
    <w:rsid w:val="001432D4"/>
    <w:rsid w:val="0014362F"/>
    <w:rsid w:val="00143914"/>
    <w:rsid w:val="00143C0E"/>
    <w:rsid w:val="001441A3"/>
    <w:rsid w:val="001442E4"/>
    <w:rsid w:val="0014433F"/>
    <w:rsid w:val="00144CD5"/>
    <w:rsid w:val="00145CCF"/>
    <w:rsid w:val="001463CB"/>
    <w:rsid w:val="0014663B"/>
    <w:rsid w:val="00146A88"/>
    <w:rsid w:val="00146FC2"/>
    <w:rsid w:val="00147219"/>
    <w:rsid w:val="0014749D"/>
    <w:rsid w:val="00147728"/>
    <w:rsid w:val="001477DC"/>
    <w:rsid w:val="00147CCC"/>
    <w:rsid w:val="00147EA1"/>
    <w:rsid w:val="001508C8"/>
    <w:rsid w:val="00150BD7"/>
    <w:rsid w:val="00150C4E"/>
    <w:rsid w:val="00150E5A"/>
    <w:rsid w:val="00151443"/>
    <w:rsid w:val="00151F1F"/>
    <w:rsid w:val="00151F89"/>
    <w:rsid w:val="001525B8"/>
    <w:rsid w:val="00152612"/>
    <w:rsid w:val="00152BEA"/>
    <w:rsid w:val="00152CE8"/>
    <w:rsid w:val="001532C3"/>
    <w:rsid w:val="001533E3"/>
    <w:rsid w:val="00153CE6"/>
    <w:rsid w:val="001544B6"/>
    <w:rsid w:val="00154645"/>
    <w:rsid w:val="001547F2"/>
    <w:rsid w:val="00154A8D"/>
    <w:rsid w:val="00154DFD"/>
    <w:rsid w:val="00155089"/>
    <w:rsid w:val="00155885"/>
    <w:rsid w:val="00155C9D"/>
    <w:rsid w:val="00155DA7"/>
    <w:rsid w:val="00155EB0"/>
    <w:rsid w:val="0015737E"/>
    <w:rsid w:val="00157537"/>
    <w:rsid w:val="00157688"/>
    <w:rsid w:val="001576F1"/>
    <w:rsid w:val="00157D16"/>
    <w:rsid w:val="0016009D"/>
    <w:rsid w:val="00160C4D"/>
    <w:rsid w:val="00161B49"/>
    <w:rsid w:val="00161CE1"/>
    <w:rsid w:val="00162050"/>
    <w:rsid w:val="00162975"/>
    <w:rsid w:val="00162C2E"/>
    <w:rsid w:val="00162D61"/>
    <w:rsid w:val="0016319A"/>
    <w:rsid w:val="00163EFB"/>
    <w:rsid w:val="00164340"/>
    <w:rsid w:val="00164DB6"/>
    <w:rsid w:val="001651E6"/>
    <w:rsid w:val="00166379"/>
    <w:rsid w:val="00166B4A"/>
    <w:rsid w:val="001673B8"/>
    <w:rsid w:val="001677E2"/>
    <w:rsid w:val="0016789C"/>
    <w:rsid w:val="001700F6"/>
    <w:rsid w:val="00170BAC"/>
    <w:rsid w:val="00170D26"/>
    <w:rsid w:val="00172528"/>
    <w:rsid w:val="00172B3A"/>
    <w:rsid w:val="00172D8F"/>
    <w:rsid w:val="0017374C"/>
    <w:rsid w:val="001738A8"/>
    <w:rsid w:val="00173997"/>
    <w:rsid w:val="00173BE3"/>
    <w:rsid w:val="0017470C"/>
    <w:rsid w:val="00174B18"/>
    <w:rsid w:val="00175177"/>
    <w:rsid w:val="0017518C"/>
    <w:rsid w:val="00175811"/>
    <w:rsid w:val="00175A87"/>
    <w:rsid w:val="001761D6"/>
    <w:rsid w:val="00176689"/>
    <w:rsid w:val="001770C5"/>
    <w:rsid w:val="0017717D"/>
    <w:rsid w:val="00177660"/>
    <w:rsid w:val="00177CE2"/>
    <w:rsid w:val="00177DB7"/>
    <w:rsid w:val="001801AB"/>
    <w:rsid w:val="0018022E"/>
    <w:rsid w:val="0018086B"/>
    <w:rsid w:val="0018122A"/>
    <w:rsid w:val="00181682"/>
    <w:rsid w:val="00181A14"/>
    <w:rsid w:val="00181B37"/>
    <w:rsid w:val="00181C9D"/>
    <w:rsid w:val="001821D1"/>
    <w:rsid w:val="001833FD"/>
    <w:rsid w:val="001845BA"/>
    <w:rsid w:val="00184761"/>
    <w:rsid w:val="00185F65"/>
    <w:rsid w:val="00186087"/>
    <w:rsid w:val="001864EA"/>
    <w:rsid w:val="00186776"/>
    <w:rsid w:val="00186938"/>
    <w:rsid w:val="00186CF1"/>
    <w:rsid w:val="00186DAD"/>
    <w:rsid w:val="00186F6C"/>
    <w:rsid w:val="00186FE7"/>
    <w:rsid w:val="001872A6"/>
    <w:rsid w:val="001874BD"/>
    <w:rsid w:val="0018778C"/>
    <w:rsid w:val="00187CD3"/>
    <w:rsid w:val="0019009D"/>
    <w:rsid w:val="0019089F"/>
    <w:rsid w:val="00191084"/>
    <w:rsid w:val="00191FB0"/>
    <w:rsid w:val="00192EDD"/>
    <w:rsid w:val="00193269"/>
    <w:rsid w:val="001934D3"/>
    <w:rsid w:val="0019364C"/>
    <w:rsid w:val="0019386A"/>
    <w:rsid w:val="00193DB2"/>
    <w:rsid w:val="00193DF7"/>
    <w:rsid w:val="001940C0"/>
    <w:rsid w:val="0019447C"/>
    <w:rsid w:val="0019490B"/>
    <w:rsid w:val="00194C18"/>
    <w:rsid w:val="00194E96"/>
    <w:rsid w:val="001952BC"/>
    <w:rsid w:val="0019568D"/>
    <w:rsid w:val="00195CE8"/>
    <w:rsid w:val="0019632B"/>
    <w:rsid w:val="0019649C"/>
    <w:rsid w:val="00196590"/>
    <w:rsid w:val="001972CB"/>
    <w:rsid w:val="001978F2"/>
    <w:rsid w:val="00197A65"/>
    <w:rsid w:val="00197D79"/>
    <w:rsid w:val="001A02C9"/>
    <w:rsid w:val="001A0737"/>
    <w:rsid w:val="001A16C2"/>
    <w:rsid w:val="001A2254"/>
    <w:rsid w:val="001A2E6A"/>
    <w:rsid w:val="001A33B3"/>
    <w:rsid w:val="001A358D"/>
    <w:rsid w:val="001A366F"/>
    <w:rsid w:val="001A374E"/>
    <w:rsid w:val="001A4090"/>
    <w:rsid w:val="001A4514"/>
    <w:rsid w:val="001A4912"/>
    <w:rsid w:val="001A4922"/>
    <w:rsid w:val="001A4953"/>
    <w:rsid w:val="001A49B1"/>
    <w:rsid w:val="001A5064"/>
    <w:rsid w:val="001A51EB"/>
    <w:rsid w:val="001A53B5"/>
    <w:rsid w:val="001A5705"/>
    <w:rsid w:val="001A68AB"/>
    <w:rsid w:val="001A766F"/>
    <w:rsid w:val="001A769F"/>
    <w:rsid w:val="001A7D38"/>
    <w:rsid w:val="001B01E1"/>
    <w:rsid w:val="001B02EC"/>
    <w:rsid w:val="001B0D28"/>
    <w:rsid w:val="001B1027"/>
    <w:rsid w:val="001B106C"/>
    <w:rsid w:val="001B113C"/>
    <w:rsid w:val="001B136D"/>
    <w:rsid w:val="001B2480"/>
    <w:rsid w:val="001B2513"/>
    <w:rsid w:val="001B29F9"/>
    <w:rsid w:val="001B2D6E"/>
    <w:rsid w:val="001B30AF"/>
    <w:rsid w:val="001B3BF3"/>
    <w:rsid w:val="001B3DD6"/>
    <w:rsid w:val="001B40FC"/>
    <w:rsid w:val="001B4200"/>
    <w:rsid w:val="001B45CF"/>
    <w:rsid w:val="001B460E"/>
    <w:rsid w:val="001B4762"/>
    <w:rsid w:val="001B4C9F"/>
    <w:rsid w:val="001B4E50"/>
    <w:rsid w:val="001B4F4E"/>
    <w:rsid w:val="001B51B4"/>
    <w:rsid w:val="001B5474"/>
    <w:rsid w:val="001B673F"/>
    <w:rsid w:val="001B6AEE"/>
    <w:rsid w:val="001B6FAD"/>
    <w:rsid w:val="001B712A"/>
    <w:rsid w:val="001B7898"/>
    <w:rsid w:val="001C0058"/>
    <w:rsid w:val="001C0392"/>
    <w:rsid w:val="001C03BB"/>
    <w:rsid w:val="001C0FC5"/>
    <w:rsid w:val="001C1808"/>
    <w:rsid w:val="001C2009"/>
    <w:rsid w:val="001C23BA"/>
    <w:rsid w:val="001C2530"/>
    <w:rsid w:val="001C255A"/>
    <w:rsid w:val="001C2C11"/>
    <w:rsid w:val="001C2D72"/>
    <w:rsid w:val="001C3AE3"/>
    <w:rsid w:val="001C4267"/>
    <w:rsid w:val="001C46BC"/>
    <w:rsid w:val="001C4DB1"/>
    <w:rsid w:val="001C5A6C"/>
    <w:rsid w:val="001C618E"/>
    <w:rsid w:val="001C6411"/>
    <w:rsid w:val="001C64BA"/>
    <w:rsid w:val="001C73CE"/>
    <w:rsid w:val="001D01B7"/>
    <w:rsid w:val="001D0490"/>
    <w:rsid w:val="001D0B88"/>
    <w:rsid w:val="001D0D64"/>
    <w:rsid w:val="001D12B6"/>
    <w:rsid w:val="001D24C7"/>
    <w:rsid w:val="001D27EE"/>
    <w:rsid w:val="001D28BC"/>
    <w:rsid w:val="001D2A50"/>
    <w:rsid w:val="001D2F5B"/>
    <w:rsid w:val="001D32BB"/>
    <w:rsid w:val="001D377C"/>
    <w:rsid w:val="001D37C2"/>
    <w:rsid w:val="001D397E"/>
    <w:rsid w:val="001D3BA5"/>
    <w:rsid w:val="001D42DE"/>
    <w:rsid w:val="001D430E"/>
    <w:rsid w:val="001D449D"/>
    <w:rsid w:val="001D44B6"/>
    <w:rsid w:val="001D4C0B"/>
    <w:rsid w:val="001D4D2D"/>
    <w:rsid w:val="001D5AB6"/>
    <w:rsid w:val="001D5B9E"/>
    <w:rsid w:val="001D5C52"/>
    <w:rsid w:val="001D611F"/>
    <w:rsid w:val="001D6C6F"/>
    <w:rsid w:val="001D6FFE"/>
    <w:rsid w:val="001D7014"/>
    <w:rsid w:val="001D7353"/>
    <w:rsid w:val="001E0BF1"/>
    <w:rsid w:val="001E0E0B"/>
    <w:rsid w:val="001E131C"/>
    <w:rsid w:val="001E1B54"/>
    <w:rsid w:val="001E1BFC"/>
    <w:rsid w:val="001E1F76"/>
    <w:rsid w:val="001E1FFB"/>
    <w:rsid w:val="001E205B"/>
    <w:rsid w:val="001E27F1"/>
    <w:rsid w:val="001E2A6F"/>
    <w:rsid w:val="001E2D93"/>
    <w:rsid w:val="001E2EDE"/>
    <w:rsid w:val="001E3483"/>
    <w:rsid w:val="001E3E30"/>
    <w:rsid w:val="001E3F0F"/>
    <w:rsid w:val="001E4DE8"/>
    <w:rsid w:val="001E50DF"/>
    <w:rsid w:val="001E5B49"/>
    <w:rsid w:val="001E6122"/>
    <w:rsid w:val="001E6256"/>
    <w:rsid w:val="001E629D"/>
    <w:rsid w:val="001E67FD"/>
    <w:rsid w:val="001E6C47"/>
    <w:rsid w:val="001E6C66"/>
    <w:rsid w:val="001E73C3"/>
    <w:rsid w:val="001E760A"/>
    <w:rsid w:val="001E76CA"/>
    <w:rsid w:val="001F0D7F"/>
    <w:rsid w:val="001F0FE8"/>
    <w:rsid w:val="001F0FEE"/>
    <w:rsid w:val="001F154D"/>
    <w:rsid w:val="001F1DE2"/>
    <w:rsid w:val="001F1F1C"/>
    <w:rsid w:val="001F2372"/>
    <w:rsid w:val="001F2629"/>
    <w:rsid w:val="001F2B0C"/>
    <w:rsid w:val="001F2D8D"/>
    <w:rsid w:val="001F3489"/>
    <w:rsid w:val="001F3846"/>
    <w:rsid w:val="001F3AEC"/>
    <w:rsid w:val="001F3BBC"/>
    <w:rsid w:val="001F430D"/>
    <w:rsid w:val="001F43E2"/>
    <w:rsid w:val="001F4641"/>
    <w:rsid w:val="001F48CF"/>
    <w:rsid w:val="001F49E5"/>
    <w:rsid w:val="001F5003"/>
    <w:rsid w:val="001F557F"/>
    <w:rsid w:val="001F5663"/>
    <w:rsid w:val="001F5784"/>
    <w:rsid w:val="001F67AA"/>
    <w:rsid w:val="001F6BD3"/>
    <w:rsid w:val="001F7AE7"/>
    <w:rsid w:val="0020026C"/>
    <w:rsid w:val="002002C4"/>
    <w:rsid w:val="002006A6"/>
    <w:rsid w:val="00200762"/>
    <w:rsid w:val="00201499"/>
    <w:rsid w:val="00201595"/>
    <w:rsid w:val="002015B1"/>
    <w:rsid w:val="00201681"/>
    <w:rsid w:val="00201697"/>
    <w:rsid w:val="00202020"/>
    <w:rsid w:val="00202A8D"/>
    <w:rsid w:val="00202B4A"/>
    <w:rsid w:val="00202D0E"/>
    <w:rsid w:val="002030AF"/>
    <w:rsid w:val="00203870"/>
    <w:rsid w:val="00203C08"/>
    <w:rsid w:val="0020407C"/>
    <w:rsid w:val="002040A4"/>
    <w:rsid w:val="00204631"/>
    <w:rsid w:val="00204812"/>
    <w:rsid w:val="002048B9"/>
    <w:rsid w:val="00205353"/>
    <w:rsid w:val="00205438"/>
    <w:rsid w:val="00205494"/>
    <w:rsid w:val="00205612"/>
    <w:rsid w:val="00205670"/>
    <w:rsid w:val="0020629E"/>
    <w:rsid w:val="0020641F"/>
    <w:rsid w:val="002074D2"/>
    <w:rsid w:val="0020759E"/>
    <w:rsid w:val="002075EA"/>
    <w:rsid w:val="00207FC6"/>
    <w:rsid w:val="002100AE"/>
    <w:rsid w:val="002100EA"/>
    <w:rsid w:val="0021027E"/>
    <w:rsid w:val="00210838"/>
    <w:rsid w:val="00210E9B"/>
    <w:rsid w:val="00211EF9"/>
    <w:rsid w:val="00211F71"/>
    <w:rsid w:val="00211FB2"/>
    <w:rsid w:val="00212621"/>
    <w:rsid w:val="00212AD7"/>
    <w:rsid w:val="00212B3B"/>
    <w:rsid w:val="00213533"/>
    <w:rsid w:val="002137CD"/>
    <w:rsid w:val="00214FFB"/>
    <w:rsid w:val="00215922"/>
    <w:rsid w:val="0021679C"/>
    <w:rsid w:val="00216B62"/>
    <w:rsid w:val="00216BFB"/>
    <w:rsid w:val="00216D76"/>
    <w:rsid w:val="00217342"/>
    <w:rsid w:val="00217699"/>
    <w:rsid w:val="00220913"/>
    <w:rsid w:val="00220ADF"/>
    <w:rsid w:val="00220D78"/>
    <w:rsid w:val="0022130B"/>
    <w:rsid w:val="002219BE"/>
    <w:rsid w:val="00221C74"/>
    <w:rsid w:val="00221CD7"/>
    <w:rsid w:val="00221DD7"/>
    <w:rsid w:val="00221E78"/>
    <w:rsid w:val="0022342C"/>
    <w:rsid w:val="00223C40"/>
    <w:rsid w:val="00224CCB"/>
    <w:rsid w:val="00225DBB"/>
    <w:rsid w:val="002270F7"/>
    <w:rsid w:val="002275F8"/>
    <w:rsid w:val="00227B07"/>
    <w:rsid w:val="00230D8F"/>
    <w:rsid w:val="00230F67"/>
    <w:rsid w:val="00230FC6"/>
    <w:rsid w:val="0023153B"/>
    <w:rsid w:val="00231819"/>
    <w:rsid w:val="00231BF6"/>
    <w:rsid w:val="002320D4"/>
    <w:rsid w:val="0023272E"/>
    <w:rsid w:val="00233AA5"/>
    <w:rsid w:val="00234389"/>
    <w:rsid w:val="002343FC"/>
    <w:rsid w:val="0023450C"/>
    <w:rsid w:val="00234530"/>
    <w:rsid w:val="0023464F"/>
    <w:rsid w:val="002347BD"/>
    <w:rsid w:val="00235286"/>
    <w:rsid w:val="002353FE"/>
    <w:rsid w:val="00235C24"/>
    <w:rsid w:val="00237051"/>
    <w:rsid w:val="002371A3"/>
    <w:rsid w:val="002400E1"/>
    <w:rsid w:val="00240411"/>
    <w:rsid w:val="0024063E"/>
    <w:rsid w:val="002407AD"/>
    <w:rsid w:val="00241002"/>
    <w:rsid w:val="002410FB"/>
    <w:rsid w:val="00241230"/>
    <w:rsid w:val="002413CC"/>
    <w:rsid w:val="002418B4"/>
    <w:rsid w:val="00241BA5"/>
    <w:rsid w:val="00242033"/>
    <w:rsid w:val="00242349"/>
    <w:rsid w:val="00242A6C"/>
    <w:rsid w:val="00242C53"/>
    <w:rsid w:val="00243128"/>
    <w:rsid w:val="00243154"/>
    <w:rsid w:val="0024339A"/>
    <w:rsid w:val="002439F0"/>
    <w:rsid w:val="00243C14"/>
    <w:rsid w:val="00243FCA"/>
    <w:rsid w:val="002444C4"/>
    <w:rsid w:val="00244768"/>
    <w:rsid w:val="00244CD3"/>
    <w:rsid w:val="002452E0"/>
    <w:rsid w:val="00245582"/>
    <w:rsid w:val="002455F0"/>
    <w:rsid w:val="00245666"/>
    <w:rsid w:val="002456CD"/>
    <w:rsid w:val="00245747"/>
    <w:rsid w:val="002462DD"/>
    <w:rsid w:val="00246C3E"/>
    <w:rsid w:val="00246ECD"/>
    <w:rsid w:val="002471DB"/>
    <w:rsid w:val="0024751E"/>
    <w:rsid w:val="00247664"/>
    <w:rsid w:val="00247B30"/>
    <w:rsid w:val="002501C1"/>
    <w:rsid w:val="00250A2D"/>
    <w:rsid w:val="002514E4"/>
    <w:rsid w:val="00251F2A"/>
    <w:rsid w:val="002524D1"/>
    <w:rsid w:val="00252FA8"/>
    <w:rsid w:val="00253019"/>
    <w:rsid w:val="0025337B"/>
    <w:rsid w:val="002535B9"/>
    <w:rsid w:val="00253FA5"/>
    <w:rsid w:val="00254621"/>
    <w:rsid w:val="00254CF5"/>
    <w:rsid w:val="00254D5D"/>
    <w:rsid w:val="00254E9E"/>
    <w:rsid w:val="0025505F"/>
    <w:rsid w:val="002559BD"/>
    <w:rsid w:val="0025622C"/>
    <w:rsid w:val="0025639D"/>
    <w:rsid w:val="002565C1"/>
    <w:rsid w:val="00256959"/>
    <w:rsid w:val="002571C9"/>
    <w:rsid w:val="00257581"/>
    <w:rsid w:val="0026024B"/>
    <w:rsid w:val="00260930"/>
    <w:rsid w:val="00260B4A"/>
    <w:rsid w:val="00260E12"/>
    <w:rsid w:val="00261246"/>
    <w:rsid w:val="002617A3"/>
    <w:rsid w:val="002619C0"/>
    <w:rsid w:val="00261A0F"/>
    <w:rsid w:val="00261C9C"/>
    <w:rsid w:val="002622DA"/>
    <w:rsid w:val="002623F6"/>
    <w:rsid w:val="002624B2"/>
    <w:rsid w:val="002624C1"/>
    <w:rsid w:val="00262710"/>
    <w:rsid w:val="00262ED9"/>
    <w:rsid w:val="0026303D"/>
    <w:rsid w:val="00263056"/>
    <w:rsid w:val="0026354B"/>
    <w:rsid w:val="0026368F"/>
    <w:rsid w:val="00263C91"/>
    <w:rsid w:val="00263FBC"/>
    <w:rsid w:val="0026510E"/>
    <w:rsid w:val="0026545B"/>
    <w:rsid w:val="002655DE"/>
    <w:rsid w:val="00265C45"/>
    <w:rsid w:val="00265CB4"/>
    <w:rsid w:val="00265DCA"/>
    <w:rsid w:val="00265F5A"/>
    <w:rsid w:val="00266484"/>
    <w:rsid w:val="00266844"/>
    <w:rsid w:val="002669FA"/>
    <w:rsid w:val="00267049"/>
    <w:rsid w:val="00267638"/>
    <w:rsid w:val="002707EA"/>
    <w:rsid w:val="00270CAD"/>
    <w:rsid w:val="00270E0A"/>
    <w:rsid w:val="00271250"/>
    <w:rsid w:val="002718B8"/>
    <w:rsid w:val="00271AC4"/>
    <w:rsid w:val="002736AE"/>
    <w:rsid w:val="00273791"/>
    <w:rsid w:val="00273A35"/>
    <w:rsid w:val="00273FBD"/>
    <w:rsid w:val="002745E4"/>
    <w:rsid w:val="00274755"/>
    <w:rsid w:val="002750AD"/>
    <w:rsid w:val="002755E7"/>
    <w:rsid w:val="00275886"/>
    <w:rsid w:val="00275CEB"/>
    <w:rsid w:val="002765AE"/>
    <w:rsid w:val="00276CB5"/>
    <w:rsid w:val="00276CEC"/>
    <w:rsid w:val="00276E38"/>
    <w:rsid w:val="00276ED7"/>
    <w:rsid w:val="00276EF6"/>
    <w:rsid w:val="002800C2"/>
    <w:rsid w:val="00280295"/>
    <w:rsid w:val="0028086B"/>
    <w:rsid w:val="002809B4"/>
    <w:rsid w:val="002809D2"/>
    <w:rsid w:val="0028147A"/>
    <w:rsid w:val="002818FA"/>
    <w:rsid w:val="00281ACE"/>
    <w:rsid w:val="00282365"/>
    <w:rsid w:val="00282423"/>
    <w:rsid w:val="00282441"/>
    <w:rsid w:val="0028257C"/>
    <w:rsid w:val="0028277D"/>
    <w:rsid w:val="002829E5"/>
    <w:rsid w:val="00282DFA"/>
    <w:rsid w:val="002837D0"/>
    <w:rsid w:val="00283F1D"/>
    <w:rsid w:val="002842B4"/>
    <w:rsid w:val="002845BC"/>
    <w:rsid w:val="0028473A"/>
    <w:rsid w:val="00284870"/>
    <w:rsid w:val="00284FF9"/>
    <w:rsid w:val="002857EC"/>
    <w:rsid w:val="00285A84"/>
    <w:rsid w:val="00285EE9"/>
    <w:rsid w:val="002869E5"/>
    <w:rsid w:val="00286E52"/>
    <w:rsid w:val="00286F5F"/>
    <w:rsid w:val="002876A8"/>
    <w:rsid w:val="00287CC6"/>
    <w:rsid w:val="00287DA7"/>
    <w:rsid w:val="00287E5C"/>
    <w:rsid w:val="00287EDE"/>
    <w:rsid w:val="00290923"/>
    <w:rsid w:val="00290ABE"/>
    <w:rsid w:val="00290D7B"/>
    <w:rsid w:val="002912E9"/>
    <w:rsid w:val="002915EC"/>
    <w:rsid w:val="0029177C"/>
    <w:rsid w:val="00291ACD"/>
    <w:rsid w:val="00291D82"/>
    <w:rsid w:val="0029266B"/>
    <w:rsid w:val="00292843"/>
    <w:rsid w:val="00292896"/>
    <w:rsid w:val="00292AAE"/>
    <w:rsid w:val="002935CB"/>
    <w:rsid w:val="00293C16"/>
    <w:rsid w:val="00294551"/>
    <w:rsid w:val="00294D58"/>
    <w:rsid w:val="00294D6D"/>
    <w:rsid w:val="00294E7B"/>
    <w:rsid w:val="00294F1E"/>
    <w:rsid w:val="00295406"/>
    <w:rsid w:val="00295A81"/>
    <w:rsid w:val="00295E30"/>
    <w:rsid w:val="002966FC"/>
    <w:rsid w:val="002967F2"/>
    <w:rsid w:val="002969FE"/>
    <w:rsid w:val="00296CC3"/>
    <w:rsid w:val="00296E6E"/>
    <w:rsid w:val="00297100"/>
    <w:rsid w:val="00297844"/>
    <w:rsid w:val="00297993"/>
    <w:rsid w:val="002A0879"/>
    <w:rsid w:val="002A096D"/>
    <w:rsid w:val="002A10EF"/>
    <w:rsid w:val="002A1B10"/>
    <w:rsid w:val="002A1F1C"/>
    <w:rsid w:val="002A20E6"/>
    <w:rsid w:val="002A2537"/>
    <w:rsid w:val="002A287F"/>
    <w:rsid w:val="002A3B64"/>
    <w:rsid w:val="002A3C22"/>
    <w:rsid w:val="002A4961"/>
    <w:rsid w:val="002A4E4D"/>
    <w:rsid w:val="002A4FDE"/>
    <w:rsid w:val="002A53AF"/>
    <w:rsid w:val="002A5696"/>
    <w:rsid w:val="002A5757"/>
    <w:rsid w:val="002A57CA"/>
    <w:rsid w:val="002A5E35"/>
    <w:rsid w:val="002A6CC0"/>
    <w:rsid w:val="002A6CF4"/>
    <w:rsid w:val="002A7297"/>
    <w:rsid w:val="002A72FA"/>
    <w:rsid w:val="002A745E"/>
    <w:rsid w:val="002A75EB"/>
    <w:rsid w:val="002A77E7"/>
    <w:rsid w:val="002A790E"/>
    <w:rsid w:val="002B0268"/>
    <w:rsid w:val="002B0303"/>
    <w:rsid w:val="002B06E9"/>
    <w:rsid w:val="002B090F"/>
    <w:rsid w:val="002B09BB"/>
    <w:rsid w:val="002B0A51"/>
    <w:rsid w:val="002B16F4"/>
    <w:rsid w:val="002B1954"/>
    <w:rsid w:val="002B19FA"/>
    <w:rsid w:val="002B1CB9"/>
    <w:rsid w:val="002B1E69"/>
    <w:rsid w:val="002B2289"/>
    <w:rsid w:val="002B26D7"/>
    <w:rsid w:val="002B28B4"/>
    <w:rsid w:val="002B2C09"/>
    <w:rsid w:val="002B2C86"/>
    <w:rsid w:val="002B2CD5"/>
    <w:rsid w:val="002B2FB0"/>
    <w:rsid w:val="002B30C4"/>
    <w:rsid w:val="002B33BE"/>
    <w:rsid w:val="002B37E9"/>
    <w:rsid w:val="002B3BA7"/>
    <w:rsid w:val="002B3FD0"/>
    <w:rsid w:val="002B4920"/>
    <w:rsid w:val="002B4B23"/>
    <w:rsid w:val="002B4EEE"/>
    <w:rsid w:val="002B5227"/>
    <w:rsid w:val="002B52C6"/>
    <w:rsid w:val="002B5852"/>
    <w:rsid w:val="002B60F2"/>
    <w:rsid w:val="002B7CF2"/>
    <w:rsid w:val="002B7FA5"/>
    <w:rsid w:val="002B7FD9"/>
    <w:rsid w:val="002C0805"/>
    <w:rsid w:val="002C0ED0"/>
    <w:rsid w:val="002C10D1"/>
    <w:rsid w:val="002C1212"/>
    <w:rsid w:val="002C1485"/>
    <w:rsid w:val="002C1634"/>
    <w:rsid w:val="002C1F3D"/>
    <w:rsid w:val="002C2564"/>
    <w:rsid w:val="002C2639"/>
    <w:rsid w:val="002C2DE1"/>
    <w:rsid w:val="002C2F6F"/>
    <w:rsid w:val="002C3130"/>
    <w:rsid w:val="002C3466"/>
    <w:rsid w:val="002C3753"/>
    <w:rsid w:val="002C44D4"/>
    <w:rsid w:val="002C4505"/>
    <w:rsid w:val="002C4957"/>
    <w:rsid w:val="002C4D20"/>
    <w:rsid w:val="002C55C4"/>
    <w:rsid w:val="002C5A41"/>
    <w:rsid w:val="002C5B41"/>
    <w:rsid w:val="002C5CEC"/>
    <w:rsid w:val="002C6E3A"/>
    <w:rsid w:val="002C7000"/>
    <w:rsid w:val="002C7998"/>
    <w:rsid w:val="002D086D"/>
    <w:rsid w:val="002D19C6"/>
    <w:rsid w:val="002D1C7F"/>
    <w:rsid w:val="002D2177"/>
    <w:rsid w:val="002D2441"/>
    <w:rsid w:val="002D26C4"/>
    <w:rsid w:val="002D2A0E"/>
    <w:rsid w:val="002D2DE6"/>
    <w:rsid w:val="002D304C"/>
    <w:rsid w:val="002D3B5D"/>
    <w:rsid w:val="002D3B7C"/>
    <w:rsid w:val="002D4919"/>
    <w:rsid w:val="002D4B14"/>
    <w:rsid w:val="002D4CE5"/>
    <w:rsid w:val="002D4E85"/>
    <w:rsid w:val="002D5577"/>
    <w:rsid w:val="002D576E"/>
    <w:rsid w:val="002D5C1D"/>
    <w:rsid w:val="002D5ED9"/>
    <w:rsid w:val="002D66AD"/>
    <w:rsid w:val="002D66EB"/>
    <w:rsid w:val="002D753F"/>
    <w:rsid w:val="002D7C41"/>
    <w:rsid w:val="002E033C"/>
    <w:rsid w:val="002E0454"/>
    <w:rsid w:val="002E093A"/>
    <w:rsid w:val="002E0E94"/>
    <w:rsid w:val="002E1068"/>
    <w:rsid w:val="002E1527"/>
    <w:rsid w:val="002E1B06"/>
    <w:rsid w:val="002E1FE0"/>
    <w:rsid w:val="002E236D"/>
    <w:rsid w:val="002E28A5"/>
    <w:rsid w:val="002E2924"/>
    <w:rsid w:val="002E29A6"/>
    <w:rsid w:val="002E2AA2"/>
    <w:rsid w:val="002E364B"/>
    <w:rsid w:val="002E3707"/>
    <w:rsid w:val="002E3D46"/>
    <w:rsid w:val="002E3EB0"/>
    <w:rsid w:val="002E3F7B"/>
    <w:rsid w:val="002E4407"/>
    <w:rsid w:val="002E442F"/>
    <w:rsid w:val="002E4B37"/>
    <w:rsid w:val="002E4BD8"/>
    <w:rsid w:val="002E4C24"/>
    <w:rsid w:val="002E551A"/>
    <w:rsid w:val="002E5544"/>
    <w:rsid w:val="002E62D1"/>
    <w:rsid w:val="002E6674"/>
    <w:rsid w:val="002E69BF"/>
    <w:rsid w:val="002E797B"/>
    <w:rsid w:val="002E7B50"/>
    <w:rsid w:val="002E7BC1"/>
    <w:rsid w:val="002F06B3"/>
    <w:rsid w:val="002F17BB"/>
    <w:rsid w:val="002F1976"/>
    <w:rsid w:val="002F1B17"/>
    <w:rsid w:val="002F1C9F"/>
    <w:rsid w:val="002F2241"/>
    <w:rsid w:val="002F2666"/>
    <w:rsid w:val="002F2CC1"/>
    <w:rsid w:val="002F3404"/>
    <w:rsid w:val="002F3747"/>
    <w:rsid w:val="002F3BDD"/>
    <w:rsid w:val="002F42FD"/>
    <w:rsid w:val="002F432D"/>
    <w:rsid w:val="002F43A5"/>
    <w:rsid w:val="002F4532"/>
    <w:rsid w:val="002F4859"/>
    <w:rsid w:val="002F4B02"/>
    <w:rsid w:val="002F4E9B"/>
    <w:rsid w:val="002F4F12"/>
    <w:rsid w:val="002F6895"/>
    <w:rsid w:val="002F6A08"/>
    <w:rsid w:val="002F6CB2"/>
    <w:rsid w:val="002F7322"/>
    <w:rsid w:val="002F7335"/>
    <w:rsid w:val="002F743B"/>
    <w:rsid w:val="002F7B71"/>
    <w:rsid w:val="002F7EB0"/>
    <w:rsid w:val="00300741"/>
    <w:rsid w:val="0030110A"/>
    <w:rsid w:val="0030125A"/>
    <w:rsid w:val="00302081"/>
    <w:rsid w:val="003020B6"/>
    <w:rsid w:val="0030226B"/>
    <w:rsid w:val="00302699"/>
    <w:rsid w:val="003029C4"/>
    <w:rsid w:val="003031F7"/>
    <w:rsid w:val="0030353F"/>
    <w:rsid w:val="00303602"/>
    <w:rsid w:val="00303C4E"/>
    <w:rsid w:val="00304058"/>
    <w:rsid w:val="0030475C"/>
    <w:rsid w:val="00304AED"/>
    <w:rsid w:val="00304D82"/>
    <w:rsid w:val="00304F71"/>
    <w:rsid w:val="003050BB"/>
    <w:rsid w:val="00306AB5"/>
    <w:rsid w:val="00306CDC"/>
    <w:rsid w:val="0030719F"/>
    <w:rsid w:val="003072D3"/>
    <w:rsid w:val="00307502"/>
    <w:rsid w:val="00307A4D"/>
    <w:rsid w:val="00307C00"/>
    <w:rsid w:val="00307E1B"/>
    <w:rsid w:val="00307F69"/>
    <w:rsid w:val="00310989"/>
    <w:rsid w:val="00310BC4"/>
    <w:rsid w:val="00310D8E"/>
    <w:rsid w:val="003115A5"/>
    <w:rsid w:val="00311857"/>
    <w:rsid w:val="003122D7"/>
    <w:rsid w:val="00313219"/>
    <w:rsid w:val="0031367C"/>
    <w:rsid w:val="003138D9"/>
    <w:rsid w:val="00313E2D"/>
    <w:rsid w:val="00313EB1"/>
    <w:rsid w:val="00313F26"/>
    <w:rsid w:val="00314558"/>
    <w:rsid w:val="003147BE"/>
    <w:rsid w:val="00314F85"/>
    <w:rsid w:val="00315158"/>
    <w:rsid w:val="0031537A"/>
    <w:rsid w:val="00316402"/>
    <w:rsid w:val="003165F4"/>
    <w:rsid w:val="0031677E"/>
    <w:rsid w:val="003167DB"/>
    <w:rsid w:val="00316D39"/>
    <w:rsid w:val="00317229"/>
    <w:rsid w:val="003175A0"/>
    <w:rsid w:val="00317C1E"/>
    <w:rsid w:val="00317F26"/>
    <w:rsid w:val="003201C1"/>
    <w:rsid w:val="00320B6A"/>
    <w:rsid w:val="00320D51"/>
    <w:rsid w:val="00321ED4"/>
    <w:rsid w:val="003230FB"/>
    <w:rsid w:val="00323702"/>
    <w:rsid w:val="00323ED3"/>
    <w:rsid w:val="00324510"/>
    <w:rsid w:val="00324645"/>
    <w:rsid w:val="00324CC8"/>
    <w:rsid w:val="00325F0C"/>
    <w:rsid w:val="00325FF5"/>
    <w:rsid w:val="0032607C"/>
    <w:rsid w:val="003260FC"/>
    <w:rsid w:val="00326488"/>
    <w:rsid w:val="00326648"/>
    <w:rsid w:val="003266D3"/>
    <w:rsid w:val="00326750"/>
    <w:rsid w:val="00326C43"/>
    <w:rsid w:val="00327577"/>
    <w:rsid w:val="00327783"/>
    <w:rsid w:val="0033036D"/>
    <w:rsid w:val="0033057A"/>
    <w:rsid w:val="00330A0C"/>
    <w:rsid w:val="00330BB0"/>
    <w:rsid w:val="00330CB1"/>
    <w:rsid w:val="00330CDC"/>
    <w:rsid w:val="00331173"/>
    <w:rsid w:val="003312CF"/>
    <w:rsid w:val="003315FD"/>
    <w:rsid w:val="0033206B"/>
    <w:rsid w:val="003322F5"/>
    <w:rsid w:val="003330DD"/>
    <w:rsid w:val="003332D0"/>
    <w:rsid w:val="0033357B"/>
    <w:rsid w:val="00333EC6"/>
    <w:rsid w:val="00334D07"/>
    <w:rsid w:val="003351CE"/>
    <w:rsid w:val="003352A8"/>
    <w:rsid w:val="0033548C"/>
    <w:rsid w:val="00335A5F"/>
    <w:rsid w:val="003361AE"/>
    <w:rsid w:val="003364BC"/>
    <w:rsid w:val="003364E2"/>
    <w:rsid w:val="0033664D"/>
    <w:rsid w:val="00336D2F"/>
    <w:rsid w:val="00336F29"/>
    <w:rsid w:val="003373CB"/>
    <w:rsid w:val="00337CCA"/>
    <w:rsid w:val="003401E6"/>
    <w:rsid w:val="003404F4"/>
    <w:rsid w:val="003405E3"/>
    <w:rsid w:val="00340BCD"/>
    <w:rsid w:val="00340F0D"/>
    <w:rsid w:val="00341BC9"/>
    <w:rsid w:val="00342391"/>
    <w:rsid w:val="0034250C"/>
    <w:rsid w:val="00342669"/>
    <w:rsid w:val="00342F04"/>
    <w:rsid w:val="003435A2"/>
    <w:rsid w:val="00344182"/>
    <w:rsid w:val="00344288"/>
    <w:rsid w:val="0034457A"/>
    <w:rsid w:val="00344814"/>
    <w:rsid w:val="003453B1"/>
    <w:rsid w:val="00345954"/>
    <w:rsid w:val="00345FFC"/>
    <w:rsid w:val="003460FC"/>
    <w:rsid w:val="00346155"/>
    <w:rsid w:val="003467DB"/>
    <w:rsid w:val="00346B32"/>
    <w:rsid w:val="00346FFA"/>
    <w:rsid w:val="0034717E"/>
    <w:rsid w:val="003471E6"/>
    <w:rsid w:val="0034779E"/>
    <w:rsid w:val="00347C49"/>
    <w:rsid w:val="00347F16"/>
    <w:rsid w:val="00350413"/>
    <w:rsid w:val="003514BB"/>
    <w:rsid w:val="00351FEF"/>
    <w:rsid w:val="00352130"/>
    <w:rsid w:val="00352821"/>
    <w:rsid w:val="00353482"/>
    <w:rsid w:val="003544A8"/>
    <w:rsid w:val="00354D33"/>
    <w:rsid w:val="003553B8"/>
    <w:rsid w:val="003554E3"/>
    <w:rsid w:val="0035584C"/>
    <w:rsid w:val="00355E38"/>
    <w:rsid w:val="00356158"/>
    <w:rsid w:val="0035646D"/>
    <w:rsid w:val="00356B13"/>
    <w:rsid w:val="00356BA7"/>
    <w:rsid w:val="00356C3E"/>
    <w:rsid w:val="00356C44"/>
    <w:rsid w:val="00356D50"/>
    <w:rsid w:val="00356E77"/>
    <w:rsid w:val="00357153"/>
    <w:rsid w:val="00357DF6"/>
    <w:rsid w:val="00360578"/>
    <w:rsid w:val="003605C1"/>
    <w:rsid w:val="003613C9"/>
    <w:rsid w:val="0036153C"/>
    <w:rsid w:val="00361EE8"/>
    <w:rsid w:val="003622C8"/>
    <w:rsid w:val="00362E64"/>
    <w:rsid w:val="00362FA0"/>
    <w:rsid w:val="00363534"/>
    <w:rsid w:val="0036394B"/>
    <w:rsid w:val="00363C3B"/>
    <w:rsid w:val="00364F1B"/>
    <w:rsid w:val="0036502B"/>
    <w:rsid w:val="00365608"/>
    <w:rsid w:val="00365E58"/>
    <w:rsid w:val="003662F9"/>
    <w:rsid w:val="00366930"/>
    <w:rsid w:val="00366C62"/>
    <w:rsid w:val="00367617"/>
    <w:rsid w:val="003677DB"/>
    <w:rsid w:val="00367FDB"/>
    <w:rsid w:val="003708C5"/>
    <w:rsid w:val="0037099A"/>
    <w:rsid w:val="00370DEC"/>
    <w:rsid w:val="00370E69"/>
    <w:rsid w:val="003729C9"/>
    <w:rsid w:val="00372AC7"/>
    <w:rsid w:val="00372D07"/>
    <w:rsid w:val="00373595"/>
    <w:rsid w:val="003744BA"/>
    <w:rsid w:val="00374808"/>
    <w:rsid w:val="0037552B"/>
    <w:rsid w:val="003755CF"/>
    <w:rsid w:val="00375AC4"/>
    <w:rsid w:val="00375E9C"/>
    <w:rsid w:val="003768C4"/>
    <w:rsid w:val="003768FE"/>
    <w:rsid w:val="00376A38"/>
    <w:rsid w:val="00376B2B"/>
    <w:rsid w:val="003772CC"/>
    <w:rsid w:val="00377481"/>
    <w:rsid w:val="003776B7"/>
    <w:rsid w:val="00377817"/>
    <w:rsid w:val="00380416"/>
    <w:rsid w:val="0038042E"/>
    <w:rsid w:val="00380AD2"/>
    <w:rsid w:val="00380C22"/>
    <w:rsid w:val="00381917"/>
    <w:rsid w:val="003820D8"/>
    <w:rsid w:val="0038210C"/>
    <w:rsid w:val="0038210F"/>
    <w:rsid w:val="003825A3"/>
    <w:rsid w:val="00382A06"/>
    <w:rsid w:val="00382C39"/>
    <w:rsid w:val="00382E26"/>
    <w:rsid w:val="00383209"/>
    <w:rsid w:val="00383412"/>
    <w:rsid w:val="003836FF"/>
    <w:rsid w:val="0038395F"/>
    <w:rsid w:val="00383DD8"/>
    <w:rsid w:val="00384BF9"/>
    <w:rsid w:val="00385113"/>
    <w:rsid w:val="00385432"/>
    <w:rsid w:val="003854A3"/>
    <w:rsid w:val="00385762"/>
    <w:rsid w:val="00386342"/>
    <w:rsid w:val="00386521"/>
    <w:rsid w:val="003868E1"/>
    <w:rsid w:val="003877A9"/>
    <w:rsid w:val="0038791E"/>
    <w:rsid w:val="00390B63"/>
    <w:rsid w:val="00390C5A"/>
    <w:rsid w:val="00390FE7"/>
    <w:rsid w:val="0039177E"/>
    <w:rsid w:val="00391C11"/>
    <w:rsid w:val="00391F8D"/>
    <w:rsid w:val="003922EC"/>
    <w:rsid w:val="0039258E"/>
    <w:rsid w:val="00392725"/>
    <w:rsid w:val="00393C23"/>
    <w:rsid w:val="00393C29"/>
    <w:rsid w:val="00393F2B"/>
    <w:rsid w:val="003940C9"/>
    <w:rsid w:val="00394246"/>
    <w:rsid w:val="00394632"/>
    <w:rsid w:val="003946B4"/>
    <w:rsid w:val="003947A5"/>
    <w:rsid w:val="00394BE9"/>
    <w:rsid w:val="00394C73"/>
    <w:rsid w:val="00394CD8"/>
    <w:rsid w:val="00394DCB"/>
    <w:rsid w:val="00394F79"/>
    <w:rsid w:val="00395173"/>
    <w:rsid w:val="00395F37"/>
    <w:rsid w:val="00396318"/>
    <w:rsid w:val="0039677C"/>
    <w:rsid w:val="00397498"/>
    <w:rsid w:val="00397B32"/>
    <w:rsid w:val="00397EA2"/>
    <w:rsid w:val="00397FB0"/>
    <w:rsid w:val="003A0720"/>
    <w:rsid w:val="003A0B5C"/>
    <w:rsid w:val="003A107D"/>
    <w:rsid w:val="003A1B53"/>
    <w:rsid w:val="003A1D91"/>
    <w:rsid w:val="003A1F46"/>
    <w:rsid w:val="003A23C1"/>
    <w:rsid w:val="003A23C7"/>
    <w:rsid w:val="003A25E7"/>
    <w:rsid w:val="003A2722"/>
    <w:rsid w:val="003A2900"/>
    <w:rsid w:val="003A2F38"/>
    <w:rsid w:val="003A2FDC"/>
    <w:rsid w:val="003A34A2"/>
    <w:rsid w:val="003A359B"/>
    <w:rsid w:val="003A3ED5"/>
    <w:rsid w:val="003A3F77"/>
    <w:rsid w:val="003A45B3"/>
    <w:rsid w:val="003A51BD"/>
    <w:rsid w:val="003A5E74"/>
    <w:rsid w:val="003A6378"/>
    <w:rsid w:val="003A6D16"/>
    <w:rsid w:val="003A7EAA"/>
    <w:rsid w:val="003B00AA"/>
    <w:rsid w:val="003B1D8A"/>
    <w:rsid w:val="003B1F93"/>
    <w:rsid w:val="003B2227"/>
    <w:rsid w:val="003B26F1"/>
    <w:rsid w:val="003B443D"/>
    <w:rsid w:val="003B4519"/>
    <w:rsid w:val="003B4889"/>
    <w:rsid w:val="003B4B5C"/>
    <w:rsid w:val="003B4DE3"/>
    <w:rsid w:val="003B52AA"/>
    <w:rsid w:val="003B53B2"/>
    <w:rsid w:val="003B5A4B"/>
    <w:rsid w:val="003B5AF5"/>
    <w:rsid w:val="003B5D85"/>
    <w:rsid w:val="003B5FF5"/>
    <w:rsid w:val="003B6287"/>
    <w:rsid w:val="003B7016"/>
    <w:rsid w:val="003B7137"/>
    <w:rsid w:val="003B75B4"/>
    <w:rsid w:val="003C022D"/>
    <w:rsid w:val="003C0EC3"/>
    <w:rsid w:val="003C1171"/>
    <w:rsid w:val="003C1469"/>
    <w:rsid w:val="003C1A01"/>
    <w:rsid w:val="003C1D7E"/>
    <w:rsid w:val="003C2085"/>
    <w:rsid w:val="003C3173"/>
    <w:rsid w:val="003C4162"/>
    <w:rsid w:val="003C4F04"/>
    <w:rsid w:val="003C53F8"/>
    <w:rsid w:val="003C5B4E"/>
    <w:rsid w:val="003C6273"/>
    <w:rsid w:val="003C6522"/>
    <w:rsid w:val="003C6546"/>
    <w:rsid w:val="003C6586"/>
    <w:rsid w:val="003C69B3"/>
    <w:rsid w:val="003C6E12"/>
    <w:rsid w:val="003C6F08"/>
    <w:rsid w:val="003C6FEE"/>
    <w:rsid w:val="003C717F"/>
    <w:rsid w:val="003C789A"/>
    <w:rsid w:val="003C7A30"/>
    <w:rsid w:val="003C7A92"/>
    <w:rsid w:val="003C7D12"/>
    <w:rsid w:val="003D05D9"/>
    <w:rsid w:val="003D07CB"/>
    <w:rsid w:val="003D0991"/>
    <w:rsid w:val="003D172A"/>
    <w:rsid w:val="003D175B"/>
    <w:rsid w:val="003D1C52"/>
    <w:rsid w:val="003D2660"/>
    <w:rsid w:val="003D26A5"/>
    <w:rsid w:val="003D2F00"/>
    <w:rsid w:val="003D30BC"/>
    <w:rsid w:val="003D426F"/>
    <w:rsid w:val="003D43F1"/>
    <w:rsid w:val="003D45E3"/>
    <w:rsid w:val="003D46CD"/>
    <w:rsid w:val="003D4E30"/>
    <w:rsid w:val="003D4F78"/>
    <w:rsid w:val="003D55AE"/>
    <w:rsid w:val="003D57C7"/>
    <w:rsid w:val="003D5FB2"/>
    <w:rsid w:val="003D6035"/>
    <w:rsid w:val="003D606B"/>
    <w:rsid w:val="003D63ED"/>
    <w:rsid w:val="003D67A8"/>
    <w:rsid w:val="003D697E"/>
    <w:rsid w:val="003D6AD2"/>
    <w:rsid w:val="003D704E"/>
    <w:rsid w:val="003D7069"/>
    <w:rsid w:val="003D79D8"/>
    <w:rsid w:val="003E04DB"/>
    <w:rsid w:val="003E089C"/>
    <w:rsid w:val="003E0EA2"/>
    <w:rsid w:val="003E0FA6"/>
    <w:rsid w:val="003E13EF"/>
    <w:rsid w:val="003E1813"/>
    <w:rsid w:val="003E1836"/>
    <w:rsid w:val="003E1E7E"/>
    <w:rsid w:val="003E2614"/>
    <w:rsid w:val="003E2A36"/>
    <w:rsid w:val="003E2B82"/>
    <w:rsid w:val="003E2EAE"/>
    <w:rsid w:val="003E2F14"/>
    <w:rsid w:val="003E302C"/>
    <w:rsid w:val="003E38D2"/>
    <w:rsid w:val="003E3E7A"/>
    <w:rsid w:val="003E4038"/>
    <w:rsid w:val="003E44BC"/>
    <w:rsid w:val="003E4872"/>
    <w:rsid w:val="003E56D2"/>
    <w:rsid w:val="003E5B2D"/>
    <w:rsid w:val="003E5F88"/>
    <w:rsid w:val="003E62ED"/>
    <w:rsid w:val="003E66B8"/>
    <w:rsid w:val="003E6B86"/>
    <w:rsid w:val="003E6D59"/>
    <w:rsid w:val="003E738A"/>
    <w:rsid w:val="003E796D"/>
    <w:rsid w:val="003E7A0A"/>
    <w:rsid w:val="003E7BF4"/>
    <w:rsid w:val="003F0FE8"/>
    <w:rsid w:val="003F13D8"/>
    <w:rsid w:val="003F149A"/>
    <w:rsid w:val="003F1D92"/>
    <w:rsid w:val="003F25E8"/>
    <w:rsid w:val="003F261F"/>
    <w:rsid w:val="003F2746"/>
    <w:rsid w:val="003F2784"/>
    <w:rsid w:val="003F297E"/>
    <w:rsid w:val="003F3677"/>
    <w:rsid w:val="003F36D0"/>
    <w:rsid w:val="003F37C7"/>
    <w:rsid w:val="003F3AD2"/>
    <w:rsid w:val="003F3AEE"/>
    <w:rsid w:val="003F46CC"/>
    <w:rsid w:val="003F4842"/>
    <w:rsid w:val="003F556C"/>
    <w:rsid w:val="003F66F3"/>
    <w:rsid w:val="003F6809"/>
    <w:rsid w:val="003F68F1"/>
    <w:rsid w:val="003F69E9"/>
    <w:rsid w:val="0040006B"/>
    <w:rsid w:val="004001EF"/>
    <w:rsid w:val="004006D0"/>
    <w:rsid w:val="00400709"/>
    <w:rsid w:val="00400FFD"/>
    <w:rsid w:val="00401265"/>
    <w:rsid w:val="00401BAD"/>
    <w:rsid w:val="00402155"/>
    <w:rsid w:val="004027FE"/>
    <w:rsid w:val="00402A3D"/>
    <w:rsid w:val="00402E9E"/>
    <w:rsid w:val="00404653"/>
    <w:rsid w:val="00404CA4"/>
    <w:rsid w:val="00406257"/>
    <w:rsid w:val="004076FF"/>
    <w:rsid w:val="0040796A"/>
    <w:rsid w:val="004079AA"/>
    <w:rsid w:val="00407C42"/>
    <w:rsid w:val="00410637"/>
    <w:rsid w:val="0041096D"/>
    <w:rsid w:val="00410CC8"/>
    <w:rsid w:val="00411A9D"/>
    <w:rsid w:val="00412050"/>
    <w:rsid w:val="00412187"/>
    <w:rsid w:val="00412E4C"/>
    <w:rsid w:val="00413A4E"/>
    <w:rsid w:val="00413BCD"/>
    <w:rsid w:val="004140A7"/>
    <w:rsid w:val="00414976"/>
    <w:rsid w:val="00414F01"/>
    <w:rsid w:val="00414F25"/>
    <w:rsid w:val="00414FF1"/>
    <w:rsid w:val="004153A4"/>
    <w:rsid w:val="00415C5E"/>
    <w:rsid w:val="00415D13"/>
    <w:rsid w:val="00415DE3"/>
    <w:rsid w:val="00416E10"/>
    <w:rsid w:val="004174CA"/>
    <w:rsid w:val="00417778"/>
    <w:rsid w:val="00417E7E"/>
    <w:rsid w:val="00417FF6"/>
    <w:rsid w:val="0042077D"/>
    <w:rsid w:val="00420E88"/>
    <w:rsid w:val="00420F5D"/>
    <w:rsid w:val="00421172"/>
    <w:rsid w:val="00421294"/>
    <w:rsid w:val="004219A3"/>
    <w:rsid w:val="00421AE1"/>
    <w:rsid w:val="00421E48"/>
    <w:rsid w:val="00422533"/>
    <w:rsid w:val="0042269F"/>
    <w:rsid w:val="00422A12"/>
    <w:rsid w:val="00422F74"/>
    <w:rsid w:val="00424B0E"/>
    <w:rsid w:val="0042571F"/>
    <w:rsid w:val="0042590C"/>
    <w:rsid w:val="00425C6B"/>
    <w:rsid w:val="004263A7"/>
    <w:rsid w:val="004265C8"/>
    <w:rsid w:val="00426DC8"/>
    <w:rsid w:val="004270D5"/>
    <w:rsid w:val="00427605"/>
    <w:rsid w:val="004276D3"/>
    <w:rsid w:val="00427732"/>
    <w:rsid w:val="00427FA5"/>
    <w:rsid w:val="00430035"/>
    <w:rsid w:val="004300A8"/>
    <w:rsid w:val="0043013B"/>
    <w:rsid w:val="00430227"/>
    <w:rsid w:val="00430299"/>
    <w:rsid w:val="00430463"/>
    <w:rsid w:val="004305A8"/>
    <w:rsid w:val="00430981"/>
    <w:rsid w:val="0043126A"/>
    <w:rsid w:val="00431850"/>
    <w:rsid w:val="00431B26"/>
    <w:rsid w:val="00431DA9"/>
    <w:rsid w:val="0043272B"/>
    <w:rsid w:val="00432C89"/>
    <w:rsid w:val="0043319E"/>
    <w:rsid w:val="004334DD"/>
    <w:rsid w:val="004336E7"/>
    <w:rsid w:val="0043371C"/>
    <w:rsid w:val="00433F23"/>
    <w:rsid w:val="0043456A"/>
    <w:rsid w:val="00434B32"/>
    <w:rsid w:val="00434C74"/>
    <w:rsid w:val="0043516B"/>
    <w:rsid w:val="00435495"/>
    <w:rsid w:val="004354E6"/>
    <w:rsid w:val="00436D6E"/>
    <w:rsid w:val="0043738C"/>
    <w:rsid w:val="00437460"/>
    <w:rsid w:val="004374F9"/>
    <w:rsid w:val="00437A4D"/>
    <w:rsid w:val="0044003B"/>
    <w:rsid w:val="0044022F"/>
    <w:rsid w:val="00440385"/>
    <w:rsid w:val="004404B5"/>
    <w:rsid w:val="00440BEC"/>
    <w:rsid w:val="00440C19"/>
    <w:rsid w:val="0044162C"/>
    <w:rsid w:val="00441D88"/>
    <w:rsid w:val="004430B4"/>
    <w:rsid w:val="004430B9"/>
    <w:rsid w:val="00443233"/>
    <w:rsid w:val="004435A2"/>
    <w:rsid w:val="004444AA"/>
    <w:rsid w:val="0044455E"/>
    <w:rsid w:val="00444A8D"/>
    <w:rsid w:val="00444F84"/>
    <w:rsid w:val="004450F9"/>
    <w:rsid w:val="00445391"/>
    <w:rsid w:val="00445AEB"/>
    <w:rsid w:val="00445D80"/>
    <w:rsid w:val="00445E3A"/>
    <w:rsid w:val="00446671"/>
    <w:rsid w:val="00446DE5"/>
    <w:rsid w:val="00446E5E"/>
    <w:rsid w:val="00446ECB"/>
    <w:rsid w:val="00447B21"/>
    <w:rsid w:val="00450573"/>
    <w:rsid w:val="00450D2D"/>
    <w:rsid w:val="004527DA"/>
    <w:rsid w:val="00453083"/>
    <w:rsid w:val="00453209"/>
    <w:rsid w:val="00453FAD"/>
    <w:rsid w:val="0045427A"/>
    <w:rsid w:val="00454294"/>
    <w:rsid w:val="00454658"/>
    <w:rsid w:val="0045483B"/>
    <w:rsid w:val="00455C61"/>
    <w:rsid w:val="00455D0D"/>
    <w:rsid w:val="00456037"/>
    <w:rsid w:val="004565FA"/>
    <w:rsid w:val="00456D61"/>
    <w:rsid w:val="004571AA"/>
    <w:rsid w:val="004576A4"/>
    <w:rsid w:val="00460174"/>
    <w:rsid w:val="00460586"/>
    <w:rsid w:val="004605AF"/>
    <w:rsid w:val="00460E5F"/>
    <w:rsid w:val="0046155A"/>
    <w:rsid w:val="00461CFC"/>
    <w:rsid w:val="00462315"/>
    <w:rsid w:val="004626B0"/>
    <w:rsid w:val="004626C4"/>
    <w:rsid w:val="004638B7"/>
    <w:rsid w:val="004641A8"/>
    <w:rsid w:val="00464CBB"/>
    <w:rsid w:val="004651E0"/>
    <w:rsid w:val="004652CE"/>
    <w:rsid w:val="00465777"/>
    <w:rsid w:val="004657BF"/>
    <w:rsid w:val="00465BD5"/>
    <w:rsid w:val="0046601E"/>
    <w:rsid w:val="00466122"/>
    <w:rsid w:val="00466319"/>
    <w:rsid w:val="00466423"/>
    <w:rsid w:val="004664AF"/>
    <w:rsid w:val="0046662B"/>
    <w:rsid w:val="00466E0F"/>
    <w:rsid w:val="004675DE"/>
    <w:rsid w:val="004677A1"/>
    <w:rsid w:val="00467A86"/>
    <w:rsid w:val="00470E69"/>
    <w:rsid w:val="004711B3"/>
    <w:rsid w:val="00471F3F"/>
    <w:rsid w:val="00471F41"/>
    <w:rsid w:val="0047278D"/>
    <w:rsid w:val="00472A81"/>
    <w:rsid w:val="00472EC4"/>
    <w:rsid w:val="0047376A"/>
    <w:rsid w:val="0047380F"/>
    <w:rsid w:val="00473C76"/>
    <w:rsid w:val="00473D6A"/>
    <w:rsid w:val="00473FBA"/>
    <w:rsid w:val="0047457D"/>
    <w:rsid w:val="004745A9"/>
    <w:rsid w:val="00475B87"/>
    <w:rsid w:val="00475F08"/>
    <w:rsid w:val="00476D46"/>
    <w:rsid w:val="00476F9C"/>
    <w:rsid w:val="004773CA"/>
    <w:rsid w:val="004777E0"/>
    <w:rsid w:val="00477A88"/>
    <w:rsid w:val="00477BAF"/>
    <w:rsid w:val="00480960"/>
    <w:rsid w:val="00480D96"/>
    <w:rsid w:val="00480F1F"/>
    <w:rsid w:val="004811B7"/>
    <w:rsid w:val="00481589"/>
    <w:rsid w:val="004816E1"/>
    <w:rsid w:val="00482F5F"/>
    <w:rsid w:val="00483526"/>
    <w:rsid w:val="00483E67"/>
    <w:rsid w:val="00483EEC"/>
    <w:rsid w:val="00484132"/>
    <w:rsid w:val="0048499F"/>
    <w:rsid w:val="00484F12"/>
    <w:rsid w:val="00485104"/>
    <w:rsid w:val="004859E9"/>
    <w:rsid w:val="00485A58"/>
    <w:rsid w:val="0048641B"/>
    <w:rsid w:val="00486892"/>
    <w:rsid w:val="0048732C"/>
    <w:rsid w:val="004906ED"/>
    <w:rsid w:val="00490DC9"/>
    <w:rsid w:val="004910DE"/>
    <w:rsid w:val="004910E7"/>
    <w:rsid w:val="00491197"/>
    <w:rsid w:val="00491436"/>
    <w:rsid w:val="00491AFE"/>
    <w:rsid w:val="0049201F"/>
    <w:rsid w:val="0049295D"/>
    <w:rsid w:val="004929F5"/>
    <w:rsid w:val="00492ED4"/>
    <w:rsid w:val="00493ABA"/>
    <w:rsid w:val="00494111"/>
    <w:rsid w:val="004946FE"/>
    <w:rsid w:val="00494A4D"/>
    <w:rsid w:val="00494EB3"/>
    <w:rsid w:val="004951DC"/>
    <w:rsid w:val="00495B87"/>
    <w:rsid w:val="00496742"/>
    <w:rsid w:val="004968D8"/>
    <w:rsid w:val="004969B9"/>
    <w:rsid w:val="00496A57"/>
    <w:rsid w:val="00496C15"/>
    <w:rsid w:val="00496D19"/>
    <w:rsid w:val="00496F53"/>
    <w:rsid w:val="00497064"/>
    <w:rsid w:val="00497819"/>
    <w:rsid w:val="004A00DB"/>
    <w:rsid w:val="004A0D28"/>
    <w:rsid w:val="004A1044"/>
    <w:rsid w:val="004A10F2"/>
    <w:rsid w:val="004A1314"/>
    <w:rsid w:val="004A17C0"/>
    <w:rsid w:val="004A2F96"/>
    <w:rsid w:val="004A330D"/>
    <w:rsid w:val="004A3C44"/>
    <w:rsid w:val="004A3D22"/>
    <w:rsid w:val="004A3ED9"/>
    <w:rsid w:val="004A408C"/>
    <w:rsid w:val="004A4986"/>
    <w:rsid w:val="004A50D5"/>
    <w:rsid w:val="004A542A"/>
    <w:rsid w:val="004A55B2"/>
    <w:rsid w:val="004A564E"/>
    <w:rsid w:val="004A5A57"/>
    <w:rsid w:val="004A659F"/>
    <w:rsid w:val="004A68DE"/>
    <w:rsid w:val="004A70B7"/>
    <w:rsid w:val="004A719A"/>
    <w:rsid w:val="004A7289"/>
    <w:rsid w:val="004A75F8"/>
    <w:rsid w:val="004A7799"/>
    <w:rsid w:val="004A7B66"/>
    <w:rsid w:val="004A7FB7"/>
    <w:rsid w:val="004B09FE"/>
    <w:rsid w:val="004B0AFD"/>
    <w:rsid w:val="004B0EE9"/>
    <w:rsid w:val="004B31AC"/>
    <w:rsid w:val="004B33FB"/>
    <w:rsid w:val="004B348B"/>
    <w:rsid w:val="004B351F"/>
    <w:rsid w:val="004B3E73"/>
    <w:rsid w:val="004B41DE"/>
    <w:rsid w:val="004B4D1A"/>
    <w:rsid w:val="004B51BC"/>
    <w:rsid w:val="004B59A5"/>
    <w:rsid w:val="004B5BDC"/>
    <w:rsid w:val="004B62E8"/>
    <w:rsid w:val="004B6A29"/>
    <w:rsid w:val="004B6AF7"/>
    <w:rsid w:val="004B6C6E"/>
    <w:rsid w:val="004B6EFC"/>
    <w:rsid w:val="004B711C"/>
    <w:rsid w:val="004B71A9"/>
    <w:rsid w:val="004B73EC"/>
    <w:rsid w:val="004B754B"/>
    <w:rsid w:val="004B7B65"/>
    <w:rsid w:val="004B7BEE"/>
    <w:rsid w:val="004B7F76"/>
    <w:rsid w:val="004C0173"/>
    <w:rsid w:val="004C0371"/>
    <w:rsid w:val="004C03AD"/>
    <w:rsid w:val="004C0637"/>
    <w:rsid w:val="004C089D"/>
    <w:rsid w:val="004C0986"/>
    <w:rsid w:val="004C1238"/>
    <w:rsid w:val="004C147C"/>
    <w:rsid w:val="004C1B69"/>
    <w:rsid w:val="004C2D97"/>
    <w:rsid w:val="004C3F4B"/>
    <w:rsid w:val="004C4244"/>
    <w:rsid w:val="004C489A"/>
    <w:rsid w:val="004C63F0"/>
    <w:rsid w:val="004C6C1B"/>
    <w:rsid w:val="004C6D9A"/>
    <w:rsid w:val="004C7817"/>
    <w:rsid w:val="004C7A3C"/>
    <w:rsid w:val="004C7A4B"/>
    <w:rsid w:val="004C7C23"/>
    <w:rsid w:val="004D12C1"/>
    <w:rsid w:val="004D19D0"/>
    <w:rsid w:val="004D1DDF"/>
    <w:rsid w:val="004D1E7C"/>
    <w:rsid w:val="004D21DB"/>
    <w:rsid w:val="004D22D4"/>
    <w:rsid w:val="004D2657"/>
    <w:rsid w:val="004D2811"/>
    <w:rsid w:val="004D29C1"/>
    <w:rsid w:val="004D2A2F"/>
    <w:rsid w:val="004D2B4C"/>
    <w:rsid w:val="004D2B83"/>
    <w:rsid w:val="004D3253"/>
    <w:rsid w:val="004D350D"/>
    <w:rsid w:val="004D37FD"/>
    <w:rsid w:val="004D3CB2"/>
    <w:rsid w:val="004D4158"/>
    <w:rsid w:val="004D41A6"/>
    <w:rsid w:val="004D41CA"/>
    <w:rsid w:val="004D41DE"/>
    <w:rsid w:val="004D44A7"/>
    <w:rsid w:val="004D44D8"/>
    <w:rsid w:val="004D4BF8"/>
    <w:rsid w:val="004D55EA"/>
    <w:rsid w:val="004D5B62"/>
    <w:rsid w:val="004D5EA0"/>
    <w:rsid w:val="004D63F2"/>
    <w:rsid w:val="004D7241"/>
    <w:rsid w:val="004D72D6"/>
    <w:rsid w:val="004D7340"/>
    <w:rsid w:val="004E0785"/>
    <w:rsid w:val="004E121D"/>
    <w:rsid w:val="004E1241"/>
    <w:rsid w:val="004E1568"/>
    <w:rsid w:val="004E162F"/>
    <w:rsid w:val="004E2988"/>
    <w:rsid w:val="004E29AB"/>
    <w:rsid w:val="004E3620"/>
    <w:rsid w:val="004E3737"/>
    <w:rsid w:val="004E3917"/>
    <w:rsid w:val="004E3CB3"/>
    <w:rsid w:val="004E3DC8"/>
    <w:rsid w:val="004E46DB"/>
    <w:rsid w:val="004E4A39"/>
    <w:rsid w:val="004E53FA"/>
    <w:rsid w:val="004E56FC"/>
    <w:rsid w:val="004E5755"/>
    <w:rsid w:val="004E5A8E"/>
    <w:rsid w:val="004E621E"/>
    <w:rsid w:val="004E62D7"/>
    <w:rsid w:val="004E6516"/>
    <w:rsid w:val="004E6566"/>
    <w:rsid w:val="004E659B"/>
    <w:rsid w:val="004E6B48"/>
    <w:rsid w:val="004E74B3"/>
    <w:rsid w:val="004E7695"/>
    <w:rsid w:val="004E7DE7"/>
    <w:rsid w:val="004F0001"/>
    <w:rsid w:val="004F02AA"/>
    <w:rsid w:val="004F0341"/>
    <w:rsid w:val="004F0428"/>
    <w:rsid w:val="004F0767"/>
    <w:rsid w:val="004F0769"/>
    <w:rsid w:val="004F0B1B"/>
    <w:rsid w:val="004F0B33"/>
    <w:rsid w:val="004F17CF"/>
    <w:rsid w:val="004F1B48"/>
    <w:rsid w:val="004F1CDD"/>
    <w:rsid w:val="004F26B6"/>
    <w:rsid w:val="004F2732"/>
    <w:rsid w:val="004F2F93"/>
    <w:rsid w:val="004F2FF7"/>
    <w:rsid w:val="004F314B"/>
    <w:rsid w:val="004F328F"/>
    <w:rsid w:val="004F3664"/>
    <w:rsid w:val="004F3769"/>
    <w:rsid w:val="004F38A8"/>
    <w:rsid w:val="004F3D65"/>
    <w:rsid w:val="004F47CF"/>
    <w:rsid w:val="004F4868"/>
    <w:rsid w:val="004F503D"/>
    <w:rsid w:val="004F513A"/>
    <w:rsid w:val="004F5414"/>
    <w:rsid w:val="004F5919"/>
    <w:rsid w:val="004F5E3C"/>
    <w:rsid w:val="004F5EA9"/>
    <w:rsid w:val="004F6970"/>
    <w:rsid w:val="004F6BC0"/>
    <w:rsid w:val="004F7043"/>
    <w:rsid w:val="004F7BB4"/>
    <w:rsid w:val="00500244"/>
    <w:rsid w:val="00500477"/>
    <w:rsid w:val="00500840"/>
    <w:rsid w:val="00500D01"/>
    <w:rsid w:val="005014A1"/>
    <w:rsid w:val="00501D5B"/>
    <w:rsid w:val="00502083"/>
    <w:rsid w:val="00502394"/>
    <w:rsid w:val="00502F03"/>
    <w:rsid w:val="0050320D"/>
    <w:rsid w:val="00503319"/>
    <w:rsid w:val="00503C0E"/>
    <w:rsid w:val="00503C1F"/>
    <w:rsid w:val="00503CAD"/>
    <w:rsid w:val="005042C8"/>
    <w:rsid w:val="005049BD"/>
    <w:rsid w:val="00504A18"/>
    <w:rsid w:val="0050504B"/>
    <w:rsid w:val="00505926"/>
    <w:rsid w:val="00505C70"/>
    <w:rsid w:val="00505F3B"/>
    <w:rsid w:val="00506947"/>
    <w:rsid w:val="00506A6E"/>
    <w:rsid w:val="00506F10"/>
    <w:rsid w:val="00507524"/>
    <w:rsid w:val="00507836"/>
    <w:rsid w:val="005102E9"/>
    <w:rsid w:val="00510627"/>
    <w:rsid w:val="00511074"/>
    <w:rsid w:val="0051193D"/>
    <w:rsid w:val="00511FCB"/>
    <w:rsid w:val="0051219E"/>
    <w:rsid w:val="00512C22"/>
    <w:rsid w:val="0051302D"/>
    <w:rsid w:val="00514B10"/>
    <w:rsid w:val="00514BCC"/>
    <w:rsid w:val="00515278"/>
    <w:rsid w:val="005158C9"/>
    <w:rsid w:val="00515CB5"/>
    <w:rsid w:val="005165B1"/>
    <w:rsid w:val="005166BC"/>
    <w:rsid w:val="00516B41"/>
    <w:rsid w:val="00516F25"/>
    <w:rsid w:val="00517787"/>
    <w:rsid w:val="00517AED"/>
    <w:rsid w:val="005200D7"/>
    <w:rsid w:val="00520CB5"/>
    <w:rsid w:val="005214A3"/>
    <w:rsid w:val="00521653"/>
    <w:rsid w:val="00522050"/>
    <w:rsid w:val="00522556"/>
    <w:rsid w:val="0052264F"/>
    <w:rsid w:val="00522B31"/>
    <w:rsid w:val="00522EF1"/>
    <w:rsid w:val="00522FC5"/>
    <w:rsid w:val="00523789"/>
    <w:rsid w:val="005242E5"/>
    <w:rsid w:val="005245D2"/>
    <w:rsid w:val="005246A8"/>
    <w:rsid w:val="00524FE3"/>
    <w:rsid w:val="0052534F"/>
    <w:rsid w:val="00525E4D"/>
    <w:rsid w:val="00525EAA"/>
    <w:rsid w:val="00526489"/>
    <w:rsid w:val="00526990"/>
    <w:rsid w:val="00526E49"/>
    <w:rsid w:val="0052788B"/>
    <w:rsid w:val="00527C3F"/>
    <w:rsid w:val="0053046A"/>
    <w:rsid w:val="005306F3"/>
    <w:rsid w:val="00530AE3"/>
    <w:rsid w:val="00530CD5"/>
    <w:rsid w:val="00530D7A"/>
    <w:rsid w:val="0053103B"/>
    <w:rsid w:val="00531088"/>
    <w:rsid w:val="005312DB"/>
    <w:rsid w:val="005318C6"/>
    <w:rsid w:val="00531C37"/>
    <w:rsid w:val="00531FD7"/>
    <w:rsid w:val="005321B4"/>
    <w:rsid w:val="00533804"/>
    <w:rsid w:val="00533E31"/>
    <w:rsid w:val="00534159"/>
    <w:rsid w:val="00534B74"/>
    <w:rsid w:val="00534E3D"/>
    <w:rsid w:val="005351BA"/>
    <w:rsid w:val="0053585C"/>
    <w:rsid w:val="00535879"/>
    <w:rsid w:val="0053588E"/>
    <w:rsid w:val="00535C15"/>
    <w:rsid w:val="005361DC"/>
    <w:rsid w:val="005365FA"/>
    <w:rsid w:val="0053661E"/>
    <w:rsid w:val="00536AAB"/>
    <w:rsid w:val="00536B5A"/>
    <w:rsid w:val="00536D0F"/>
    <w:rsid w:val="00537086"/>
    <w:rsid w:val="00537223"/>
    <w:rsid w:val="00537915"/>
    <w:rsid w:val="00537ED8"/>
    <w:rsid w:val="00541267"/>
    <w:rsid w:val="00541EAB"/>
    <w:rsid w:val="0054237B"/>
    <w:rsid w:val="0054264E"/>
    <w:rsid w:val="005428B8"/>
    <w:rsid w:val="00542989"/>
    <w:rsid w:val="00542A72"/>
    <w:rsid w:val="00543100"/>
    <w:rsid w:val="005450FF"/>
    <w:rsid w:val="00545586"/>
    <w:rsid w:val="00545942"/>
    <w:rsid w:val="00545C92"/>
    <w:rsid w:val="005462D7"/>
    <w:rsid w:val="00546354"/>
    <w:rsid w:val="0054635F"/>
    <w:rsid w:val="00546EB9"/>
    <w:rsid w:val="00547502"/>
    <w:rsid w:val="00547725"/>
    <w:rsid w:val="005478FE"/>
    <w:rsid w:val="00550000"/>
    <w:rsid w:val="00550123"/>
    <w:rsid w:val="005505BA"/>
    <w:rsid w:val="00550962"/>
    <w:rsid w:val="005509BA"/>
    <w:rsid w:val="00550A54"/>
    <w:rsid w:val="00550C6B"/>
    <w:rsid w:val="00550CC2"/>
    <w:rsid w:val="00551027"/>
    <w:rsid w:val="005515BD"/>
    <w:rsid w:val="005521FA"/>
    <w:rsid w:val="00552AD9"/>
    <w:rsid w:val="0055300F"/>
    <w:rsid w:val="00553750"/>
    <w:rsid w:val="00553A3A"/>
    <w:rsid w:val="005546B5"/>
    <w:rsid w:val="00554ACD"/>
    <w:rsid w:val="00555FFA"/>
    <w:rsid w:val="00556178"/>
    <w:rsid w:val="005561E4"/>
    <w:rsid w:val="00556337"/>
    <w:rsid w:val="0055633F"/>
    <w:rsid w:val="0055689C"/>
    <w:rsid w:val="00556AF8"/>
    <w:rsid w:val="00557597"/>
    <w:rsid w:val="00557D6B"/>
    <w:rsid w:val="00560DB1"/>
    <w:rsid w:val="00560ED8"/>
    <w:rsid w:val="00560FC4"/>
    <w:rsid w:val="0056127A"/>
    <w:rsid w:val="00562485"/>
    <w:rsid w:val="00562A4C"/>
    <w:rsid w:val="00562E5E"/>
    <w:rsid w:val="00563053"/>
    <w:rsid w:val="0056333C"/>
    <w:rsid w:val="00563DDD"/>
    <w:rsid w:val="005655F8"/>
    <w:rsid w:val="005663E4"/>
    <w:rsid w:val="00566520"/>
    <w:rsid w:val="00567273"/>
    <w:rsid w:val="005673D1"/>
    <w:rsid w:val="00570C24"/>
    <w:rsid w:val="005714A2"/>
    <w:rsid w:val="00572024"/>
    <w:rsid w:val="00572316"/>
    <w:rsid w:val="0057275A"/>
    <w:rsid w:val="005729CD"/>
    <w:rsid w:val="00572F6B"/>
    <w:rsid w:val="005733A6"/>
    <w:rsid w:val="00573493"/>
    <w:rsid w:val="005735F4"/>
    <w:rsid w:val="00573EF8"/>
    <w:rsid w:val="00573F83"/>
    <w:rsid w:val="005741F6"/>
    <w:rsid w:val="005745EB"/>
    <w:rsid w:val="005748FA"/>
    <w:rsid w:val="00574F8F"/>
    <w:rsid w:val="005755FF"/>
    <w:rsid w:val="00576E9E"/>
    <w:rsid w:val="005772BC"/>
    <w:rsid w:val="0057754E"/>
    <w:rsid w:val="00580429"/>
    <w:rsid w:val="00580830"/>
    <w:rsid w:val="005811C5"/>
    <w:rsid w:val="00581469"/>
    <w:rsid w:val="005818F4"/>
    <w:rsid w:val="00581A25"/>
    <w:rsid w:val="00581B51"/>
    <w:rsid w:val="0058275F"/>
    <w:rsid w:val="0058291B"/>
    <w:rsid w:val="00582AAA"/>
    <w:rsid w:val="005834BA"/>
    <w:rsid w:val="00583CB0"/>
    <w:rsid w:val="0058482A"/>
    <w:rsid w:val="00584855"/>
    <w:rsid w:val="00584B10"/>
    <w:rsid w:val="00584C73"/>
    <w:rsid w:val="00584EAC"/>
    <w:rsid w:val="005853F8"/>
    <w:rsid w:val="00585401"/>
    <w:rsid w:val="005864E2"/>
    <w:rsid w:val="00586BB1"/>
    <w:rsid w:val="00586D3C"/>
    <w:rsid w:val="00586E97"/>
    <w:rsid w:val="00587527"/>
    <w:rsid w:val="0059025E"/>
    <w:rsid w:val="00590339"/>
    <w:rsid w:val="00591095"/>
    <w:rsid w:val="005912CE"/>
    <w:rsid w:val="00591614"/>
    <w:rsid w:val="00591717"/>
    <w:rsid w:val="00592477"/>
    <w:rsid w:val="0059277D"/>
    <w:rsid w:val="0059324B"/>
    <w:rsid w:val="00593904"/>
    <w:rsid w:val="00593DDE"/>
    <w:rsid w:val="00594139"/>
    <w:rsid w:val="005948AA"/>
    <w:rsid w:val="00595276"/>
    <w:rsid w:val="00595387"/>
    <w:rsid w:val="005958BA"/>
    <w:rsid w:val="00595B8C"/>
    <w:rsid w:val="00596061"/>
    <w:rsid w:val="00596CEF"/>
    <w:rsid w:val="00597345"/>
    <w:rsid w:val="00597353"/>
    <w:rsid w:val="0059748C"/>
    <w:rsid w:val="0059772F"/>
    <w:rsid w:val="005A1100"/>
    <w:rsid w:val="005A163B"/>
    <w:rsid w:val="005A1676"/>
    <w:rsid w:val="005A18BD"/>
    <w:rsid w:val="005A18C2"/>
    <w:rsid w:val="005A1B2F"/>
    <w:rsid w:val="005A1B50"/>
    <w:rsid w:val="005A1B77"/>
    <w:rsid w:val="005A1C86"/>
    <w:rsid w:val="005A1F43"/>
    <w:rsid w:val="005A2A16"/>
    <w:rsid w:val="005A2C2F"/>
    <w:rsid w:val="005A337E"/>
    <w:rsid w:val="005A37EC"/>
    <w:rsid w:val="005A3B1E"/>
    <w:rsid w:val="005A424A"/>
    <w:rsid w:val="005A464F"/>
    <w:rsid w:val="005A55D9"/>
    <w:rsid w:val="005A59A4"/>
    <w:rsid w:val="005A6085"/>
    <w:rsid w:val="005A7015"/>
    <w:rsid w:val="005A7576"/>
    <w:rsid w:val="005A7943"/>
    <w:rsid w:val="005A7F60"/>
    <w:rsid w:val="005B0D26"/>
    <w:rsid w:val="005B0DD2"/>
    <w:rsid w:val="005B123B"/>
    <w:rsid w:val="005B135F"/>
    <w:rsid w:val="005B170C"/>
    <w:rsid w:val="005B1DBE"/>
    <w:rsid w:val="005B25B7"/>
    <w:rsid w:val="005B2668"/>
    <w:rsid w:val="005B2719"/>
    <w:rsid w:val="005B2B8A"/>
    <w:rsid w:val="005B3099"/>
    <w:rsid w:val="005B3305"/>
    <w:rsid w:val="005B3602"/>
    <w:rsid w:val="005B3CAD"/>
    <w:rsid w:val="005B3F48"/>
    <w:rsid w:val="005B46FA"/>
    <w:rsid w:val="005B4BE6"/>
    <w:rsid w:val="005B5665"/>
    <w:rsid w:val="005B5A33"/>
    <w:rsid w:val="005B5B1B"/>
    <w:rsid w:val="005B5DBD"/>
    <w:rsid w:val="005B5E32"/>
    <w:rsid w:val="005B6140"/>
    <w:rsid w:val="005B670E"/>
    <w:rsid w:val="005B6CED"/>
    <w:rsid w:val="005B6F14"/>
    <w:rsid w:val="005B7024"/>
    <w:rsid w:val="005B7108"/>
    <w:rsid w:val="005B76D9"/>
    <w:rsid w:val="005B7883"/>
    <w:rsid w:val="005B78DA"/>
    <w:rsid w:val="005C0655"/>
    <w:rsid w:val="005C0734"/>
    <w:rsid w:val="005C07DF"/>
    <w:rsid w:val="005C0CA0"/>
    <w:rsid w:val="005C0D8E"/>
    <w:rsid w:val="005C13E9"/>
    <w:rsid w:val="005C183D"/>
    <w:rsid w:val="005C2121"/>
    <w:rsid w:val="005C29BA"/>
    <w:rsid w:val="005C2AD3"/>
    <w:rsid w:val="005C2F84"/>
    <w:rsid w:val="005C322E"/>
    <w:rsid w:val="005C3C02"/>
    <w:rsid w:val="005C3E54"/>
    <w:rsid w:val="005C41D8"/>
    <w:rsid w:val="005C444F"/>
    <w:rsid w:val="005C4B5C"/>
    <w:rsid w:val="005C4BFA"/>
    <w:rsid w:val="005C4E16"/>
    <w:rsid w:val="005C5395"/>
    <w:rsid w:val="005C554D"/>
    <w:rsid w:val="005C5557"/>
    <w:rsid w:val="005C5B31"/>
    <w:rsid w:val="005C6141"/>
    <w:rsid w:val="005C65D4"/>
    <w:rsid w:val="005C6684"/>
    <w:rsid w:val="005C66CA"/>
    <w:rsid w:val="005C67E9"/>
    <w:rsid w:val="005C69E9"/>
    <w:rsid w:val="005C6B28"/>
    <w:rsid w:val="005C7295"/>
    <w:rsid w:val="005C72D2"/>
    <w:rsid w:val="005C7852"/>
    <w:rsid w:val="005D01F8"/>
    <w:rsid w:val="005D047B"/>
    <w:rsid w:val="005D07E5"/>
    <w:rsid w:val="005D0855"/>
    <w:rsid w:val="005D1455"/>
    <w:rsid w:val="005D14A0"/>
    <w:rsid w:val="005D17F3"/>
    <w:rsid w:val="005D1D5B"/>
    <w:rsid w:val="005D27E5"/>
    <w:rsid w:val="005D2AFE"/>
    <w:rsid w:val="005D2ECC"/>
    <w:rsid w:val="005D37D3"/>
    <w:rsid w:val="005D3B98"/>
    <w:rsid w:val="005D3D94"/>
    <w:rsid w:val="005D4A63"/>
    <w:rsid w:val="005D4CC3"/>
    <w:rsid w:val="005D4F63"/>
    <w:rsid w:val="005D4FFB"/>
    <w:rsid w:val="005D52ED"/>
    <w:rsid w:val="005D5E8B"/>
    <w:rsid w:val="005D63F5"/>
    <w:rsid w:val="005D6B84"/>
    <w:rsid w:val="005D7499"/>
    <w:rsid w:val="005D74D8"/>
    <w:rsid w:val="005D7D23"/>
    <w:rsid w:val="005E02B6"/>
    <w:rsid w:val="005E0A6B"/>
    <w:rsid w:val="005E13C7"/>
    <w:rsid w:val="005E15BB"/>
    <w:rsid w:val="005E1661"/>
    <w:rsid w:val="005E1919"/>
    <w:rsid w:val="005E1C18"/>
    <w:rsid w:val="005E2CD5"/>
    <w:rsid w:val="005E2CF2"/>
    <w:rsid w:val="005E38D4"/>
    <w:rsid w:val="005E3DD9"/>
    <w:rsid w:val="005E4429"/>
    <w:rsid w:val="005E4745"/>
    <w:rsid w:val="005E542C"/>
    <w:rsid w:val="005E5A2A"/>
    <w:rsid w:val="005E5B6D"/>
    <w:rsid w:val="005E61B8"/>
    <w:rsid w:val="005E6C6B"/>
    <w:rsid w:val="005E719F"/>
    <w:rsid w:val="005E7548"/>
    <w:rsid w:val="005E7CAC"/>
    <w:rsid w:val="005E7D5F"/>
    <w:rsid w:val="005F01F6"/>
    <w:rsid w:val="005F0240"/>
    <w:rsid w:val="005F0481"/>
    <w:rsid w:val="005F106E"/>
    <w:rsid w:val="005F124C"/>
    <w:rsid w:val="005F13C7"/>
    <w:rsid w:val="005F169C"/>
    <w:rsid w:val="005F1AF0"/>
    <w:rsid w:val="005F1BBD"/>
    <w:rsid w:val="005F1C8C"/>
    <w:rsid w:val="005F1DD1"/>
    <w:rsid w:val="005F25D0"/>
    <w:rsid w:val="005F37F6"/>
    <w:rsid w:val="005F4862"/>
    <w:rsid w:val="005F4B71"/>
    <w:rsid w:val="005F4E36"/>
    <w:rsid w:val="005F592F"/>
    <w:rsid w:val="005F5965"/>
    <w:rsid w:val="005F61B2"/>
    <w:rsid w:val="005F63F9"/>
    <w:rsid w:val="005F6978"/>
    <w:rsid w:val="005F6D60"/>
    <w:rsid w:val="005F7572"/>
    <w:rsid w:val="005F7D80"/>
    <w:rsid w:val="0060087C"/>
    <w:rsid w:val="00601207"/>
    <w:rsid w:val="00601239"/>
    <w:rsid w:val="0060131F"/>
    <w:rsid w:val="0060153E"/>
    <w:rsid w:val="00601A9C"/>
    <w:rsid w:val="00601AE4"/>
    <w:rsid w:val="006029EA"/>
    <w:rsid w:val="00604241"/>
    <w:rsid w:val="00604908"/>
    <w:rsid w:val="00605751"/>
    <w:rsid w:val="006057E6"/>
    <w:rsid w:val="0060582F"/>
    <w:rsid w:val="006061F5"/>
    <w:rsid w:val="0060653B"/>
    <w:rsid w:val="0060679B"/>
    <w:rsid w:val="0060684E"/>
    <w:rsid w:val="00606A9E"/>
    <w:rsid w:val="00606C66"/>
    <w:rsid w:val="00606CFC"/>
    <w:rsid w:val="00607D70"/>
    <w:rsid w:val="00607DDD"/>
    <w:rsid w:val="00607FC0"/>
    <w:rsid w:val="00610176"/>
    <w:rsid w:val="006106B7"/>
    <w:rsid w:val="0061113B"/>
    <w:rsid w:val="00611B27"/>
    <w:rsid w:val="00612144"/>
    <w:rsid w:val="00612207"/>
    <w:rsid w:val="006131A0"/>
    <w:rsid w:val="006135E4"/>
    <w:rsid w:val="006139A3"/>
    <w:rsid w:val="00613C04"/>
    <w:rsid w:val="00613DB4"/>
    <w:rsid w:val="00613F4D"/>
    <w:rsid w:val="0061412C"/>
    <w:rsid w:val="006146BD"/>
    <w:rsid w:val="00614A33"/>
    <w:rsid w:val="00614CEF"/>
    <w:rsid w:val="00615447"/>
    <w:rsid w:val="00615516"/>
    <w:rsid w:val="006155C3"/>
    <w:rsid w:val="00615D73"/>
    <w:rsid w:val="00616734"/>
    <w:rsid w:val="00616D4A"/>
    <w:rsid w:val="00616D82"/>
    <w:rsid w:val="00616FD8"/>
    <w:rsid w:val="0061767F"/>
    <w:rsid w:val="006177CE"/>
    <w:rsid w:val="00617E6F"/>
    <w:rsid w:val="006200F0"/>
    <w:rsid w:val="006202A3"/>
    <w:rsid w:val="0062049F"/>
    <w:rsid w:val="0062070D"/>
    <w:rsid w:val="00620990"/>
    <w:rsid w:val="00622216"/>
    <w:rsid w:val="00622376"/>
    <w:rsid w:val="006223AF"/>
    <w:rsid w:val="00622485"/>
    <w:rsid w:val="0062274A"/>
    <w:rsid w:val="00622771"/>
    <w:rsid w:val="00622C04"/>
    <w:rsid w:val="00623129"/>
    <w:rsid w:val="00623663"/>
    <w:rsid w:val="00623ABF"/>
    <w:rsid w:val="00623E12"/>
    <w:rsid w:val="00623E34"/>
    <w:rsid w:val="00623FD3"/>
    <w:rsid w:val="006240D2"/>
    <w:rsid w:val="00624131"/>
    <w:rsid w:val="0062437D"/>
    <w:rsid w:val="00624803"/>
    <w:rsid w:val="00624A1F"/>
    <w:rsid w:val="00624B45"/>
    <w:rsid w:val="00624F7B"/>
    <w:rsid w:val="00625326"/>
    <w:rsid w:val="00625625"/>
    <w:rsid w:val="00625C0F"/>
    <w:rsid w:val="00625C4B"/>
    <w:rsid w:val="00625C9B"/>
    <w:rsid w:val="00625FE5"/>
    <w:rsid w:val="00626558"/>
    <w:rsid w:val="006268E5"/>
    <w:rsid w:val="00627BAF"/>
    <w:rsid w:val="00627E7D"/>
    <w:rsid w:val="0063029A"/>
    <w:rsid w:val="00630377"/>
    <w:rsid w:val="00630A4D"/>
    <w:rsid w:val="00630ED5"/>
    <w:rsid w:val="00630FE6"/>
    <w:rsid w:val="0063107B"/>
    <w:rsid w:val="00631711"/>
    <w:rsid w:val="006317F7"/>
    <w:rsid w:val="00631EE1"/>
    <w:rsid w:val="00632309"/>
    <w:rsid w:val="00632324"/>
    <w:rsid w:val="006331F4"/>
    <w:rsid w:val="0063328C"/>
    <w:rsid w:val="006333A9"/>
    <w:rsid w:val="00633519"/>
    <w:rsid w:val="006337DC"/>
    <w:rsid w:val="00633AD9"/>
    <w:rsid w:val="00634168"/>
    <w:rsid w:val="006342C8"/>
    <w:rsid w:val="00634394"/>
    <w:rsid w:val="00634481"/>
    <w:rsid w:val="00634F45"/>
    <w:rsid w:val="006352D4"/>
    <w:rsid w:val="00635E21"/>
    <w:rsid w:val="00635FC9"/>
    <w:rsid w:val="00636CA1"/>
    <w:rsid w:val="00636F6B"/>
    <w:rsid w:val="00636FAC"/>
    <w:rsid w:val="00637656"/>
    <w:rsid w:val="0063769E"/>
    <w:rsid w:val="00640645"/>
    <w:rsid w:val="006412B7"/>
    <w:rsid w:val="00641AE1"/>
    <w:rsid w:val="00642966"/>
    <w:rsid w:val="00642972"/>
    <w:rsid w:val="00642B0E"/>
    <w:rsid w:val="006433B5"/>
    <w:rsid w:val="00643E3A"/>
    <w:rsid w:val="006442B5"/>
    <w:rsid w:val="006442C3"/>
    <w:rsid w:val="0064455B"/>
    <w:rsid w:val="0064458E"/>
    <w:rsid w:val="00644C9A"/>
    <w:rsid w:val="0064521B"/>
    <w:rsid w:val="00645573"/>
    <w:rsid w:val="00645698"/>
    <w:rsid w:val="00646534"/>
    <w:rsid w:val="00646579"/>
    <w:rsid w:val="00646FB0"/>
    <w:rsid w:val="00647551"/>
    <w:rsid w:val="00650152"/>
    <w:rsid w:val="006503FA"/>
    <w:rsid w:val="006504EA"/>
    <w:rsid w:val="0065146E"/>
    <w:rsid w:val="00651742"/>
    <w:rsid w:val="0065178F"/>
    <w:rsid w:val="00651FA4"/>
    <w:rsid w:val="006522C3"/>
    <w:rsid w:val="00652718"/>
    <w:rsid w:val="00652A9D"/>
    <w:rsid w:val="006531D6"/>
    <w:rsid w:val="006536BC"/>
    <w:rsid w:val="00653AA1"/>
    <w:rsid w:val="00653D3C"/>
    <w:rsid w:val="00653EC2"/>
    <w:rsid w:val="00654C4C"/>
    <w:rsid w:val="00654DAE"/>
    <w:rsid w:val="00654E5A"/>
    <w:rsid w:val="00654EAB"/>
    <w:rsid w:val="00654ECC"/>
    <w:rsid w:val="00654F4F"/>
    <w:rsid w:val="00654F54"/>
    <w:rsid w:val="00655013"/>
    <w:rsid w:val="00655333"/>
    <w:rsid w:val="00655BAA"/>
    <w:rsid w:val="00656298"/>
    <w:rsid w:val="006565B6"/>
    <w:rsid w:val="0065670F"/>
    <w:rsid w:val="00657217"/>
    <w:rsid w:val="00657235"/>
    <w:rsid w:val="0065758A"/>
    <w:rsid w:val="00657591"/>
    <w:rsid w:val="00657649"/>
    <w:rsid w:val="0065778B"/>
    <w:rsid w:val="00657F13"/>
    <w:rsid w:val="00660293"/>
    <w:rsid w:val="0066085D"/>
    <w:rsid w:val="00660BBC"/>
    <w:rsid w:val="00660DD5"/>
    <w:rsid w:val="00661A53"/>
    <w:rsid w:val="00662B06"/>
    <w:rsid w:val="00663DB7"/>
    <w:rsid w:val="00663FF4"/>
    <w:rsid w:val="00664079"/>
    <w:rsid w:val="00664B91"/>
    <w:rsid w:val="00664E83"/>
    <w:rsid w:val="00665635"/>
    <w:rsid w:val="006657BA"/>
    <w:rsid w:val="00665FD1"/>
    <w:rsid w:val="006662EA"/>
    <w:rsid w:val="00666E13"/>
    <w:rsid w:val="00666E72"/>
    <w:rsid w:val="006679B8"/>
    <w:rsid w:val="006679BA"/>
    <w:rsid w:val="00667BDB"/>
    <w:rsid w:val="006705A6"/>
    <w:rsid w:val="00670A25"/>
    <w:rsid w:val="00670BFE"/>
    <w:rsid w:val="00670DFF"/>
    <w:rsid w:val="00670F86"/>
    <w:rsid w:val="00671126"/>
    <w:rsid w:val="00671544"/>
    <w:rsid w:val="006723A5"/>
    <w:rsid w:val="006726F8"/>
    <w:rsid w:val="006728B7"/>
    <w:rsid w:val="00672AB2"/>
    <w:rsid w:val="006730AB"/>
    <w:rsid w:val="00673111"/>
    <w:rsid w:val="00673215"/>
    <w:rsid w:val="006733B1"/>
    <w:rsid w:val="0067342D"/>
    <w:rsid w:val="00673460"/>
    <w:rsid w:val="006738BB"/>
    <w:rsid w:val="00673C02"/>
    <w:rsid w:val="00673F6F"/>
    <w:rsid w:val="00674464"/>
    <w:rsid w:val="00674DCF"/>
    <w:rsid w:val="00674DFC"/>
    <w:rsid w:val="00675877"/>
    <w:rsid w:val="006761C5"/>
    <w:rsid w:val="00676A71"/>
    <w:rsid w:val="00676DE4"/>
    <w:rsid w:val="00677153"/>
    <w:rsid w:val="006774B7"/>
    <w:rsid w:val="006774CD"/>
    <w:rsid w:val="00677F5A"/>
    <w:rsid w:val="00677F75"/>
    <w:rsid w:val="00680A07"/>
    <w:rsid w:val="006811F0"/>
    <w:rsid w:val="00681262"/>
    <w:rsid w:val="00681829"/>
    <w:rsid w:val="00681940"/>
    <w:rsid w:val="00681A07"/>
    <w:rsid w:val="00681FA2"/>
    <w:rsid w:val="00682104"/>
    <w:rsid w:val="006823D6"/>
    <w:rsid w:val="006824C9"/>
    <w:rsid w:val="00682B75"/>
    <w:rsid w:val="00682C7E"/>
    <w:rsid w:val="006832A4"/>
    <w:rsid w:val="0068411C"/>
    <w:rsid w:val="006843CD"/>
    <w:rsid w:val="00684A85"/>
    <w:rsid w:val="00684B14"/>
    <w:rsid w:val="00685A20"/>
    <w:rsid w:val="006867DA"/>
    <w:rsid w:val="00686C6D"/>
    <w:rsid w:val="00686E5D"/>
    <w:rsid w:val="00687163"/>
    <w:rsid w:val="006873D7"/>
    <w:rsid w:val="006876A8"/>
    <w:rsid w:val="00687E8F"/>
    <w:rsid w:val="006901FB"/>
    <w:rsid w:val="006904CD"/>
    <w:rsid w:val="00690894"/>
    <w:rsid w:val="006916E7"/>
    <w:rsid w:val="00691982"/>
    <w:rsid w:val="006928D0"/>
    <w:rsid w:val="006928DB"/>
    <w:rsid w:val="00692F0B"/>
    <w:rsid w:val="0069329E"/>
    <w:rsid w:val="006932F6"/>
    <w:rsid w:val="0069379A"/>
    <w:rsid w:val="00693ADB"/>
    <w:rsid w:val="00693F59"/>
    <w:rsid w:val="00694358"/>
    <w:rsid w:val="00694482"/>
    <w:rsid w:val="006954DA"/>
    <w:rsid w:val="00695722"/>
    <w:rsid w:val="006978E5"/>
    <w:rsid w:val="00697C36"/>
    <w:rsid w:val="00697FE1"/>
    <w:rsid w:val="006A0515"/>
    <w:rsid w:val="006A0844"/>
    <w:rsid w:val="006A0A75"/>
    <w:rsid w:val="006A11F9"/>
    <w:rsid w:val="006A1A37"/>
    <w:rsid w:val="006A1D8C"/>
    <w:rsid w:val="006A32C5"/>
    <w:rsid w:val="006A3462"/>
    <w:rsid w:val="006A3752"/>
    <w:rsid w:val="006A3A7E"/>
    <w:rsid w:val="006A3B76"/>
    <w:rsid w:val="006A3CC6"/>
    <w:rsid w:val="006A5292"/>
    <w:rsid w:val="006A5823"/>
    <w:rsid w:val="006A5A3A"/>
    <w:rsid w:val="006A5EAA"/>
    <w:rsid w:val="006A613F"/>
    <w:rsid w:val="006A6225"/>
    <w:rsid w:val="006A62C0"/>
    <w:rsid w:val="006A6747"/>
    <w:rsid w:val="006A6E50"/>
    <w:rsid w:val="006A7293"/>
    <w:rsid w:val="006A741B"/>
    <w:rsid w:val="006A76DD"/>
    <w:rsid w:val="006A76EC"/>
    <w:rsid w:val="006B01A5"/>
    <w:rsid w:val="006B03DA"/>
    <w:rsid w:val="006B07CF"/>
    <w:rsid w:val="006B07FC"/>
    <w:rsid w:val="006B0A89"/>
    <w:rsid w:val="006B15D9"/>
    <w:rsid w:val="006B244E"/>
    <w:rsid w:val="006B253F"/>
    <w:rsid w:val="006B2550"/>
    <w:rsid w:val="006B356A"/>
    <w:rsid w:val="006B3AE3"/>
    <w:rsid w:val="006B3ECE"/>
    <w:rsid w:val="006B484A"/>
    <w:rsid w:val="006B4F7F"/>
    <w:rsid w:val="006B58BD"/>
    <w:rsid w:val="006B5A5E"/>
    <w:rsid w:val="006B605B"/>
    <w:rsid w:val="006B60C1"/>
    <w:rsid w:val="006B64BC"/>
    <w:rsid w:val="006B673B"/>
    <w:rsid w:val="006B6FA0"/>
    <w:rsid w:val="006C05C0"/>
    <w:rsid w:val="006C076C"/>
    <w:rsid w:val="006C0BBD"/>
    <w:rsid w:val="006C0DEF"/>
    <w:rsid w:val="006C1064"/>
    <w:rsid w:val="006C158F"/>
    <w:rsid w:val="006C174A"/>
    <w:rsid w:val="006C1964"/>
    <w:rsid w:val="006C21B1"/>
    <w:rsid w:val="006C21B9"/>
    <w:rsid w:val="006C220D"/>
    <w:rsid w:val="006C24FE"/>
    <w:rsid w:val="006C2A40"/>
    <w:rsid w:val="006C2D28"/>
    <w:rsid w:val="006C2E48"/>
    <w:rsid w:val="006C3DEE"/>
    <w:rsid w:val="006C3F3F"/>
    <w:rsid w:val="006C43A3"/>
    <w:rsid w:val="006C463F"/>
    <w:rsid w:val="006C481A"/>
    <w:rsid w:val="006C4ACC"/>
    <w:rsid w:val="006C5441"/>
    <w:rsid w:val="006C56A3"/>
    <w:rsid w:val="006C56A4"/>
    <w:rsid w:val="006C5FD8"/>
    <w:rsid w:val="006C65C7"/>
    <w:rsid w:val="006C6A7D"/>
    <w:rsid w:val="006C725C"/>
    <w:rsid w:val="006C72BE"/>
    <w:rsid w:val="006C72F2"/>
    <w:rsid w:val="006C741A"/>
    <w:rsid w:val="006C74D8"/>
    <w:rsid w:val="006C77C1"/>
    <w:rsid w:val="006C7DC9"/>
    <w:rsid w:val="006D0244"/>
    <w:rsid w:val="006D025E"/>
    <w:rsid w:val="006D084B"/>
    <w:rsid w:val="006D0F41"/>
    <w:rsid w:val="006D1120"/>
    <w:rsid w:val="006D1441"/>
    <w:rsid w:val="006D15B5"/>
    <w:rsid w:val="006D16ED"/>
    <w:rsid w:val="006D20A9"/>
    <w:rsid w:val="006D2303"/>
    <w:rsid w:val="006D28F4"/>
    <w:rsid w:val="006D2BFA"/>
    <w:rsid w:val="006D3209"/>
    <w:rsid w:val="006D330D"/>
    <w:rsid w:val="006D3883"/>
    <w:rsid w:val="006D3A61"/>
    <w:rsid w:val="006D4F40"/>
    <w:rsid w:val="006D52BF"/>
    <w:rsid w:val="006D5484"/>
    <w:rsid w:val="006D5AB8"/>
    <w:rsid w:val="006D622A"/>
    <w:rsid w:val="006D67A2"/>
    <w:rsid w:val="006D67B0"/>
    <w:rsid w:val="006D6EF2"/>
    <w:rsid w:val="006D74A6"/>
    <w:rsid w:val="006D7A04"/>
    <w:rsid w:val="006D7AFF"/>
    <w:rsid w:val="006D7BBE"/>
    <w:rsid w:val="006D7C03"/>
    <w:rsid w:val="006D7D36"/>
    <w:rsid w:val="006D7F5E"/>
    <w:rsid w:val="006D7FEB"/>
    <w:rsid w:val="006E021B"/>
    <w:rsid w:val="006E09A0"/>
    <w:rsid w:val="006E1D9B"/>
    <w:rsid w:val="006E1E75"/>
    <w:rsid w:val="006E231F"/>
    <w:rsid w:val="006E241A"/>
    <w:rsid w:val="006E27C8"/>
    <w:rsid w:val="006E2958"/>
    <w:rsid w:val="006E2AEE"/>
    <w:rsid w:val="006E47B8"/>
    <w:rsid w:val="006E4C72"/>
    <w:rsid w:val="006E564B"/>
    <w:rsid w:val="006E56D4"/>
    <w:rsid w:val="006E5870"/>
    <w:rsid w:val="006E5A00"/>
    <w:rsid w:val="006E5F4B"/>
    <w:rsid w:val="006E6713"/>
    <w:rsid w:val="006E6B07"/>
    <w:rsid w:val="006E71D6"/>
    <w:rsid w:val="006E7283"/>
    <w:rsid w:val="006E7712"/>
    <w:rsid w:val="006E792A"/>
    <w:rsid w:val="006E7A43"/>
    <w:rsid w:val="006E7A48"/>
    <w:rsid w:val="006E7ADB"/>
    <w:rsid w:val="006F02A1"/>
    <w:rsid w:val="006F048A"/>
    <w:rsid w:val="006F0528"/>
    <w:rsid w:val="006F059D"/>
    <w:rsid w:val="006F062A"/>
    <w:rsid w:val="006F12B4"/>
    <w:rsid w:val="006F1D32"/>
    <w:rsid w:val="006F1DCE"/>
    <w:rsid w:val="006F27EF"/>
    <w:rsid w:val="006F2C3C"/>
    <w:rsid w:val="006F2EE0"/>
    <w:rsid w:val="006F31A0"/>
    <w:rsid w:val="006F4292"/>
    <w:rsid w:val="006F4431"/>
    <w:rsid w:val="006F4508"/>
    <w:rsid w:val="006F46AC"/>
    <w:rsid w:val="006F476C"/>
    <w:rsid w:val="006F494E"/>
    <w:rsid w:val="006F4E4D"/>
    <w:rsid w:val="006F4E64"/>
    <w:rsid w:val="006F4E8E"/>
    <w:rsid w:val="006F52C7"/>
    <w:rsid w:val="006F5629"/>
    <w:rsid w:val="006F5A50"/>
    <w:rsid w:val="006F5DE2"/>
    <w:rsid w:val="006F5F47"/>
    <w:rsid w:val="006F68C2"/>
    <w:rsid w:val="006F6C7E"/>
    <w:rsid w:val="006F7526"/>
    <w:rsid w:val="006F7586"/>
    <w:rsid w:val="006F7908"/>
    <w:rsid w:val="006F7ACD"/>
    <w:rsid w:val="006F7C87"/>
    <w:rsid w:val="007000AF"/>
    <w:rsid w:val="007001A6"/>
    <w:rsid w:val="00700327"/>
    <w:rsid w:val="007004FD"/>
    <w:rsid w:val="00700B99"/>
    <w:rsid w:val="00701024"/>
    <w:rsid w:val="007016E3"/>
    <w:rsid w:val="007029DF"/>
    <w:rsid w:val="00702AC2"/>
    <w:rsid w:val="00702AD5"/>
    <w:rsid w:val="00702C73"/>
    <w:rsid w:val="007034E1"/>
    <w:rsid w:val="007038B2"/>
    <w:rsid w:val="00704253"/>
    <w:rsid w:val="00704621"/>
    <w:rsid w:val="007046CF"/>
    <w:rsid w:val="007046DD"/>
    <w:rsid w:val="0070516B"/>
    <w:rsid w:val="00705375"/>
    <w:rsid w:val="00705FDC"/>
    <w:rsid w:val="007064AD"/>
    <w:rsid w:val="00706556"/>
    <w:rsid w:val="00706FE2"/>
    <w:rsid w:val="00707063"/>
    <w:rsid w:val="00707A65"/>
    <w:rsid w:val="00710228"/>
    <w:rsid w:val="00710D70"/>
    <w:rsid w:val="00710DB5"/>
    <w:rsid w:val="00710F78"/>
    <w:rsid w:val="007117A6"/>
    <w:rsid w:val="007118EB"/>
    <w:rsid w:val="007119D9"/>
    <w:rsid w:val="00711DC7"/>
    <w:rsid w:val="00712472"/>
    <w:rsid w:val="00712702"/>
    <w:rsid w:val="007129AA"/>
    <w:rsid w:val="007136C6"/>
    <w:rsid w:val="007136DE"/>
    <w:rsid w:val="0071429A"/>
    <w:rsid w:val="0071443B"/>
    <w:rsid w:val="00714484"/>
    <w:rsid w:val="00714857"/>
    <w:rsid w:val="00714867"/>
    <w:rsid w:val="00716167"/>
    <w:rsid w:val="00716186"/>
    <w:rsid w:val="00716300"/>
    <w:rsid w:val="007167F0"/>
    <w:rsid w:val="0071699C"/>
    <w:rsid w:val="00717083"/>
    <w:rsid w:val="0071795C"/>
    <w:rsid w:val="0072016E"/>
    <w:rsid w:val="007201A2"/>
    <w:rsid w:val="007207A6"/>
    <w:rsid w:val="007210E8"/>
    <w:rsid w:val="0072163C"/>
    <w:rsid w:val="007216E7"/>
    <w:rsid w:val="007224E5"/>
    <w:rsid w:val="007225DE"/>
    <w:rsid w:val="0072267C"/>
    <w:rsid w:val="0072279A"/>
    <w:rsid w:val="00722981"/>
    <w:rsid w:val="007229F2"/>
    <w:rsid w:val="00722BA6"/>
    <w:rsid w:val="00723011"/>
    <w:rsid w:val="00723156"/>
    <w:rsid w:val="00725DC5"/>
    <w:rsid w:val="00725EEA"/>
    <w:rsid w:val="00726235"/>
    <w:rsid w:val="00726910"/>
    <w:rsid w:val="00726B67"/>
    <w:rsid w:val="00726BCA"/>
    <w:rsid w:val="00726F95"/>
    <w:rsid w:val="00727805"/>
    <w:rsid w:val="00727DFA"/>
    <w:rsid w:val="00730121"/>
    <w:rsid w:val="0073085A"/>
    <w:rsid w:val="0073130D"/>
    <w:rsid w:val="0073132C"/>
    <w:rsid w:val="00731AE4"/>
    <w:rsid w:val="0073239F"/>
    <w:rsid w:val="007329AC"/>
    <w:rsid w:val="00732BD3"/>
    <w:rsid w:val="00732F2C"/>
    <w:rsid w:val="007330B3"/>
    <w:rsid w:val="00733B3E"/>
    <w:rsid w:val="00733C63"/>
    <w:rsid w:val="00733CEA"/>
    <w:rsid w:val="00734057"/>
    <w:rsid w:val="00734A26"/>
    <w:rsid w:val="00735E7E"/>
    <w:rsid w:val="007361C4"/>
    <w:rsid w:val="007368B5"/>
    <w:rsid w:val="00736F05"/>
    <w:rsid w:val="00737895"/>
    <w:rsid w:val="0073791B"/>
    <w:rsid w:val="00737A0C"/>
    <w:rsid w:val="0074051D"/>
    <w:rsid w:val="00740645"/>
    <w:rsid w:val="0074130F"/>
    <w:rsid w:val="00741EE1"/>
    <w:rsid w:val="0074214E"/>
    <w:rsid w:val="007428EC"/>
    <w:rsid w:val="007429E1"/>
    <w:rsid w:val="00742F28"/>
    <w:rsid w:val="00742F2F"/>
    <w:rsid w:val="00743364"/>
    <w:rsid w:val="0074386E"/>
    <w:rsid w:val="00743F8C"/>
    <w:rsid w:val="00744027"/>
    <w:rsid w:val="0074406D"/>
    <w:rsid w:val="0074446B"/>
    <w:rsid w:val="00744FA7"/>
    <w:rsid w:val="00745156"/>
    <w:rsid w:val="00745597"/>
    <w:rsid w:val="00746733"/>
    <w:rsid w:val="007467F5"/>
    <w:rsid w:val="00746E94"/>
    <w:rsid w:val="007474BB"/>
    <w:rsid w:val="00747713"/>
    <w:rsid w:val="00747CD1"/>
    <w:rsid w:val="00750E4D"/>
    <w:rsid w:val="00751EC2"/>
    <w:rsid w:val="00752636"/>
    <w:rsid w:val="0075274E"/>
    <w:rsid w:val="00752ADF"/>
    <w:rsid w:val="00752BA1"/>
    <w:rsid w:val="00752E52"/>
    <w:rsid w:val="00752E98"/>
    <w:rsid w:val="00753113"/>
    <w:rsid w:val="0075325F"/>
    <w:rsid w:val="00753334"/>
    <w:rsid w:val="00753859"/>
    <w:rsid w:val="00754062"/>
    <w:rsid w:val="00754419"/>
    <w:rsid w:val="00754714"/>
    <w:rsid w:val="007547D0"/>
    <w:rsid w:val="00754B59"/>
    <w:rsid w:val="0075511D"/>
    <w:rsid w:val="007555CF"/>
    <w:rsid w:val="007555E4"/>
    <w:rsid w:val="00755F56"/>
    <w:rsid w:val="00756168"/>
    <w:rsid w:val="00756CB3"/>
    <w:rsid w:val="00756ECB"/>
    <w:rsid w:val="00757804"/>
    <w:rsid w:val="00760387"/>
    <w:rsid w:val="00760AC5"/>
    <w:rsid w:val="007612B7"/>
    <w:rsid w:val="007618D4"/>
    <w:rsid w:val="007624B7"/>
    <w:rsid w:val="007625BD"/>
    <w:rsid w:val="00762645"/>
    <w:rsid w:val="00762958"/>
    <w:rsid w:val="00763D9D"/>
    <w:rsid w:val="00763F47"/>
    <w:rsid w:val="00764716"/>
    <w:rsid w:val="007647F0"/>
    <w:rsid w:val="00764A40"/>
    <w:rsid w:val="00764B40"/>
    <w:rsid w:val="007650C7"/>
    <w:rsid w:val="0076559C"/>
    <w:rsid w:val="007655BA"/>
    <w:rsid w:val="00765E53"/>
    <w:rsid w:val="00765ECD"/>
    <w:rsid w:val="007663E1"/>
    <w:rsid w:val="00766D7B"/>
    <w:rsid w:val="0076739A"/>
    <w:rsid w:val="00770538"/>
    <w:rsid w:val="00770563"/>
    <w:rsid w:val="0077081C"/>
    <w:rsid w:val="007708A7"/>
    <w:rsid w:val="00770E79"/>
    <w:rsid w:val="0077174C"/>
    <w:rsid w:val="007721EE"/>
    <w:rsid w:val="00772435"/>
    <w:rsid w:val="0077255F"/>
    <w:rsid w:val="00772987"/>
    <w:rsid w:val="00772BF4"/>
    <w:rsid w:val="00773736"/>
    <w:rsid w:val="00773D4C"/>
    <w:rsid w:val="00774A72"/>
    <w:rsid w:val="00774B2A"/>
    <w:rsid w:val="00774B9C"/>
    <w:rsid w:val="00774C57"/>
    <w:rsid w:val="00774DD3"/>
    <w:rsid w:val="007762A9"/>
    <w:rsid w:val="00776827"/>
    <w:rsid w:val="00776AB7"/>
    <w:rsid w:val="00776B51"/>
    <w:rsid w:val="00776B9E"/>
    <w:rsid w:val="00776F57"/>
    <w:rsid w:val="007779AA"/>
    <w:rsid w:val="00780EF4"/>
    <w:rsid w:val="007810F0"/>
    <w:rsid w:val="0078183B"/>
    <w:rsid w:val="0078191B"/>
    <w:rsid w:val="007819E7"/>
    <w:rsid w:val="00781CC7"/>
    <w:rsid w:val="00781F35"/>
    <w:rsid w:val="00782945"/>
    <w:rsid w:val="00783325"/>
    <w:rsid w:val="007836A0"/>
    <w:rsid w:val="007837CB"/>
    <w:rsid w:val="0078396D"/>
    <w:rsid w:val="007839E0"/>
    <w:rsid w:val="00783D1E"/>
    <w:rsid w:val="00783EF0"/>
    <w:rsid w:val="007847A5"/>
    <w:rsid w:val="00784875"/>
    <w:rsid w:val="007849CE"/>
    <w:rsid w:val="007853E3"/>
    <w:rsid w:val="007856E1"/>
    <w:rsid w:val="00785F41"/>
    <w:rsid w:val="0078661A"/>
    <w:rsid w:val="00786A77"/>
    <w:rsid w:val="00786B2B"/>
    <w:rsid w:val="00786B32"/>
    <w:rsid w:val="007879AF"/>
    <w:rsid w:val="00790403"/>
    <w:rsid w:val="007905ED"/>
    <w:rsid w:val="00790E01"/>
    <w:rsid w:val="00790EAE"/>
    <w:rsid w:val="00791A40"/>
    <w:rsid w:val="007928EB"/>
    <w:rsid w:val="00792F44"/>
    <w:rsid w:val="00793968"/>
    <w:rsid w:val="00793C5B"/>
    <w:rsid w:val="00794770"/>
    <w:rsid w:val="00794917"/>
    <w:rsid w:val="00794D2F"/>
    <w:rsid w:val="00795727"/>
    <w:rsid w:val="00795D37"/>
    <w:rsid w:val="00795FAA"/>
    <w:rsid w:val="007967D3"/>
    <w:rsid w:val="00796892"/>
    <w:rsid w:val="00797421"/>
    <w:rsid w:val="007978FE"/>
    <w:rsid w:val="0079794E"/>
    <w:rsid w:val="007A01B4"/>
    <w:rsid w:val="007A0445"/>
    <w:rsid w:val="007A0971"/>
    <w:rsid w:val="007A0CC5"/>
    <w:rsid w:val="007A0EED"/>
    <w:rsid w:val="007A12C5"/>
    <w:rsid w:val="007A1375"/>
    <w:rsid w:val="007A190F"/>
    <w:rsid w:val="007A232C"/>
    <w:rsid w:val="007A2E72"/>
    <w:rsid w:val="007A2FD7"/>
    <w:rsid w:val="007A3112"/>
    <w:rsid w:val="007A31CA"/>
    <w:rsid w:val="007A3443"/>
    <w:rsid w:val="007A347A"/>
    <w:rsid w:val="007A3A37"/>
    <w:rsid w:val="007A3F76"/>
    <w:rsid w:val="007A41DD"/>
    <w:rsid w:val="007A4227"/>
    <w:rsid w:val="007A4317"/>
    <w:rsid w:val="007A4556"/>
    <w:rsid w:val="007A4715"/>
    <w:rsid w:val="007A529B"/>
    <w:rsid w:val="007A5616"/>
    <w:rsid w:val="007A5708"/>
    <w:rsid w:val="007A57A6"/>
    <w:rsid w:val="007A5CCA"/>
    <w:rsid w:val="007A63D9"/>
    <w:rsid w:val="007A68D2"/>
    <w:rsid w:val="007A6C97"/>
    <w:rsid w:val="007A6D7D"/>
    <w:rsid w:val="007A6F00"/>
    <w:rsid w:val="007A735C"/>
    <w:rsid w:val="007A76DA"/>
    <w:rsid w:val="007B0066"/>
    <w:rsid w:val="007B0151"/>
    <w:rsid w:val="007B0AEE"/>
    <w:rsid w:val="007B0B32"/>
    <w:rsid w:val="007B157A"/>
    <w:rsid w:val="007B15CE"/>
    <w:rsid w:val="007B1719"/>
    <w:rsid w:val="007B1E8F"/>
    <w:rsid w:val="007B2EF5"/>
    <w:rsid w:val="007B3388"/>
    <w:rsid w:val="007B3870"/>
    <w:rsid w:val="007B3943"/>
    <w:rsid w:val="007B3B0A"/>
    <w:rsid w:val="007B427C"/>
    <w:rsid w:val="007B49E0"/>
    <w:rsid w:val="007B5187"/>
    <w:rsid w:val="007B524E"/>
    <w:rsid w:val="007B5499"/>
    <w:rsid w:val="007B5B15"/>
    <w:rsid w:val="007B5BE3"/>
    <w:rsid w:val="007B5C6F"/>
    <w:rsid w:val="007B5E55"/>
    <w:rsid w:val="007B5F81"/>
    <w:rsid w:val="007B6093"/>
    <w:rsid w:val="007B66F3"/>
    <w:rsid w:val="007B6709"/>
    <w:rsid w:val="007B72E4"/>
    <w:rsid w:val="007B749A"/>
    <w:rsid w:val="007B7945"/>
    <w:rsid w:val="007B7CED"/>
    <w:rsid w:val="007B7D49"/>
    <w:rsid w:val="007B7EB5"/>
    <w:rsid w:val="007C01AF"/>
    <w:rsid w:val="007C0713"/>
    <w:rsid w:val="007C0997"/>
    <w:rsid w:val="007C0B0B"/>
    <w:rsid w:val="007C1112"/>
    <w:rsid w:val="007C1433"/>
    <w:rsid w:val="007C1532"/>
    <w:rsid w:val="007C1FB7"/>
    <w:rsid w:val="007C239B"/>
    <w:rsid w:val="007C2540"/>
    <w:rsid w:val="007C2B3E"/>
    <w:rsid w:val="007C2D4D"/>
    <w:rsid w:val="007C3071"/>
    <w:rsid w:val="007C3B9D"/>
    <w:rsid w:val="007C3F4B"/>
    <w:rsid w:val="007C40BC"/>
    <w:rsid w:val="007C41A9"/>
    <w:rsid w:val="007C461E"/>
    <w:rsid w:val="007C47F1"/>
    <w:rsid w:val="007C49BA"/>
    <w:rsid w:val="007C4BDB"/>
    <w:rsid w:val="007C51E5"/>
    <w:rsid w:val="007C5621"/>
    <w:rsid w:val="007C6430"/>
    <w:rsid w:val="007C64D2"/>
    <w:rsid w:val="007C65A8"/>
    <w:rsid w:val="007C6E19"/>
    <w:rsid w:val="007C7420"/>
    <w:rsid w:val="007C7697"/>
    <w:rsid w:val="007D016C"/>
    <w:rsid w:val="007D0378"/>
    <w:rsid w:val="007D07D4"/>
    <w:rsid w:val="007D08DF"/>
    <w:rsid w:val="007D104D"/>
    <w:rsid w:val="007D1134"/>
    <w:rsid w:val="007D1931"/>
    <w:rsid w:val="007D1954"/>
    <w:rsid w:val="007D1E98"/>
    <w:rsid w:val="007D285F"/>
    <w:rsid w:val="007D30A4"/>
    <w:rsid w:val="007D3841"/>
    <w:rsid w:val="007D3887"/>
    <w:rsid w:val="007D3ED7"/>
    <w:rsid w:val="007D4131"/>
    <w:rsid w:val="007D43E1"/>
    <w:rsid w:val="007D568D"/>
    <w:rsid w:val="007D591E"/>
    <w:rsid w:val="007D5FE8"/>
    <w:rsid w:val="007D6282"/>
    <w:rsid w:val="007D694E"/>
    <w:rsid w:val="007D75E6"/>
    <w:rsid w:val="007D7C70"/>
    <w:rsid w:val="007E0A86"/>
    <w:rsid w:val="007E0AE1"/>
    <w:rsid w:val="007E0F34"/>
    <w:rsid w:val="007E11D5"/>
    <w:rsid w:val="007E209B"/>
    <w:rsid w:val="007E2ADA"/>
    <w:rsid w:val="007E314A"/>
    <w:rsid w:val="007E31E9"/>
    <w:rsid w:val="007E32F0"/>
    <w:rsid w:val="007E35CF"/>
    <w:rsid w:val="007E362B"/>
    <w:rsid w:val="007E37EF"/>
    <w:rsid w:val="007E3D7C"/>
    <w:rsid w:val="007E3D83"/>
    <w:rsid w:val="007E3E8E"/>
    <w:rsid w:val="007E3F5F"/>
    <w:rsid w:val="007E3FD5"/>
    <w:rsid w:val="007E401D"/>
    <w:rsid w:val="007E4041"/>
    <w:rsid w:val="007E4893"/>
    <w:rsid w:val="007E48B1"/>
    <w:rsid w:val="007E544E"/>
    <w:rsid w:val="007E5687"/>
    <w:rsid w:val="007E595F"/>
    <w:rsid w:val="007E5BA7"/>
    <w:rsid w:val="007E6294"/>
    <w:rsid w:val="007E651A"/>
    <w:rsid w:val="007E6D5F"/>
    <w:rsid w:val="007E757E"/>
    <w:rsid w:val="007E7B0E"/>
    <w:rsid w:val="007F006B"/>
    <w:rsid w:val="007F02C4"/>
    <w:rsid w:val="007F0813"/>
    <w:rsid w:val="007F0B1B"/>
    <w:rsid w:val="007F1191"/>
    <w:rsid w:val="007F15C7"/>
    <w:rsid w:val="007F1B62"/>
    <w:rsid w:val="007F1E1A"/>
    <w:rsid w:val="007F22FC"/>
    <w:rsid w:val="007F2638"/>
    <w:rsid w:val="007F288C"/>
    <w:rsid w:val="007F28F0"/>
    <w:rsid w:val="007F2948"/>
    <w:rsid w:val="007F2E31"/>
    <w:rsid w:val="007F31F5"/>
    <w:rsid w:val="007F3675"/>
    <w:rsid w:val="007F3A65"/>
    <w:rsid w:val="007F3EAD"/>
    <w:rsid w:val="007F401B"/>
    <w:rsid w:val="007F49FB"/>
    <w:rsid w:val="007F4B30"/>
    <w:rsid w:val="007F53BD"/>
    <w:rsid w:val="007F5F2E"/>
    <w:rsid w:val="007F6AE3"/>
    <w:rsid w:val="007F6D3D"/>
    <w:rsid w:val="007F6D9D"/>
    <w:rsid w:val="007F6EA8"/>
    <w:rsid w:val="007F728F"/>
    <w:rsid w:val="007F7AA7"/>
    <w:rsid w:val="007F7B71"/>
    <w:rsid w:val="007F7BCA"/>
    <w:rsid w:val="007F7E3E"/>
    <w:rsid w:val="00800503"/>
    <w:rsid w:val="00800F52"/>
    <w:rsid w:val="00801810"/>
    <w:rsid w:val="00801865"/>
    <w:rsid w:val="008022E4"/>
    <w:rsid w:val="0080268A"/>
    <w:rsid w:val="00802AF4"/>
    <w:rsid w:val="008035CB"/>
    <w:rsid w:val="00803670"/>
    <w:rsid w:val="008039E3"/>
    <w:rsid w:val="00803BC6"/>
    <w:rsid w:val="00803D17"/>
    <w:rsid w:val="00803D1E"/>
    <w:rsid w:val="008041B7"/>
    <w:rsid w:val="00804A8A"/>
    <w:rsid w:val="00804AE8"/>
    <w:rsid w:val="00805974"/>
    <w:rsid w:val="00805CE2"/>
    <w:rsid w:val="00806243"/>
    <w:rsid w:val="0080657C"/>
    <w:rsid w:val="0080682B"/>
    <w:rsid w:val="00806D87"/>
    <w:rsid w:val="00807095"/>
    <w:rsid w:val="00807A5B"/>
    <w:rsid w:val="00807E1C"/>
    <w:rsid w:val="0081056D"/>
    <w:rsid w:val="00810661"/>
    <w:rsid w:val="00810F96"/>
    <w:rsid w:val="00812245"/>
    <w:rsid w:val="00812BF2"/>
    <w:rsid w:val="008132BA"/>
    <w:rsid w:val="0081353A"/>
    <w:rsid w:val="008135CE"/>
    <w:rsid w:val="0081370F"/>
    <w:rsid w:val="00813B2A"/>
    <w:rsid w:val="00814769"/>
    <w:rsid w:val="00814D62"/>
    <w:rsid w:val="00814E98"/>
    <w:rsid w:val="0081519B"/>
    <w:rsid w:val="0081595A"/>
    <w:rsid w:val="00815CF0"/>
    <w:rsid w:val="008160AE"/>
    <w:rsid w:val="00816255"/>
    <w:rsid w:val="008163A2"/>
    <w:rsid w:val="00816BF9"/>
    <w:rsid w:val="00816EBB"/>
    <w:rsid w:val="008175E3"/>
    <w:rsid w:val="008177B6"/>
    <w:rsid w:val="008177C4"/>
    <w:rsid w:val="00817999"/>
    <w:rsid w:val="008179C9"/>
    <w:rsid w:val="00817BB9"/>
    <w:rsid w:val="00820198"/>
    <w:rsid w:val="008201FB"/>
    <w:rsid w:val="008203AF"/>
    <w:rsid w:val="008210E9"/>
    <w:rsid w:val="0082114D"/>
    <w:rsid w:val="008214DE"/>
    <w:rsid w:val="00821693"/>
    <w:rsid w:val="008219BB"/>
    <w:rsid w:val="00821FE5"/>
    <w:rsid w:val="0082230C"/>
    <w:rsid w:val="0082262A"/>
    <w:rsid w:val="008226AF"/>
    <w:rsid w:val="00822EDB"/>
    <w:rsid w:val="008231DE"/>
    <w:rsid w:val="00823575"/>
    <w:rsid w:val="00823731"/>
    <w:rsid w:val="00823E95"/>
    <w:rsid w:val="0082457B"/>
    <w:rsid w:val="008248CA"/>
    <w:rsid w:val="00824E8C"/>
    <w:rsid w:val="00824F84"/>
    <w:rsid w:val="0082511D"/>
    <w:rsid w:val="0082552F"/>
    <w:rsid w:val="00825579"/>
    <w:rsid w:val="0082588D"/>
    <w:rsid w:val="00825BB5"/>
    <w:rsid w:val="00826452"/>
    <w:rsid w:val="00826703"/>
    <w:rsid w:val="00826F27"/>
    <w:rsid w:val="00827532"/>
    <w:rsid w:val="00827655"/>
    <w:rsid w:val="00827875"/>
    <w:rsid w:val="00827B51"/>
    <w:rsid w:val="00827E54"/>
    <w:rsid w:val="008302EA"/>
    <w:rsid w:val="008308D3"/>
    <w:rsid w:val="00830C8C"/>
    <w:rsid w:val="0083122E"/>
    <w:rsid w:val="00831238"/>
    <w:rsid w:val="00831C1B"/>
    <w:rsid w:val="00831EC8"/>
    <w:rsid w:val="008320E6"/>
    <w:rsid w:val="008326E0"/>
    <w:rsid w:val="00832C56"/>
    <w:rsid w:val="00832C5E"/>
    <w:rsid w:val="008330F7"/>
    <w:rsid w:val="008339B6"/>
    <w:rsid w:val="00834A57"/>
    <w:rsid w:val="00834C5B"/>
    <w:rsid w:val="00834E6B"/>
    <w:rsid w:val="00835044"/>
    <w:rsid w:val="008351C9"/>
    <w:rsid w:val="00835222"/>
    <w:rsid w:val="00835814"/>
    <w:rsid w:val="00835918"/>
    <w:rsid w:val="00835C91"/>
    <w:rsid w:val="00836B10"/>
    <w:rsid w:val="00836BAC"/>
    <w:rsid w:val="00836C90"/>
    <w:rsid w:val="00837364"/>
    <w:rsid w:val="0083754C"/>
    <w:rsid w:val="008376E7"/>
    <w:rsid w:val="008377A2"/>
    <w:rsid w:val="008403F9"/>
    <w:rsid w:val="00840797"/>
    <w:rsid w:val="008408EB"/>
    <w:rsid w:val="00840C54"/>
    <w:rsid w:val="0084110F"/>
    <w:rsid w:val="00841289"/>
    <w:rsid w:val="008415EA"/>
    <w:rsid w:val="00841661"/>
    <w:rsid w:val="00841B39"/>
    <w:rsid w:val="00841D6C"/>
    <w:rsid w:val="0084243A"/>
    <w:rsid w:val="00842616"/>
    <w:rsid w:val="008429A3"/>
    <w:rsid w:val="00843316"/>
    <w:rsid w:val="00843412"/>
    <w:rsid w:val="008434A0"/>
    <w:rsid w:val="008437AF"/>
    <w:rsid w:val="008438B9"/>
    <w:rsid w:val="0084431D"/>
    <w:rsid w:val="008443FD"/>
    <w:rsid w:val="008447FE"/>
    <w:rsid w:val="0084556B"/>
    <w:rsid w:val="008457CF"/>
    <w:rsid w:val="00846216"/>
    <w:rsid w:val="0084634B"/>
    <w:rsid w:val="008468D7"/>
    <w:rsid w:val="00846911"/>
    <w:rsid w:val="00846CBD"/>
    <w:rsid w:val="00846D75"/>
    <w:rsid w:val="00847009"/>
    <w:rsid w:val="008471DA"/>
    <w:rsid w:val="0084737A"/>
    <w:rsid w:val="00847757"/>
    <w:rsid w:val="00850526"/>
    <w:rsid w:val="008505A5"/>
    <w:rsid w:val="0085097A"/>
    <w:rsid w:val="00850F97"/>
    <w:rsid w:val="00851050"/>
    <w:rsid w:val="00851AF4"/>
    <w:rsid w:val="00851C0B"/>
    <w:rsid w:val="00851E18"/>
    <w:rsid w:val="0085262C"/>
    <w:rsid w:val="00852870"/>
    <w:rsid w:val="008529CD"/>
    <w:rsid w:val="00852CF8"/>
    <w:rsid w:val="00853800"/>
    <w:rsid w:val="00854554"/>
    <w:rsid w:val="008546C0"/>
    <w:rsid w:val="008546F7"/>
    <w:rsid w:val="00854E9A"/>
    <w:rsid w:val="008550BA"/>
    <w:rsid w:val="00855379"/>
    <w:rsid w:val="00855D65"/>
    <w:rsid w:val="00855E49"/>
    <w:rsid w:val="008566FF"/>
    <w:rsid w:val="00856816"/>
    <w:rsid w:val="00856829"/>
    <w:rsid w:val="00856D34"/>
    <w:rsid w:val="00856DA6"/>
    <w:rsid w:val="008577C1"/>
    <w:rsid w:val="008578F5"/>
    <w:rsid w:val="00857BAC"/>
    <w:rsid w:val="00857CAA"/>
    <w:rsid w:val="00857F7B"/>
    <w:rsid w:val="008605C5"/>
    <w:rsid w:val="008605FA"/>
    <w:rsid w:val="00860BF0"/>
    <w:rsid w:val="00861AD3"/>
    <w:rsid w:val="008624B2"/>
    <w:rsid w:val="00862B05"/>
    <w:rsid w:val="00863168"/>
    <w:rsid w:val="00863D1A"/>
    <w:rsid w:val="008658B8"/>
    <w:rsid w:val="008663E7"/>
    <w:rsid w:val="008667E7"/>
    <w:rsid w:val="00866FE4"/>
    <w:rsid w:val="0086709B"/>
    <w:rsid w:val="00867C5B"/>
    <w:rsid w:val="00867E15"/>
    <w:rsid w:val="00867E49"/>
    <w:rsid w:val="00867F8D"/>
    <w:rsid w:val="00867FDA"/>
    <w:rsid w:val="008700F7"/>
    <w:rsid w:val="0087073B"/>
    <w:rsid w:val="008718DE"/>
    <w:rsid w:val="00871A54"/>
    <w:rsid w:val="00871D84"/>
    <w:rsid w:val="0087222A"/>
    <w:rsid w:val="008724D0"/>
    <w:rsid w:val="00872786"/>
    <w:rsid w:val="00872887"/>
    <w:rsid w:val="008728BB"/>
    <w:rsid w:val="008729F1"/>
    <w:rsid w:val="00872A0A"/>
    <w:rsid w:val="00872BB5"/>
    <w:rsid w:val="00872E3B"/>
    <w:rsid w:val="00872FEE"/>
    <w:rsid w:val="008731B9"/>
    <w:rsid w:val="00873513"/>
    <w:rsid w:val="008735DB"/>
    <w:rsid w:val="0087367D"/>
    <w:rsid w:val="00873BF7"/>
    <w:rsid w:val="00874157"/>
    <w:rsid w:val="00874C1F"/>
    <w:rsid w:val="00874D61"/>
    <w:rsid w:val="00874ED6"/>
    <w:rsid w:val="00875265"/>
    <w:rsid w:val="00875A8F"/>
    <w:rsid w:val="00875F41"/>
    <w:rsid w:val="0087639C"/>
    <w:rsid w:val="00876574"/>
    <w:rsid w:val="00876715"/>
    <w:rsid w:val="00876805"/>
    <w:rsid w:val="00877373"/>
    <w:rsid w:val="00877624"/>
    <w:rsid w:val="00877E42"/>
    <w:rsid w:val="00880046"/>
    <w:rsid w:val="00880219"/>
    <w:rsid w:val="008804BA"/>
    <w:rsid w:val="008805D5"/>
    <w:rsid w:val="00880BB4"/>
    <w:rsid w:val="00880D4D"/>
    <w:rsid w:val="00880DFF"/>
    <w:rsid w:val="0088154B"/>
    <w:rsid w:val="00881CEB"/>
    <w:rsid w:val="00881DC1"/>
    <w:rsid w:val="0088237C"/>
    <w:rsid w:val="00882425"/>
    <w:rsid w:val="0088275B"/>
    <w:rsid w:val="00882791"/>
    <w:rsid w:val="008829EC"/>
    <w:rsid w:val="00882B0B"/>
    <w:rsid w:val="00882F0C"/>
    <w:rsid w:val="00882F11"/>
    <w:rsid w:val="008832F1"/>
    <w:rsid w:val="00883C2B"/>
    <w:rsid w:val="00884290"/>
    <w:rsid w:val="00884BBD"/>
    <w:rsid w:val="00884EFC"/>
    <w:rsid w:val="008852AB"/>
    <w:rsid w:val="008863EB"/>
    <w:rsid w:val="008866F7"/>
    <w:rsid w:val="0088674D"/>
    <w:rsid w:val="00890D57"/>
    <w:rsid w:val="00890F4C"/>
    <w:rsid w:val="0089104F"/>
    <w:rsid w:val="00891142"/>
    <w:rsid w:val="0089158A"/>
    <w:rsid w:val="0089179F"/>
    <w:rsid w:val="008917B9"/>
    <w:rsid w:val="00892232"/>
    <w:rsid w:val="008924B4"/>
    <w:rsid w:val="00892540"/>
    <w:rsid w:val="0089257E"/>
    <w:rsid w:val="00892C2F"/>
    <w:rsid w:val="00892F2A"/>
    <w:rsid w:val="008936EC"/>
    <w:rsid w:val="008937C7"/>
    <w:rsid w:val="00893DC5"/>
    <w:rsid w:val="00894A32"/>
    <w:rsid w:val="00894A5A"/>
    <w:rsid w:val="00895402"/>
    <w:rsid w:val="008954E6"/>
    <w:rsid w:val="00895E49"/>
    <w:rsid w:val="00895F18"/>
    <w:rsid w:val="00896791"/>
    <w:rsid w:val="008968DB"/>
    <w:rsid w:val="00896AA2"/>
    <w:rsid w:val="008970F6"/>
    <w:rsid w:val="0089738A"/>
    <w:rsid w:val="0089761E"/>
    <w:rsid w:val="008A0187"/>
    <w:rsid w:val="008A03C6"/>
    <w:rsid w:val="008A0D30"/>
    <w:rsid w:val="008A1370"/>
    <w:rsid w:val="008A1807"/>
    <w:rsid w:val="008A2288"/>
    <w:rsid w:val="008A2C76"/>
    <w:rsid w:val="008A36DD"/>
    <w:rsid w:val="008A41F6"/>
    <w:rsid w:val="008A4586"/>
    <w:rsid w:val="008A4F45"/>
    <w:rsid w:val="008A5077"/>
    <w:rsid w:val="008A56E4"/>
    <w:rsid w:val="008A56F1"/>
    <w:rsid w:val="008A6221"/>
    <w:rsid w:val="008A6CFB"/>
    <w:rsid w:val="008A6E44"/>
    <w:rsid w:val="008A71F5"/>
    <w:rsid w:val="008A73E7"/>
    <w:rsid w:val="008A748B"/>
    <w:rsid w:val="008A79F4"/>
    <w:rsid w:val="008B0563"/>
    <w:rsid w:val="008B0790"/>
    <w:rsid w:val="008B0B9A"/>
    <w:rsid w:val="008B18EB"/>
    <w:rsid w:val="008B1D19"/>
    <w:rsid w:val="008B2221"/>
    <w:rsid w:val="008B238A"/>
    <w:rsid w:val="008B25C2"/>
    <w:rsid w:val="008B2D1B"/>
    <w:rsid w:val="008B32CA"/>
    <w:rsid w:val="008B35DE"/>
    <w:rsid w:val="008B3AC8"/>
    <w:rsid w:val="008B3B80"/>
    <w:rsid w:val="008B44C2"/>
    <w:rsid w:val="008B49EA"/>
    <w:rsid w:val="008B4AAE"/>
    <w:rsid w:val="008B4C36"/>
    <w:rsid w:val="008B4EC8"/>
    <w:rsid w:val="008B54F1"/>
    <w:rsid w:val="008B610A"/>
    <w:rsid w:val="008B65A9"/>
    <w:rsid w:val="008B6B20"/>
    <w:rsid w:val="008B70AC"/>
    <w:rsid w:val="008B748D"/>
    <w:rsid w:val="008B78F5"/>
    <w:rsid w:val="008C0246"/>
    <w:rsid w:val="008C1341"/>
    <w:rsid w:val="008C1EBC"/>
    <w:rsid w:val="008C220E"/>
    <w:rsid w:val="008C2B66"/>
    <w:rsid w:val="008C2B8C"/>
    <w:rsid w:val="008C2BE8"/>
    <w:rsid w:val="008C2C33"/>
    <w:rsid w:val="008C30D6"/>
    <w:rsid w:val="008C3449"/>
    <w:rsid w:val="008C3850"/>
    <w:rsid w:val="008C41BC"/>
    <w:rsid w:val="008C4836"/>
    <w:rsid w:val="008C56A3"/>
    <w:rsid w:val="008C57DA"/>
    <w:rsid w:val="008C5A25"/>
    <w:rsid w:val="008C5A66"/>
    <w:rsid w:val="008C5B77"/>
    <w:rsid w:val="008C5E54"/>
    <w:rsid w:val="008C5F45"/>
    <w:rsid w:val="008C6121"/>
    <w:rsid w:val="008C6C16"/>
    <w:rsid w:val="008C6D4E"/>
    <w:rsid w:val="008C70E1"/>
    <w:rsid w:val="008C798E"/>
    <w:rsid w:val="008C79D2"/>
    <w:rsid w:val="008C7C21"/>
    <w:rsid w:val="008C7C52"/>
    <w:rsid w:val="008D0D57"/>
    <w:rsid w:val="008D0E07"/>
    <w:rsid w:val="008D0F9B"/>
    <w:rsid w:val="008D0FF9"/>
    <w:rsid w:val="008D113D"/>
    <w:rsid w:val="008D1A9B"/>
    <w:rsid w:val="008D2135"/>
    <w:rsid w:val="008D229A"/>
    <w:rsid w:val="008D229D"/>
    <w:rsid w:val="008D23F8"/>
    <w:rsid w:val="008D25BD"/>
    <w:rsid w:val="008D37BC"/>
    <w:rsid w:val="008D3FF9"/>
    <w:rsid w:val="008D48F9"/>
    <w:rsid w:val="008D4BA2"/>
    <w:rsid w:val="008D4BE4"/>
    <w:rsid w:val="008D5209"/>
    <w:rsid w:val="008D58ED"/>
    <w:rsid w:val="008D5921"/>
    <w:rsid w:val="008D5D08"/>
    <w:rsid w:val="008D6051"/>
    <w:rsid w:val="008D605A"/>
    <w:rsid w:val="008D68C8"/>
    <w:rsid w:val="008D69BD"/>
    <w:rsid w:val="008D6CBE"/>
    <w:rsid w:val="008D7232"/>
    <w:rsid w:val="008D7312"/>
    <w:rsid w:val="008D77EB"/>
    <w:rsid w:val="008D796D"/>
    <w:rsid w:val="008E03CE"/>
    <w:rsid w:val="008E08AB"/>
    <w:rsid w:val="008E0BCA"/>
    <w:rsid w:val="008E0C27"/>
    <w:rsid w:val="008E0CDC"/>
    <w:rsid w:val="008E0DAA"/>
    <w:rsid w:val="008E1334"/>
    <w:rsid w:val="008E14FE"/>
    <w:rsid w:val="008E175A"/>
    <w:rsid w:val="008E19F1"/>
    <w:rsid w:val="008E2157"/>
    <w:rsid w:val="008E2918"/>
    <w:rsid w:val="008E2954"/>
    <w:rsid w:val="008E3490"/>
    <w:rsid w:val="008E37B3"/>
    <w:rsid w:val="008E383A"/>
    <w:rsid w:val="008E38D5"/>
    <w:rsid w:val="008E43A7"/>
    <w:rsid w:val="008E44B1"/>
    <w:rsid w:val="008E46F5"/>
    <w:rsid w:val="008E4A36"/>
    <w:rsid w:val="008E4DC7"/>
    <w:rsid w:val="008E4E6A"/>
    <w:rsid w:val="008E4FC1"/>
    <w:rsid w:val="008E5C2E"/>
    <w:rsid w:val="008E5D7E"/>
    <w:rsid w:val="008E5E2F"/>
    <w:rsid w:val="008E6318"/>
    <w:rsid w:val="008E68D5"/>
    <w:rsid w:val="008E68F5"/>
    <w:rsid w:val="008E6BE3"/>
    <w:rsid w:val="008E6C2C"/>
    <w:rsid w:val="008E6E0F"/>
    <w:rsid w:val="008E76B1"/>
    <w:rsid w:val="008E7901"/>
    <w:rsid w:val="008F050A"/>
    <w:rsid w:val="008F08F7"/>
    <w:rsid w:val="008F1604"/>
    <w:rsid w:val="008F17A9"/>
    <w:rsid w:val="008F1B88"/>
    <w:rsid w:val="008F3B94"/>
    <w:rsid w:val="008F4392"/>
    <w:rsid w:val="008F4D21"/>
    <w:rsid w:val="008F529D"/>
    <w:rsid w:val="008F53DC"/>
    <w:rsid w:val="008F5D4F"/>
    <w:rsid w:val="008F6CC5"/>
    <w:rsid w:val="009004F2"/>
    <w:rsid w:val="009008DA"/>
    <w:rsid w:val="00900B7E"/>
    <w:rsid w:val="009015A2"/>
    <w:rsid w:val="009019FF"/>
    <w:rsid w:val="00901B3D"/>
    <w:rsid w:val="00901E07"/>
    <w:rsid w:val="00902214"/>
    <w:rsid w:val="0090299C"/>
    <w:rsid w:val="00903073"/>
    <w:rsid w:val="009035A1"/>
    <w:rsid w:val="00903C62"/>
    <w:rsid w:val="00903D01"/>
    <w:rsid w:val="00904350"/>
    <w:rsid w:val="0090458C"/>
    <w:rsid w:val="00904A09"/>
    <w:rsid w:val="00904E4F"/>
    <w:rsid w:val="00904ECF"/>
    <w:rsid w:val="00905500"/>
    <w:rsid w:val="00905F44"/>
    <w:rsid w:val="009061B4"/>
    <w:rsid w:val="009064DB"/>
    <w:rsid w:val="00906567"/>
    <w:rsid w:val="00906C74"/>
    <w:rsid w:val="00907213"/>
    <w:rsid w:val="009072F6"/>
    <w:rsid w:val="00907498"/>
    <w:rsid w:val="009077ED"/>
    <w:rsid w:val="00907CC3"/>
    <w:rsid w:val="00907DC6"/>
    <w:rsid w:val="00907E69"/>
    <w:rsid w:val="00907F5C"/>
    <w:rsid w:val="00910356"/>
    <w:rsid w:val="00910912"/>
    <w:rsid w:val="00910B2B"/>
    <w:rsid w:val="009110BA"/>
    <w:rsid w:val="0091170F"/>
    <w:rsid w:val="00911815"/>
    <w:rsid w:val="0091187E"/>
    <w:rsid w:val="00911A89"/>
    <w:rsid w:val="0091216C"/>
    <w:rsid w:val="00912696"/>
    <w:rsid w:val="00912957"/>
    <w:rsid w:val="009130DB"/>
    <w:rsid w:val="00913632"/>
    <w:rsid w:val="0091389E"/>
    <w:rsid w:val="00913B54"/>
    <w:rsid w:val="00913CB3"/>
    <w:rsid w:val="00914B73"/>
    <w:rsid w:val="00915147"/>
    <w:rsid w:val="00915AC4"/>
    <w:rsid w:val="00915F90"/>
    <w:rsid w:val="009163C6"/>
    <w:rsid w:val="009166B1"/>
    <w:rsid w:val="00916F2B"/>
    <w:rsid w:val="00917171"/>
    <w:rsid w:val="0091719A"/>
    <w:rsid w:val="0091769D"/>
    <w:rsid w:val="00917E05"/>
    <w:rsid w:val="00917E7B"/>
    <w:rsid w:val="0092011D"/>
    <w:rsid w:val="00920441"/>
    <w:rsid w:val="00920525"/>
    <w:rsid w:val="009209BA"/>
    <w:rsid w:val="00920B24"/>
    <w:rsid w:val="00920CFF"/>
    <w:rsid w:val="009211CC"/>
    <w:rsid w:val="009215B8"/>
    <w:rsid w:val="00921607"/>
    <w:rsid w:val="00921A24"/>
    <w:rsid w:val="00921BC7"/>
    <w:rsid w:val="00921EFC"/>
    <w:rsid w:val="009222C2"/>
    <w:rsid w:val="0092252E"/>
    <w:rsid w:val="009227AD"/>
    <w:rsid w:val="00922A1D"/>
    <w:rsid w:val="00924768"/>
    <w:rsid w:val="00924BE0"/>
    <w:rsid w:val="009251E6"/>
    <w:rsid w:val="009252FC"/>
    <w:rsid w:val="009259A9"/>
    <w:rsid w:val="009259B9"/>
    <w:rsid w:val="00925D0F"/>
    <w:rsid w:val="00925D5A"/>
    <w:rsid w:val="00925EA7"/>
    <w:rsid w:val="0092605A"/>
    <w:rsid w:val="00926625"/>
    <w:rsid w:val="00926C44"/>
    <w:rsid w:val="00926FEB"/>
    <w:rsid w:val="009271FE"/>
    <w:rsid w:val="00927422"/>
    <w:rsid w:val="009276E3"/>
    <w:rsid w:val="009277C9"/>
    <w:rsid w:val="00927D83"/>
    <w:rsid w:val="00930ABA"/>
    <w:rsid w:val="009313B6"/>
    <w:rsid w:val="00931F02"/>
    <w:rsid w:val="0093234E"/>
    <w:rsid w:val="00932A29"/>
    <w:rsid w:val="00932CCF"/>
    <w:rsid w:val="009339C3"/>
    <w:rsid w:val="00933CFE"/>
    <w:rsid w:val="009341E6"/>
    <w:rsid w:val="00934D96"/>
    <w:rsid w:val="00935E09"/>
    <w:rsid w:val="009370A3"/>
    <w:rsid w:val="00937928"/>
    <w:rsid w:val="009379BA"/>
    <w:rsid w:val="00937B4B"/>
    <w:rsid w:val="00937BFC"/>
    <w:rsid w:val="00937CB3"/>
    <w:rsid w:val="00937D64"/>
    <w:rsid w:val="00937E1B"/>
    <w:rsid w:val="00940624"/>
    <w:rsid w:val="00940673"/>
    <w:rsid w:val="00940841"/>
    <w:rsid w:val="0094176E"/>
    <w:rsid w:val="00942359"/>
    <w:rsid w:val="0094244B"/>
    <w:rsid w:val="00942828"/>
    <w:rsid w:val="009429D4"/>
    <w:rsid w:val="009439C0"/>
    <w:rsid w:val="00943B0E"/>
    <w:rsid w:val="00943D39"/>
    <w:rsid w:val="00943EF5"/>
    <w:rsid w:val="00944658"/>
    <w:rsid w:val="00944660"/>
    <w:rsid w:val="0094486D"/>
    <w:rsid w:val="00944BD4"/>
    <w:rsid w:val="00944C63"/>
    <w:rsid w:val="00944CCA"/>
    <w:rsid w:val="00945540"/>
    <w:rsid w:val="0094567C"/>
    <w:rsid w:val="00945900"/>
    <w:rsid w:val="00945CCD"/>
    <w:rsid w:val="0094641A"/>
    <w:rsid w:val="009469A2"/>
    <w:rsid w:val="009469F0"/>
    <w:rsid w:val="00946D2A"/>
    <w:rsid w:val="00947667"/>
    <w:rsid w:val="009477E1"/>
    <w:rsid w:val="00947B83"/>
    <w:rsid w:val="00947B9F"/>
    <w:rsid w:val="0095086D"/>
    <w:rsid w:val="00950A7C"/>
    <w:rsid w:val="00951583"/>
    <w:rsid w:val="009518EF"/>
    <w:rsid w:val="00951987"/>
    <w:rsid w:val="00951E7C"/>
    <w:rsid w:val="00951F88"/>
    <w:rsid w:val="0095223E"/>
    <w:rsid w:val="00952267"/>
    <w:rsid w:val="009522DD"/>
    <w:rsid w:val="00953373"/>
    <w:rsid w:val="00953F6C"/>
    <w:rsid w:val="00953FE0"/>
    <w:rsid w:val="00954DC1"/>
    <w:rsid w:val="00955158"/>
    <w:rsid w:val="009557CF"/>
    <w:rsid w:val="00955C83"/>
    <w:rsid w:val="00955E3D"/>
    <w:rsid w:val="0095677C"/>
    <w:rsid w:val="00956814"/>
    <w:rsid w:val="00956906"/>
    <w:rsid w:val="00956A0D"/>
    <w:rsid w:val="00956B00"/>
    <w:rsid w:val="00956B9E"/>
    <w:rsid w:val="0095704A"/>
    <w:rsid w:val="00957223"/>
    <w:rsid w:val="00957497"/>
    <w:rsid w:val="009575BB"/>
    <w:rsid w:val="0095771E"/>
    <w:rsid w:val="0096102E"/>
    <w:rsid w:val="0096169C"/>
    <w:rsid w:val="00961FE2"/>
    <w:rsid w:val="009621F4"/>
    <w:rsid w:val="00962318"/>
    <w:rsid w:val="00962FA8"/>
    <w:rsid w:val="00963900"/>
    <w:rsid w:val="0096397C"/>
    <w:rsid w:val="00963D9D"/>
    <w:rsid w:val="0096420D"/>
    <w:rsid w:val="0096456A"/>
    <w:rsid w:val="009646A5"/>
    <w:rsid w:val="009646E6"/>
    <w:rsid w:val="0096479B"/>
    <w:rsid w:val="00964870"/>
    <w:rsid w:val="00964A53"/>
    <w:rsid w:val="00964CA5"/>
    <w:rsid w:val="00965065"/>
    <w:rsid w:val="0096532A"/>
    <w:rsid w:val="009655ED"/>
    <w:rsid w:val="009657DA"/>
    <w:rsid w:val="009659CE"/>
    <w:rsid w:val="00966BB5"/>
    <w:rsid w:val="009671A9"/>
    <w:rsid w:val="0096748F"/>
    <w:rsid w:val="00967CDA"/>
    <w:rsid w:val="00970253"/>
    <w:rsid w:val="009702C1"/>
    <w:rsid w:val="00970860"/>
    <w:rsid w:val="00970A55"/>
    <w:rsid w:val="009710FD"/>
    <w:rsid w:val="009712A3"/>
    <w:rsid w:val="00971F98"/>
    <w:rsid w:val="009728FB"/>
    <w:rsid w:val="00972C44"/>
    <w:rsid w:val="0097309C"/>
    <w:rsid w:val="009740A8"/>
    <w:rsid w:val="009741F1"/>
    <w:rsid w:val="009742BA"/>
    <w:rsid w:val="00974469"/>
    <w:rsid w:val="009744FB"/>
    <w:rsid w:val="0097490C"/>
    <w:rsid w:val="00974D6A"/>
    <w:rsid w:val="00974E05"/>
    <w:rsid w:val="00975925"/>
    <w:rsid w:val="00976659"/>
    <w:rsid w:val="009767D3"/>
    <w:rsid w:val="00977035"/>
    <w:rsid w:val="0097724D"/>
    <w:rsid w:val="00977336"/>
    <w:rsid w:val="009775B2"/>
    <w:rsid w:val="00977BB4"/>
    <w:rsid w:val="00977CD9"/>
    <w:rsid w:val="00980B14"/>
    <w:rsid w:val="00981004"/>
    <w:rsid w:val="009813E4"/>
    <w:rsid w:val="00981A54"/>
    <w:rsid w:val="00982406"/>
    <w:rsid w:val="0098280A"/>
    <w:rsid w:val="009828D1"/>
    <w:rsid w:val="00982D88"/>
    <w:rsid w:val="009836D4"/>
    <w:rsid w:val="009838EF"/>
    <w:rsid w:val="00983C51"/>
    <w:rsid w:val="00983D0B"/>
    <w:rsid w:val="0098453A"/>
    <w:rsid w:val="00984755"/>
    <w:rsid w:val="00984955"/>
    <w:rsid w:val="00985B18"/>
    <w:rsid w:val="00985C8C"/>
    <w:rsid w:val="00985D7D"/>
    <w:rsid w:val="00985F20"/>
    <w:rsid w:val="00986653"/>
    <w:rsid w:val="00986E0B"/>
    <w:rsid w:val="00987017"/>
    <w:rsid w:val="009878D8"/>
    <w:rsid w:val="009900DE"/>
    <w:rsid w:val="00990403"/>
    <w:rsid w:val="00991C34"/>
    <w:rsid w:val="00991CB0"/>
    <w:rsid w:val="00991CC3"/>
    <w:rsid w:val="00992201"/>
    <w:rsid w:val="00992835"/>
    <w:rsid w:val="00992DED"/>
    <w:rsid w:val="00993593"/>
    <w:rsid w:val="0099365E"/>
    <w:rsid w:val="009944BD"/>
    <w:rsid w:val="00994D9A"/>
    <w:rsid w:val="0099501E"/>
    <w:rsid w:val="00995140"/>
    <w:rsid w:val="00995A21"/>
    <w:rsid w:val="00995BCB"/>
    <w:rsid w:val="00995C41"/>
    <w:rsid w:val="00995EDA"/>
    <w:rsid w:val="00996237"/>
    <w:rsid w:val="009965D7"/>
    <w:rsid w:val="00996640"/>
    <w:rsid w:val="009971AA"/>
    <w:rsid w:val="00997288"/>
    <w:rsid w:val="00997719"/>
    <w:rsid w:val="00997CB9"/>
    <w:rsid w:val="009A01F4"/>
    <w:rsid w:val="009A0944"/>
    <w:rsid w:val="009A1875"/>
    <w:rsid w:val="009A2167"/>
    <w:rsid w:val="009A2256"/>
    <w:rsid w:val="009A2713"/>
    <w:rsid w:val="009A2BF3"/>
    <w:rsid w:val="009A2C51"/>
    <w:rsid w:val="009A2EA0"/>
    <w:rsid w:val="009A507C"/>
    <w:rsid w:val="009A5BFE"/>
    <w:rsid w:val="009A5CC6"/>
    <w:rsid w:val="009A636A"/>
    <w:rsid w:val="009A665D"/>
    <w:rsid w:val="009A67F0"/>
    <w:rsid w:val="009A70E6"/>
    <w:rsid w:val="009A72D4"/>
    <w:rsid w:val="009B0256"/>
    <w:rsid w:val="009B0903"/>
    <w:rsid w:val="009B0A54"/>
    <w:rsid w:val="009B0E32"/>
    <w:rsid w:val="009B109B"/>
    <w:rsid w:val="009B151C"/>
    <w:rsid w:val="009B19B7"/>
    <w:rsid w:val="009B1C9B"/>
    <w:rsid w:val="009B1E62"/>
    <w:rsid w:val="009B1EFA"/>
    <w:rsid w:val="009B1FE0"/>
    <w:rsid w:val="009B249E"/>
    <w:rsid w:val="009B3FAE"/>
    <w:rsid w:val="009B3FAF"/>
    <w:rsid w:val="009B41F8"/>
    <w:rsid w:val="009B43AA"/>
    <w:rsid w:val="009B4661"/>
    <w:rsid w:val="009B498F"/>
    <w:rsid w:val="009B4DA8"/>
    <w:rsid w:val="009B4E7D"/>
    <w:rsid w:val="009B4EE2"/>
    <w:rsid w:val="009B51EC"/>
    <w:rsid w:val="009B5321"/>
    <w:rsid w:val="009B538A"/>
    <w:rsid w:val="009B59FB"/>
    <w:rsid w:val="009B5A06"/>
    <w:rsid w:val="009B5A0E"/>
    <w:rsid w:val="009B5C3A"/>
    <w:rsid w:val="009B622A"/>
    <w:rsid w:val="009B68CB"/>
    <w:rsid w:val="009B6992"/>
    <w:rsid w:val="009B6C95"/>
    <w:rsid w:val="009B6EE1"/>
    <w:rsid w:val="009B730D"/>
    <w:rsid w:val="009B7604"/>
    <w:rsid w:val="009B768E"/>
    <w:rsid w:val="009B7757"/>
    <w:rsid w:val="009C003D"/>
    <w:rsid w:val="009C03C6"/>
    <w:rsid w:val="009C0883"/>
    <w:rsid w:val="009C0BC4"/>
    <w:rsid w:val="009C0EAA"/>
    <w:rsid w:val="009C1216"/>
    <w:rsid w:val="009C14C6"/>
    <w:rsid w:val="009C165D"/>
    <w:rsid w:val="009C1862"/>
    <w:rsid w:val="009C18EA"/>
    <w:rsid w:val="009C1FA2"/>
    <w:rsid w:val="009C29D1"/>
    <w:rsid w:val="009C2ECD"/>
    <w:rsid w:val="009C3757"/>
    <w:rsid w:val="009C421C"/>
    <w:rsid w:val="009C4A26"/>
    <w:rsid w:val="009C4B9C"/>
    <w:rsid w:val="009C5BA6"/>
    <w:rsid w:val="009C5C30"/>
    <w:rsid w:val="009C5C64"/>
    <w:rsid w:val="009C5F2B"/>
    <w:rsid w:val="009C6287"/>
    <w:rsid w:val="009C677E"/>
    <w:rsid w:val="009C6A12"/>
    <w:rsid w:val="009C6A18"/>
    <w:rsid w:val="009C6A57"/>
    <w:rsid w:val="009C6A83"/>
    <w:rsid w:val="009C6E85"/>
    <w:rsid w:val="009C6F5A"/>
    <w:rsid w:val="009C732F"/>
    <w:rsid w:val="009C7648"/>
    <w:rsid w:val="009C7673"/>
    <w:rsid w:val="009C7859"/>
    <w:rsid w:val="009C7D65"/>
    <w:rsid w:val="009C7FE1"/>
    <w:rsid w:val="009D028F"/>
    <w:rsid w:val="009D077D"/>
    <w:rsid w:val="009D0827"/>
    <w:rsid w:val="009D09A9"/>
    <w:rsid w:val="009D09AC"/>
    <w:rsid w:val="009D0CB5"/>
    <w:rsid w:val="009D0D8E"/>
    <w:rsid w:val="009D19B2"/>
    <w:rsid w:val="009D227E"/>
    <w:rsid w:val="009D26E0"/>
    <w:rsid w:val="009D289B"/>
    <w:rsid w:val="009D3983"/>
    <w:rsid w:val="009D41CE"/>
    <w:rsid w:val="009D45C5"/>
    <w:rsid w:val="009D555D"/>
    <w:rsid w:val="009D56A7"/>
    <w:rsid w:val="009D5913"/>
    <w:rsid w:val="009D5CE6"/>
    <w:rsid w:val="009D5F3C"/>
    <w:rsid w:val="009D62AF"/>
    <w:rsid w:val="009D67A4"/>
    <w:rsid w:val="009D67C1"/>
    <w:rsid w:val="009D6CE9"/>
    <w:rsid w:val="009D786D"/>
    <w:rsid w:val="009D78D8"/>
    <w:rsid w:val="009D79BC"/>
    <w:rsid w:val="009D7A2E"/>
    <w:rsid w:val="009E0220"/>
    <w:rsid w:val="009E04CA"/>
    <w:rsid w:val="009E0598"/>
    <w:rsid w:val="009E0D28"/>
    <w:rsid w:val="009E117A"/>
    <w:rsid w:val="009E124D"/>
    <w:rsid w:val="009E15E9"/>
    <w:rsid w:val="009E21E4"/>
    <w:rsid w:val="009E2340"/>
    <w:rsid w:val="009E2FCF"/>
    <w:rsid w:val="009E3007"/>
    <w:rsid w:val="009E46F1"/>
    <w:rsid w:val="009E4F6D"/>
    <w:rsid w:val="009E50F7"/>
    <w:rsid w:val="009E5406"/>
    <w:rsid w:val="009E5E20"/>
    <w:rsid w:val="009E6392"/>
    <w:rsid w:val="009E6C80"/>
    <w:rsid w:val="009E7062"/>
    <w:rsid w:val="009E770A"/>
    <w:rsid w:val="009E7A53"/>
    <w:rsid w:val="009E7B99"/>
    <w:rsid w:val="009E7D18"/>
    <w:rsid w:val="009E7DD1"/>
    <w:rsid w:val="009F0286"/>
    <w:rsid w:val="009F04F2"/>
    <w:rsid w:val="009F051B"/>
    <w:rsid w:val="009F1815"/>
    <w:rsid w:val="009F1B65"/>
    <w:rsid w:val="009F2111"/>
    <w:rsid w:val="009F2921"/>
    <w:rsid w:val="009F2ACA"/>
    <w:rsid w:val="009F30FC"/>
    <w:rsid w:val="009F3141"/>
    <w:rsid w:val="009F32F0"/>
    <w:rsid w:val="009F385A"/>
    <w:rsid w:val="009F38C7"/>
    <w:rsid w:val="009F4A45"/>
    <w:rsid w:val="009F4AE4"/>
    <w:rsid w:val="009F4B19"/>
    <w:rsid w:val="009F4F1B"/>
    <w:rsid w:val="009F4F4E"/>
    <w:rsid w:val="009F6040"/>
    <w:rsid w:val="009F646C"/>
    <w:rsid w:val="009F6DC3"/>
    <w:rsid w:val="009F7A66"/>
    <w:rsid w:val="009F7AC7"/>
    <w:rsid w:val="009F7F4A"/>
    <w:rsid w:val="00A017D5"/>
    <w:rsid w:val="00A02A78"/>
    <w:rsid w:val="00A02C8C"/>
    <w:rsid w:val="00A02F6D"/>
    <w:rsid w:val="00A03AAC"/>
    <w:rsid w:val="00A041DE"/>
    <w:rsid w:val="00A041E8"/>
    <w:rsid w:val="00A04433"/>
    <w:rsid w:val="00A047FE"/>
    <w:rsid w:val="00A049DF"/>
    <w:rsid w:val="00A05251"/>
    <w:rsid w:val="00A05880"/>
    <w:rsid w:val="00A05F05"/>
    <w:rsid w:val="00A06013"/>
    <w:rsid w:val="00A071E4"/>
    <w:rsid w:val="00A07D9D"/>
    <w:rsid w:val="00A100AD"/>
    <w:rsid w:val="00A10170"/>
    <w:rsid w:val="00A11700"/>
    <w:rsid w:val="00A11894"/>
    <w:rsid w:val="00A11A06"/>
    <w:rsid w:val="00A11E8A"/>
    <w:rsid w:val="00A120DA"/>
    <w:rsid w:val="00A120F8"/>
    <w:rsid w:val="00A126F5"/>
    <w:rsid w:val="00A12705"/>
    <w:rsid w:val="00A129E7"/>
    <w:rsid w:val="00A12D2A"/>
    <w:rsid w:val="00A12FD6"/>
    <w:rsid w:val="00A133D6"/>
    <w:rsid w:val="00A13F0F"/>
    <w:rsid w:val="00A13FCF"/>
    <w:rsid w:val="00A14455"/>
    <w:rsid w:val="00A1445B"/>
    <w:rsid w:val="00A149AF"/>
    <w:rsid w:val="00A15347"/>
    <w:rsid w:val="00A159C7"/>
    <w:rsid w:val="00A15D2E"/>
    <w:rsid w:val="00A161E2"/>
    <w:rsid w:val="00A16490"/>
    <w:rsid w:val="00A16A12"/>
    <w:rsid w:val="00A16E1C"/>
    <w:rsid w:val="00A17978"/>
    <w:rsid w:val="00A20486"/>
    <w:rsid w:val="00A20573"/>
    <w:rsid w:val="00A205A7"/>
    <w:rsid w:val="00A20946"/>
    <w:rsid w:val="00A2125B"/>
    <w:rsid w:val="00A21347"/>
    <w:rsid w:val="00A22147"/>
    <w:rsid w:val="00A221FB"/>
    <w:rsid w:val="00A224AB"/>
    <w:rsid w:val="00A225F2"/>
    <w:rsid w:val="00A23437"/>
    <w:rsid w:val="00A2379C"/>
    <w:rsid w:val="00A23D45"/>
    <w:rsid w:val="00A23DA8"/>
    <w:rsid w:val="00A23FE1"/>
    <w:rsid w:val="00A24654"/>
    <w:rsid w:val="00A25B6A"/>
    <w:rsid w:val="00A25EC7"/>
    <w:rsid w:val="00A25FC2"/>
    <w:rsid w:val="00A262F3"/>
    <w:rsid w:val="00A2650E"/>
    <w:rsid w:val="00A2655D"/>
    <w:rsid w:val="00A2666E"/>
    <w:rsid w:val="00A266E6"/>
    <w:rsid w:val="00A268B4"/>
    <w:rsid w:val="00A2737D"/>
    <w:rsid w:val="00A27B0B"/>
    <w:rsid w:val="00A31020"/>
    <w:rsid w:val="00A316F9"/>
    <w:rsid w:val="00A318E7"/>
    <w:rsid w:val="00A31DE1"/>
    <w:rsid w:val="00A3234E"/>
    <w:rsid w:val="00A32492"/>
    <w:rsid w:val="00A32D6C"/>
    <w:rsid w:val="00A32DB1"/>
    <w:rsid w:val="00A32DFF"/>
    <w:rsid w:val="00A333E8"/>
    <w:rsid w:val="00A33A14"/>
    <w:rsid w:val="00A342C1"/>
    <w:rsid w:val="00A347A7"/>
    <w:rsid w:val="00A347BD"/>
    <w:rsid w:val="00A34AFA"/>
    <w:rsid w:val="00A34D1D"/>
    <w:rsid w:val="00A35162"/>
    <w:rsid w:val="00A351CF"/>
    <w:rsid w:val="00A35975"/>
    <w:rsid w:val="00A3650A"/>
    <w:rsid w:val="00A36B2A"/>
    <w:rsid w:val="00A36B84"/>
    <w:rsid w:val="00A36D04"/>
    <w:rsid w:val="00A37EE7"/>
    <w:rsid w:val="00A401F0"/>
    <w:rsid w:val="00A40458"/>
    <w:rsid w:val="00A40A85"/>
    <w:rsid w:val="00A40C92"/>
    <w:rsid w:val="00A40D2D"/>
    <w:rsid w:val="00A4107E"/>
    <w:rsid w:val="00A415E4"/>
    <w:rsid w:val="00A417AF"/>
    <w:rsid w:val="00A41892"/>
    <w:rsid w:val="00A42302"/>
    <w:rsid w:val="00A4402F"/>
    <w:rsid w:val="00A442FD"/>
    <w:rsid w:val="00A44AF7"/>
    <w:rsid w:val="00A4568E"/>
    <w:rsid w:val="00A45CC1"/>
    <w:rsid w:val="00A466B4"/>
    <w:rsid w:val="00A46A23"/>
    <w:rsid w:val="00A47077"/>
    <w:rsid w:val="00A47090"/>
    <w:rsid w:val="00A4734F"/>
    <w:rsid w:val="00A47460"/>
    <w:rsid w:val="00A50D8F"/>
    <w:rsid w:val="00A50E42"/>
    <w:rsid w:val="00A5141D"/>
    <w:rsid w:val="00A51513"/>
    <w:rsid w:val="00A5179C"/>
    <w:rsid w:val="00A52440"/>
    <w:rsid w:val="00A52B66"/>
    <w:rsid w:val="00A533A3"/>
    <w:rsid w:val="00A53472"/>
    <w:rsid w:val="00A53E68"/>
    <w:rsid w:val="00A53F88"/>
    <w:rsid w:val="00A54758"/>
    <w:rsid w:val="00A54C13"/>
    <w:rsid w:val="00A5500B"/>
    <w:rsid w:val="00A555AD"/>
    <w:rsid w:val="00A5585F"/>
    <w:rsid w:val="00A55AE2"/>
    <w:rsid w:val="00A55D0C"/>
    <w:rsid w:val="00A55DFF"/>
    <w:rsid w:val="00A56CCE"/>
    <w:rsid w:val="00A570F3"/>
    <w:rsid w:val="00A572A7"/>
    <w:rsid w:val="00A57D96"/>
    <w:rsid w:val="00A60771"/>
    <w:rsid w:val="00A616FE"/>
    <w:rsid w:val="00A6178A"/>
    <w:rsid w:val="00A61DAC"/>
    <w:rsid w:val="00A626E4"/>
    <w:rsid w:val="00A629CF"/>
    <w:rsid w:val="00A62AF7"/>
    <w:rsid w:val="00A62C85"/>
    <w:rsid w:val="00A63778"/>
    <w:rsid w:val="00A63817"/>
    <w:rsid w:val="00A64E2D"/>
    <w:rsid w:val="00A65ECA"/>
    <w:rsid w:val="00A65F86"/>
    <w:rsid w:val="00A66EDA"/>
    <w:rsid w:val="00A6733D"/>
    <w:rsid w:val="00A6768D"/>
    <w:rsid w:val="00A6772B"/>
    <w:rsid w:val="00A70672"/>
    <w:rsid w:val="00A707AC"/>
    <w:rsid w:val="00A708B4"/>
    <w:rsid w:val="00A70CC1"/>
    <w:rsid w:val="00A70DA2"/>
    <w:rsid w:val="00A7141B"/>
    <w:rsid w:val="00A714C3"/>
    <w:rsid w:val="00A71590"/>
    <w:rsid w:val="00A716D4"/>
    <w:rsid w:val="00A71786"/>
    <w:rsid w:val="00A71EED"/>
    <w:rsid w:val="00A721C4"/>
    <w:rsid w:val="00A7269F"/>
    <w:rsid w:val="00A72722"/>
    <w:rsid w:val="00A72BE3"/>
    <w:rsid w:val="00A72DC7"/>
    <w:rsid w:val="00A73569"/>
    <w:rsid w:val="00A74A95"/>
    <w:rsid w:val="00A74B99"/>
    <w:rsid w:val="00A74D73"/>
    <w:rsid w:val="00A75FA7"/>
    <w:rsid w:val="00A76409"/>
    <w:rsid w:val="00A77248"/>
    <w:rsid w:val="00A77B17"/>
    <w:rsid w:val="00A77CE4"/>
    <w:rsid w:val="00A80074"/>
    <w:rsid w:val="00A802D0"/>
    <w:rsid w:val="00A80354"/>
    <w:rsid w:val="00A80600"/>
    <w:rsid w:val="00A8074C"/>
    <w:rsid w:val="00A80BBD"/>
    <w:rsid w:val="00A812B9"/>
    <w:rsid w:val="00A81302"/>
    <w:rsid w:val="00A81386"/>
    <w:rsid w:val="00A81E04"/>
    <w:rsid w:val="00A82964"/>
    <w:rsid w:val="00A82C11"/>
    <w:rsid w:val="00A83793"/>
    <w:rsid w:val="00A83B9F"/>
    <w:rsid w:val="00A83ED7"/>
    <w:rsid w:val="00A8503B"/>
    <w:rsid w:val="00A85474"/>
    <w:rsid w:val="00A8568A"/>
    <w:rsid w:val="00A858E2"/>
    <w:rsid w:val="00A85B56"/>
    <w:rsid w:val="00A85C6C"/>
    <w:rsid w:val="00A86DFD"/>
    <w:rsid w:val="00A871AB"/>
    <w:rsid w:val="00A87703"/>
    <w:rsid w:val="00A87CF8"/>
    <w:rsid w:val="00A9032F"/>
    <w:rsid w:val="00A90ED3"/>
    <w:rsid w:val="00A916DB"/>
    <w:rsid w:val="00A91837"/>
    <w:rsid w:val="00A91940"/>
    <w:rsid w:val="00A91B67"/>
    <w:rsid w:val="00A91F74"/>
    <w:rsid w:val="00A920B3"/>
    <w:rsid w:val="00A928E1"/>
    <w:rsid w:val="00A929AB"/>
    <w:rsid w:val="00A93130"/>
    <w:rsid w:val="00A93BC3"/>
    <w:rsid w:val="00A93E26"/>
    <w:rsid w:val="00A9450E"/>
    <w:rsid w:val="00A94647"/>
    <w:rsid w:val="00A948D9"/>
    <w:rsid w:val="00A9533E"/>
    <w:rsid w:val="00A955D2"/>
    <w:rsid w:val="00A956D3"/>
    <w:rsid w:val="00A95DB9"/>
    <w:rsid w:val="00A95E4B"/>
    <w:rsid w:val="00A95F79"/>
    <w:rsid w:val="00A9606F"/>
    <w:rsid w:val="00A9632A"/>
    <w:rsid w:val="00A9655C"/>
    <w:rsid w:val="00A966E7"/>
    <w:rsid w:val="00A9701F"/>
    <w:rsid w:val="00A972B0"/>
    <w:rsid w:val="00A97BCA"/>
    <w:rsid w:val="00AA03F1"/>
    <w:rsid w:val="00AA0986"/>
    <w:rsid w:val="00AA0B70"/>
    <w:rsid w:val="00AA0B78"/>
    <w:rsid w:val="00AA0F8A"/>
    <w:rsid w:val="00AA14F8"/>
    <w:rsid w:val="00AA1937"/>
    <w:rsid w:val="00AA1AF9"/>
    <w:rsid w:val="00AA1C3D"/>
    <w:rsid w:val="00AA2395"/>
    <w:rsid w:val="00AA25F1"/>
    <w:rsid w:val="00AA2AE6"/>
    <w:rsid w:val="00AA2BC7"/>
    <w:rsid w:val="00AA3206"/>
    <w:rsid w:val="00AA348E"/>
    <w:rsid w:val="00AA370F"/>
    <w:rsid w:val="00AA38D3"/>
    <w:rsid w:val="00AA3C11"/>
    <w:rsid w:val="00AA3EA6"/>
    <w:rsid w:val="00AA423E"/>
    <w:rsid w:val="00AA43D4"/>
    <w:rsid w:val="00AA459C"/>
    <w:rsid w:val="00AA460C"/>
    <w:rsid w:val="00AA5DA3"/>
    <w:rsid w:val="00AA66D5"/>
    <w:rsid w:val="00AA6856"/>
    <w:rsid w:val="00AA68BB"/>
    <w:rsid w:val="00AA6954"/>
    <w:rsid w:val="00AA71B7"/>
    <w:rsid w:val="00AB03B8"/>
    <w:rsid w:val="00AB08B7"/>
    <w:rsid w:val="00AB0D0C"/>
    <w:rsid w:val="00AB0EA9"/>
    <w:rsid w:val="00AB14FC"/>
    <w:rsid w:val="00AB17E8"/>
    <w:rsid w:val="00AB1D5F"/>
    <w:rsid w:val="00AB1E92"/>
    <w:rsid w:val="00AB2633"/>
    <w:rsid w:val="00AB2689"/>
    <w:rsid w:val="00AB2ECD"/>
    <w:rsid w:val="00AB3AAC"/>
    <w:rsid w:val="00AB3BB7"/>
    <w:rsid w:val="00AB41C1"/>
    <w:rsid w:val="00AB41FC"/>
    <w:rsid w:val="00AB44EE"/>
    <w:rsid w:val="00AB463B"/>
    <w:rsid w:val="00AB4BEF"/>
    <w:rsid w:val="00AB4C63"/>
    <w:rsid w:val="00AB52D0"/>
    <w:rsid w:val="00AB5808"/>
    <w:rsid w:val="00AB6243"/>
    <w:rsid w:val="00AB64C2"/>
    <w:rsid w:val="00AB6570"/>
    <w:rsid w:val="00AB69F3"/>
    <w:rsid w:val="00AB7148"/>
    <w:rsid w:val="00AB71CE"/>
    <w:rsid w:val="00AB7354"/>
    <w:rsid w:val="00AB7663"/>
    <w:rsid w:val="00AB796B"/>
    <w:rsid w:val="00AB79B0"/>
    <w:rsid w:val="00AB7A29"/>
    <w:rsid w:val="00AC0083"/>
    <w:rsid w:val="00AC011B"/>
    <w:rsid w:val="00AC03D7"/>
    <w:rsid w:val="00AC080B"/>
    <w:rsid w:val="00AC1278"/>
    <w:rsid w:val="00AC1B11"/>
    <w:rsid w:val="00AC1BBD"/>
    <w:rsid w:val="00AC1DFA"/>
    <w:rsid w:val="00AC1EB0"/>
    <w:rsid w:val="00AC1F8D"/>
    <w:rsid w:val="00AC2321"/>
    <w:rsid w:val="00AC31A7"/>
    <w:rsid w:val="00AC345B"/>
    <w:rsid w:val="00AC419E"/>
    <w:rsid w:val="00AC42D7"/>
    <w:rsid w:val="00AC44D8"/>
    <w:rsid w:val="00AC50BA"/>
    <w:rsid w:val="00AC5AB7"/>
    <w:rsid w:val="00AC5C66"/>
    <w:rsid w:val="00AC5EC1"/>
    <w:rsid w:val="00AC67B9"/>
    <w:rsid w:val="00AC69B5"/>
    <w:rsid w:val="00AC755E"/>
    <w:rsid w:val="00AC7790"/>
    <w:rsid w:val="00AD0253"/>
    <w:rsid w:val="00AD03CD"/>
    <w:rsid w:val="00AD0563"/>
    <w:rsid w:val="00AD0C3B"/>
    <w:rsid w:val="00AD2F58"/>
    <w:rsid w:val="00AD2FF3"/>
    <w:rsid w:val="00AD3B0E"/>
    <w:rsid w:val="00AD3F75"/>
    <w:rsid w:val="00AD41CC"/>
    <w:rsid w:val="00AD461A"/>
    <w:rsid w:val="00AD502C"/>
    <w:rsid w:val="00AD5615"/>
    <w:rsid w:val="00AD57C2"/>
    <w:rsid w:val="00AD5905"/>
    <w:rsid w:val="00AD5B6D"/>
    <w:rsid w:val="00AD5CD3"/>
    <w:rsid w:val="00AD60DD"/>
    <w:rsid w:val="00AD6DD7"/>
    <w:rsid w:val="00AD734F"/>
    <w:rsid w:val="00AD7590"/>
    <w:rsid w:val="00AD79E6"/>
    <w:rsid w:val="00AE032A"/>
    <w:rsid w:val="00AE032C"/>
    <w:rsid w:val="00AE03D6"/>
    <w:rsid w:val="00AE13F6"/>
    <w:rsid w:val="00AE14C7"/>
    <w:rsid w:val="00AE16E4"/>
    <w:rsid w:val="00AE1A27"/>
    <w:rsid w:val="00AE1AC8"/>
    <w:rsid w:val="00AE1D22"/>
    <w:rsid w:val="00AE2D1D"/>
    <w:rsid w:val="00AE2DB7"/>
    <w:rsid w:val="00AE31CE"/>
    <w:rsid w:val="00AE3F73"/>
    <w:rsid w:val="00AE4142"/>
    <w:rsid w:val="00AE44D1"/>
    <w:rsid w:val="00AE4533"/>
    <w:rsid w:val="00AE497D"/>
    <w:rsid w:val="00AE4DEE"/>
    <w:rsid w:val="00AE5E96"/>
    <w:rsid w:val="00AE63CA"/>
    <w:rsid w:val="00AE69D7"/>
    <w:rsid w:val="00AE7801"/>
    <w:rsid w:val="00AE7BA8"/>
    <w:rsid w:val="00AE7BE3"/>
    <w:rsid w:val="00AF00F9"/>
    <w:rsid w:val="00AF00FC"/>
    <w:rsid w:val="00AF097D"/>
    <w:rsid w:val="00AF0C68"/>
    <w:rsid w:val="00AF1754"/>
    <w:rsid w:val="00AF1A40"/>
    <w:rsid w:val="00AF296D"/>
    <w:rsid w:val="00AF30B7"/>
    <w:rsid w:val="00AF3AB1"/>
    <w:rsid w:val="00AF3D10"/>
    <w:rsid w:val="00AF4D41"/>
    <w:rsid w:val="00AF54C4"/>
    <w:rsid w:val="00AF573B"/>
    <w:rsid w:val="00AF5BDF"/>
    <w:rsid w:val="00AF5D6E"/>
    <w:rsid w:val="00AF679E"/>
    <w:rsid w:val="00AF6DE1"/>
    <w:rsid w:val="00AF6EAC"/>
    <w:rsid w:val="00AF6F1C"/>
    <w:rsid w:val="00AF6F5E"/>
    <w:rsid w:val="00AF7E82"/>
    <w:rsid w:val="00AF7FF5"/>
    <w:rsid w:val="00B00269"/>
    <w:rsid w:val="00B00D59"/>
    <w:rsid w:val="00B00F85"/>
    <w:rsid w:val="00B01135"/>
    <w:rsid w:val="00B014EB"/>
    <w:rsid w:val="00B01864"/>
    <w:rsid w:val="00B01875"/>
    <w:rsid w:val="00B01ACA"/>
    <w:rsid w:val="00B01E0B"/>
    <w:rsid w:val="00B021F3"/>
    <w:rsid w:val="00B024A7"/>
    <w:rsid w:val="00B033D6"/>
    <w:rsid w:val="00B03649"/>
    <w:rsid w:val="00B03C9D"/>
    <w:rsid w:val="00B03CFE"/>
    <w:rsid w:val="00B04DA7"/>
    <w:rsid w:val="00B04E15"/>
    <w:rsid w:val="00B0507A"/>
    <w:rsid w:val="00B05406"/>
    <w:rsid w:val="00B06BA3"/>
    <w:rsid w:val="00B06D42"/>
    <w:rsid w:val="00B06FF6"/>
    <w:rsid w:val="00B07577"/>
    <w:rsid w:val="00B075A5"/>
    <w:rsid w:val="00B07EAA"/>
    <w:rsid w:val="00B100CD"/>
    <w:rsid w:val="00B106B5"/>
    <w:rsid w:val="00B10843"/>
    <w:rsid w:val="00B1098B"/>
    <w:rsid w:val="00B109F7"/>
    <w:rsid w:val="00B10A71"/>
    <w:rsid w:val="00B10ED3"/>
    <w:rsid w:val="00B11072"/>
    <w:rsid w:val="00B11143"/>
    <w:rsid w:val="00B112BD"/>
    <w:rsid w:val="00B115DC"/>
    <w:rsid w:val="00B11779"/>
    <w:rsid w:val="00B11D01"/>
    <w:rsid w:val="00B11EA5"/>
    <w:rsid w:val="00B12127"/>
    <w:rsid w:val="00B1266E"/>
    <w:rsid w:val="00B12F98"/>
    <w:rsid w:val="00B1403A"/>
    <w:rsid w:val="00B141A4"/>
    <w:rsid w:val="00B142FD"/>
    <w:rsid w:val="00B1430F"/>
    <w:rsid w:val="00B14328"/>
    <w:rsid w:val="00B143FC"/>
    <w:rsid w:val="00B14C84"/>
    <w:rsid w:val="00B151AF"/>
    <w:rsid w:val="00B15913"/>
    <w:rsid w:val="00B1594E"/>
    <w:rsid w:val="00B160CD"/>
    <w:rsid w:val="00B1610C"/>
    <w:rsid w:val="00B16547"/>
    <w:rsid w:val="00B16F49"/>
    <w:rsid w:val="00B17035"/>
    <w:rsid w:val="00B173EE"/>
    <w:rsid w:val="00B176B3"/>
    <w:rsid w:val="00B17F03"/>
    <w:rsid w:val="00B20801"/>
    <w:rsid w:val="00B20879"/>
    <w:rsid w:val="00B20B4B"/>
    <w:rsid w:val="00B21B6A"/>
    <w:rsid w:val="00B21EFC"/>
    <w:rsid w:val="00B2207D"/>
    <w:rsid w:val="00B222A1"/>
    <w:rsid w:val="00B22410"/>
    <w:rsid w:val="00B227F5"/>
    <w:rsid w:val="00B22C37"/>
    <w:rsid w:val="00B22C9C"/>
    <w:rsid w:val="00B230AD"/>
    <w:rsid w:val="00B230E9"/>
    <w:rsid w:val="00B233D8"/>
    <w:rsid w:val="00B23C3E"/>
    <w:rsid w:val="00B23CC1"/>
    <w:rsid w:val="00B23D09"/>
    <w:rsid w:val="00B23E77"/>
    <w:rsid w:val="00B23F09"/>
    <w:rsid w:val="00B24108"/>
    <w:rsid w:val="00B2417E"/>
    <w:rsid w:val="00B24637"/>
    <w:rsid w:val="00B24A78"/>
    <w:rsid w:val="00B24F61"/>
    <w:rsid w:val="00B253A2"/>
    <w:rsid w:val="00B2569B"/>
    <w:rsid w:val="00B25702"/>
    <w:rsid w:val="00B25817"/>
    <w:rsid w:val="00B25C1A"/>
    <w:rsid w:val="00B2680A"/>
    <w:rsid w:val="00B26A30"/>
    <w:rsid w:val="00B26D2F"/>
    <w:rsid w:val="00B26EA5"/>
    <w:rsid w:val="00B2727B"/>
    <w:rsid w:val="00B2735E"/>
    <w:rsid w:val="00B276EB"/>
    <w:rsid w:val="00B27C55"/>
    <w:rsid w:val="00B27D80"/>
    <w:rsid w:val="00B30424"/>
    <w:rsid w:val="00B3053E"/>
    <w:rsid w:val="00B30D59"/>
    <w:rsid w:val="00B31646"/>
    <w:rsid w:val="00B317D6"/>
    <w:rsid w:val="00B317FB"/>
    <w:rsid w:val="00B31AEA"/>
    <w:rsid w:val="00B31B7F"/>
    <w:rsid w:val="00B325F2"/>
    <w:rsid w:val="00B32869"/>
    <w:rsid w:val="00B33105"/>
    <w:rsid w:val="00B33A91"/>
    <w:rsid w:val="00B33F03"/>
    <w:rsid w:val="00B347F5"/>
    <w:rsid w:val="00B34C9A"/>
    <w:rsid w:val="00B3541B"/>
    <w:rsid w:val="00B3570D"/>
    <w:rsid w:val="00B357A1"/>
    <w:rsid w:val="00B35983"/>
    <w:rsid w:val="00B35D1B"/>
    <w:rsid w:val="00B361A3"/>
    <w:rsid w:val="00B361B1"/>
    <w:rsid w:val="00B362DF"/>
    <w:rsid w:val="00B36692"/>
    <w:rsid w:val="00B36BAF"/>
    <w:rsid w:val="00B36DA9"/>
    <w:rsid w:val="00B36EA7"/>
    <w:rsid w:val="00B37171"/>
    <w:rsid w:val="00B37971"/>
    <w:rsid w:val="00B379E2"/>
    <w:rsid w:val="00B379FB"/>
    <w:rsid w:val="00B37BF0"/>
    <w:rsid w:val="00B37E23"/>
    <w:rsid w:val="00B4072F"/>
    <w:rsid w:val="00B408D7"/>
    <w:rsid w:val="00B40995"/>
    <w:rsid w:val="00B411E9"/>
    <w:rsid w:val="00B412C2"/>
    <w:rsid w:val="00B41515"/>
    <w:rsid w:val="00B4196E"/>
    <w:rsid w:val="00B41BCE"/>
    <w:rsid w:val="00B41CD9"/>
    <w:rsid w:val="00B42B90"/>
    <w:rsid w:val="00B42CFE"/>
    <w:rsid w:val="00B436A3"/>
    <w:rsid w:val="00B436F0"/>
    <w:rsid w:val="00B4371F"/>
    <w:rsid w:val="00B43A9D"/>
    <w:rsid w:val="00B440F0"/>
    <w:rsid w:val="00B4482A"/>
    <w:rsid w:val="00B45907"/>
    <w:rsid w:val="00B45E4D"/>
    <w:rsid w:val="00B46328"/>
    <w:rsid w:val="00B46686"/>
    <w:rsid w:val="00B46AAE"/>
    <w:rsid w:val="00B46C05"/>
    <w:rsid w:val="00B46F51"/>
    <w:rsid w:val="00B47025"/>
    <w:rsid w:val="00B471ED"/>
    <w:rsid w:val="00B473A8"/>
    <w:rsid w:val="00B47929"/>
    <w:rsid w:val="00B47A8F"/>
    <w:rsid w:val="00B47BEF"/>
    <w:rsid w:val="00B47DEF"/>
    <w:rsid w:val="00B503AF"/>
    <w:rsid w:val="00B503F9"/>
    <w:rsid w:val="00B50FCF"/>
    <w:rsid w:val="00B513B2"/>
    <w:rsid w:val="00B51CE7"/>
    <w:rsid w:val="00B51E37"/>
    <w:rsid w:val="00B51ECE"/>
    <w:rsid w:val="00B52630"/>
    <w:rsid w:val="00B52C69"/>
    <w:rsid w:val="00B52FE6"/>
    <w:rsid w:val="00B53AF7"/>
    <w:rsid w:val="00B53FF3"/>
    <w:rsid w:val="00B54327"/>
    <w:rsid w:val="00B5522E"/>
    <w:rsid w:val="00B5548F"/>
    <w:rsid w:val="00B5563C"/>
    <w:rsid w:val="00B5586A"/>
    <w:rsid w:val="00B5592E"/>
    <w:rsid w:val="00B55A67"/>
    <w:rsid w:val="00B55EF8"/>
    <w:rsid w:val="00B55F99"/>
    <w:rsid w:val="00B56532"/>
    <w:rsid w:val="00B56821"/>
    <w:rsid w:val="00B56B18"/>
    <w:rsid w:val="00B5718E"/>
    <w:rsid w:val="00B57297"/>
    <w:rsid w:val="00B57599"/>
    <w:rsid w:val="00B575CA"/>
    <w:rsid w:val="00B60190"/>
    <w:rsid w:val="00B606C1"/>
    <w:rsid w:val="00B609DE"/>
    <w:rsid w:val="00B61050"/>
    <w:rsid w:val="00B6111E"/>
    <w:rsid w:val="00B6149D"/>
    <w:rsid w:val="00B614AB"/>
    <w:rsid w:val="00B6153B"/>
    <w:rsid w:val="00B617E1"/>
    <w:rsid w:val="00B61967"/>
    <w:rsid w:val="00B619EE"/>
    <w:rsid w:val="00B6295A"/>
    <w:rsid w:val="00B63301"/>
    <w:rsid w:val="00B6362C"/>
    <w:rsid w:val="00B6363D"/>
    <w:rsid w:val="00B64773"/>
    <w:rsid w:val="00B64A6F"/>
    <w:rsid w:val="00B64C4C"/>
    <w:rsid w:val="00B64EB0"/>
    <w:rsid w:val="00B656FA"/>
    <w:rsid w:val="00B6582D"/>
    <w:rsid w:val="00B65B60"/>
    <w:rsid w:val="00B65C47"/>
    <w:rsid w:val="00B65D57"/>
    <w:rsid w:val="00B662D6"/>
    <w:rsid w:val="00B66535"/>
    <w:rsid w:val="00B66B17"/>
    <w:rsid w:val="00B67A75"/>
    <w:rsid w:val="00B67D13"/>
    <w:rsid w:val="00B702D0"/>
    <w:rsid w:val="00B717A6"/>
    <w:rsid w:val="00B72B18"/>
    <w:rsid w:val="00B72C9F"/>
    <w:rsid w:val="00B73A0B"/>
    <w:rsid w:val="00B73BAA"/>
    <w:rsid w:val="00B73E0E"/>
    <w:rsid w:val="00B74326"/>
    <w:rsid w:val="00B749C3"/>
    <w:rsid w:val="00B74BFE"/>
    <w:rsid w:val="00B74C74"/>
    <w:rsid w:val="00B74F44"/>
    <w:rsid w:val="00B750B7"/>
    <w:rsid w:val="00B751E8"/>
    <w:rsid w:val="00B753A0"/>
    <w:rsid w:val="00B75C7C"/>
    <w:rsid w:val="00B76225"/>
    <w:rsid w:val="00B76345"/>
    <w:rsid w:val="00B76403"/>
    <w:rsid w:val="00B767A1"/>
    <w:rsid w:val="00B769DF"/>
    <w:rsid w:val="00B76A8E"/>
    <w:rsid w:val="00B76ED1"/>
    <w:rsid w:val="00B77005"/>
    <w:rsid w:val="00B772EE"/>
    <w:rsid w:val="00B77451"/>
    <w:rsid w:val="00B775FA"/>
    <w:rsid w:val="00B77951"/>
    <w:rsid w:val="00B77C7C"/>
    <w:rsid w:val="00B77D13"/>
    <w:rsid w:val="00B81E42"/>
    <w:rsid w:val="00B827F9"/>
    <w:rsid w:val="00B82A59"/>
    <w:rsid w:val="00B83289"/>
    <w:rsid w:val="00B833C3"/>
    <w:rsid w:val="00B83481"/>
    <w:rsid w:val="00B83527"/>
    <w:rsid w:val="00B836B1"/>
    <w:rsid w:val="00B8393C"/>
    <w:rsid w:val="00B83A09"/>
    <w:rsid w:val="00B843BD"/>
    <w:rsid w:val="00B85386"/>
    <w:rsid w:val="00B85513"/>
    <w:rsid w:val="00B85CC3"/>
    <w:rsid w:val="00B85E01"/>
    <w:rsid w:val="00B85EEE"/>
    <w:rsid w:val="00B866EB"/>
    <w:rsid w:val="00B86A93"/>
    <w:rsid w:val="00B86AE7"/>
    <w:rsid w:val="00B86B50"/>
    <w:rsid w:val="00B86B76"/>
    <w:rsid w:val="00B8762F"/>
    <w:rsid w:val="00B87A9C"/>
    <w:rsid w:val="00B90CF8"/>
    <w:rsid w:val="00B913E0"/>
    <w:rsid w:val="00B91EDF"/>
    <w:rsid w:val="00B92529"/>
    <w:rsid w:val="00B9260C"/>
    <w:rsid w:val="00B926E3"/>
    <w:rsid w:val="00B92B0D"/>
    <w:rsid w:val="00B92DA8"/>
    <w:rsid w:val="00B92EAA"/>
    <w:rsid w:val="00B92EE7"/>
    <w:rsid w:val="00B93301"/>
    <w:rsid w:val="00B93373"/>
    <w:rsid w:val="00B934AE"/>
    <w:rsid w:val="00B935BB"/>
    <w:rsid w:val="00B93805"/>
    <w:rsid w:val="00B93DCF"/>
    <w:rsid w:val="00B93EEA"/>
    <w:rsid w:val="00B9448A"/>
    <w:rsid w:val="00B947FC"/>
    <w:rsid w:val="00B9483C"/>
    <w:rsid w:val="00B95201"/>
    <w:rsid w:val="00B95DCA"/>
    <w:rsid w:val="00B95E6A"/>
    <w:rsid w:val="00B96C45"/>
    <w:rsid w:val="00B9788C"/>
    <w:rsid w:val="00B97AA1"/>
    <w:rsid w:val="00B97C0D"/>
    <w:rsid w:val="00B97F2D"/>
    <w:rsid w:val="00BA019E"/>
    <w:rsid w:val="00BA030A"/>
    <w:rsid w:val="00BA04C6"/>
    <w:rsid w:val="00BA0E7E"/>
    <w:rsid w:val="00BA103B"/>
    <w:rsid w:val="00BA15DD"/>
    <w:rsid w:val="00BA1921"/>
    <w:rsid w:val="00BA1C10"/>
    <w:rsid w:val="00BA217A"/>
    <w:rsid w:val="00BA26D0"/>
    <w:rsid w:val="00BA2A9E"/>
    <w:rsid w:val="00BA2B73"/>
    <w:rsid w:val="00BA3146"/>
    <w:rsid w:val="00BA330C"/>
    <w:rsid w:val="00BA37B7"/>
    <w:rsid w:val="00BA39FD"/>
    <w:rsid w:val="00BA3FE3"/>
    <w:rsid w:val="00BA5262"/>
    <w:rsid w:val="00BA561E"/>
    <w:rsid w:val="00BA6102"/>
    <w:rsid w:val="00BA6186"/>
    <w:rsid w:val="00BA62F1"/>
    <w:rsid w:val="00BA6FC3"/>
    <w:rsid w:val="00BA72E4"/>
    <w:rsid w:val="00BA77B7"/>
    <w:rsid w:val="00BA7908"/>
    <w:rsid w:val="00BA7B21"/>
    <w:rsid w:val="00BA7B9C"/>
    <w:rsid w:val="00BA7C51"/>
    <w:rsid w:val="00BB0129"/>
    <w:rsid w:val="00BB03AF"/>
    <w:rsid w:val="00BB0560"/>
    <w:rsid w:val="00BB09C5"/>
    <w:rsid w:val="00BB1510"/>
    <w:rsid w:val="00BB19E5"/>
    <w:rsid w:val="00BB1A34"/>
    <w:rsid w:val="00BB1E51"/>
    <w:rsid w:val="00BB278F"/>
    <w:rsid w:val="00BB2C95"/>
    <w:rsid w:val="00BB2DE9"/>
    <w:rsid w:val="00BB2E12"/>
    <w:rsid w:val="00BB3840"/>
    <w:rsid w:val="00BB3A0A"/>
    <w:rsid w:val="00BB3F97"/>
    <w:rsid w:val="00BB4259"/>
    <w:rsid w:val="00BB48AC"/>
    <w:rsid w:val="00BB4921"/>
    <w:rsid w:val="00BB4AB6"/>
    <w:rsid w:val="00BB4E9B"/>
    <w:rsid w:val="00BB58DF"/>
    <w:rsid w:val="00BB5CEA"/>
    <w:rsid w:val="00BB5D33"/>
    <w:rsid w:val="00BB6B15"/>
    <w:rsid w:val="00BB774A"/>
    <w:rsid w:val="00BB794F"/>
    <w:rsid w:val="00BB7CC5"/>
    <w:rsid w:val="00BC04BE"/>
    <w:rsid w:val="00BC0A84"/>
    <w:rsid w:val="00BC0AD2"/>
    <w:rsid w:val="00BC1176"/>
    <w:rsid w:val="00BC127A"/>
    <w:rsid w:val="00BC12E8"/>
    <w:rsid w:val="00BC173B"/>
    <w:rsid w:val="00BC1D92"/>
    <w:rsid w:val="00BC1E24"/>
    <w:rsid w:val="00BC20E8"/>
    <w:rsid w:val="00BC2161"/>
    <w:rsid w:val="00BC28DF"/>
    <w:rsid w:val="00BC347A"/>
    <w:rsid w:val="00BC35B3"/>
    <w:rsid w:val="00BC361D"/>
    <w:rsid w:val="00BC3B40"/>
    <w:rsid w:val="00BC4226"/>
    <w:rsid w:val="00BC4638"/>
    <w:rsid w:val="00BC4D63"/>
    <w:rsid w:val="00BC529D"/>
    <w:rsid w:val="00BC5AA0"/>
    <w:rsid w:val="00BC634F"/>
    <w:rsid w:val="00BC6413"/>
    <w:rsid w:val="00BC6744"/>
    <w:rsid w:val="00BC67D8"/>
    <w:rsid w:val="00BC6F38"/>
    <w:rsid w:val="00BC7EF2"/>
    <w:rsid w:val="00BD02E3"/>
    <w:rsid w:val="00BD0359"/>
    <w:rsid w:val="00BD05DB"/>
    <w:rsid w:val="00BD0A86"/>
    <w:rsid w:val="00BD0BA5"/>
    <w:rsid w:val="00BD18AB"/>
    <w:rsid w:val="00BD1941"/>
    <w:rsid w:val="00BD1CCA"/>
    <w:rsid w:val="00BD2429"/>
    <w:rsid w:val="00BD2447"/>
    <w:rsid w:val="00BD2712"/>
    <w:rsid w:val="00BD29E1"/>
    <w:rsid w:val="00BD2CD5"/>
    <w:rsid w:val="00BD2E9B"/>
    <w:rsid w:val="00BD315F"/>
    <w:rsid w:val="00BD31B2"/>
    <w:rsid w:val="00BD3201"/>
    <w:rsid w:val="00BD34C9"/>
    <w:rsid w:val="00BD374A"/>
    <w:rsid w:val="00BD37C5"/>
    <w:rsid w:val="00BD3C0D"/>
    <w:rsid w:val="00BD3E3C"/>
    <w:rsid w:val="00BD4589"/>
    <w:rsid w:val="00BD4918"/>
    <w:rsid w:val="00BD4C97"/>
    <w:rsid w:val="00BD4E03"/>
    <w:rsid w:val="00BD52CB"/>
    <w:rsid w:val="00BD532F"/>
    <w:rsid w:val="00BD66CF"/>
    <w:rsid w:val="00BD6B59"/>
    <w:rsid w:val="00BD6BA7"/>
    <w:rsid w:val="00BD6E81"/>
    <w:rsid w:val="00BD7946"/>
    <w:rsid w:val="00BD7A09"/>
    <w:rsid w:val="00BD7C23"/>
    <w:rsid w:val="00BE06B7"/>
    <w:rsid w:val="00BE0803"/>
    <w:rsid w:val="00BE0849"/>
    <w:rsid w:val="00BE0FAB"/>
    <w:rsid w:val="00BE16CD"/>
    <w:rsid w:val="00BE19A8"/>
    <w:rsid w:val="00BE1ACE"/>
    <w:rsid w:val="00BE1B01"/>
    <w:rsid w:val="00BE1BA8"/>
    <w:rsid w:val="00BE31A4"/>
    <w:rsid w:val="00BE3546"/>
    <w:rsid w:val="00BE3D31"/>
    <w:rsid w:val="00BE3E02"/>
    <w:rsid w:val="00BE458E"/>
    <w:rsid w:val="00BE47E6"/>
    <w:rsid w:val="00BE48BE"/>
    <w:rsid w:val="00BE4AFB"/>
    <w:rsid w:val="00BE4F79"/>
    <w:rsid w:val="00BE530B"/>
    <w:rsid w:val="00BE5A2C"/>
    <w:rsid w:val="00BE5C3B"/>
    <w:rsid w:val="00BE62B2"/>
    <w:rsid w:val="00BE62C6"/>
    <w:rsid w:val="00BE646E"/>
    <w:rsid w:val="00BE654E"/>
    <w:rsid w:val="00BE6FB2"/>
    <w:rsid w:val="00BE731A"/>
    <w:rsid w:val="00BF0110"/>
    <w:rsid w:val="00BF0BA1"/>
    <w:rsid w:val="00BF0F6B"/>
    <w:rsid w:val="00BF11BB"/>
    <w:rsid w:val="00BF12ED"/>
    <w:rsid w:val="00BF196C"/>
    <w:rsid w:val="00BF1E9B"/>
    <w:rsid w:val="00BF24BB"/>
    <w:rsid w:val="00BF2E65"/>
    <w:rsid w:val="00BF3519"/>
    <w:rsid w:val="00BF370E"/>
    <w:rsid w:val="00BF519E"/>
    <w:rsid w:val="00BF6B92"/>
    <w:rsid w:val="00C000CC"/>
    <w:rsid w:val="00C0011C"/>
    <w:rsid w:val="00C007FC"/>
    <w:rsid w:val="00C008BE"/>
    <w:rsid w:val="00C0126A"/>
    <w:rsid w:val="00C01C8A"/>
    <w:rsid w:val="00C02CB3"/>
    <w:rsid w:val="00C02D79"/>
    <w:rsid w:val="00C03061"/>
    <w:rsid w:val="00C0330E"/>
    <w:rsid w:val="00C033BB"/>
    <w:rsid w:val="00C03B1E"/>
    <w:rsid w:val="00C03CA3"/>
    <w:rsid w:val="00C04418"/>
    <w:rsid w:val="00C04524"/>
    <w:rsid w:val="00C04960"/>
    <w:rsid w:val="00C04AAF"/>
    <w:rsid w:val="00C04AF9"/>
    <w:rsid w:val="00C04B5F"/>
    <w:rsid w:val="00C04B7A"/>
    <w:rsid w:val="00C053C3"/>
    <w:rsid w:val="00C053F7"/>
    <w:rsid w:val="00C061BB"/>
    <w:rsid w:val="00C065FD"/>
    <w:rsid w:val="00C0689F"/>
    <w:rsid w:val="00C06A0A"/>
    <w:rsid w:val="00C06A85"/>
    <w:rsid w:val="00C06B29"/>
    <w:rsid w:val="00C06C30"/>
    <w:rsid w:val="00C07523"/>
    <w:rsid w:val="00C10379"/>
    <w:rsid w:val="00C104D4"/>
    <w:rsid w:val="00C10860"/>
    <w:rsid w:val="00C10D72"/>
    <w:rsid w:val="00C10E69"/>
    <w:rsid w:val="00C10F7B"/>
    <w:rsid w:val="00C110CF"/>
    <w:rsid w:val="00C11771"/>
    <w:rsid w:val="00C12259"/>
    <w:rsid w:val="00C1290B"/>
    <w:rsid w:val="00C12BFF"/>
    <w:rsid w:val="00C12E4E"/>
    <w:rsid w:val="00C13BFF"/>
    <w:rsid w:val="00C14151"/>
    <w:rsid w:val="00C1439B"/>
    <w:rsid w:val="00C143D2"/>
    <w:rsid w:val="00C14EED"/>
    <w:rsid w:val="00C151AD"/>
    <w:rsid w:val="00C15E6A"/>
    <w:rsid w:val="00C1604F"/>
    <w:rsid w:val="00C16094"/>
    <w:rsid w:val="00C162A2"/>
    <w:rsid w:val="00C16394"/>
    <w:rsid w:val="00C1681F"/>
    <w:rsid w:val="00C16AC3"/>
    <w:rsid w:val="00C16C2B"/>
    <w:rsid w:val="00C170C8"/>
    <w:rsid w:val="00C17595"/>
    <w:rsid w:val="00C177DA"/>
    <w:rsid w:val="00C177F6"/>
    <w:rsid w:val="00C17D83"/>
    <w:rsid w:val="00C20554"/>
    <w:rsid w:val="00C213FA"/>
    <w:rsid w:val="00C218AD"/>
    <w:rsid w:val="00C220DF"/>
    <w:rsid w:val="00C221DF"/>
    <w:rsid w:val="00C2290D"/>
    <w:rsid w:val="00C22E39"/>
    <w:rsid w:val="00C23CEF"/>
    <w:rsid w:val="00C24065"/>
    <w:rsid w:val="00C2430A"/>
    <w:rsid w:val="00C2437E"/>
    <w:rsid w:val="00C24440"/>
    <w:rsid w:val="00C24686"/>
    <w:rsid w:val="00C25156"/>
    <w:rsid w:val="00C25220"/>
    <w:rsid w:val="00C259F0"/>
    <w:rsid w:val="00C264DA"/>
    <w:rsid w:val="00C267C8"/>
    <w:rsid w:val="00C26C4F"/>
    <w:rsid w:val="00C26CFE"/>
    <w:rsid w:val="00C26DBD"/>
    <w:rsid w:val="00C27053"/>
    <w:rsid w:val="00C2795F"/>
    <w:rsid w:val="00C27F3F"/>
    <w:rsid w:val="00C30627"/>
    <w:rsid w:val="00C30B75"/>
    <w:rsid w:val="00C312FF"/>
    <w:rsid w:val="00C316FC"/>
    <w:rsid w:val="00C31C04"/>
    <w:rsid w:val="00C31D3D"/>
    <w:rsid w:val="00C323E3"/>
    <w:rsid w:val="00C32950"/>
    <w:rsid w:val="00C32D05"/>
    <w:rsid w:val="00C32E80"/>
    <w:rsid w:val="00C32EBE"/>
    <w:rsid w:val="00C32F93"/>
    <w:rsid w:val="00C33147"/>
    <w:rsid w:val="00C332FB"/>
    <w:rsid w:val="00C33515"/>
    <w:rsid w:val="00C33783"/>
    <w:rsid w:val="00C33CDC"/>
    <w:rsid w:val="00C33DA6"/>
    <w:rsid w:val="00C3426E"/>
    <w:rsid w:val="00C34CCA"/>
    <w:rsid w:val="00C34E77"/>
    <w:rsid w:val="00C3552A"/>
    <w:rsid w:val="00C357C6"/>
    <w:rsid w:val="00C35A31"/>
    <w:rsid w:val="00C3677B"/>
    <w:rsid w:val="00C36F07"/>
    <w:rsid w:val="00C37776"/>
    <w:rsid w:val="00C37818"/>
    <w:rsid w:val="00C40663"/>
    <w:rsid w:val="00C409CA"/>
    <w:rsid w:val="00C40B0B"/>
    <w:rsid w:val="00C40C12"/>
    <w:rsid w:val="00C41132"/>
    <w:rsid w:val="00C411D5"/>
    <w:rsid w:val="00C411D6"/>
    <w:rsid w:val="00C41E93"/>
    <w:rsid w:val="00C41FFC"/>
    <w:rsid w:val="00C42222"/>
    <w:rsid w:val="00C43083"/>
    <w:rsid w:val="00C441DD"/>
    <w:rsid w:val="00C4453E"/>
    <w:rsid w:val="00C4473D"/>
    <w:rsid w:val="00C454D8"/>
    <w:rsid w:val="00C4570C"/>
    <w:rsid w:val="00C45EA3"/>
    <w:rsid w:val="00C45EC6"/>
    <w:rsid w:val="00C45ED3"/>
    <w:rsid w:val="00C4642A"/>
    <w:rsid w:val="00C465E6"/>
    <w:rsid w:val="00C46AC9"/>
    <w:rsid w:val="00C473CE"/>
    <w:rsid w:val="00C47A45"/>
    <w:rsid w:val="00C50D1E"/>
    <w:rsid w:val="00C51792"/>
    <w:rsid w:val="00C5225A"/>
    <w:rsid w:val="00C53A3A"/>
    <w:rsid w:val="00C54D01"/>
    <w:rsid w:val="00C54EF9"/>
    <w:rsid w:val="00C556B1"/>
    <w:rsid w:val="00C55A8A"/>
    <w:rsid w:val="00C55E93"/>
    <w:rsid w:val="00C5645D"/>
    <w:rsid w:val="00C56871"/>
    <w:rsid w:val="00C56E15"/>
    <w:rsid w:val="00C56FF7"/>
    <w:rsid w:val="00C573FD"/>
    <w:rsid w:val="00C574AA"/>
    <w:rsid w:val="00C57638"/>
    <w:rsid w:val="00C576DF"/>
    <w:rsid w:val="00C60B52"/>
    <w:rsid w:val="00C61004"/>
    <w:rsid w:val="00C6134D"/>
    <w:rsid w:val="00C61403"/>
    <w:rsid w:val="00C61986"/>
    <w:rsid w:val="00C627B4"/>
    <w:rsid w:val="00C6289C"/>
    <w:rsid w:val="00C63100"/>
    <w:rsid w:val="00C63127"/>
    <w:rsid w:val="00C63183"/>
    <w:rsid w:val="00C634DB"/>
    <w:rsid w:val="00C64364"/>
    <w:rsid w:val="00C6449B"/>
    <w:rsid w:val="00C644DE"/>
    <w:rsid w:val="00C659E3"/>
    <w:rsid w:val="00C65FA9"/>
    <w:rsid w:val="00C660AB"/>
    <w:rsid w:val="00C66378"/>
    <w:rsid w:val="00C67808"/>
    <w:rsid w:val="00C6781D"/>
    <w:rsid w:val="00C70110"/>
    <w:rsid w:val="00C705C9"/>
    <w:rsid w:val="00C70E02"/>
    <w:rsid w:val="00C7166F"/>
    <w:rsid w:val="00C71F67"/>
    <w:rsid w:val="00C72157"/>
    <w:rsid w:val="00C723AB"/>
    <w:rsid w:val="00C72491"/>
    <w:rsid w:val="00C724FB"/>
    <w:rsid w:val="00C726AC"/>
    <w:rsid w:val="00C72E0B"/>
    <w:rsid w:val="00C7309F"/>
    <w:rsid w:val="00C7310E"/>
    <w:rsid w:val="00C736C5"/>
    <w:rsid w:val="00C739A1"/>
    <w:rsid w:val="00C73B43"/>
    <w:rsid w:val="00C747B1"/>
    <w:rsid w:val="00C74A43"/>
    <w:rsid w:val="00C769C5"/>
    <w:rsid w:val="00C76C64"/>
    <w:rsid w:val="00C77E71"/>
    <w:rsid w:val="00C80063"/>
    <w:rsid w:val="00C812A5"/>
    <w:rsid w:val="00C813C6"/>
    <w:rsid w:val="00C8145F"/>
    <w:rsid w:val="00C8158E"/>
    <w:rsid w:val="00C815F0"/>
    <w:rsid w:val="00C81F1F"/>
    <w:rsid w:val="00C82490"/>
    <w:rsid w:val="00C8253B"/>
    <w:rsid w:val="00C8276A"/>
    <w:rsid w:val="00C82F55"/>
    <w:rsid w:val="00C83C79"/>
    <w:rsid w:val="00C83EC7"/>
    <w:rsid w:val="00C83FC8"/>
    <w:rsid w:val="00C84524"/>
    <w:rsid w:val="00C84E22"/>
    <w:rsid w:val="00C8506E"/>
    <w:rsid w:val="00C85D42"/>
    <w:rsid w:val="00C86E3F"/>
    <w:rsid w:val="00C871CA"/>
    <w:rsid w:val="00C87352"/>
    <w:rsid w:val="00C87E28"/>
    <w:rsid w:val="00C900F3"/>
    <w:rsid w:val="00C9080E"/>
    <w:rsid w:val="00C9083D"/>
    <w:rsid w:val="00C9089B"/>
    <w:rsid w:val="00C90DCD"/>
    <w:rsid w:val="00C90EF7"/>
    <w:rsid w:val="00C9118D"/>
    <w:rsid w:val="00C919EE"/>
    <w:rsid w:val="00C92461"/>
    <w:rsid w:val="00C92580"/>
    <w:rsid w:val="00C92CC2"/>
    <w:rsid w:val="00C92EB8"/>
    <w:rsid w:val="00C93A92"/>
    <w:rsid w:val="00C93FCB"/>
    <w:rsid w:val="00C944A6"/>
    <w:rsid w:val="00C94BA1"/>
    <w:rsid w:val="00C956C2"/>
    <w:rsid w:val="00C9574A"/>
    <w:rsid w:val="00C95CF8"/>
    <w:rsid w:val="00C95F35"/>
    <w:rsid w:val="00C95FE6"/>
    <w:rsid w:val="00C967DA"/>
    <w:rsid w:val="00C96ACA"/>
    <w:rsid w:val="00C97966"/>
    <w:rsid w:val="00C97CFC"/>
    <w:rsid w:val="00C97E2E"/>
    <w:rsid w:val="00CA02B0"/>
    <w:rsid w:val="00CA05F7"/>
    <w:rsid w:val="00CA1224"/>
    <w:rsid w:val="00CA1443"/>
    <w:rsid w:val="00CA16C6"/>
    <w:rsid w:val="00CA1824"/>
    <w:rsid w:val="00CA1DBB"/>
    <w:rsid w:val="00CA3A80"/>
    <w:rsid w:val="00CA4486"/>
    <w:rsid w:val="00CA4609"/>
    <w:rsid w:val="00CA4820"/>
    <w:rsid w:val="00CA488E"/>
    <w:rsid w:val="00CA494B"/>
    <w:rsid w:val="00CA4A56"/>
    <w:rsid w:val="00CA4EDE"/>
    <w:rsid w:val="00CA5798"/>
    <w:rsid w:val="00CA57E2"/>
    <w:rsid w:val="00CA58C4"/>
    <w:rsid w:val="00CA59FC"/>
    <w:rsid w:val="00CA5F57"/>
    <w:rsid w:val="00CA672D"/>
    <w:rsid w:val="00CA692F"/>
    <w:rsid w:val="00CA791A"/>
    <w:rsid w:val="00CA7D55"/>
    <w:rsid w:val="00CB019D"/>
    <w:rsid w:val="00CB03DF"/>
    <w:rsid w:val="00CB04B5"/>
    <w:rsid w:val="00CB06EE"/>
    <w:rsid w:val="00CB1382"/>
    <w:rsid w:val="00CB1399"/>
    <w:rsid w:val="00CB176B"/>
    <w:rsid w:val="00CB17E3"/>
    <w:rsid w:val="00CB1FD4"/>
    <w:rsid w:val="00CB2022"/>
    <w:rsid w:val="00CB3829"/>
    <w:rsid w:val="00CB41DC"/>
    <w:rsid w:val="00CB4AC2"/>
    <w:rsid w:val="00CB598B"/>
    <w:rsid w:val="00CB620D"/>
    <w:rsid w:val="00CB6249"/>
    <w:rsid w:val="00CB6259"/>
    <w:rsid w:val="00CB6AFA"/>
    <w:rsid w:val="00CB786E"/>
    <w:rsid w:val="00CB7A39"/>
    <w:rsid w:val="00CC0201"/>
    <w:rsid w:val="00CC0BF8"/>
    <w:rsid w:val="00CC0D4C"/>
    <w:rsid w:val="00CC0FFA"/>
    <w:rsid w:val="00CC1509"/>
    <w:rsid w:val="00CC23EB"/>
    <w:rsid w:val="00CC2A6E"/>
    <w:rsid w:val="00CC2C5D"/>
    <w:rsid w:val="00CC2D1A"/>
    <w:rsid w:val="00CC33BA"/>
    <w:rsid w:val="00CC3A47"/>
    <w:rsid w:val="00CC3C72"/>
    <w:rsid w:val="00CC4275"/>
    <w:rsid w:val="00CC48ED"/>
    <w:rsid w:val="00CC4C01"/>
    <w:rsid w:val="00CC4E6F"/>
    <w:rsid w:val="00CC509C"/>
    <w:rsid w:val="00CC54C7"/>
    <w:rsid w:val="00CC57F1"/>
    <w:rsid w:val="00CC5D02"/>
    <w:rsid w:val="00CC6052"/>
    <w:rsid w:val="00CC6C43"/>
    <w:rsid w:val="00CC744D"/>
    <w:rsid w:val="00CC7A79"/>
    <w:rsid w:val="00CC7EF7"/>
    <w:rsid w:val="00CD073D"/>
    <w:rsid w:val="00CD0933"/>
    <w:rsid w:val="00CD0FC3"/>
    <w:rsid w:val="00CD1054"/>
    <w:rsid w:val="00CD278C"/>
    <w:rsid w:val="00CD2E0D"/>
    <w:rsid w:val="00CD2FBD"/>
    <w:rsid w:val="00CD37B9"/>
    <w:rsid w:val="00CD43CD"/>
    <w:rsid w:val="00CD46DC"/>
    <w:rsid w:val="00CD50DD"/>
    <w:rsid w:val="00CD5238"/>
    <w:rsid w:val="00CD55A9"/>
    <w:rsid w:val="00CD5C5D"/>
    <w:rsid w:val="00CD6054"/>
    <w:rsid w:val="00CD60CC"/>
    <w:rsid w:val="00CD63E0"/>
    <w:rsid w:val="00CD6421"/>
    <w:rsid w:val="00CD6A91"/>
    <w:rsid w:val="00CD6F24"/>
    <w:rsid w:val="00CD7599"/>
    <w:rsid w:val="00CD75D9"/>
    <w:rsid w:val="00CD76D4"/>
    <w:rsid w:val="00CD7A53"/>
    <w:rsid w:val="00CD7CC0"/>
    <w:rsid w:val="00CE0051"/>
    <w:rsid w:val="00CE05A3"/>
    <w:rsid w:val="00CE069E"/>
    <w:rsid w:val="00CE0756"/>
    <w:rsid w:val="00CE0B7B"/>
    <w:rsid w:val="00CE14F8"/>
    <w:rsid w:val="00CE2A7E"/>
    <w:rsid w:val="00CE2CC6"/>
    <w:rsid w:val="00CE3404"/>
    <w:rsid w:val="00CE358A"/>
    <w:rsid w:val="00CE3B13"/>
    <w:rsid w:val="00CE4319"/>
    <w:rsid w:val="00CE43A2"/>
    <w:rsid w:val="00CE4657"/>
    <w:rsid w:val="00CE5A7A"/>
    <w:rsid w:val="00CE5C53"/>
    <w:rsid w:val="00CE621E"/>
    <w:rsid w:val="00CE65C1"/>
    <w:rsid w:val="00CE7279"/>
    <w:rsid w:val="00CE76D4"/>
    <w:rsid w:val="00CF0ACD"/>
    <w:rsid w:val="00CF1216"/>
    <w:rsid w:val="00CF12DE"/>
    <w:rsid w:val="00CF229D"/>
    <w:rsid w:val="00CF2450"/>
    <w:rsid w:val="00CF2535"/>
    <w:rsid w:val="00CF2795"/>
    <w:rsid w:val="00CF28C8"/>
    <w:rsid w:val="00CF2EA6"/>
    <w:rsid w:val="00CF2FD9"/>
    <w:rsid w:val="00CF33B1"/>
    <w:rsid w:val="00CF38BD"/>
    <w:rsid w:val="00CF3AD6"/>
    <w:rsid w:val="00CF4418"/>
    <w:rsid w:val="00CF444B"/>
    <w:rsid w:val="00CF4467"/>
    <w:rsid w:val="00CF4D7D"/>
    <w:rsid w:val="00CF52AE"/>
    <w:rsid w:val="00CF648A"/>
    <w:rsid w:val="00CF651B"/>
    <w:rsid w:val="00CF6560"/>
    <w:rsid w:val="00CF71C6"/>
    <w:rsid w:val="00CF74C9"/>
    <w:rsid w:val="00CF7872"/>
    <w:rsid w:val="00D0096D"/>
    <w:rsid w:val="00D00ACA"/>
    <w:rsid w:val="00D00B68"/>
    <w:rsid w:val="00D00FE8"/>
    <w:rsid w:val="00D01121"/>
    <w:rsid w:val="00D0141E"/>
    <w:rsid w:val="00D01A1B"/>
    <w:rsid w:val="00D02236"/>
    <w:rsid w:val="00D022DA"/>
    <w:rsid w:val="00D025B6"/>
    <w:rsid w:val="00D02763"/>
    <w:rsid w:val="00D030A0"/>
    <w:rsid w:val="00D0370C"/>
    <w:rsid w:val="00D0396E"/>
    <w:rsid w:val="00D03A83"/>
    <w:rsid w:val="00D03C7B"/>
    <w:rsid w:val="00D04297"/>
    <w:rsid w:val="00D045C5"/>
    <w:rsid w:val="00D048B6"/>
    <w:rsid w:val="00D04A05"/>
    <w:rsid w:val="00D052BE"/>
    <w:rsid w:val="00D0551C"/>
    <w:rsid w:val="00D0566D"/>
    <w:rsid w:val="00D05B54"/>
    <w:rsid w:val="00D05CE6"/>
    <w:rsid w:val="00D060DB"/>
    <w:rsid w:val="00D063DE"/>
    <w:rsid w:val="00D06DD5"/>
    <w:rsid w:val="00D071DE"/>
    <w:rsid w:val="00D073A7"/>
    <w:rsid w:val="00D073E2"/>
    <w:rsid w:val="00D07918"/>
    <w:rsid w:val="00D10C96"/>
    <w:rsid w:val="00D1129D"/>
    <w:rsid w:val="00D116E3"/>
    <w:rsid w:val="00D11E1C"/>
    <w:rsid w:val="00D121B8"/>
    <w:rsid w:val="00D12287"/>
    <w:rsid w:val="00D1284A"/>
    <w:rsid w:val="00D1295C"/>
    <w:rsid w:val="00D12C65"/>
    <w:rsid w:val="00D12D24"/>
    <w:rsid w:val="00D13239"/>
    <w:rsid w:val="00D13B82"/>
    <w:rsid w:val="00D13E86"/>
    <w:rsid w:val="00D13FD9"/>
    <w:rsid w:val="00D141B0"/>
    <w:rsid w:val="00D1457F"/>
    <w:rsid w:val="00D15224"/>
    <w:rsid w:val="00D155CD"/>
    <w:rsid w:val="00D155E6"/>
    <w:rsid w:val="00D15C1D"/>
    <w:rsid w:val="00D16704"/>
    <w:rsid w:val="00D1695D"/>
    <w:rsid w:val="00D16ACF"/>
    <w:rsid w:val="00D16E9B"/>
    <w:rsid w:val="00D17BE9"/>
    <w:rsid w:val="00D17D18"/>
    <w:rsid w:val="00D2028B"/>
    <w:rsid w:val="00D2081D"/>
    <w:rsid w:val="00D20A4E"/>
    <w:rsid w:val="00D20AAE"/>
    <w:rsid w:val="00D20BA4"/>
    <w:rsid w:val="00D20BBE"/>
    <w:rsid w:val="00D20E43"/>
    <w:rsid w:val="00D20EF0"/>
    <w:rsid w:val="00D21013"/>
    <w:rsid w:val="00D212B4"/>
    <w:rsid w:val="00D217E1"/>
    <w:rsid w:val="00D2180E"/>
    <w:rsid w:val="00D21B47"/>
    <w:rsid w:val="00D22042"/>
    <w:rsid w:val="00D22826"/>
    <w:rsid w:val="00D22D2F"/>
    <w:rsid w:val="00D238D1"/>
    <w:rsid w:val="00D23EBD"/>
    <w:rsid w:val="00D2426A"/>
    <w:rsid w:val="00D242A9"/>
    <w:rsid w:val="00D246B4"/>
    <w:rsid w:val="00D24847"/>
    <w:rsid w:val="00D24953"/>
    <w:rsid w:val="00D24ADB"/>
    <w:rsid w:val="00D25A45"/>
    <w:rsid w:val="00D25A83"/>
    <w:rsid w:val="00D260ED"/>
    <w:rsid w:val="00D26134"/>
    <w:rsid w:val="00D26E16"/>
    <w:rsid w:val="00D27292"/>
    <w:rsid w:val="00D277C2"/>
    <w:rsid w:val="00D27A64"/>
    <w:rsid w:val="00D27E00"/>
    <w:rsid w:val="00D27E7E"/>
    <w:rsid w:val="00D30429"/>
    <w:rsid w:val="00D30702"/>
    <w:rsid w:val="00D30B5F"/>
    <w:rsid w:val="00D30B6C"/>
    <w:rsid w:val="00D30C28"/>
    <w:rsid w:val="00D312A8"/>
    <w:rsid w:val="00D31824"/>
    <w:rsid w:val="00D31FFA"/>
    <w:rsid w:val="00D324D6"/>
    <w:rsid w:val="00D3295A"/>
    <w:rsid w:val="00D33109"/>
    <w:rsid w:val="00D3381E"/>
    <w:rsid w:val="00D3386C"/>
    <w:rsid w:val="00D345FF"/>
    <w:rsid w:val="00D349DB"/>
    <w:rsid w:val="00D34BE0"/>
    <w:rsid w:val="00D34C92"/>
    <w:rsid w:val="00D35F4C"/>
    <w:rsid w:val="00D36ABD"/>
    <w:rsid w:val="00D36E05"/>
    <w:rsid w:val="00D36EEF"/>
    <w:rsid w:val="00D37D54"/>
    <w:rsid w:val="00D402EC"/>
    <w:rsid w:val="00D40A93"/>
    <w:rsid w:val="00D40CA9"/>
    <w:rsid w:val="00D40ECC"/>
    <w:rsid w:val="00D41165"/>
    <w:rsid w:val="00D41190"/>
    <w:rsid w:val="00D415AE"/>
    <w:rsid w:val="00D415EB"/>
    <w:rsid w:val="00D41A4A"/>
    <w:rsid w:val="00D42593"/>
    <w:rsid w:val="00D42769"/>
    <w:rsid w:val="00D42AD5"/>
    <w:rsid w:val="00D42B4A"/>
    <w:rsid w:val="00D42B6B"/>
    <w:rsid w:val="00D42DD3"/>
    <w:rsid w:val="00D42E32"/>
    <w:rsid w:val="00D430E3"/>
    <w:rsid w:val="00D43771"/>
    <w:rsid w:val="00D438CF"/>
    <w:rsid w:val="00D43F2F"/>
    <w:rsid w:val="00D442F8"/>
    <w:rsid w:val="00D44402"/>
    <w:rsid w:val="00D447C3"/>
    <w:rsid w:val="00D447CA"/>
    <w:rsid w:val="00D4516B"/>
    <w:rsid w:val="00D451D3"/>
    <w:rsid w:val="00D45750"/>
    <w:rsid w:val="00D45883"/>
    <w:rsid w:val="00D45AFE"/>
    <w:rsid w:val="00D4634C"/>
    <w:rsid w:val="00D46D9F"/>
    <w:rsid w:val="00D47125"/>
    <w:rsid w:val="00D47B1F"/>
    <w:rsid w:val="00D47C76"/>
    <w:rsid w:val="00D47E9A"/>
    <w:rsid w:val="00D508BD"/>
    <w:rsid w:val="00D50AD0"/>
    <w:rsid w:val="00D51E83"/>
    <w:rsid w:val="00D5219F"/>
    <w:rsid w:val="00D526D1"/>
    <w:rsid w:val="00D52802"/>
    <w:rsid w:val="00D52C45"/>
    <w:rsid w:val="00D53A39"/>
    <w:rsid w:val="00D542E1"/>
    <w:rsid w:val="00D5447A"/>
    <w:rsid w:val="00D549C5"/>
    <w:rsid w:val="00D54ADA"/>
    <w:rsid w:val="00D5515B"/>
    <w:rsid w:val="00D5542C"/>
    <w:rsid w:val="00D55501"/>
    <w:rsid w:val="00D55C55"/>
    <w:rsid w:val="00D5682A"/>
    <w:rsid w:val="00D5693F"/>
    <w:rsid w:val="00D56ED9"/>
    <w:rsid w:val="00D572AA"/>
    <w:rsid w:val="00D57B20"/>
    <w:rsid w:val="00D57B22"/>
    <w:rsid w:val="00D57BDF"/>
    <w:rsid w:val="00D601DF"/>
    <w:rsid w:val="00D6022E"/>
    <w:rsid w:val="00D60232"/>
    <w:rsid w:val="00D6034E"/>
    <w:rsid w:val="00D60550"/>
    <w:rsid w:val="00D609F2"/>
    <w:rsid w:val="00D60CE2"/>
    <w:rsid w:val="00D60F43"/>
    <w:rsid w:val="00D615BB"/>
    <w:rsid w:val="00D618B8"/>
    <w:rsid w:val="00D61F4C"/>
    <w:rsid w:val="00D622C5"/>
    <w:rsid w:val="00D6237C"/>
    <w:rsid w:val="00D6244C"/>
    <w:rsid w:val="00D62524"/>
    <w:rsid w:val="00D62A55"/>
    <w:rsid w:val="00D62E56"/>
    <w:rsid w:val="00D62F88"/>
    <w:rsid w:val="00D63146"/>
    <w:rsid w:val="00D63201"/>
    <w:rsid w:val="00D63487"/>
    <w:rsid w:val="00D63979"/>
    <w:rsid w:val="00D639BA"/>
    <w:rsid w:val="00D63EC9"/>
    <w:rsid w:val="00D643C0"/>
    <w:rsid w:val="00D6456E"/>
    <w:rsid w:val="00D64E84"/>
    <w:rsid w:val="00D65197"/>
    <w:rsid w:val="00D65486"/>
    <w:rsid w:val="00D65820"/>
    <w:rsid w:val="00D65C0C"/>
    <w:rsid w:val="00D65D78"/>
    <w:rsid w:val="00D6649C"/>
    <w:rsid w:val="00D6674F"/>
    <w:rsid w:val="00D6699B"/>
    <w:rsid w:val="00D676EE"/>
    <w:rsid w:val="00D67790"/>
    <w:rsid w:val="00D67BFB"/>
    <w:rsid w:val="00D701D0"/>
    <w:rsid w:val="00D70D81"/>
    <w:rsid w:val="00D70F47"/>
    <w:rsid w:val="00D71052"/>
    <w:rsid w:val="00D7157E"/>
    <w:rsid w:val="00D71FA3"/>
    <w:rsid w:val="00D72C34"/>
    <w:rsid w:val="00D72D5F"/>
    <w:rsid w:val="00D72D99"/>
    <w:rsid w:val="00D72DBE"/>
    <w:rsid w:val="00D732F9"/>
    <w:rsid w:val="00D734C0"/>
    <w:rsid w:val="00D7352D"/>
    <w:rsid w:val="00D735E0"/>
    <w:rsid w:val="00D73740"/>
    <w:rsid w:val="00D74D8C"/>
    <w:rsid w:val="00D7561A"/>
    <w:rsid w:val="00D758F7"/>
    <w:rsid w:val="00D75A13"/>
    <w:rsid w:val="00D75A7D"/>
    <w:rsid w:val="00D75E82"/>
    <w:rsid w:val="00D764DB"/>
    <w:rsid w:val="00D77079"/>
    <w:rsid w:val="00D77AE7"/>
    <w:rsid w:val="00D77DB8"/>
    <w:rsid w:val="00D77E53"/>
    <w:rsid w:val="00D77F18"/>
    <w:rsid w:val="00D800D1"/>
    <w:rsid w:val="00D80763"/>
    <w:rsid w:val="00D80E5E"/>
    <w:rsid w:val="00D8188C"/>
    <w:rsid w:val="00D819DF"/>
    <w:rsid w:val="00D82C33"/>
    <w:rsid w:val="00D82F5C"/>
    <w:rsid w:val="00D8305A"/>
    <w:rsid w:val="00D8311D"/>
    <w:rsid w:val="00D835D4"/>
    <w:rsid w:val="00D83F79"/>
    <w:rsid w:val="00D84187"/>
    <w:rsid w:val="00D84488"/>
    <w:rsid w:val="00D85543"/>
    <w:rsid w:val="00D85650"/>
    <w:rsid w:val="00D8571C"/>
    <w:rsid w:val="00D8598F"/>
    <w:rsid w:val="00D859CD"/>
    <w:rsid w:val="00D85C30"/>
    <w:rsid w:val="00D86E87"/>
    <w:rsid w:val="00D86EF5"/>
    <w:rsid w:val="00D8704A"/>
    <w:rsid w:val="00D87671"/>
    <w:rsid w:val="00D87767"/>
    <w:rsid w:val="00D9147F"/>
    <w:rsid w:val="00D916E5"/>
    <w:rsid w:val="00D9189E"/>
    <w:rsid w:val="00D92625"/>
    <w:rsid w:val="00D929C0"/>
    <w:rsid w:val="00D92F7B"/>
    <w:rsid w:val="00D9383F"/>
    <w:rsid w:val="00D9432D"/>
    <w:rsid w:val="00D943BF"/>
    <w:rsid w:val="00D9443A"/>
    <w:rsid w:val="00D948FF"/>
    <w:rsid w:val="00D94F69"/>
    <w:rsid w:val="00D953F8"/>
    <w:rsid w:val="00D95887"/>
    <w:rsid w:val="00D9592B"/>
    <w:rsid w:val="00D95D01"/>
    <w:rsid w:val="00D96414"/>
    <w:rsid w:val="00D9673C"/>
    <w:rsid w:val="00D96C33"/>
    <w:rsid w:val="00D96E74"/>
    <w:rsid w:val="00D97119"/>
    <w:rsid w:val="00D97319"/>
    <w:rsid w:val="00D97392"/>
    <w:rsid w:val="00D97C64"/>
    <w:rsid w:val="00DA0062"/>
    <w:rsid w:val="00DA06B0"/>
    <w:rsid w:val="00DA1492"/>
    <w:rsid w:val="00DA18C1"/>
    <w:rsid w:val="00DA19CB"/>
    <w:rsid w:val="00DA1C81"/>
    <w:rsid w:val="00DA1F8B"/>
    <w:rsid w:val="00DA24BE"/>
    <w:rsid w:val="00DA2751"/>
    <w:rsid w:val="00DA28FA"/>
    <w:rsid w:val="00DA2A56"/>
    <w:rsid w:val="00DA3841"/>
    <w:rsid w:val="00DA388E"/>
    <w:rsid w:val="00DA3969"/>
    <w:rsid w:val="00DA3F5E"/>
    <w:rsid w:val="00DA48B3"/>
    <w:rsid w:val="00DA4B40"/>
    <w:rsid w:val="00DA4E53"/>
    <w:rsid w:val="00DA5578"/>
    <w:rsid w:val="00DA5742"/>
    <w:rsid w:val="00DA578A"/>
    <w:rsid w:val="00DA58DD"/>
    <w:rsid w:val="00DA5F71"/>
    <w:rsid w:val="00DA5F95"/>
    <w:rsid w:val="00DA60B6"/>
    <w:rsid w:val="00DA61D8"/>
    <w:rsid w:val="00DA6448"/>
    <w:rsid w:val="00DA7148"/>
    <w:rsid w:val="00DA74E1"/>
    <w:rsid w:val="00DA75FE"/>
    <w:rsid w:val="00DB0723"/>
    <w:rsid w:val="00DB0DB2"/>
    <w:rsid w:val="00DB1AA1"/>
    <w:rsid w:val="00DB1BE2"/>
    <w:rsid w:val="00DB1C75"/>
    <w:rsid w:val="00DB2054"/>
    <w:rsid w:val="00DB229E"/>
    <w:rsid w:val="00DB2801"/>
    <w:rsid w:val="00DB2A00"/>
    <w:rsid w:val="00DB2BE2"/>
    <w:rsid w:val="00DB364F"/>
    <w:rsid w:val="00DB3782"/>
    <w:rsid w:val="00DB3E23"/>
    <w:rsid w:val="00DB48E9"/>
    <w:rsid w:val="00DB574C"/>
    <w:rsid w:val="00DB5941"/>
    <w:rsid w:val="00DB5B84"/>
    <w:rsid w:val="00DB6694"/>
    <w:rsid w:val="00DB6AC9"/>
    <w:rsid w:val="00DB6D73"/>
    <w:rsid w:val="00DB7456"/>
    <w:rsid w:val="00DB7B16"/>
    <w:rsid w:val="00DB7B61"/>
    <w:rsid w:val="00DB7DA0"/>
    <w:rsid w:val="00DB7E3C"/>
    <w:rsid w:val="00DB7EDE"/>
    <w:rsid w:val="00DC0041"/>
    <w:rsid w:val="00DC032A"/>
    <w:rsid w:val="00DC0571"/>
    <w:rsid w:val="00DC08D3"/>
    <w:rsid w:val="00DC08F4"/>
    <w:rsid w:val="00DC09EC"/>
    <w:rsid w:val="00DC0E9B"/>
    <w:rsid w:val="00DC1205"/>
    <w:rsid w:val="00DC120C"/>
    <w:rsid w:val="00DC1409"/>
    <w:rsid w:val="00DC1636"/>
    <w:rsid w:val="00DC1FF5"/>
    <w:rsid w:val="00DC2438"/>
    <w:rsid w:val="00DC2BE0"/>
    <w:rsid w:val="00DC3AFF"/>
    <w:rsid w:val="00DC3EDE"/>
    <w:rsid w:val="00DC407B"/>
    <w:rsid w:val="00DC4215"/>
    <w:rsid w:val="00DC4FC4"/>
    <w:rsid w:val="00DC5C7A"/>
    <w:rsid w:val="00DC5E19"/>
    <w:rsid w:val="00DC644E"/>
    <w:rsid w:val="00DC6713"/>
    <w:rsid w:val="00DC6ED1"/>
    <w:rsid w:val="00DC7659"/>
    <w:rsid w:val="00DC78BA"/>
    <w:rsid w:val="00DC7A4A"/>
    <w:rsid w:val="00DC7BD2"/>
    <w:rsid w:val="00DD0336"/>
    <w:rsid w:val="00DD0A4A"/>
    <w:rsid w:val="00DD111F"/>
    <w:rsid w:val="00DD1217"/>
    <w:rsid w:val="00DD1330"/>
    <w:rsid w:val="00DD1423"/>
    <w:rsid w:val="00DD2D8A"/>
    <w:rsid w:val="00DD2EEE"/>
    <w:rsid w:val="00DD2FBC"/>
    <w:rsid w:val="00DD30AB"/>
    <w:rsid w:val="00DD3393"/>
    <w:rsid w:val="00DD361D"/>
    <w:rsid w:val="00DD3953"/>
    <w:rsid w:val="00DD421E"/>
    <w:rsid w:val="00DD4457"/>
    <w:rsid w:val="00DD453A"/>
    <w:rsid w:val="00DD4651"/>
    <w:rsid w:val="00DD4E87"/>
    <w:rsid w:val="00DD50CD"/>
    <w:rsid w:val="00DD5313"/>
    <w:rsid w:val="00DD5757"/>
    <w:rsid w:val="00DD5E56"/>
    <w:rsid w:val="00DD604B"/>
    <w:rsid w:val="00DD6A2F"/>
    <w:rsid w:val="00DD6DF7"/>
    <w:rsid w:val="00DD75E1"/>
    <w:rsid w:val="00DE040C"/>
    <w:rsid w:val="00DE0770"/>
    <w:rsid w:val="00DE086C"/>
    <w:rsid w:val="00DE09B6"/>
    <w:rsid w:val="00DE10D8"/>
    <w:rsid w:val="00DE11B7"/>
    <w:rsid w:val="00DE1B4E"/>
    <w:rsid w:val="00DE200A"/>
    <w:rsid w:val="00DE22EF"/>
    <w:rsid w:val="00DE270A"/>
    <w:rsid w:val="00DE29BC"/>
    <w:rsid w:val="00DE2AB3"/>
    <w:rsid w:val="00DE3348"/>
    <w:rsid w:val="00DE343F"/>
    <w:rsid w:val="00DE41EC"/>
    <w:rsid w:val="00DE46B7"/>
    <w:rsid w:val="00DE47AA"/>
    <w:rsid w:val="00DE4915"/>
    <w:rsid w:val="00DE4C9D"/>
    <w:rsid w:val="00DE4CCB"/>
    <w:rsid w:val="00DE4D88"/>
    <w:rsid w:val="00DE5017"/>
    <w:rsid w:val="00DE5512"/>
    <w:rsid w:val="00DE56D2"/>
    <w:rsid w:val="00DE5B28"/>
    <w:rsid w:val="00DE5C4D"/>
    <w:rsid w:val="00DE5D88"/>
    <w:rsid w:val="00DE6F04"/>
    <w:rsid w:val="00DE71B9"/>
    <w:rsid w:val="00DE74BE"/>
    <w:rsid w:val="00DE79A6"/>
    <w:rsid w:val="00DE7D81"/>
    <w:rsid w:val="00DF0389"/>
    <w:rsid w:val="00DF044F"/>
    <w:rsid w:val="00DF0813"/>
    <w:rsid w:val="00DF08E9"/>
    <w:rsid w:val="00DF0B3A"/>
    <w:rsid w:val="00DF0CB3"/>
    <w:rsid w:val="00DF1394"/>
    <w:rsid w:val="00DF180D"/>
    <w:rsid w:val="00DF1A87"/>
    <w:rsid w:val="00DF21A5"/>
    <w:rsid w:val="00DF225F"/>
    <w:rsid w:val="00DF2365"/>
    <w:rsid w:val="00DF2574"/>
    <w:rsid w:val="00DF2B98"/>
    <w:rsid w:val="00DF2C04"/>
    <w:rsid w:val="00DF3580"/>
    <w:rsid w:val="00DF3F3A"/>
    <w:rsid w:val="00DF4782"/>
    <w:rsid w:val="00DF4BF5"/>
    <w:rsid w:val="00DF53F9"/>
    <w:rsid w:val="00DF5671"/>
    <w:rsid w:val="00DF58BE"/>
    <w:rsid w:val="00DF6001"/>
    <w:rsid w:val="00DF603B"/>
    <w:rsid w:val="00DF6B1E"/>
    <w:rsid w:val="00DF7409"/>
    <w:rsid w:val="00DF7449"/>
    <w:rsid w:val="00DF745B"/>
    <w:rsid w:val="00DF7611"/>
    <w:rsid w:val="00DF778C"/>
    <w:rsid w:val="00DF78A4"/>
    <w:rsid w:val="00DF797C"/>
    <w:rsid w:val="00DF7A0F"/>
    <w:rsid w:val="00DF7D42"/>
    <w:rsid w:val="00E00CD6"/>
    <w:rsid w:val="00E00D4B"/>
    <w:rsid w:val="00E00E18"/>
    <w:rsid w:val="00E015C1"/>
    <w:rsid w:val="00E01A39"/>
    <w:rsid w:val="00E01CBD"/>
    <w:rsid w:val="00E01E39"/>
    <w:rsid w:val="00E01F55"/>
    <w:rsid w:val="00E0242F"/>
    <w:rsid w:val="00E039FD"/>
    <w:rsid w:val="00E03BA9"/>
    <w:rsid w:val="00E03F5B"/>
    <w:rsid w:val="00E04A0E"/>
    <w:rsid w:val="00E05668"/>
    <w:rsid w:val="00E05917"/>
    <w:rsid w:val="00E05BAE"/>
    <w:rsid w:val="00E062B4"/>
    <w:rsid w:val="00E0630D"/>
    <w:rsid w:val="00E0644E"/>
    <w:rsid w:val="00E07472"/>
    <w:rsid w:val="00E0798C"/>
    <w:rsid w:val="00E079AB"/>
    <w:rsid w:val="00E07AAD"/>
    <w:rsid w:val="00E07CBB"/>
    <w:rsid w:val="00E07DF0"/>
    <w:rsid w:val="00E07F5E"/>
    <w:rsid w:val="00E10252"/>
    <w:rsid w:val="00E10389"/>
    <w:rsid w:val="00E10B9C"/>
    <w:rsid w:val="00E10F4E"/>
    <w:rsid w:val="00E11177"/>
    <w:rsid w:val="00E11A8B"/>
    <w:rsid w:val="00E11B8B"/>
    <w:rsid w:val="00E12DA3"/>
    <w:rsid w:val="00E13136"/>
    <w:rsid w:val="00E133EF"/>
    <w:rsid w:val="00E1385B"/>
    <w:rsid w:val="00E13B16"/>
    <w:rsid w:val="00E15310"/>
    <w:rsid w:val="00E153E3"/>
    <w:rsid w:val="00E15515"/>
    <w:rsid w:val="00E15818"/>
    <w:rsid w:val="00E15D31"/>
    <w:rsid w:val="00E1624E"/>
    <w:rsid w:val="00E162E6"/>
    <w:rsid w:val="00E16513"/>
    <w:rsid w:val="00E1714D"/>
    <w:rsid w:val="00E172AD"/>
    <w:rsid w:val="00E175E2"/>
    <w:rsid w:val="00E17937"/>
    <w:rsid w:val="00E200C1"/>
    <w:rsid w:val="00E20125"/>
    <w:rsid w:val="00E216F3"/>
    <w:rsid w:val="00E21716"/>
    <w:rsid w:val="00E21A83"/>
    <w:rsid w:val="00E21D65"/>
    <w:rsid w:val="00E223B5"/>
    <w:rsid w:val="00E224C5"/>
    <w:rsid w:val="00E227CE"/>
    <w:rsid w:val="00E227D9"/>
    <w:rsid w:val="00E22DF7"/>
    <w:rsid w:val="00E22E9F"/>
    <w:rsid w:val="00E232A6"/>
    <w:rsid w:val="00E23960"/>
    <w:rsid w:val="00E23DDE"/>
    <w:rsid w:val="00E24279"/>
    <w:rsid w:val="00E24630"/>
    <w:rsid w:val="00E248B2"/>
    <w:rsid w:val="00E24C9D"/>
    <w:rsid w:val="00E24CC0"/>
    <w:rsid w:val="00E24DB7"/>
    <w:rsid w:val="00E25371"/>
    <w:rsid w:val="00E25395"/>
    <w:rsid w:val="00E256A2"/>
    <w:rsid w:val="00E25E55"/>
    <w:rsid w:val="00E26919"/>
    <w:rsid w:val="00E26E7E"/>
    <w:rsid w:val="00E26FDC"/>
    <w:rsid w:val="00E274AB"/>
    <w:rsid w:val="00E27AF9"/>
    <w:rsid w:val="00E27FE1"/>
    <w:rsid w:val="00E304BC"/>
    <w:rsid w:val="00E30615"/>
    <w:rsid w:val="00E30920"/>
    <w:rsid w:val="00E30BA6"/>
    <w:rsid w:val="00E30C73"/>
    <w:rsid w:val="00E31220"/>
    <w:rsid w:val="00E3156D"/>
    <w:rsid w:val="00E316FA"/>
    <w:rsid w:val="00E31C15"/>
    <w:rsid w:val="00E32A4A"/>
    <w:rsid w:val="00E32B34"/>
    <w:rsid w:val="00E32E24"/>
    <w:rsid w:val="00E33B8B"/>
    <w:rsid w:val="00E346DF"/>
    <w:rsid w:val="00E348C6"/>
    <w:rsid w:val="00E34F54"/>
    <w:rsid w:val="00E360EB"/>
    <w:rsid w:val="00E36C0B"/>
    <w:rsid w:val="00E36F52"/>
    <w:rsid w:val="00E37008"/>
    <w:rsid w:val="00E37027"/>
    <w:rsid w:val="00E37328"/>
    <w:rsid w:val="00E37443"/>
    <w:rsid w:val="00E37E88"/>
    <w:rsid w:val="00E40FA2"/>
    <w:rsid w:val="00E41606"/>
    <w:rsid w:val="00E41635"/>
    <w:rsid w:val="00E41A83"/>
    <w:rsid w:val="00E41F68"/>
    <w:rsid w:val="00E42850"/>
    <w:rsid w:val="00E42C06"/>
    <w:rsid w:val="00E42C42"/>
    <w:rsid w:val="00E42DCD"/>
    <w:rsid w:val="00E43451"/>
    <w:rsid w:val="00E43560"/>
    <w:rsid w:val="00E43585"/>
    <w:rsid w:val="00E43AB6"/>
    <w:rsid w:val="00E441E2"/>
    <w:rsid w:val="00E44308"/>
    <w:rsid w:val="00E44598"/>
    <w:rsid w:val="00E44A40"/>
    <w:rsid w:val="00E44F20"/>
    <w:rsid w:val="00E451B5"/>
    <w:rsid w:val="00E4523E"/>
    <w:rsid w:val="00E46643"/>
    <w:rsid w:val="00E46870"/>
    <w:rsid w:val="00E47CBE"/>
    <w:rsid w:val="00E47CDC"/>
    <w:rsid w:val="00E500FA"/>
    <w:rsid w:val="00E507A4"/>
    <w:rsid w:val="00E50E44"/>
    <w:rsid w:val="00E50F6E"/>
    <w:rsid w:val="00E51631"/>
    <w:rsid w:val="00E51637"/>
    <w:rsid w:val="00E516BE"/>
    <w:rsid w:val="00E52DA8"/>
    <w:rsid w:val="00E5309B"/>
    <w:rsid w:val="00E531DE"/>
    <w:rsid w:val="00E5324E"/>
    <w:rsid w:val="00E53B60"/>
    <w:rsid w:val="00E53F18"/>
    <w:rsid w:val="00E54EDE"/>
    <w:rsid w:val="00E5536E"/>
    <w:rsid w:val="00E55667"/>
    <w:rsid w:val="00E559C0"/>
    <w:rsid w:val="00E563EA"/>
    <w:rsid w:val="00E568B7"/>
    <w:rsid w:val="00E576F6"/>
    <w:rsid w:val="00E5779C"/>
    <w:rsid w:val="00E577AE"/>
    <w:rsid w:val="00E57BCF"/>
    <w:rsid w:val="00E57C8A"/>
    <w:rsid w:val="00E57D35"/>
    <w:rsid w:val="00E600A5"/>
    <w:rsid w:val="00E60463"/>
    <w:rsid w:val="00E60E57"/>
    <w:rsid w:val="00E60FDC"/>
    <w:rsid w:val="00E6122F"/>
    <w:rsid w:val="00E612C2"/>
    <w:rsid w:val="00E615AB"/>
    <w:rsid w:val="00E61B64"/>
    <w:rsid w:val="00E62BCD"/>
    <w:rsid w:val="00E62FED"/>
    <w:rsid w:val="00E63054"/>
    <w:rsid w:val="00E6349C"/>
    <w:rsid w:val="00E63940"/>
    <w:rsid w:val="00E63D3B"/>
    <w:rsid w:val="00E641C1"/>
    <w:rsid w:val="00E642C3"/>
    <w:rsid w:val="00E64442"/>
    <w:rsid w:val="00E647E6"/>
    <w:rsid w:val="00E64C38"/>
    <w:rsid w:val="00E64D5B"/>
    <w:rsid w:val="00E65665"/>
    <w:rsid w:val="00E65D53"/>
    <w:rsid w:val="00E65DBE"/>
    <w:rsid w:val="00E66040"/>
    <w:rsid w:val="00E66093"/>
    <w:rsid w:val="00E679F1"/>
    <w:rsid w:val="00E67A31"/>
    <w:rsid w:val="00E70648"/>
    <w:rsid w:val="00E708F2"/>
    <w:rsid w:val="00E70CAD"/>
    <w:rsid w:val="00E70E12"/>
    <w:rsid w:val="00E713A8"/>
    <w:rsid w:val="00E71798"/>
    <w:rsid w:val="00E72253"/>
    <w:rsid w:val="00E72B2E"/>
    <w:rsid w:val="00E73658"/>
    <w:rsid w:val="00E736E1"/>
    <w:rsid w:val="00E73788"/>
    <w:rsid w:val="00E740AC"/>
    <w:rsid w:val="00E7468B"/>
    <w:rsid w:val="00E74DBE"/>
    <w:rsid w:val="00E7556C"/>
    <w:rsid w:val="00E75D90"/>
    <w:rsid w:val="00E7619C"/>
    <w:rsid w:val="00E76380"/>
    <w:rsid w:val="00E7669F"/>
    <w:rsid w:val="00E76979"/>
    <w:rsid w:val="00E7739D"/>
    <w:rsid w:val="00E7761A"/>
    <w:rsid w:val="00E807A5"/>
    <w:rsid w:val="00E80DF8"/>
    <w:rsid w:val="00E8178A"/>
    <w:rsid w:val="00E82B39"/>
    <w:rsid w:val="00E83BE1"/>
    <w:rsid w:val="00E83E7F"/>
    <w:rsid w:val="00E83F02"/>
    <w:rsid w:val="00E84174"/>
    <w:rsid w:val="00E843F9"/>
    <w:rsid w:val="00E847C6"/>
    <w:rsid w:val="00E84EC9"/>
    <w:rsid w:val="00E8535D"/>
    <w:rsid w:val="00E85B9F"/>
    <w:rsid w:val="00E860FB"/>
    <w:rsid w:val="00E86503"/>
    <w:rsid w:val="00E86764"/>
    <w:rsid w:val="00E86B54"/>
    <w:rsid w:val="00E86B69"/>
    <w:rsid w:val="00E86E69"/>
    <w:rsid w:val="00E87B24"/>
    <w:rsid w:val="00E87F35"/>
    <w:rsid w:val="00E9060B"/>
    <w:rsid w:val="00E90C77"/>
    <w:rsid w:val="00E918E8"/>
    <w:rsid w:val="00E91A14"/>
    <w:rsid w:val="00E9208C"/>
    <w:rsid w:val="00E923F1"/>
    <w:rsid w:val="00E92461"/>
    <w:rsid w:val="00E932D7"/>
    <w:rsid w:val="00E93AAB"/>
    <w:rsid w:val="00E93BDA"/>
    <w:rsid w:val="00E93E7C"/>
    <w:rsid w:val="00E94511"/>
    <w:rsid w:val="00E94620"/>
    <w:rsid w:val="00E94BDF"/>
    <w:rsid w:val="00E94E61"/>
    <w:rsid w:val="00E95060"/>
    <w:rsid w:val="00E9555C"/>
    <w:rsid w:val="00E95C00"/>
    <w:rsid w:val="00E967EB"/>
    <w:rsid w:val="00E9699A"/>
    <w:rsid w:val="00E97434"/>
    <w:rsid w:val="00E9759F"/>
    <w:rsid w:val="00E97C65"/>
    <w:rsid w:val="00EA0220"/>
    <w:rsid w:val="00EA03DB"/>
    <w:rsid w:val="00EA05BA"/>
    <w:rsid w:val="00EA0695"/>
    <w:rsid w:val="00EA0EF7"/>
    <w:rsid w:val="00EA0F0A"/>
    <w:rsid w:val="00EA1C20"/>
    <w:rsid w:val="00EA1C52"/>
    <w:rsid w:val="00EA1E69"/>
    <w:rsid w:val="00EA243D"/>
    <w:rsid w:val="00EA2516"/>
    <w:rsid w:val="00EA26BF"/>
    <w:rsid w:val="00EA2FDD"/>
    <w:rsid w:val="00EA392B"/>
    <w:rsid w:val="00EA3C0E"/>
    <w:rsid w:val="00EA3D3B"/>
    <w:rsid w:val="00EA4030"/>
    <w:rsid w:val="00EA4357"/>
    <w:rsid w:val="00EA477E"/>
    <w:rsid w:val="00EA4941"/>
    <w:rsid w:val="00EA6541"/>
    <w:rsid w:val="00EA666E"/>
    <w:rsid w:val="00EA6B10"/>
    <w:rsid w:val="00EA6B78"/>
    <w:rsid w:val="00EA7590"/>
    <w:rsid w:val="00EA7BD8"/>
    <w:rsid w:val="00EB08B1"/>
    <w:rsid w:val="00EB0B7D"/>
    <w:rsid w:val="00EB14B8"/>
    <w:rsid w:val="00EB1624"/>
    <w:rsid w:val="00EB25B3"/>
    <w:rsid w:val="00EB2B5C"/>
    <w:rsid w:val="00EB2CA4"/>
    <w:rsid w:val="00EB3038"/>
    <w:rsid w:val="00EB30B6"/>
    <w:rsid w:val="00EB36A3"/>
    <w:rsid w:val="00EB36CC"/>
    <w:rsid w:val="00EB3782"/>
    <w:rsid w:val="00EB3FB1"/>
    <w:rsid w:val="00EB43FF"/>
    <w:rsid w:val="00EB4464"/>
    <w:rsid w:val="00EB45DF"/>
    <w:rsid w:val="00EB49D3"/>
    <w:rsid w:val="00EB4C69"/>
    <w:rsid w:val="00EB4E5A"/>
    <w:rsid w:val="00EB51B7"/>
    <w:rsid w:val="00EB5A34"/>
    <w:rsid w:val="00EB5C1E"/>
    <w:rsid w:val="00EB5CF1"/>
    <w:rsid w:val="00EB6850"/>
    <w:rsid w:val="00EB7136"/>
    <w:rsid w:val="00EB73C5"/>
    <w:rsid w:val="00EB76A8"/>
    <w:rsid w:val="00EB7769"/>
    <w:rsid w:val="00EB784C"/>
    <w:rsid w:val="00EB7B17"/>
    <w:rsid w:val="00EC0181"/>
    <w:rsid w:val="00EC01D3"/>
    <w:rsid w:val="00EC0465"/>
    <w:rsid w:val="00EC0838"/>
    <w:rsid w:val="00EC09CB"/>
    <w:rsid w:val="00EC0D22"/>
    <w:rsid w:val="00EC0FD0"/>
    <w:rsid w:val="00EC11EC"/>
    <w:rsid w:val="00EC162C"/>
    <w:rsid w:val="00EC17C1"/>
    <w:rsid w:val="00EC1AF7"/>
    <w:rsid w:val="00EC1D00"/>
    <w:rsid w:val="00EC200D"/>
    <w:rsid w:val="00EC21B5"/>
    <w:rsid w:val="00EC2693"/>
    <w:rsid w:val="00EC349E"/>
    <w:rsid w:val="00EC38C2"/>
    <w:rsid w:val="00EC4390"/>
    <w:rsid w:val="00EC4BC9"/>
    <w:rsid w:val="00EC4E4C"/>
    <w:rsid w:val="00EC4E5A"/>
    <w:rsid w:val="00EC58D3"/>
    <w:rsid w:val="00EC5A54"/>
    <w:rsid w:val="00EC6489"/>
    <w:rsid w:val="00EC6D95"/>
    <w:rsid w:val="00EC75F2"/>
    <w:rsid w:val="00EC7957"/>
    <w:rsid w:val="00EC7E1B"/>
    <w:rsid w:val="00ED033E"/>
    <w:rsid w:val="00ED0A82"/>
    <w:rsid w:val="00ED0B9D"/>
    <w:rsid w:val="00ED1023"/>
    <w:rsid w:val="00ED169B"/>
    <w:rsid w:val="00ED17A8"/>
    <w:rsid w:val="00ED1B8A"/>
    <w:rsid w:val="00ED21E2"/>
    <w:rsid w:val="00ED357A"/>
    <w:rsid w:val="00ED380B"/>
    <w:rsid w:val="00ED3A08"/>
    <w:rsid w:val="00ED3BEB"/>
    <w:rsid w:val="00ED401E"/>
    <w:rsid w:val="00ED407D"/>
    <w:rsid w:val="00ED45EB"/>
    <w:rsid w:val="00ED47DF"/>
    <w:rsid w:val="00ED4E81"/>
    <w:rsid w:val="00ED4F4D"/>
    <w:rsid w:val="00ED5C36"/>
    <w:rsid w:val="00ED61AE"/>
    <w:rsid w:val="00ED6643"/>
    <w:rsid w:val="00ED713E"/>
    <w:rsid w:val="00EE0A6D"/>
    <w:rsid w:val="00EE0FCA"/>
    <w:rsid w:val="00EE176D"/>
    <w:rsid w:val="00EE1AAE"/>
    <w:rsid w:val="00EE1CF6"/>
    <w:rsid w:val="00EE1D9D"/>
    <w:rsid w:val="00EE22CD"/>
    <w:rsid w:val="00EE238D"/>
    <w:rsid w:val="00EE2729"/>
    <w:rsid w:val="00EE274D"/>
    <w:rsid w:val="00EE2777"/>
    <w:rsid w:val="00EE3200"/>
    <w:rsid w:val="00EE325A"/>
    <w:rsid w:val="00EE3528"/>
    <w:rsid w:val="00EE375E"/>
    <w:rsid w:val="00EE3A8F"/>
    <w:rsid w:val="00EE3BDE"/>
    <w:rsid w:val="00EE3E7F"/>
    <w:rsid w:val="00EE3FF8"/>
    <w:rsid w:val="00EE432D"/>
    <w:rsid w:val="00EE4345"/>
    <w:rsid w:val="00EE4AB5"/>
    <w:rsid w:val="00EE4BD3"/>
    <w:rsid w:val="00EE4DB2"/>
    <w:rsid w:val="00EE4F53"/>
    <w:rsid w:val="00EE5205"/>
    <w:rsid w:val="00EE52BF"/>
    <w:rsid w:val="00EE5306"/>
    <w:rsid w:val="00EE53ED"/>
    <w:rsid w:val="00EE54E5"/>
    <w:rsid w:val="00EE5808"/>
    <w:rsid w:val="00EE59E9"/>
    <w:rsid w:val="00EE63B9"/>
    <w:rsid w:val="00EE64F8"/>
    <w:rsid w:val="00EE66E8"/>
    <w:rsid w:val="00EE6B5D"/>
    <w:rsid w:val="00EE7602"/>
    <w:rsid w:val="00EE786D"/>
    <w:rsid w:val="00EE78F3"/>
    <w:rsid w:val="00EE7B63"/>
    <w:rsid w:val="00EF0C8D"/>
    <w:rsid w:val="00EF0C95"/>
    <w:rsid w:val="00EF0D14"/>
    <w:rsid w:val="00EF14A8"/>
    <w:rsid w:val="00EF1AAC"/>
    <w:rsid w:val="00EF2623"/>
    <w:rsid w:val="00EF2859"/>
    <w:rsid w:val="00EF2E3D"/>
    <w:rsid w:val="00EF3107"/>
    <w:rsid w:val="00EF33BE"/>
    <w:rsid w:val="00EF3981"/>
    <w:rsid w:val="00EF3AF4"/>
    <w:rsid w:val="00EF3E7F"/>
    <w:rsid w:val="00EF4950"/>
    <w:rsid w:val="00EF4BBD"/>
    <w:rsid w:val="00EF56B4"/>
    <w:rsid w:val="00EF598D"/>
    <w:rsid w:val="00EF5ADE"/>
    <w:rsid w:val="00EF5FBC"/>
    <w:rsid w:val="00EF632C"/>
    <w:rsid w:val="00EF6527"/>
    <w:rsid w:val="00EF665B"/>
    <w:rsid w:val="00EF666E"/>
    <w:rsid w:val="00EF6EBD"/>
    <w:rsid w:val="00EF716E"/>
    <w:rsid w:val="00EF77A7"/>
    <w:rsid w:val="00EF798A"/>
    <w:rsid w:val="00EF7C48"/>
    <w:rsid w:val="00EF7E27"/>
    <w:rsid w:val="00EF7ECB"/>
    <w:rsid w:val="00F00318"/>
    <w:rsid w:val="00F003C3"/>
    <w:rsid w:val="00F004C5"/>
    <w:rsid w:val="00F00897"/>
    <w:rsid w:val="00F00A36"/>
    <w:rsid w:val="00F00E41"/>
    <w:rsid w:val="00F00F6C"/>
    <w:rsid w:val="00F01113"/>
    <w:rsid w:val="00F01677"/>
    <w:rsid w:val="00F01BFC"/>
    <w:rsid w:val="00F021EF"/>
    <w:rsid w:val="00F022FD"/>
    <w:rsid w:val="00F02825"/>
    <w:rsid w:val="00F03611"/>
    <w:rsid w:val="00F03652"/>
    <w:rsid w:val="00F039E6"/>
    <w:rsid w:val="00F03DD6"/>
    <w:rsid w:val="00F03E53"/>
    <w:rsid w:val="00F0441A"/>
    <w:rsid w:val="00F044F1"/>
    <w:rsid w:val="00F04DEA"/>
    <w:rsid w:val="00F05503"/>
    <w:rsid w:val="00F057D5"/>
    <w:rsid w:val="00F06488"/>
    <w:rsid w:val="00F068B2"/>
    <w:rsid w:val="00F0723B"/>
    <w:rsid w:val="00F07516"/>
    <w:rsid w:val="00F07DBB"/>
    <w:rsid w:val="00F103A5"/>
    <w:rsid w:val="00F1068B"/>
    <w:rsid w:val="00F10F0B"/>
    <w:rsid w:val="00F1108C"/>
    <w:rsid w:val="00F11619"/>
    <w:rsid w:val="00F118AD"/>
    <w:rsid w:val="00F12496"/>
    <w:rsid w:val="00F12E5B"/>
    <w:rsid w:val="00F13169"/>
    <w:rsid w:val="00F13DD8"/>
    <w:rsid w:val="00F1412A"/>
    <w:rsid w:val="00F14369"/>
    <w:rsid w:val="00F144DC"/>
    <w:rsid w:val="00F1473E"/>
    <w:rsid w:val="00F1484A"/>
    <w:rsid w:val="00F1495E"/>
    <w:rsid w:val="00F14AD6"/>
    <w:rsid w:val="00F14B08"/>
    <w:rsid w:val="00F14FB3"/>
    <w:rsid w:val="00F159F0"/>
    <w:rsid w:val="00F15B76"/>
    <w:rsid w:val="00F160E9"/>
    <w:rsid w:val="00F16547"/>
    <w:rsid w:val="00F166EF"/>
    <w:rsid w:val="00F16F8D"/>
    <w:rsid w:val="00F173DB"/>
    <w:rsid w:val="00F1768F"/>
    <w:rsid w:val="00F177BA"/>
    <w:rsid w:val="00F1786B"/>
    <w:rsid w:val="00F17C57"/>
    <w:rsid w:val="00F202EC"/>
    <w:rsid w:val="00F20998"/>
    <w:rsid w:val="00F2137B"/>
    <w:rsid w:val="00F21791"/>
    <w:rsid w:val="00F2201B"/>
    <w:rsid w:val="00F222FA"/>
    <w:rsid w:val="00F22469"/>
    <w:rsid w:val="00F22734"/>
    <w:rsid w:val="00F22DC0"/>
    <w:rsid w:val="00F23141"/>
    <w:rsid w:val="00F2328B"/>
    <w:rsid w:val="00F234AA"/>
    <w:rsid w:val="00F237E4"/>
    <w:rsid w:val="00F23B4E"/>
    <w:rsid w:val="00F240FB"/>
    <w:rsid w:val="00F248E8"/>
    <w:rsid w:val="00F26013"/>
    <w:rsid w:val="00F27015"/>
    <w:rsid w:val="00F2735F"/>
    <w:rsid w:val="00F27704"/>
    <w:rsid w:val="00F3077A"/>
    <w:rsid w:val="00F309F7"/>
    <w:rsid w:val="00F3103B"/>
    <w:rsid w:val="00F31256"/>
    <w:rsid w:val="00F316C8"/>
    <w:rsid w:val="00F3182C"/>
    <w:rsid w:val="00F326DE"/>
    <w:rsid w:val="00F327EF"/>
    <w:rsid w:val="00F327FE"/>
    <w:rsid w:val="00F32829"/>
    <w:rsid w:val="00F32C3B"/>
    <w:rsid w:val="00F3316E"/>
    <w:rsid w:val="00F331CC"/>
    <w:rsid w:val="00F337B9"/>
    <w:rsid w:val="00F33A72"/>
    <w:rsid w:val="00F33D4C"/>
    <w:rsid w:val="00F351D3"/>
    <w:rsid w:val="00F35288"/>
    <w:rsid w:val="00F352E0"/>
    <w:rsid w:val="00F35611"/>
    <w:rsid w:val="00F358D3"/>
    <w:rsid w:val="00F3597A"/>
    <w:rsid w:val="00F3641E"/>
    <w:rsid w:val="00F367E5"/>
    <w:rsid w:val="00F36837"/>
    <w:rsid w:val="00F36FDD"/>
    <w:rsid w:val="00F3710F"/>
    <w:rsid w:val="00F37A0C"/>
    <w:rsid w:val="00F37B9E"/>
    <w:rsid w:val="00F40174"/>
    <w:rsid w:val="00F4042B"/>
    <w:rsid w:val="00F40C03"/>
    <w:rsid w:val="00F40D2D"/>
    <w:rsid w:val="00F410A7"/>
    <w:rsid w:val="00F41174"/>
    <w:rsid w:val="00F413AA"/>
    <w:rsid w:val="00F41402"/>
    <w:rsid w:val="00F41E63"/>
    <w:rsid w:val="00F4263F"/>
    <w:rsid w:val="00F429F3"/>
    <w:rsid w:val="00F42FD9"/>
    <w:rsid w:val="00F43106"/>
    <w:rsid w:val="00F43863"/>
    <w:rsid w:val="00F43928"/>
    <w:rsid w:val="00F43A3E"/>
    <w:rsid w:val="00F43BF3"/>
    <w:rsid w:val="00F43D36"/>
    <w:rsid w:val="00F448F0"/>
    <w:rsid w:val="00F44BE3"/>
    <w:rsid w:val="00F44CCC"/>
    <w:rsid w:val="00F450AD"/>
    <w:rsid w:val="00F45826"/>
    <w:rsid w:val="00F45984"/>
    <w:rsid w:val="00F45AF2"/>
    <w:rsid w:val="00F46547"/>
    <w:rsid w:val="00F468EE"/>
    <w:rsid w:val="00F4796F"/>
    <w:rsid w:val="00F4797A"/>
    <w:rsid w:val="00F50717"/>
    <w:rsid w:val="00F508DC"/>
    <w:rsid w:val="00F512A3"/>
    <w:rsid w:val="00F5131E"/>
    <w:rsid w:val="00F51767"/>
    <w:rsid w:val="00F549B6"/>
    <w:rsid w:val="00F55195"/>
    <w:rsid w:val="00F5577B"/>
    <w:rsid w:val="00F55C14"/>
    <w:rsid w:val="00F55F79"/>
    <w:rsid w:val="00F562B6"/>
    <w:rsid w:val="00F567A0"/>
    <w:rsid w:val="00F56E86"/>
    <w:rsid w:val="00F572EA"/>
    <w:rsid w:val="00F57B7A"/>
    <w:rsid w:val="00F60B24"/>
    <w:rsid w:val="00F60B71"/>
    <w:rsid w:val="00F60D5A"/>
    <w:rsid w:val="00F60E62"/>
    <w:rsid w:val="00F61681"/>
    <w:rsid w:val="00F616F3"/>
    <w:rsid w:val="00F6196D"/>
    <w:rsid w:val="00F61D3F"/>
    <w:rsid w:val="00F61E01"/>
    <w:rsid w:val="00F6284D"/>
    <w:rsid w:val="00F629E7"/>
    <w:rsid w:val="00F62F63"/>
    <w:rsid w:val="00F62FB9"/>
    <w:rsid w:val="00F63225"/>
    <w:rsid w:val="00F6336E"/>
    <w:rsid w:val="00F648E4"/>
    <w:rsid w:val="00F64F07"/>
    <w:rsid w:val="00F64F08"/>
    <w:rsid w:val="00F656A2"/>
    <w:rsid w:val="00F6588C"/>
    <w:rsid w:val="00F66003"/>
    <w:rsid w:val="00F6636E"/>
    <w:rsid w:val="00F66749"/>
    <w:rsid w:val="00F668F3"/>
    <w:rsid w:val="00F66C53"/>
    <w:rsid w:val="00F66C6F"/>
    <w:rsid w:val="00F66CA5"/>
    <w:rsid w:val="00F67B49"/>
    <w:rsid w:val="00F67C79"/>
    <w:rsid w:val="00F67CDD"/>
    <w:rsid w:val="00F70922"/>
    <w:rsid w:val="00F70BEA"/>
    <w:rsid w:val="00F712E2"/>
    <w:rsid w:val="00F713E3"/>
    <w:rsid w:val="00F72241"/>
    <w:rsid w:val="00F724E8"/>
    <w:rsid w:val="00F725E4"/>
    <w:rsid w:val="00F726DD"/>
    <w:rsid w:val="00F72DB8"/>
    <w:rsid w:val="00F73165"/>
    <w:rsid w:val="00F73457"/>
    <w:rsid w:val="00F73493"/>
    <w:rsid w:val="00F7420E"/>
    <w:rsid w:val="00F7422A"/>
    <w:rsid w:val="00F74CA6"/>
    <w:rsid w:val="00F74F43"/>
    <w:rsid w:val="00F7531C"/>
    <w:rsid w:val="00F753E7"/>
    <w:rsid w:val="00F75BAD"/>
    <w:rsid w:val="00F762F4"/>
    <w:rsid w:val="00F7656B"/>
    <w:rsid w:val="00F76715"/>
    <w:rsid w:val="00F76E1B"/>
    <w:rsid w:val="00F76FD5"/>
    <w:rsid w:val="00F77507"/>
    <w:rsid w:val="00F77711"/>
    <w:rsid w:val="00F77727"/>
    <w:rsid w:val="00F77F48"/>
    <w:rsid w:val="00F80096"/>
    <w:rsid w:val="00F808F2"/>
    <w:rsid w:val="00F80FDD"/>
    <w:rsid w:val="00F8104E"/>
    <w:rsid w:val="00F81574"/>
    <w:rsid w:val="00F81B5E"/>
    <w:rsid w:val="00F81F8E"/>
    <w:rsid w:val="00F82689"/>
    <w:rsid w:val="00F82752"/>
    <w:rsid w:val="00F82D0F"/>
    <w:rsid w:val="00F82DCF"/>
    <w:rsid w:val="00F834D2"/>
    <w:rsid w:val="00F83C49"/>
    <w:rsid w:val="00F83CD1"/>
    <w:rsid w:val="00F83D29"/>
    <w:rsid w:val="00F8462B"/>
    <w:rsid w:val="00F85594"/>
    <w:rsid w:val="00F8571D"/>
    <w:rsid w:val="00F85CCE"/>
    <w:rsid w:val="00F85EDD"/>
    <w:rsid w:val="00F863E1"/>
    <w:rsid w:val="00F86559"/>
    <w:rsid w:val="00F86A69"/>
    <w:rsid w:val="00F8779A"/>
    <w:rsid w:val="00F905B7"/>
    <w:rsid w:val="00F90919"/>
    <w:rsid w:val="00F9104B"/>
    <w:rsid w:val="00F910E8"/>
    <w:rsid w:val="00F9142D"/>
    <w:rsid w:val="00F9201A"/>
    <w:rsid w:val="00F92387"/>
    <w:rsid w:val="00F9264D"/>
    <w:rsid w:val="00F92DE1"/>
    <w:rsid w:val="00F92ED0"/>
    <w:rsid w:val="00F935AA"/>
    <w:rsid w:val="00F94477"/>
    <w:rsid w:val="00F95115"/>
    <w:rsid w:val="00F955BA"/>
    <w:rsid w:val="00F96D95"/>
    <w:rsid w:val="00F96E64"/>
    <w:rsid w:val="00F96F0D"/>
    <w:rsid w:val="00F97404"/>
    <w:rsid w:val="00FA011E"/>
    <w:rsid w:val="00FA03E6"/>
    <w:rsid w:val="00FA06AF"/>
    <w:rsid w:val="00FA0982"/>
    <w:rsid w:val="00FA0C0B"/>
    <w:rsid w:val="00FA1000"/>
    <w:rsid w:val="00FA11CB"/>
    <w:rsid w:val="00FA1CA1"/>
    <w:rsid w:val="00FA2909"/>
    <w:rsid w:val="00FA2972"/>
    <w:rsid w:val="00FA2B30"/>
    <w:rsid w:val="00FA2D6A"/>
    <w:rsid w:val="00FA36F1"/>
    <w:rsid w:val="00FA3713"/>
    <w:rsid w:val="00FA37EA"/>
    <w:rsid w:val="00FA3CF0"/>
    <w:rsid w:val="00FA4133"/>
    <w:rsid w:val="00FA464F"/>
    <w:rsid w:val="00FA475C"/>
    <w:rsid w:val="00FA53B6"/>
    <w:rsid w:val="00FA5664"/>
    <w:rsid w:val="00FA5A70"/>
    <w:rsid w:val="00FA651D"/>
    <w:rsid w:val="00FA653D"/>
    <w:rsid w:val="00FA6AEA"/>
    <w:rsid w:val="00FA6B81"/>
    <w:rsid w:val="00FA6E13"/>
    <w:rsid w:val="00FA788F"/>
    <w:rsid w:val="00FB00C6"/>
    <w:rsid w:val="00FB04DF"/>
    <w:rsid w:val="00FB05E5"/>
    <w:rsid w:val="00FB0F23"/>
    <w:rsid w:val="00FB18E4"/>
    <w:rsid w:val="00FB2245"/>
    <w:rsid w:val="00FB24A6"/>
    <w:rsid w:val="00FB25BA"/>
    <w:rsid w:val="00FB2E91"/>
    <w:rsid w:val="00FB38AE"/>
    <w:rsid w:val="00FB38FE"/>
    <w:rsid w:val="00FB390C"/>
    <w:rsid w:val="00FB4AC9"/>
    <w:rsid w:val="00FB52CF"/>
    <w:rsid w:val="00FB56C6"/>
    <w:rsid w:val="00FB5778"/>
    <w:rsid w:val="00FB5DF8"/>
    <w:rsid w:val="00FB672E"/>
    <w:rsid w:val="00FB6B2A"/>
    <w:rsid w:val="00FB6C52"/>
    <w:rsid w:val="00FB7358"/>
    <w:rsid w:val="00FB74F2"/>
    <w:rsid w:val="00FB7CA8"/>
    <w:rsid w:val="00FB7FC2"/>
    <w:rsid w:val="00FC0052"/>
    <w:rsid w:val="00FC091F"/>
    <w:rsid w:val="00FC0944"/>
    <w:rsid w:val="00FC0FB3"/>
    <w:rsid w:val="00FC1319"/>
    <w:rsid w:val="00FC1388"/>
    <w:rsid w:val="00FC163F"/>
    <w:rsid w:val="00FC1712"/>
    <w:rsid w:val="00FC1913"/>
    <w:rsid w:val="00FC1981"/>
    <w:rsid w:val="00FC29FE"/>
    <w:rsid w:val="00FC31F4"/>
    <w:rsid w:val="00FC33C9"/>
    <w:rsid w:val="00FC39B9"/>
    <w:rsid w:val="00FC3B73"/>
    <w:rsid w:val="00FC3B80"/>
    <w:rsid w:val="00FC3D2E"/>
    <w:rsid w:val="00FC5002"/>
    <w:rsid w:val="00FC54F1"/>
    <w:rsid w:val="00FC5CF6"/>
    <w:rsid w:val="00FC63B4"/>
    <w:rsid w:val="00FC6995"/>
    <w:rsid w:val="00FC722C"/>
    <w:rsid w:val="00FC78B1"/>
    <w:rsid w:val="00FD128D"/>
    <w:rsid w:val="00FD13ED"/>
    <w:rsid w:val="00FD1B76"/>
    <w:rsid w:val="00FD1BBB"/>
    <w:rsid w:val="00FD2038"/>
    <w:rsid w:val="00FD25A2"/>
    <w:rsid w:val="00FD277C"/>
    <w:rsid w:val="00FD289A"/>
    <w:rsid w:val="00FD29FD"/>
    <w:rsid w:val="00FD3604"/>
    <w:rsid w:val="00FD3789"/>
    <w:rsid w:val="00FD3983"/>
    <w:rsid w:val="00FD3E79"/>
    <w:rsid w:val="00FD3F81"/>
    <w:rsid w:val="00FD41CD"/>
    <w:rsid w:val="00FD41FB"/>
    <w:rsid w:val="00FD42AE"/>
    <w:rsid w:val="00FD520C"/>
    <w:rsid w:val="00FD56EE"/>
    <w:rsid w:val="00FD5855"/>
    <w:rsid w:val="00FD594D"/>
    <w:rsid w:val="00FD59FF"/>
    <w:rsid w:val="00FD5C24"/>
    <w:rsid w:val="00FD6229"/>
    <w:rsid w:val="00FD62F0"/>
    <w:rsid w:val="00FD63D9"/>
    <w:rsid w:val="00FD6FA7"/>
    <w:rsid w:val="00FD7470"/>
    <w:rsid w:val="00FD7761"/>
    <w:rsid w:val="00FD7B0A"/>
    <w:rsid w:val="00FE0A3F"/>
    <w:rsid w:val="00FE125A"/>
    <w:rsid w:val="00FE2676"/>
    <w:rsid w:val="00FE2E6B"/>
    <w:rsid w:val="00FE3B11"/>
    <w:rsid w:val="00FE4556"/>
    <w:rsid w:val="00FE595F"/>
    <w:rsid w:val="00FE5C98"/>
    <w:rsid w:val="00FE612C"/>
    <w:rsid w:val="00FE6E30"/>
    <w:rsid w:val="00FE7161"/>
    <w:rsid w:val="00FE7F1A"/>
    <w:rsid w:val="00FF03FC"/>
    <w:rsid w:val="00FF06CC"/>
    <w:rsid w:val="00FF07AF"/>
    <w:rsid w:val="00FF0C16"/>
    <w:rsid w:val="00FF0D25"/>
    <w:rsid w:val="00FF13E5"/>
    <w:rsid w:val="00FF143C"/>
    <w:rsid w:val="00FF16ED"/>
    <w:rsid w:val="00FF255F"/>
    <w:rsid w:val="00FF2ABB"/>
    <w:rsid w:val="00FF2BD4"/>
    <w:rsid w:val="00FF2E38"/>
    <w:rsid w:val="00FF319D"/>
    <w:rsid w:val="00FF37EE"/>
    <w:rsid w:val="00FF42C2"/>
    <w:rsid w:val="00FF4BB2"/>
    <w:rsid w:val="00FF4F84"/>
    <w:rsid w:val="00FF506F"/>
    <w:rsid w:val="00FF593B"/>
    <w:rsid w:val="00FF5B2B"/>
    <w:rsid w:val="00FF5C9E"/>
    <w:rsid w:val="00FF6A4F"/>
    <w:rsid w:val="00FF71AC"/>
    <w:rsid w:val="00FF76BD"/>
    <w:rsid w:val="00FF7BFB"/>
    <w:rsid w:val="00FF7E1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424218"/>
  <w15:chartTrackingRefBased/>
  <w15:docId w15:val="{57A9D920-2BF4-7741-938A-B93420AC9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8A4"/>
    <w:pPr>
      <w:spacing w:after="0" w:line="240" w:lineRule="auto"/>
    </w:pPr>
    <w:rPr>
      <w:kern w:val="0"/>
      <w14:ligatures w14:val="none"/>
    </w:rPr>
  </w:style>
  <w:style w:type="paragraph" w:styleId="Heading1">
    <w:name w:val="heading 1"/>
    <w:basedOn w:val="Normal"/>
    <w:next w:val="Normal"/>
    <w:link w:val="Heading1Char"/>
    <w:uiPriority w:val="9"/>
    <w:qFormat/>
    <w:rsid w:val="00E6122F"/>
    <w:pPr>
      <w:keepNext/>
      <w:keepLines/>
      <w:outlineLvl w:val="0"/>
    </w:pPr>
    <w:rPr>
      <w:rFonts w:ascii="Arial" w:eastAsiaTheme="majorEastAsia" w:hAnsi="Arial" w:cs="Arial"/>
      <w:b/>
      <w:bCs/>
      <w:color w:val="000000" w:themeColor="text1"/>
      <w:sz w:val="22"/>
      <w:szCs w:val="22"/>
    </w:rPr>
  </w:style>
  <w:style w:type="paragraph" w:styleId="Heading2">
    <w:name w:val="heading 2"/>
    <w:basedOn w:val="Normal"/>
    <w:next w:val="Normal"/>
    <w:link w:val="Heading2Char"/>
    <w:uiPriority w:val="9"/>
    <w:unhideWhenUsed/>
    <w:qFormat/>
    <w:rsid w:val="00E6122F"/>
    <w:pPr>
      <w:outlineLvl w:val="1"/>
    </w:pPr>
    <w:rPr>
      <w:rFonts w:ascii="Arial" w:hAnsi="Arial" w:cs="Arial"/>
      <w:b/>
      <w:bCs/>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0FA2"/>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paragraph" w:styleId="Revision">
    <w:name w:val="Revision"/>
    <w:hidden/>
    <w:uiPriority w:val="99"/>
    <w:semiHidden/>
    <w:rsid w:val="00F77F48"/>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B46C05"/>
    <w:rPr>
      <w:b/>
      <w:bCs/>
    </w:rPr>
  </w:style>
  <w:style w:type="character" w:customStyle="1" w:styleId="CommentSubjectChar">
    <w:name w:val="Comment Subject Char"/>
    <w:basedOn w:val="CommentTextChar"/>
    <w:link w:val="CommentSubject"/>
    <w:uiPriority w:val="99"/>
    <w:semiHidden/>
    <w:rsid w:val="00B46C05"/>
    <w:rPr>
      <w:b/>
      <w:bCs/>
      <w:kern w:val="0"/>
      <w:sz w:val="20"/>
      <w:szCs w:val="20"/>
      <w14:ligatures w14:val="none"/>
    </w:rPr>
  </w:style>
  <w:style w:type="paragraph" w:customStyle="1" w:styleId="EndNoteBibliographyTitle">
    <w:name w:val="EndNote Bibliography Title"/>
    <w:basedOn w:val="Normal"/>
    <w:link w:val="EndNoteBibliographyTitleChar"/>
    <w:rsid w:val="00382C39"/>
    <w:pPr>
      <w:jc w:val="center"/>
    </w:pPr>
    <w:rPr>
      <w:rFonts w:ascii="Aptos" w:hAnsi="Aptos"/>
    </w:rPr>
  </w:style>
  <w:style w:type="character" w:customStyle="1" w:styleId="EndNoteBibliographyTitleChar">
    <w:name w:val="EndNote Bibliography Title Char"/>
    <w:basedOn w:val="DefaultParagraphFont"/>
    <w:link w:val="EndNoteBibliographyTitle"/>
    <w:rsid w:val="00382C39"/>
    <w:rPr>
      <w:rFonts w:ascii="Aptos" w:hAnsi="Aptos"/>
      <w:kern w:val="0"/>
      <w14:ligatures w14:val="none"/>
    </w:rPr>
  </w:style>
  <w:style w:type="paragraph" w:customStyle="1" w:styleId="EndNoteBibliography">
    <w:name w:val="EndNote Bibliography"/>
    <w:basedOn w:val="Normal"/>
    <w:link w:val="EndNoteBibliographyChar"/>
    <w:rsid w:val="00382C39"/>
    <w:rPr>
      <w:rFonts w:ascii="Aptos" w:hAnsi="Aptos"/>
    </w:rPr>
  </w:style>
  <w:style w:type="character" w:customStyle="1" w:styleId="EndNoteBibliographyChar">
    <w:name w:val="EndNote Bibliography Char"/>
    <w:basedOn w:val="DefaultParagraphFont"/>
    <w:link w:val="EndNoteBibliography"/>
    <w:rsid w:val="00382C39"/>
    <w:rPr>
      <w:rFonts w:ascii="Aptos" w:hAnsi="Aptos"/>
      <w:kern w:val="0"/>
      <w14:ligatures w14:val="none"/>
    </w:rPr>
  </w:style>
  <w:style w:type="character" w:styleId="Hyperlink">
    <w:name w:val="Hyperlink"/>
    <w:basedOn w:val="DefaultParagraphFont"/>
    <w:uiPriority w:val="99"/>
    <w:unhideWhenUsed/>
    <w:rsid w:val="00382C39"/>
    <w:rPr>
      <w:color w:val="467886" w:themeColor="hyperlink"/>
      <w:u w:val="single"/>
    </w:rPr>
  </w:style>
  <w:style w:type="character" w:styleId="UnresolvedMention">
    <w:name w:val="Unresolved Mention"/>
    <w:basedOn w:val="DefaultParagraphFont"/>
    <w:uiPriority w:val="99"/>
    <w:semiHidden/>
    <w:unhideWhenUsed/>
    <w:rsid w:val="00382C39"/>
    <w:rPr>
      <w:color w:val="605E5C"/>
      <w:shd w:val="clear" w:color="auto" w:fill="E1DFDD"/>
    </w:rPr>
  </w:style>
  <w:style w:type="paragraph" w:styleId="NormalWeb">
    <w:name w:val="Normal (Web)"/>
    <w:basedOn w:val="Normal"/>
    <w:uiPriority w:val="99"/>
    <w:semiHidden/>
    <w:unhideWhenUsed/>
    <w:rsid w:val="00D402EC"/>
    <w:rPr>
      <w:rFonts w:ascii="Times New Roman" w:hAnsi="Times New Roman" w:cs="Times New Roman"/>
    </w:rPr>
  </w:style>
  <w:style w:type="paragraph" w:styleId="Footer">
    <w:name w:val="footer"/>
    <w:basedOn w:val="Normal"/>
    <w:link w:val="FooterChar"/>
    <w:uiPriority w:val="99"/>
    <w:unhideWhenUsed/>
    <w:rsid w:val="00591614"/>
    <w:pPr>
      <w:tabs>
        <w:tab w:val="center" w:pos="4513"/>
        <w:tab w:val="right" w:pos="9026"/>
      </w:tabs>
    </w:pPr>
  </w:style>
  <w:style w:type="character" w:customStyle="1" w:styleId="FooterChar">
    <w:name w:val="Footer Char"/>
    <w:basedOn w:val="DefaultParagraphFont"/>
    <w:link w:val="Footer"/>
    <w:uiPriority w:val="99"/>
    <w:rsid w:val="00591614"/>
    <w:rPr>
      <w:kern w:val="0"/>
      <w14:ligatures w14:val="none"/>
    </w:rPr>
  </w:style>
  <w:style w:type="character" w:styleId="PageNumber">
    <w:name w:val="page number"/>
    <w:basedOn w:val="DefaultParagraphFont"/>
    <w:uiPriority w:val="99"/>
    <w:semiHidden/>
    <w:unhideWhenUsed/>
    <w:rsid w:val="00591614"/>
  </w:style>
  <w:style w:type="character" w:customStyle="1" w:styleId="Heading1Char">
    <w:name w:val="Heading 1 Char"/>
    <w:basedOn w:val="DefaultParagraphFont"/>
    <w:link w:val="Heading1"/>
    <w:uiPriority w:val="9"/>
    <w:rsid w:val="00E6122F"/>
    <w:rPr>
      <w:rFonts w:ascii="Arial" w:eastAsiaTheme="majorEastAsia" w:hAnsi="Arial" w:cs="Arial"/>
      <w:b/>
      <w:bCs/>
      <w:color w:val="000000" w:themeColor="text1"/>
      <w:kern w:val="0"/>
      <w:sz w:val="22"/>
      <w:szCs w:val="22"/>
      <w14:ligatures w14:val="none"/>
    </w:rPr>
  </w:style>
  <w:style w:type="character" w:customStyle="1" w:styleId="Heading2Char">
    <w:name w:val="Heading 2 Char"/>
    <w:basedOn w:val="DefaultParagraphFont"/>
    <w:link w:val="Heading2"/>
    <w:uiPriority w:val="9"/>
    <w:rsid w:val="00E6122F"/>
    <w:rPr>
      <w:rFonts w:ascii="Arial" w:hAnsi="Arial" w:cs="Arial"/>
      <w:b/>
      <w:bCs/>
      <w:kern w:val="0"/>
      <w:sz w:val="22"/>
      <w:szCs w:val="22"/>
      <w14:ligatures w14:val="none"/>
    </w:rPr>
  </w:style>
  <w:style w:type="character" w:styleId="PlaceholderText">
    <w:name w:val="Placeholder Text"/>
    <w:basedOn w:val="DefaultParagraphFont"/>
    <w:uiPriority w:val="99"/>
    <w:semiHidden/>
    <w:rsid w:val="00D4634C"/>
    <w:rPr>
      <w:color w:val="666666"/>
    </w:rPr>
  </w:style>
  <w:style w:type="paragraph" w:customStyle="1" w:styleId="p1">
    <w:name w:val="p1"/>
    <w:basedOn w:val="Normal"/>
    <w:rsid w:val="00CD6421"/>
    <w:rPr>
      <w:rFonts w:ascii="Helvetica" w:eastAsia="Times New Roman" w:hAnsi="Helvetica" w:cs="Times New Roman"/>
      <w:color w:val="141413"/>
      <w:sz w:val="14"/>
      <w:szCs w:val="14"/>
    </w:rPr>
  </w:style>
  <w:style w:type="character" w:styleId="Strong">
    <w:name w:val="Strong"/>
    <w:basedOn w:val="DefaultParagraphFont"/>
    <w:uiPriority w:val="22"/>
    <w:qFormat/>
    <w:rsid w:val="00F327FE"/>
    <w:rPr>
      <w:b/>
      <w:bCs/>
    </w:rPr>
  </w:style>
  <w:style w:type="paragraph" w:styleId="ListParagraph">
    <w:name w:val="List Paragraph"/>
    <w:basedOn w:val="Normal"/>
    <w:uiPriority w:val="34"/>
    <w:qFormat/>
    <w:rsid w:val="00E37E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44142">
      <w:bodyDiv w:val="1"/>
      <w:marLeft w:val="0"/>
      <w:marRight w:val="0"/>
      <w:marTop w:val="0"/>
      <w:marBottom w:val="0"/>
      <w:divBdr>
        <w:top w:val="none" w:sz="0" w:space="0" w:color="auto"/>
        <w:left w:val="none" w:sz="0" w:space="0" w:color="auto"/>
        <w:bottom w:val="none" w:sz="0" w:space="0" w:color="auto"/>
        <w:right w:val="none" w:sz="0" w:space="0" w:color="auto"/>
      </w:divBdr>
      <w:divsChild>
        <w:div w:id="1878345553">
          <w:marLeft w:val="0"/>
          <w:marRight w:val="0"/>
          <w:marTop w:val="0"/>
          <w:marBottom w:val="0"/>
          <w:divBdr>
            <w:top w:val="none" w:sz="0" w:space="0" w:color="auto"/>
            <w:left w:val="none" w:sz="0" w:space="0" w:color="auto"/>
            <w:bottom w:val="none" w:sz="0" w:space="0" w:color="auto"/>
            <w:right w:val="none" w:sz="0" w:space="0" w:color="auto"/>
          </w:divBdr>
          <w:divsChild>
            <w:div w:id="1256086010">
              <w:marLeft w:val="0"/>
              <w:marRight w:val="0"/>
              <w:marTop w:val="0"/>
              <w:marBottom w:val="0"/>
              <w:divBdr>
                <w:top w:val="none" w:sz="0" w:space="0" w:color="auto"/>
                <w:left w:val="none" w:sz="0" w:space="0" w:color="auto"/>
                <w:bottom w:val="none" w:sz="0" w:space="0" w:color="auto"/>
                <w:right w:val="none" w:sz="0" w:space="0" w:color="auto"/>
              </w:divBdr>
              <w:divsChild>
                <w:div w:id="1557814941">
                  <w:marLeft w:val="0"/>
                  <w:marRight w:val="0"/>
                  <w:marTop w:val="0"/>
                  <w:marBottom w:val="0"/>
                  <w:divBdr>
                    <w:top w:val="none" w:sz="0" w:space="0" w:color="auto"/>
                    <w:left w:val="none" w:sz="0" w:space="0" w:color="auto"/>
                    <w:bottom w:val="none" w:sz="0" w:space="0" w:color="auto"/>
                    <w:right w:val="none" w:sz="0" w:space="0" w:color="auto"/>
                  </w:divBdr>
                  <w:divsChild>
                    <w:div w:id="87434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392176">
      <w:bodyDiv w:val="1"/>
      <w:marLeft w:val="0"/>
      <w:marRight w:val="0"/>
      <w:marTop w:val="0"/>
      <w:marBottom w:val="0"/>
      <w:divBdr>
        <w:top w:val="none" w:sz="0" w:space="0" w:color="auto"/>
        <w:left w:val="none" w:sz="0" w:space="0" w:color="auto"/>
        <w:bottom w:val="none" w:sz="0" w:space="0" w:color="auto"/>
        <w:right w:val="none" w:sz="0" w:space="0" w:color="auto"/>
      </w:divBdr>
      <w:divsChild>
        <w:div w:id="1672489770">
          <w:marLeft w:val="0"/>
          <w:marRight w:val="0"/>
          <w:marTop w:val="0"/>
          <w:marBottom w:val="0"/>
          <w:divBdr>
            <w:top w:val="none" w:sz="0" w:space="0" w:color="auto"/>
            <w:left w:val="none" w:sz="0" w:space="0" w:color="auto"/>
            <w:bottom w:val="none" w:sz="0" w:space="0" w:color="auto"/>
            <w:right w:val="none" w:sz="0" w:space="0" w:color="auto"/>
          </w:divBdr>
          <w:divsChild>
            <w:div w:id="267472047">
              <w:marLeft w:val="0"/>
              <w:marRight w:val="0"/>
              <w:marTop w:val="0"/>
              <w:marBottom w:val="0"/>
              <w:divBdr>
                <w:top w:val="none" w:sz="0" w:space="0" w:color="auto"/>
                <w:left w:val="none" w:sz="0" w:space="0" w:color="auto"/>
                <w:bottom w:val="none" w:sz="0" w:space="0" w:color="auto"/>
                <w:right w:val="none" w:sz="0" w:space="0" w:color="auto"/>
              </w:divBdr>
              <w:divsChild>
                <w:div w:id="1255628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18035">
      <w:bodyDiv w:val="1"/>
      <w:marLeft w:val="0"/>
      <w:marRight w:val="0"/>
      <w:marTop w:val="0"/>
      <w:marBottom w:val="0"/>
      <w:divBdr>
        <w:top w:val="none" w:sz="0" w:space="0" w:color="auto"/>
        <w:left w:val="none" w:sz="0" w:space="0" w:color="auto"/>
        <w:bottom w:val="none" w:sz="0" w:space="0" w:color="auto"/>
        <w:right w:val="none" w:sz="0" w:space="0" w:color="auto"/>
      </w:divBdr>
      <w:divsChild>
        <w:div w:id="1463504224">
          <w:marLeft w:val="0"/>
          <w:marRight w:val="0"/>
          <w:marTop w:val="0"/>
          <w:marBottom w:val="0"/>
          <w:divBdr>
            <w:top w:val="none" w:sz="0" w:space="0" w:color="auto"/>
            <w:left w:val="none" w:sz="0" w:space="0" w:color="auto"/>
            <w:bottom w:val="none" w:sz="0" w:space="0" w:color="auto"/>
            <w:right w:val="none" w:sz="0" w:space="0" w:color="auto"/>
          </w:divBdr>
          <w:divsChild>
            <w:div w:id="114377228">
              <w:marLeft w:val="0"/>
              <w:marRight w:val="0"/>
              <w:marTop w:val="0"/>
              <w:marBottom w:val="0"/>
              <w:divBdr>
                <w:top w:val="none" w:sz="0" w:space="0" w:color="auto"/>
                <w:left w:val="none" w:sz="0" w:space="0" w:color="auto"/>
                <w:bottom w:val="none" w:sz="0" w:space="0" w:color="auto"/>
                <w:right w:val="none" w:sz="0" w:space="0" w:color="auto"/>
              </w:divBdr>
              <w:divsChild>
                <w:div w:id="750349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79920">
      <w:bodyDiv w:val="1"/>
      <w:marLeft w:val="0"/>
      <w:marRight w:val="0"/>
      <w:marTop w:val="0"/>
      <w:marBottom w:val="0"/>
      <w:divBdr>
        <w:top w:val="none" w:sz="0" w:space="0" w:color="auto"/>
        <w:left w:val="none" w:sz="0" w:space="0" w:color="auto"/>
        <w:bottom w:val="none" w:sz="0" w:space="0" w:color="auto"/>
        <w:right w:val="none" w:sz="0" w:space="0" w:color="auto"/>
      </w:divBdr>
      <w:divsChild>
        <w:div w:id="1256477185">
          <w:marLeft w:val="0"/>
          <w:marRight w:val="0"/>
          <w:marTop w:val="0"/>
          <w:marBottom w:val="0"/>
          <w:divBdr>
            <w:top w:val="none" w:sz="0" w:space="0" w:color="auto"/>
            <w:left w:val="none" w:sz="0" w:space="0" w:color="auto"/>
            <w:bottom w:val="none" w:sz="0" w:space="0" w:color="auto"/>
            <w:right w:val="none" w:sz="0" w:space="0" w:color="auto"/>
          </w:divBdr>
          <w:divsChild>
            <w:div w:id="1778022891">
              <w:marLeft w:val="0"/>
              <w:marRight w:val="0"/>
              <w:marTop w:val="0"/>
              <w:marBottom w:val="0"/>
              <w:divBdr>
                <w:top w:val="none" w:sz="0" w:space="0" w:color="auto"/>
                <w:left w:val="none" w:sz="0" w:space="0" w:color="auto"/>
                <w:bottom w:val="none" w:sz="0" w:space="0" w:color="auto"/>
                <w:right w:val="none" w:sz="0" w:space="0" w:color="auto"/>
              </w:divBdr>
              <w:divsChild>
                <w:div w:id="1929655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40110">
      <w:bodyDiv w:val="1"/>
      <w:marLeft w:val="0"/>
      <w:marRight w:val="0"/>
      <w:marTop w:val="0"/>
      <w:marBottom w:val="0"/>
      <w:divBdr>
        <w:top w:val="none" w:sz="0" w:space="0" w:color="auto"/>
        <w:left w:val="none" w:sz="0" w:space="0" w:color="auto"/>
        <w:bottom w:val="none" w:sz="0" w:space="0" w:color="auto"/>
        <w:right w:val="none" w:sz="0" w:space="0" w:color="auto"/>
      </w:divBdr>
      <w:divsChild>
        <w:div w:id="1233926068">
          <w:marLeft w:val="0"/>
          <w:marRight w:val="0"/>
          <w:marTop w:val="0"/>
          <w:marBottom w:val="0"/>
          <w:divBdr>
            <w:top w:val="none" w:sz="0" w:space="0" w:color="auto"/>
            <w:left w:val="none" w:sz="0" w:space="0" w:color="auto"/>
            <w:bottom w:val="none" w:sz="0" w:space="0" w:color="auto"/>
            <w:right w:val="none" w:sz="0" w:space="0" w:color="auto"/>
          </w:divBdr>
          <w:divsChild>
            <w:div w:id="592130340">
              <w:marLeft w:val="0"/>
              <w:marRight w:val="0"/>
              <w:marTop w:val="0"/>
              <w:marBottom w:val="0"/>
              <w:divBdr>
                <w:top w:val="none" w:sz="0" w:space="0" w:color="auto"/>
                <w:left w:val="none" w:sz="0" w:space="0" w:color="auto"/>
                <w:bottom w:val="none" w:sz="0" w:space="0" w:color="auto"/>
                <w:right w:val="none" w:sz="0" w:space="0" w:color="auto"/>
              </w:divBdr>
              <w:divsChild>
                <w:div w:id="146896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82493">
      <w:bodyDiv w:val="1"/>
      <w:marLeft w:val="0"/>
      <w:marRight w:val="0"/>
      <w:marTop w:val="0"/>
      <w:marBottom w:val="0"/>
      <w:divBdr>
        <w:top w:val="none" w:sz="0" w:space="0" w:color="auto"/>
        <w:left w:val="none" w:sz="0" w:space="0" w:color="auto"/>
        <w:bottom w:val="none" w:sz="0" w:space="0" w:color="auto"/>
        <w:right w:val="none" w:sz="0" w:space="0" w:color="auto"/>
      </w:divBdr>
      <w:divsChild>
        <w:div w:id="1044527979">
          <w:marLeft w:val="0"/>
          <w:marRight w:val="0"/>
          <w:marTop w:val="0"/>
          <w:marBottom w:val="0"/>
          <w:divBdr>
            <w:top w:val="none" w:sz="0" w:space="0" w:color="auto"/>
            <w:left w:val="none" w:sz="0" w:space="0" w:color="auto"/>
            <w:bottom w:val="none" w:sz="0" w:space="0" w:color="auto"/>
            <w:right w:val="none" w:sz="0" w:space="0" w:color="auto"/>
          </w:divBdr>
          <w:divsChild>
            <w:div w:id="615214916">
              <w:marLeft w:val="0"/>
              <w:marRight w:val="0"/>
              <w:marTop w:val="0"/>
              <w:marBottom w:val="0"/>
              <w:divBdr>
                <w:top w:val="none" w:sz="0" w:space="0" w:color="auto"/>
                <w:left w:val="none" w:sz="0" w:space="0" w:color="auto"/>
                <w:bottom w:val="none" w:sz="0" w:space="0" w:color="auto"/>
                <w:right w:val="none" w:sz="0" w:space="0" w:color="auto"/>
              </w:divBdr>
              <w:divsChild>
                <w:div w:id="275254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22894">
      <w:bodyDiv w:val="1"/>
      <w:marLeft w:val="0"/>
      <w:marRight w:val="0"/>
      <w:marTop w:val="0"/>
      <w:marBottom w:val="0"/>
      <w:divBdr>
        <w:top w:val="none" w:sz="0" w:space="0" w:color="auto"/>
        <w:left w:val="none" w:sz="0" w:space="0" w:color="auto"/>
        <w:bottom w:val="none" w:sz="0" w:space="0" w:color="auto"/>
        <w:right w:val="none" w:sz="0" w:space="0" w:color="auto"/>
      </w:divBdr>
      <w:divsChild>
        <w:div w:id="1994409499">
          <w:marLeft w:val="0"/>
          <w:marRight w:val="0"/>
          <w:marTop w:val="0"/>
          <w:marBottom w:val="0"/>
          <w:divBdr>
            <w:top w:val="none" w:sz="0" w:space="0" w:color="auto"/>
            <w:left w:val="none" w:sz="0" w:space="0" w:color="auto"/>
            <w:bottom w:val="none" w:sz="0" w:space="0" w:color="auto"/>
            <w:right w:val="none" w:sz="0" w:space="0" w:color="auto"/>
          </w:divBdr>
          <w:divsChild>
            <w:div w:id="1550216256">
              <w:marLeft w:val="0"/>
              <w:marRight w:val="0"/>
              <w:marTop w:val="0"/>
              <w:marBottom w:val="0"/>
              <w:divBdr>
                <w:top w:val="none" w:sz="0" w:space="0" w:color="auto"/>
                <w:left w:val="none" w:sz="0" w:space="0" w:color="auto"/>
                <w:bottom w:val="none" w:sz="0" w:space="0" w:color="auto"/>
                <w:right w:val="none" w:sz="0" w:space="0" w:color="auto"/>
              </w:divBdr>
              <w:divsChild>
                <w:div w:id="73674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25965">
      <w:bodyDiv w:val="1"/>
      <w:marLeft w:val="0"/>
      <w:marRight w:val="0"/>
      <w:marTop w:val="0"/>
      <w:marBottom w:val="0"/>
      <w:divBdr>
        <w:top w:val="none" w:sz="0" w:space="0" w:color="auto"/>
        <w:left w:val="none" w:sz="0" w:space="0" w:color="auto"/>
        <w:bottom w:val="none" w:sz="0" w:space="0" w:color="auto"/>
        <w:right w:val="none" w:sz="0" w:space="0" w:color="auto"/>
      </w:divBdr>
      <w:divsChild>
        <w:div w:id="1669945517">
          <w:marLeft w:val="0"/>
          <w:marRight w:val="0"/>
          <w:marTop w:val="0"/>
          <w:marBottom w:val="0"/>
          <w:divBdr>
            <w:top w:val="none" w:sz="0" w:space="0" w:color="auto"/>
            <w:left w:val="none" w:sz="0" w:space="0" w:color="auto"/>
            <w:bottom w:val="none" w:sz="0" w:space="0" w:color="auto"/>
            <w:right w:val="none" w:sz="0" w:space="0" w:color="auto"/>
          </w:divBdr>
          <w:divsChild>
            <w:div w:id="1843162159">
              <w:marLeft w:val="0"/>
              <w:marRight w:val="0"/>
              <w:marTop w:val="0"/>
              <w:marBottom w:val="0"/>
              <w:divBdr>
                <w:top w:val="none" w:sz="0" w:space="0" w:color="auto"/>
                <w:left w:val="none" w:sz="0" w:space="0" w:color="auto"/>
                <w:bottom w:val="none" w:sz="0" w:space="0" w:color="auto"/>
                <w:right w:val="none" w:sz="0" w:space="0" w:color="auto"/>
              </w:divBdr>
              <w:divsChild>
                <w:div w:id="1648045419">
                  <w:marLeft w:val="0"/>
                  <w:marRight w:val="0"/>
                  <w:marTop w:val="0"/>
                  <w:marBottom w:val="0"/>
                  <w:divBdr>
                    <w:top w:val="none" w:sz="0" w:space="0" w:color="auto"/>
                    <w:left w:val="none" w:sz="0" w:space="0" w:color="auto"/>
                    <w:bottom w:val="none" w:sz="0" w:space="0" w:color="auto"/>
                    <w:right w:val="none" w:sz="0" w:space="0" w:color="auto"/>
                  </w:divBdr>
                  <w:divsChild>
                    <w:div w:id="183884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592924">
      <w:bodyDiv w:val="1"/>
      <w:marLeft w:val="0"/>
      <w:marRight w:val="0"/>
      <w:marTop w:val="0"/>
      <w:marBottom w:val="0"/>
      <w:divBdr>
        <w:top w:val="none" w:sz="0" w:space="0" w:color="auto"/>
        <w:left w:val="none" w:sz="0" w:space="0" w:color="auto"/>
        <w:bottom w:val="none" w:sz="0" w:space="0" w:color="auto"/>
        <w:right w:val="none" w:sz="0" w:space="0" w:color="auto"/>
      </w:divBdr>
      <w:divsChild>
        <w:div w:id="671877194">
          <w:marLeft w:val="0"/>
          <w:marRight w:val="0"/>
          <w:marTop w:val="0"/>
          <w:marBottom w:val="0"/>
          <w:divBdr>
            <w:top w:val="none" w:sz="0" w:space="0" w:color="auto"/>
            <w:left w:val="none" w:sz="0" w:space="0" w:color="auto"/>
            <w:bottom w:val="none" w:sz="0" w:space="0" w:color="auto"/>
            <w:right w:val="none" w:sz="0" w:space="0" w:color="auto"/>
          </w:divBdr>
          <w:divsChild>
            <w:div w:id="510149644">
              <w:marLeft w:val="0"/>
              <w:marRight w:val="0"/>
              <w:marTop w:val="0"/>
              <w:marBottom w:val="0"/>
              <w:divBdr>
                <w:top w:val="none" w:sz="0" w:space="0" w:color="auto"/>
                <w:left w:val="none" w:sz="0" w:space="0" w:color="auto"/>
                <w:bottom w:val="none" w:sz="0" w:space="0" w:color="auto"/>
                <w:right w:val="none" w:sz="0" w:space="0" w:color="auto"/>
              </w:divBdr>
              <w:divsChild>
                <w:div w:id="958994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30020">
      <w:bodyDiv w:val="1"/>
      <w:marLeft w:val="0"/>
      <w:marRight w:val="0"/>
      <w:marTop w:val="0"/>
      <w:marBottom w:val="0"/>
      <w:divBdr>
        <w:top w:val="none" w:sz="0" w:space="0" w:color="auto"/>
        <w:left w:val="none" w:sz="0" w:space="0" w:color="auto"/>
        <w:bottom w:val="none" w:sz="0" w:space="0" w:color="auto"/>
        <w:right w:val="none" w:sz="0" w:space="0" w:color="auto"/>
      </w:divBdr>
      <w:divsChild>
        <w:div w:id="1384211350">
          <w:marLeft w:val="0"/>
          <w:marRight w:val="0"/>
          <w:marTop w:val="0"/>
          <w:marBottom w:val="0"/>
          <w:divBdr>
            <w:top w:val="none" w:sz="0" w:space="0" w:color="auto"/>
            <w:left w:val="none" w:sz="0" w:space="0" w:color="auto"/>
            <w:bottom w:val="none" w:sz="0" w:space="0" w:color="auto"/>
            <w:right w:val="none" w:sz="0" w:space="0" w:color="auto"/>
          </w:divBdr>
          <w:divsChild>
            <w:div w:id="1695493148">
              <w:marLeft w:val="0"/>
              <w:marRight w:val="0"/>
              <w:marTop w:val="0"/>
              <w:marBottom w:val="0"/>
              <w:divBdr>
                <w:top w:val="none" w:sz="0" w:space="0" w:color="auto"/>
                <w:left w:val="none" w:sz="0" w:space="0" w:color="auto"/>
                <w:bottom w:val="none" w:sz="0" w:space="0" w:color="auto"/>
                <w:right w:val="none" w:sz="0" w:space="0" w:color="auto"/>
              </w:divBdr>
              <w:divsChild>
                <w:div w:id="574437696">
                  <w:marLeft w:val="0"/>
                  <w:marRight w:val="0"/>
                  <w:marTop w:val="0"/>
                  <w:marBottom w:val="0"/>
                  <w:divBdr>
                    <w:top w:val="none" w:sz="0" w:space="0" w:color="auto"/>
                    <w:left w:val="none" w:sz="0" w:space="0" w:color="auto"/>
                    <w:bottom w:val="none" w:sz="0" w:space="0" w:color="auto"/>
                    <w:right w:val="none" w:sz="0" w:space="0" w:color="auto"/>
                  </w:divBdr>
                  <w:divsChild>
                    <w:div w:id="950745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853673">
      <w:bodyDiv w:val="1"/>
      <w:marLeft w:val="0"/>
      <w:marRight w:val="0"/>
      <w:marTop w:val="0"/>
      <w:marBottom w:val="0"/>
      <w:divBdr>
        <w:top w:val="none" w:sz="0" w:space="0" w:color="auto"/>
        <w:left w:val="none" w:sz="0" w:space="0" w:color="auto"/>
        <w:bottom w:val="none" w:sz="0" w:space="0" w:color="auto"/>
        <w:right w:val="none" w:sz="0" w:space="0" w:color="auto"/>
      </w:divBdr>
      <w:divsChild>
        <w:div w:id="1574242401">
          <w:marLeft w:val="0"/>
          <w:marRight w:val="0"/>
          <w:marTop w:val="0"/>
          <w:marBottom w:val="0"/>
          <w:divBdr>
            <w:top w:val="none" w:sz="0" w:space="0" w:color="auto"/>
            <w:left w:val="none" w:sz="0" w:space="0" w:color="auto"/>
            <w:bottom w:val="none" w:sz="0" w:space="0" w:color="auto"/>
            <w:right w:val="none" w:sz="0" w:space="0" w:color="auto"/>
          </w:divBdr>
          <w:divsChild>
            <w:div w:id="1471825547">
              <w:marLeft w:val="0"/>
              <w:marRight w:val="0"/>
              <w:marTop w:val="0"/>
              <w:marBottom w:val="0"/>
              <w:divBdr>
                <w:top w:val="none" w:sz="0" w:space="0" w:color="auto"/>
                <w:left w:val="none" w:sz="0" w:space="0" w:color="auto"/>
                <w:bottom w:val="none" w:sz="0" w:space="0" w:color="auto"/>
                <w:right w:val="none" w:sz="0" w:space="0" w:color="auto"/>
              </w:divBdr>
              <w:divsChild>
                <w:div w:id="452673249">
                  <w:marLeft w:val="0"/>
                  <w:marRight w:val="0"/>
                  <w:marTop w:val="0"/>
                  <w:marBottom w:val="0"/>
                  <w:divBdr>
                    <w:top w:val="none" w:sz="0" w:space="0" w:color="auto"/>
                    <w:left w:val="none" w:sz="0" w:space="0" w:color="auto"/>
                    <w:bottom w:val="none" w:sz="0" w:space="0" w:color="auto"/>
                    <w:right w:val="none" w:sz="0" w:space="0" w:color="auto"/>
                  </w:divBdr>
                  <w:divsChild>
                    <w:div w:id="1026060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113016">
      <w:bodyDiv w:val="1"/>
      <w:marLeft w:val="0"/>
      <w:marRight w:val="0"/>
      <w:marTop w:val="0"/>
      <w:marBottom w:val="0"/>
      <w:divBdr>
        <w:top w:val="none" w:sz="0" w:space="0" w:color="auto"/>
        <w:left w:val="none" w:sz="0" w:space="0" w:color="auto"/>
        <w:bottom w:val="none" w:sz="0" w:space="0" w:color="auto"/>
        <w:right w:val="none" w:sz="0" w:space="0" w:color="auto"/>
      </w:divBdr>
      <w:divsChild>
        <w:div w:id="1092436770">
          <w:marLeft w:val="0"/>
          <w:marRight w:val="0"/>
          <w:marTop w:val="0"/>
          <w:marBottom w:val="0"/>
          <w:divBdr>
            <w:top w:val="none" w:sz="0" w:space="0" w:color="auto"/>
            <w:left w:val="none" w:sz="0" w:space="0" w:color="auto"/>
            <w:bottom w:val="none" w:sz="0" w:space="0" w:color="auto"/>
            <w:right w:val="none" w:sz="0" w:space="0" w:color="auto"/>
          </w:divBdr>
          <w:divsChild>
            <w:div w:id="276913163">
              <w:marLeft w:val="0"/>
              <w:marRight w:val="0"/>
              <w:marTop w:val="0"/>
              <w:marBottom w:val="0"/>
              <w:divBdr>
                <w:top w:val="none" w:sz="0" w:space="0" w:color="auto"/>
                <w:left w:val="none" w:sz="0" w:space="0" w:color="auto"/>
                <w:bottom w:val="none" w:sz="0" w:space="0" w:color="auto"/>
                <w:right w:val="none" w:sz="0" w:space="0" w:color="auto"/>
              </w:divBdr>
              <w:divsChild>
                <w:div w:id="211040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71764">
      <w:bodyDiv w:val="1"/>
      <w:marLeft w:val="0"/>
      <w:marRight w:val="0"/>
      <w:marTop w:val="0"/>
      <w:marBottom w:val="0"/>
      <w:divBdr>
        <w:top w:val="none" w:sz="0" w:space="0" w:color="auto"/>
        <w:left w:val="none" w:sz="0" w:space="0" w:color="auto"/>
        <w:bottom w:val="none" w:sz="0" w:space="0" w:color="auto"/>
        <w:right w:val="none" w:sz="0" w:space="0" w:color="auto"/>
      </w:divBdr>
      <w:divsChild>
        <w:div w:id="98261872">
          <w:marLeft w:val="0"/>
          <w:marRight w:val="0"/>
          <w:marTop w:val="0"/>
          <w:marBottom w:val="0"/>
          <w:divBdr>
            <w:top w:val="none" w:sz="0" w:space="0" w:color="auto"/>
            <w:left w:val="none" w:sz="0" w:space="0" w:color="auto"/>
            <w:bottom w:val="none" w:sz="0" w:space="0" w:color="auto"/>
            <w:right w:val="none" w:sz="0" w:space="0" w:color="auto"/>
          </w:divBdr>
          <w:divsChild>
            <w:div w:id="338965161">
              <w:marLeft w:val="0"/>
              <w:marRight w:val="0"/>
              <w:marTop w:val="0"/>
              <w:marBottom w:val="0"/>
              <w:divBdr>
                <w:top w:val="none" w:sz="0" w:space="0" w:color="auto"/>
                <w:left w:val="none" w:sz="0" w:space="0" w:color="auto"/>
                <w:bottom w:val="none" w:sz="0" w:space="0" w:color="auto"/>
                <w:right w:val="none" w:sz="0" w:space="0" w:color="auto"/>
              </w:divBdr>
              <w:divsChild>
                <w:div w:id="1371564477">
                  <w:marLeft w:val="0"/>
                  <w:marRight w:val="0"/>
                  <w:marTop w:val="0"/>
                  <w:marBottom w:val="0"/>
                  <w:divBdr>
                    <w:top w:val="none" w:sz="0" w:space="0" w:color="auto"/>
                    <w:left w:val="none" w:sz="0" w:space="0" w:color="auto"/>
                    <w:bottom w:val="none" w:sz="0" w:space="0" w:color="auto"/>
                    <w:right w:val="none" w:sz="0" w:space="0" w:color="auto"/>
                  </w:divBdr>
                  <w:divsChild>
                    <w:div w:id="7805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9406589">
      <w:bodyDiv w:val="1"/>
      <w:marLeft w:val="0"/>
      <w:marRight w:val="0"/>
      <w:marTop w:val="0"/>
      <w:marBottom w:val="0"/>
      <w:divBdr>
        <w:top w:val="none" w:sz="0" w:space="0" w:color="auto"/>
        <w:left w:val="none" w:sz="0" w:space="0" w:color="auto"/>
        <w:bottom w:val="none" w:sz="0" w:space="0" w:color="auto"/>
        <w:right w:val="none" w:sz="0" w:space="0" w:color="auto"/>
      </w:divBdr>
      <w:divsChild>
        <w:div w:id="984509821">
          <w:marLeft w:val="0"/>
          <w:marRight w:val="0"/>
          <w:marTop w:val="0"/>
          <w:marBottom w:val="0"/>
          <w:divBdr>
            <w:top w:val="none" w:sz="0" w:space="0" w:color="auto"/>
            <w:left w:val="none" w:sz="0" w:space="0" w:color="auto"/>
            <w:bottom w:val="none" w:sz="0" w:space="0" w:color="auto"/>
            <w:right w:val="none" w:sz="0" w:space="0" w:color="auto"/>
          </w:divBdr>
          <w:divsChild>
            <w:div w:id="1165050286">
              <w:marLeft w:val="0"/>
              <w:marRight w:val="0"/>
              <w:marTop w:val="0"/>
              <w:marBottom w:val="0"/>
              <w:divBdr>
                <w:top w:val="none" w:sz="0" w:space="0" w:color="auto"/>
                <w:left w:val="none" w:sz="0" w:space="0" w:color="auto"/>
                <w:bottom w:val="none" w:sz="0" w:space="0" w:color="auto"/>
                <w:right w:val="none" w:sz="0" w:space="0" w:color="auto"/>
              </w:divBdr>
              <w:divsChild>
                <w:div w:id="1746951293">
                  <w:marLeft w:val="0"/>
                  <w:marRight w:val="0"/>
                  <w:marTop w:val="0"/>
                  <w:marBottom w:val="0"/>
                  <w:divBdr>
                    <w:top w:val="none" w:sz="0" w:space="0" w:color="auto"/>
                    <w:left w:val="none" w:sz="0" w:space="0" w:color="auto"/>
                    <w:bottom w:val="none" w:sz="0" w:space="0" w:color="auto"/>
                    <w:right w:val="none" w:sz="0" w:space="0" w:color="auto"/>
                  </w:divBdr>
                  <w:divsChild>
                    <w:div w:id="87924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6692046">
      <w:bodyDiv w:val="1"/>
      <w:marLeft w:val="0"/>
      <w:marRight w:val="0"/>
      <w:marTop w:val="0"/>
      <w:marBottom w:val="0"/>
      <w:divBdr>
        <w:top w:val="none" w:sz="0" w:space="0" w:color="auto"/>
        <w:left w:val="none" w:sz="0" w:space="0" w:color="auto"/>
        <w:bottom w:val="none" w:sz="0" w:space="0" w:color="auto"/>
        <w:right w:val="none" w:sz="0" w:space="0" w:color="auto"/>
      </w:divBdr>
      <w:divsChild>
        <w:div w:id="1685085027">
          <w:marLeft w:val="0"/>
          <w:marRight w:val="0"/>
          <w:marTop w:val="0"/>
          <w:marBottom w:val="0"/>
          <w:divBdr>
            <w:top w:val="none" w:sz="0" w:space="0" w:color="auto"/>
            <w:left w:val="none" w:sz="0" w:space="0" w:color="auto"/>
            <w:bottom w:val="none" w:sz="0" w:space="0" w:color="auto"/>
            <w:right w:val="none" w:sz="0" w:space="0" w:color="auto"/>
          </w:divBdr>
          <w:divsChild>
            <w:div w:id="525946811">
              <w:marLeft w:val="0"/>
              <w:marRight w:val="0"/>
              <w:marTop w:val="0"/>
              <w:marBottom w:val="0"/>
              <w:divBdr>
                <w:top w:val="none" w:sz="0" w:space="0" w:color="auto"/>
                <w:left w:val="none" w:sz="0" w:space="0" w:color="auto"/>
                <w:bottom w:val="none" w:sz="0" w:space="0" w:color="auto"/>
                <w:right w:val="none" w:sz="0" w:space="0" w:color="auto"/>
              </w:divBdr>
              <w:divsChild>
                <w:div w:id="1137915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776328">
      <w:bodyDiv w:val="1"/>
      <w:marLeft w:val="0"/>
      <w:marRight w:val="0"/>
      <w:marTop w:val="0"/>
      <w:marBottom w:val="0"/>
      <w:divBdr>
        <w:top w:val="none" w:sz="0" w:space="0" w:color="auto"/>
        <w:left w:val="none" w:sz="0" w:space="0" w:color="auto"/>
        <w:bottom w:val="none" w:sz="0" w:space="0" w:color="auto"/>
        <w:right w:val="none" w:sz="0" w:space="0" w:color="auto"/>
      </w:divBdr>
      <w:divsChild>
        <w:div w:id="73014791">
          <w:marLeft w:val="0"/>
          <w:marRight w:val="0"/>
          <w:marTop w:val="0"/>
          <w:marBottom w:val="0"/>
          <w:divBdr>
            <w:top w:val="none" w:sz="0" w:space="0" w:color="auto"/>
            <w:left w:val="none" w:sz="0" w:space="0" w:color="auto"/>
            <w:bottom w:val="none" w:sz="0" w:space="0" w:color="auto"/>
            <w:right w:val="none" w:sz="0" w:space="0" w:color="auto"/>
          </w:divBdr>
          <w:divsChild>
            <w:div w:id="1464884324">
              <w:marLeft w:val="0"/>
              <w:marRight w:val="0"/>
              <w:marTop w:val="0"/>
              <w:marBottom w:val="0"/>
              <w:divBdr>
                <w:top w:val="none" w:sz="0" w:space="0" w:color="auto"/>
                <w:left w:val="none" w:sz="0" w:space="0" w:color="auto"/>
                <w:bottom w:val="none" w:sz="0" w:space="0" w:color="auto"/>
                <w:right w:val="none" w:sz="0" w:space="0" w:color="auto"/>
              </w:divBdr>
              <w:divsChild>
                <w:div w:id="1198810014">
                  <w:marLeft w:val="0"/>
                  <w:marRight w:val="0"/>
                  <w:marTop w:val="0"/>
                  <w:marBottom w:val="0"/>
                  <w:divBdr>
                    <w:top w:val="none" w:sz="0" w:space="0" w:color="auto"/>
                    <w:left w:val="none" w:sz="0" w:space="0" w:color="auto"/>
                    <w:bottom w:val="none" w:sz="0" w:space="0" w:color="auto"/>
                    <w:right w:val="none" w:sz="0" w:space="0" w:color="auto"/>
                  </w:divBdr>
                  <w:divsChild>
                    <w:div w:id="1778519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0239511">
      <w:bodyDiv w:val="1"/>
      <w:marLeft w:val="0"/>
      <w:marRight w:val="0"/>
      <w:marTop w:val="0"/>
      <w:marBottom w:val="0"/>
      <w:divBdr>
        <w:top w:val="none" w:sz="0" w:space="0" w:color="auto"/>
        <w:left w:val="none" w:sz="0" w:space="0" w:color="auto"/>
        <w:bottom w:val="none" w:sz="0" w:space="0" w:color="auto"/>
        <w:right w:val="none" w:sz="0" w:space="0" w:color="auto"/>
      </w:divBdr>
      <w:divsChild>
        <w:div w:id="75593216">
          <w:marLeft w:val="0"/>
          <w:marRight w:val="0"/>
          <w:marTop w:val="0"/>
          <w:marBottom w:val="0"/>
          <w:divBdr>
            <w:top w:val="none" w:sz="0" w:space="0" w:color="auto"/>
            <w:left w:val="none" w:sz="0" w:space="0" w:color="auto"/>
            <w:bottom w:val="none" w:sz="0" w:space="0" w:color="auto"/>
            <w:right w:val="none" w:sz="0" w:space="0" w:color="auto"/>
          </w:divBdr>
          <w:divsChild>
            <w:div w:id="373576533">
              <w:marLeft w:val="0"/>
              <w:marRight w:val="0"/>
              <w:marTop w:val="0"/>
              <w:marBottom w:val="0"/>
              <w:divBdr>
                <w:top w:val="none" w:sz="0" w:space="0" w:color="auto"/>
                <w:left w:val="none" w:sz="0" w:space="0" w:color="auto"/>
                <w:bottom w:val="none" w:sz="0" w:space="0" w:color="auto"/>
                <w:right w:val="none" w:sz="0" w:space="0" w:color="auto"/>
              </w:divBdr>
              <w:divsChild>
                <w:div w:id="1016152249">
                  <w:marLeft w:val="0"/>
                  <w:marRight w:val="0"/>
                  <w:marTop w:val="0"/>
                  <w:marBottom w:val="0"/>
                  <w:divBdr>
                    <w:top w:val="none" w:sz="0" w:space="0" w:color="auto"/>
                    <w:left w:val="none" w:sz="0" w:space="0" w:color="auto"/>
                    <w:bottom w:val="none" w:sz="0" w:space="0" w:color="auto"/>
                    <w:right w:val="none" w:sz="0" w:space="0" w:color="auto"/>
                  </w:divBdr>
                  <w:divsChild>
                    <w:div w:id="588273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2517761">
      <w:bodyDiv w:val="1"/>
      <w:marLeft w:val="0"/>
      <w:marRight w:val="0"/>
      <w:marTop w:val="0"/>
      <w:marBottom w:val="0"/>
      <w:divBdr>
        <w:top w:val="none" w:sz="0" w:space="0" w:color="auto"/>
        <w:left w:val="none" w:sz="0" w:space="0" w:color="auto"/>
        <w:bottom w:val="none" w:sz="0" w:space="0" w:color="auto"/>
        <w:right w:val="none" w:sz="0" w:space="0" w:color="auto"/>
      </w:divBdr>
      <w:divsChild>
        <w:div w:id="777529367">
          <w:marLeft w:val="806"/>
          <w:marRight w:val="0"/>
          <w:marTop w:val="200"/>
          <w:marBottom w:val="0"/>
          <w:divBdr>
            <w:top w:val="none" w:sz="0" w:space="0" w:color="auto"/>
            <w:left w:val="none" w:sz="0" w:space="0" w:color="auto"/>
            <w:bottom w:val="none" w:sz="0" w:space="0" w:color="auto"/>
            <w:right w:val="none" w:sz="0" w:space="0" w:color="auto"/>
          </w:divBdr>
        </w:div>
      </w:divsChild>
    </w:div>
    <w:div w:id="366369747">
      <w:bodyDiv w:val="1"/>
      <w:marLeft w:val="0"/>
      <w:marRight w:val="0"/>
      <w:marTop w:val="0"/>
      <w:marBottom w:val="0"/>
      <w:divBdr>
        <w:top w:val="none" w:sz="0" w:space="0" w:color="auto"/>
        <w:left w:val="none" w:sz="0" w:space="0" w:color="auto"/>
        <w:bottom w:val="none" w:sz="0" w:space="0" w:color="auto"/>
        <w:right w:val="none" w:sz="0" w:space="0" w:color="auto"/>
      </w:divBdr>
      <w:divsChild>
        <w:div w:id="1805078234">
          <w:marLeft w:val="0"/>
          <w:marRight w:val="0"/>
          <w:marTop w:val="0"/>
          <w:marBottom w:val="0"/>
          <w:divBdr>
            <w:top w:val="none" w:sz="0" w:space="0" w:color="auto"/>
            <w:left w:val="none" w:sz="0" w:space="0" w:color="auto"/>
            <w:bottom w:val="none" w:sz="0" w:space="0" w:color="auto"/>
            <w:right w:val="none" w:sz="0" w:space="0" w:color="auto"/>
          </w:divBdr>
          <w:divsChild>
            <w:div w:id="1228417930">
              <w:marLeft w:val="0"/>
              <w:marRight w:val="0"/>
              <w:marTop w:val="0"/>
              <w:marBottom w:val="0"/>
              <w:divBdr>
                <w:top w:val="none" w:sz="0" w:space="0" w:color="auto"/>
                <w:left w:val="none" w:sz="0" w:space="0" w:color="auto"/>
                <w:bottom w:val="none" w:sz="0" w:space="0" w:color="auto"/>
                <w:right w:val="none" w:sz="0" w:space="0" w:color="auto"/>
              </w:divBdr>
              <w:divsChild>
                <w:div w:id="335808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329750">
      <w:bodyDiv w:val="1"/>
      <w:marLeft w:val="0"/>
      <w:marRight w:val="0"/>
      <w:marTop w:val="0"/>
      <w:marBottom w:val="0"/>
      <w:divBdr>
        <w:top w:val="none" w:sz="0" w:space="0" w:color="auto"/>
        <w:left w:val="none" w:sz="0" w:space="0" w:color="auto"/>
        <w:bottom w:val="none" w:sz="0" w:space="0" w:color="auto"/>
        <w:right w:val="none" w:sz="0" w:space="0" w:color="auto"/>
      </w:divBdr>
      <w:divsChild>
        <w:div w:id="825440921">
          <w:marLeft w:val="0"/>
          <w:marRight w:val="0"/>
          <w:marTop w:val="0"/>
          <w:marBottom w:val="0"/>
          <w:divBdr>
            <w:top w:val="none" w:sz="0" w:space="0" w:color="auto"/>
            <w:left w:val="none" w:sz="0" w:space="0" w:color="auto"/>
            <w:bottom w:val="none" w:sz="0" w:space="0" w:color="auto"/>
            <w:right w:val="none" w:sz="0" w:space="0" w:color="auto"/>
          </w:divBdr>
          <w:divsChild>
            <w:div w:id="2124492691">
              <w:marLeft w:val="0"/>
              <w:marRight w:val="0"/>
              <w:marTop w:val="0"/>
              <w:marBottom w:val="0"/>
              <w:divBdr>
                <w:top w:val="none" w:sz="0" w:space="0" w:color="auto"/>
                <w:left w:val="none" w:sz="0" w:space="0" w:color="auto"/>
                <w:bottom w:val="none" w:sz="0" w:space="0" w:color="auto"/>
                <w:right w:val="none" w:sz="0" w:space="0" w:color="auto"/>
              </w:divBdr>
              <w:divsChild>
                <w:div w:id="758989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223330">
      <w:bodyDiv w:val="1"/>
      <w:marLeft w:val="0"/>
      <w:marRight w:val="0"/>
      <w:marTop w:val="0"/>
      <w:marBottom w:val="0"/>
      <w:divBdr>
        <w:top w:val="none" w:sz="0" w:space="0" w:color="auto"/>
        <w:left w:val="none" w:sz="0" w:space="0" w:color="auto"/>
        <w:bottom w:val="none" w:sz="0" w:space="0" w:color="auto"/>
        <w:right w:val="none" w:sz="0" w:space="0" w:color="auto"/>
      </w:divBdr>
      <w:divsChild>
        <w:div w:id="80953215">
          <w:marLeft w:val="0"/>
          <w:marRight w:val="0"/>
          <w:marTop w:val="0"/>
          <w:marBottom w:val="0"/>
          <w:divBdr>
            <w:top w:val="none" w:sz="0" w:space="0" w:color="auto"/>
            <w:left w:val="none" w:sz="0" w:space="0" w:color="auto"/>
            <w:bottom w:val="none" w:sz="0" w:space="0" w:color="auto"/>
            <w:right w:val="none" w:sz="0" w:space="0" w:color="auto"/>
          </w:divBdr>
          <w:divsChild>
            <w:div w:id="2050640458">
              <w:marLeft w:val="0"/>
              <w:marRight w:val="0"/>
              <w:marTop w:val="0"/>
              <w:marBottom w:val="0"/>
              <w:divBdr>
                <w:top w:val="none" w:sz="0" w:space="0" w:color="auto"/>
                <w:left w:val="none" w:sz="0" w:space="0" w:color="auto"/>
                <w:bottom w:val="none" w:sz="0" w:space="0" w:color="auto"/>
                <w:right w:val="none" w:sz="0" w:space="0" w:color="auto"/>
              </w:divBdr>
              <w:divsChild>
                <w:div w:id="1265072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325013">
      <w:bodyDiv w:val="1"/>
      <w:marLeft w:val="0"/>
      <w:marRight w:val="0"/>
      <w:marTop w:val="0"/>
      <w:marBottom w:val="0"/>
      <w:divBdr>
        <w:top w:val="none" w:sz="0" w:space="0" w:color="auto"/>
        <w:left w:val="none" w:sz="0" w:space="0" w:color="auto"/>
        <w:bottom w:val="none" w:sz="0" w:space="0" w:color="auto"/>
        <w:right w:val="none" w:sz="0" w:space="0" w:color="auto"/>
      </w:divBdr>
      <w:divsChild>
        <w:div w:id="1868442137">
          <w:marLeft w:val="0"/>
          <w:marRight w:val="0"/>
          <w:marTop w:val="0"/>
          <w:marBottom w:val="0"/>
          <w:divBdr>
            <w:top w:val="none" w:sz="0" w:space="0" w:color="auto"/>
            <w:left w:val="none" w:sz="0" w:space="0" w:color="auto"/>
            <w:bottom w:val="none" w:sz="0" w:space="0" w:color="auto"/>
            <w:right w:val="none" w:sz="0" w:space="0" w:color="auto"/>
          </w:divBdr>
          <w:divsChild>
            <w:div w:id="1564487289">
              <w:marLeft w:val="0"/>
              <w:marRight w:val="0"/>
              <w:marTop w:val="0"/>
              <w:marBottom w:val="0"/>
              <w:divBdr>
                <w:top w:val="none" w:sz="0" w:space="0" w:color="auto"/>
                <w:left w:val="none" w:sz="0" w:space="0" w:color="auto"/>
                <w:bottom w:val="none" w:sz="0" w:space="0" w:color="auto"/>
                <w:right w:val="none" w:sz="0" w:space="0" w:color="auto"/>
              </w:divBdr>
              <w:divsChild>
                <w:div w:id="1190027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597083">
      <w:bodyDiv w:val="1"/>
      <w:marLeft w:val="0"/>
      <w:marRight w:val="0"/>
      <w:marTop w:val="0"/>
      <w:marBottom w:val="0"/>
      <w:divBdr>
        <w:top w:val="none" w:sz="0" w:space="0" w:color="auto"/>
        <w:left w:val="none" w:sz="0" w:space="0" w:color="auto"/>
        <w:bottom w:val="none" w:sz="0" w:space="0" w:color="auto"/>
        <w:right w:val="none" w:sz="0" w:space="0" w:color="auto"/>
      </w:divBdr>
      <w:divsChild>
        <w:div w:id="1573419227">
          <w:marLeft w:val="0"/>
          <w:marRight w:val="0"/>
          <w:marTop w:val="0"/>
          <w:marBottom w:val="0"/>
          <w:divBdr>
            <w:top w:val="none" w:sz="0" w:space="0" w:color="auto"/>
            <w:left w:val="none" w:sz="0" w:space="0" w:color="auto"/>
            <w:bottom w:val="none" w:sz="0" w:space="0" w:color="auto"/>
            <w:right w:val="none" w:sz="0" w:space="0" w:color="auto"/>
          </w:divBdr>
          <w:divsChild>
            <w:div w:id="1269384833">
              <w:marLeft w:val="0"/>
              <w:marRight w:val="0"/>
              <w:marTop w:val="0"/>
              <w:marBottom w:val="0"/>
              <w:divBdr>
                <w:top w:val="none" w:sz="0" w:space="0" w:color="auto"/>
                <w:left w:val="none" w:sz="0" w:space="0" w:color="auto"/>
                <w:bottom w:val="none" w:sz="0" w:space="0" w:color="auto"/>
                <w:right w:val="none" w:sz="0" w:space="0" w:color="auto"/>
              </w:divBdr>
              <w:divsChild>
                <w:div w:id="1764298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061771">
      <w:bodyDiv w:val="1"/>
      <w:marLeft w:val="0"/>
      <w:marRight w:val="0"/>
      <w:marTop w:val="0"/>
      <w:marBottom w:val="0"/>
      <w:divBdr>
        <w:top w:val="none" w:sz="0" w:space="0" w:color="auto"/>
        <w:left w:val="none" w:sz="0" w:space="0" w:color="auto"/>
        <w:bottom w:val="none" w:sz="0" w:space="0" w:color="auto"/>
        <w:right w:val="none" w:sz="0" w:space="0" w:color="auto"/>
      </w:divBdr>
      <w:divsChild>
        <w:div w:id="1556887883">
          <w:marLeft w:val="0"/>
          <w:marRight w:val="0"/>
          <w:marTop w:val="0"/>
          <w:marBottom w:val="0"/>
          <w:divBdr>
            <w:top w:val="none" w:sz="0" w:space="0" w:color="auto"/>
            <w:left w:val="none" w:sz="0" w:space="0" w:color="auto"/>
            <w:bottom w:val="none" w:sz="0" w:space="0" w:color="auto"/>
            <w:right w:val="none" w:sz="0" w:space="0" w:color="auto"/>
          </w:divBdr>
          <w:divsChild>
            <w:div w:id="1522281627">
              <w:marLeft w:val="0"/>
              <w:marRight w:val="0"/>
              <w:marTop w:val="0"/>
              <w:marBottom w:val="0"/>
              <w:divBdr>
                <w:top w:val="none" w:sz="0" w:space="0" w:color="auto"/>
                <w:left w:val="none" w:sz="0" w:space="0" w:color="auto"/>
                <w:bottom w:val="none" w:sz="0" w:space="0" w:color="auto"/>
                <w:right w:val="none" w:sz="0" w:space="0" w:color="auto"/>
              </w:divBdr>
              <w:divsChild>
                <w:div w:id="643853345">
                  <w:marLeft w:val="0"/>
                  <w:marRight w:val="0"/>
                  <w:marTop w:val="0"/>
                  <w:marBottom w:val="0"/>
                  <w:divBdr>
                    <w:top w:val="none" w:sz="0" w:space="0" w:color="auto"/>
                    <w:left w:val="none" w:sz="0" w:space="0" w:color="auto"/>
                    <w:bottom w:val="none" w:sz="0" w:space="0" w:color="auto"/>
                    <w:right w:val="none" w:sz="0" w:space="0" w:color="auto"/>
                  </w:divBdr>
                  <w:divsChild>
                    <w:div w:id="347953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5825050">
      <w:bodyDiv w:val="1"/>
      <w:marLeft w:val="0"/>
      <w:marRight w:val="0"/>
      <w:marTop w:val="0"/>
      <w:marBottom w:val="0"/>
      <w:divBdr>
        <w:top w:val="none" w:sz="0" w:space="0" w:color="auto"/>
        <w:left w:val="none" w:sz="0" w:space="0" w:color="auto"/>
        <w:bottom w:val="none" w:sz="0" w:space="0" w:color="auto"/>
        <w:right w:val="none" w:sz="0" w:space="0" w:color="auto"/>
      </w:divBdr>
      <w:divsChild>
        <w:div w:id="1307856482">
          <w:marLeft w:val="0"/>
          <w:marRight w:val="0"/>
          <w:marTop w:val="0"/>
          <w:marBottom w:val="0"/>
          <w:divBdr>
            <w:top w:val="none" w:sz="0" w:space="0" w:color="auto"/>
            <w:left w:val="none" w:sz="0" w:space="0" w:color="auto"/>
            <w:bottom w:val="none" w:sz="0" w:space="0" w:color="auto"/>
            <w:right w:val="none" w:sz="0" w:space="0" w:color="auto"/>
          </w:divBdr>
          <w:divsChild>
            <w:div w:id="218051593">
              <w:marLeft w:val="0"/>
              <w:marRight w:val="0"/>
              <w:marTop w:val="0"/>
              <w:marBottom w:val="0"/>
              <w:divBdr>
                <w:top w:val="none" w:sz="0" w:space="0" w:color="auto"/>
                <w:left w:val="none" w:sz="0" w:space="0" w:color="auto"/>
                <w:bottom w:val="none" w:sz="0" w:space="0" w:color="auto"/>
                <w:right w:val="none" w:sz="0" w:space="0" w:color="auto"/>
              </w:divBdr>
              <w:divsChild>
                <w:div w:id="387340912">
                  <w:marLeft w:val="0"/>
                  <w:marRight w:val="0"/>
                  <w:marTop w:val="0"/>
                  <w:marBottom w:val="0"/>
                  <w:divBdr>
                    <w:top w:val="none" w:sz="0" w:space="0" w:color="auto"/>
                    <w:left w:val="none" w:sz="0" w:space="0" w:color="auto"/>
                    <w:bottom w:val="none" w:sz="0" w:space="0" w:color="auto"/>
                    <w:right w:val="none" w:sz="0" w:space="0" w:color="auto"/>
                  </w:divBdr>
                  <w:divsChild>
                    <w:div w:id="485361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3517795">
      <w:bodyDiv w:val="1"/>
      <w:marLeft w:val="0"/>
      <w:marRight w:val="0"/>
      <w:marTop w:val="0"/>
      <w:marBottom w:val="0"/>
      <w:divBdr>
        <w:top w:val="none" w:sz="0" w:space="0" w:color="auto"/>
        <w:left w:val="none" w:sz="0" w:space="0" w:color="auto"/>
        <w:bottom w:val="none" w:sz="0" w:space="0" w:color="auto"/>
        <w:right w:val="none" w:sz="0" w:space="0" w:color="auto"/>
      </w:divBdr>
      <w:divsChild>
        <w:div w:id="112334053">
          <w:marLeft w:val="0"/>
          <w:marRight w:val="0"/>
          <w:marTop w:val="0"/>
          <w:marBottom w:val="0"/>
          <w:divBdr>
            <w:top w:val="none" w:sz="0" w:space="0" w:color="auto"/>
            <w:left w:val="none" w:sz="0" w:space="0" w:color="auto"/>
            <w:bottom w:val="none" w:sz="0" w:space="0" w:color="auto"/>
            <w:right w:val="none" w:sz="0" w:space="0" w:color="auto"/>
          </w:divBdr>
          <w:divsChild>
            <w:div w:id="970019102">
              <w:marLeft w:val="0"/>
              <w:marRight w:val="0"/>
              <w:marTop w:val="0"/>
              <w:marBottom w:val="0"/>
              <w:divBdr>
                <w:top w:val="none" w:sz="0" w:space="0" w:color="auto"/>
                <w:left w:val="none" w:sz="0" w:space="0" w:color="auto"/>
                <w:bottom w:val="none" w:sz="0" w:space="0" w:color="auto"/>
                <w:right w:val="none" w:sz="0" w:space="0" w:color="auto"/>
              </w:divBdr>
              <w:divsChild>
                <w:div w:id="765885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868211">
      <w:bodyDiv w:val="1"/>
      <w:marLeft w:val="0"/>
      <w:marRight w:val="0"/>
      <w:marTop w:val="0"/>
      <w:marBottom w:val="0"/>
      <w:divBdr>
        <w:top w:val="none" w:sz="0" w:space="0" w:color="auto"/>
        <w:left w:val="none" w:sz="0" w:space="0" w:color="auto"/>
        <w:bottom w:val="none" w:sz="0" w:space="0" w:color="auto"/>
        <w:right w:val="none" w:sz="0" w:space="0" w:color="auto"/>
      </w:divBdr>
      <w:divsChild>
        <w:div w:id="685787012">
          <w:marLeft w:val="0"/>
          <w:marRight w:val="0"/>
          <w:marTop w:val="0"/>
          <w:marBottom w:val="0"/>
          <w:divBdr>
            <w:top w:val="none" w:sz="0" w:space="0" w:color="auto"/>
            <w:left w:val="none" w:sz="0" w:space="0" w:color="auto"/>
            <w:bottom w:val="none" w:sz="0" w:space="0" w:color="auto"/>
            <w:right w:val="none" w:sz="0" w:space="0" w:color="auto"/>
          </w:divBdr>
          <w:divsChild>
            <w:div w:id="1955860782">
              <w:marLeft w:val="0"/>
              <w:marRight w:val="0"/>
              <w:marTop w:val="0"/>
              <w:marBottom w:val="0"/>
              <w:divBdr>
                <w:top w:val="none" w:sz="0" w:space="0" w:color="auto"/>
                <w:left w:val="none" w:sz="0" w:space="0" w:color="auto"/>
                <w:bottom w:val="none" w:sz="0" w:space="0" w:color="auto"/>
                <w:right w:val="none" w:sz="0" w:space="0" w:color="auto"/>
              </w:divBdr>
              <w:divsChild>
                <w:div w:id="33047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614414">
      <w:bodyDiv w:val="1"/>
      <w:marLeft w:val="0"/>
      <w:marRight w:val="0"/>
      <w:marTop w:val="0"/>
      <w:marBottom w:val="0"/>
      <w:divBdr>
        <w:top w:val="none" w:sz="0" w:space="0" w:color="auto"/>
        <w:left w:val="none" w:sz="0" w:space="0" w:color="auto"/>
        <w:bottom w:val="none" w:sz="0" w:space="0" w:color="auto"/>
        <w:right w:val="none" w:sz="0" w:space="0" w:color="auto"/>
      </w:divBdr>
      <w:divsChild>
        <w:div w:id="1129595646">
          <w:marLeft w:val="0"/>
          <w:marRight w:val="0"/>
          <w:marTop w:val="0"/>
          <w:marBottom w:val="0"/>
          <w:divBdr>
            <w:top w:val="none" w:sz="0" w:space="0" w:color="auto"/>
            <w:left w:val="none" w:sz="0" w:space="0" w:color="auto"/>
            <w:bottom w:val="none" w:sz="0" w:space="0" w:color="auto"/>
            <w:right w:val="none" w:sz="0" w:space="0" w:color="auto"/>
          </w:divBdr>
          <w:divsChild>
            <w:div w:id="1708336659">
              <w:marLeft w:val="0"/>
              <w:marRight w:val="0"/>
              <w:marTop w:val="0"/>
              <w:marBottom w:val="0"/>
              <w:divBdr>
                <w:top w:val="none" w:sz="0" w:space="0" w:color="auto"/>
                <w:left w:val="none" w:sz="0" w:space="0" w:color="auto"/>
                <w:bottom w:val="none" w:sz="0" w:space="0" w:color="auto"/>
                <w:right w:val="none" w:sz="0" w:space="0" w:color="auto"/>
              </w:divBdr>
              <w:divsChild>
                <w:div w:id="434979680">
                  <w:marLeft w:val="0"/>
                  <w:marRight w:val="0"/>
                  <w:marTop w:val="0"/>
                  <w:marBottom w:val="0"/>
                  <w:divBdr>
                    <w:top w:val="none" w:sz="0" w:space="0" w:color="auto"/>
                    <w:left w:val="none" w:sz="0" w:space="0" w:color="auto"/>
                    <w:bottom w:val="none" w:sz="0" w:space="0" w:color="auto"/>
                    <w:right w:val="none" w:sz="0" w:space="0" w:color="auto"/>
                  </w:divBdr>
                  <w:divsChild>
                    <w:div w:id="2126074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3704073">
      <w:bodyDiv w:val="1"/>
      <w:marLeft w:val="0"/>
      <w:marRight w:val="0"/>
      <w:marTop w:val="0"/>
      <w:marBottom w:val="0"/>
      <w:divBdr>
        <w:top w:val="none" w:sz="0" w:space="0" w:color="auto"/>
        <w:left w:val="none" w:sz="0" w:space="0" w:color="auto"/>
        <w:bottom w:val="none" w:sz="0" w:space="0" w:color="auto"/>
        <w:right w:val="none" w:sz="0" w:space="0" w:color="auto"/>
      </w:divBdr>
      <w:divsChild>
        <w:div w:id="1581593978">
          <w:marLeft w:val="0"/>
          <w:marRight w:val="0"/>
          <w:marTop w:val="0"/>
          <w:marBottom w:val="0"/>
          <w:divBdr>
            <w:top w:val="none" w:sz="0" w:space="0" w:color="auto"/>
            <w:left w:val="none" w:sz="0" w:space="0" w:color="auto"/>
            <w:bottom w:val="none" w:sz="0" w:space="0" w:color="auto"/>
            <w:right w:val="none" w:sz="0" w:space="0" w:color="auto"/>
          </w:divBdr>
          <w:divsChild>
            <w:div w:id="773210025">
              <w:marLeft w:val="0"/>
              <w:marRight w:val="0"/>
              <w:marTop w:val="0"/>
              <w:marBottom w:val="0"/>
              <w:divBdr>
                <w:top w:val="none" w:sz="0" w:space="0" w:color="auto"/>
                <w:left w:val="none" w:sz="0" w:space="0" w:color="auto"/>
                <w:bottom w:val="none" w:sz="0" w:space="0" w:color="auto"/>
                <w:right w:val="none" w:sz="0" w:space="0" w:color="auto"/>
              </w:divBdr>
              <w:divsChild>
                <w:div w:id="61895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685599">
      <w:bodyDiv w:val="1"/>
      <w:marLeft w:val="0"/>
      <w:marRight w:val="0"/>
      <w:marTop w:val="0"/>
      <w:marBottom w:val="0"/>
      <w:divBdr>
        <w:top w:val="none" w:sz="0" w:space="0" w:color="auto"/>
        <w:left w:val="none" w:sz="0" w:space="0" w:color="auto"/>
        <w:bottom w:val="none" w:sz="0" w:space="0" w:color="auto"/>
        <w:right w:val="none" w:sz="0" w:space="0" w:color="auto"/>
      </w:divBdr>
      <w:divsChild>
        <w:div w:id="785466727">
          <w:marLeft w:val="0"/>
          <w:marRight w:val="0"/>
          <w:marTop w:val="0"/>
          <w:marBottom w:val="0"/>
          <w:divBdr>
            <w:top w:val="none" w:sz="0" w:space="0" w:color="auto"/>
            <w:left w:val="none" w:sz="0" w:space="0" w:color="auto"/>
            <w:bottom w:val="none" w:sz="0" w:space="0" w:color="auto"/>
            <w:right w:val="none" w:sz="0" w:space="0" w:color="auto"/>
          </w:divBdr>
          <w:divsChild>
            <w:div w:id="704644574">
              <w:marLeft w:val="0"/>
              <w:marRight w:val="0"/>
              <w:marTop w:val="0"/>
              <w:marBottom w:val="0"/>
              <w:divBdr>
                <w:top w:val="none" w:sz="0" w:space="0" w:color="auto"/>
                <w:left w:val="none" w:sz="0" w:space="0" w:color="auto"/>
                <w:bottom w:val="none" w:sz="0" w:space="0" w:color="auto"/>
                <w:right w:val="none" w:sz="0" w:space="0" w:color="auto"/>
              </w:divBdr>
              <w:divsChild>
                <w:div w:id="1450978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208256">
      <w:bodyDiv w:val="1"/>
      <w:marLeft w:val="0"/>
      <w:marRight w:val="0"/>
      <w:marTop w:val="0"/>
      <w:marBottom w:val="0"/>
      <w:divBdr>
        <w:top w:val="none" w:sz="0" w:space="0" w:color="auto"/>
        <w:left w:val="none" w:sz="0" w:space="0" w:color="auto"/>
        <w:bottom w:val="none" w:sz="0" w:space="0" w:color="auto"/>
        <w:right w:val="none" w:sz="0" w:space="0" w:color="auto"/>
      </w:divBdr>
      <w:divsChild>
        <w:div w:id="1109549404">
          <w:marLeft w:val="0"/>
          <w:marRight w:val="0"/>
          <w:marTop w:val="0"/>
          <w:marBottom w:val="0"/>
          <w:divBdr>
            <w:top w:val="none" w:sz="0" w:space="0" w:color="auto"/>
            <w:left w:val="none" w:sz="0" w:space="0" w:color="auto"/>
            <w:bottom w:val="none" w:sz="0" w:space="0" w:color="auto"/>
            <w:right w:val="none" w:sz="0" w:space="0" w:color="auto"/>
          </w:divBdr>
          <w:divsChild>
            <w:div w:id="565729545">
              <w:marLeft w:val="0"/>
              <w:marRight w:val="0"/>
              <w:marTop w:val="0"/>
              <w:marBottom w:val="0"/>
              <w:divBdr>
                <w:top w:val="none" w:sz="0" w:space="0" w:color="auto"/>
                <w:left w:val="none" w:sz="0" w:space="0" w:color="auto"/>
                <w:bottom w:val="none" w:sz="0" w:space="0" w:color="auto"/>
                <w:right w:val="none" w:sz="0" w:space="0" w:color="auto"/>
              </w:divBdr>
              <w:divsChild>
                <w:div w:id="2059627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505213">
      <w:bodyDiv w:val="1"/>
      <w:marLeft w:val="0"/>
      <w:marRight w:val="0"/>
      <w:marTop w:val="0"/>
      <w:marBottom w:val="0"/>
      <w:divBdr>
        <w:top w:val="none" w:sz="0" w:space="0" w:color="auto"/>
        <w:left w:val="none" w:sz="0" w:space="0" w:color="auto"/>
        <w:bottom w:val="none" w:sz="0" w:space="0" w:color="auto"/>
        <w:right w:val="none" w:sz="0" w:space="0" w:color="auto"/>
      </w:divBdr>
      <w:divsChild>
        <w:div w:id="1550535656">
          <w:marLeft w:val="0"/>
          <w:marRight w:val="0"/>
          <w:marTop w:val="0"/>
          <w:marBottom w:val="0"/>
          <w:divBdr>
            <w:top w:val="none" w:sz="0" w:space="0" w:color="auto"/>
            <w:left w:val="none" w:sz="0" w:space="0" w:color="auto"/>
            <w:bottom w:val="none" w:sz="0" w:space="0" w:color="auto"/>
            <w:right w:val="none" w:sz="0" w:space="0" w:color="auto"/>
          </w:divBdr>
          <w:divsChild>
            <w:div w:id="300774447">
              <w:marLeft w:val="0"/>
              <w:marRight w:val="0"/>
              <w:marTop w:val="0"/>
              <w:marBottom w:val="0"/>
              <w:divBdr>
                <w:top w:val="none" w:sz="0" w:space="0" w:color="auto"/>
                <w:left w:val="none" w:sz="0" w:space="0" w:color="auto"/>
                <w:bottom w:val="none" w:sz="0" w:space="0" w:color="auto"/>
                <w:right w:val="none" w:sz="0" w:space="0" w:color="auto"/>
              </w:divBdr>
              <w:divsChild>
                <w:div w:id="1280144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227163">
      <w:bodyDiv w:val="1"/>
      <w:marLeft w:val="0"/>
      <w:marRight w:val="0"/>
      <w:marTop w:val="0"/>
      <w:marBottom w:val="0"/>
      <w:divBdr>
        <w:top w:val="none" w:sz="0" w:space="0" w:color="auto"/>
        <w:left w:val="none" w:sz="0" w:space="0" w:color="auto"/>
        <w:bottom w:val="none" w:sz="0" w:space="0" w:color="auto"/>
        <w:right w:val="none" w:sz="0" w:space="0" w:color="auto"/>
      </w:divBdr>
      <w:divsChild>
        <w:div w:id="1647052458">
          <w:marLeft w:val="0"/>
          <w:marRight w:val="0"/>
          <w:marTop w:val="0"/>
          <w:marBottom w:val="0"/>
          <w:divBdr>
            <w:top w:val="none" w:sz="0" w:space="0" w:color="auto"/>
            <w:left w:val="none" w:sz="0" w:space="0" w:color="auto"/>
            <w:bottom w:val="none" w:sz="0" w:space="0" w:color="auto"/>
            <w:right w:val="none" w:sz="0" w:space="0" w:color="auto"/>
          </w:divBdr>
          <w:divsChild>
            <w:div w:id="1751922077">
              <w:marLeft w:val="0"/>
              <w:marRight w:val="0"/>
              <w:marTop w:val="0"/>
              <w:marBottom w:val="0"/>
              <w:divBdr>
                <w:top w:val="none" w:sz="0" w:space="0" w:color="auto"/>
                <w:left w:val="none" w:sz="0" w:space="0" w:color="auto"/>
                <w:bottom w:val="none" w:sz="0" w:space="0" w:color="auto"/>
                <w:right w:val="none" w:sz="0" w:space="0" w:color="auto"/>
              </w:divBdr>
              <w:divsChild>
                <w:div w:id="1617181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387523">
      <w:bodyDiv w:val="1"/>
      <w:marLeft w:val="0"/>
      <w:marRight w:val="0"/>
      <w:marTop w:val="0"/>
      <w:marBottom w:val="0"/>
      <w:divBdr>
        <w:top w:val="none" w:sz="0" w:space="0" w:color="auto"/>
        <w:left w:val="none" w:sz="0" w:space="0" w:color="auto"/>
        <w:bottom w:val="none" w:sz="0" w:space="0" w:color="auto"/>
        <w:right w:val="none" w:sz="0" w:space="0" w:color="auto"/>
      </w:divBdr>
      <w:divsChild>
        <w:div w:id="1637100915">
          <w:marLeft w:val="0"/>
          <w:marRight w:val="0"/>
          <w:marTop w:val="0"/>
          <w:marBottom w:val="0"/>
          <w:divBdr>
            <w:top w:val="none" w:sz="0" w:space="0" w:color="auto"/>
            <w:left w:val="none" w:sz="0" w:space="0" w:color="auto"/>
            <w:bottom w:val="none" w:sz="0" w:space="0" w:color="auto"/>
            <w:right w:val="none" w:sz="0" w:space="0" w:color="auto"/>
          </w:divBdr>
          <w:divsChild>
            <w:div w:id="459693081">
              <w:marLeft w:val="0"/>
              <w:marRight w:val="0"/>
              <w:marTop w:val="0"/>
              <w:marBottom w:val="0"/>
              <w:divBdr>
                <w:top w:val="none" w:sz="0" w:space="0" w:color="auto"/>
                <w:left w:val="none" w:sz="0" w:space="0" w:color="auto"/>
                <w:bottom w:val="none" w:sz="0" w:space="0" w:color="auto"/>
                <w:right w:val="none" w:sz="0" w:space="0" w:color="auto"/>
              </w:divBdr>
              <w:divsChild>
                <w:div w:id="606733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004324">
      <w:bodyDiv w:val="1"/>
      <w:marLeft w:val="0"/>
      <w:marRight w:val="0"/>
      <w:marTop w:val="0"/>
      <w:marBottom w:val="0"/>
      <w:divBdr>
        <w:top w:val="none" w:sz="0" w:space="0" w:color="auto"/>
        <w:left w:val="none" w:sz="0" w:space="0" w:color="auto"/>
        <w:bottom w:val="none" w:sz="0" w:space="0" w:color="auto"/>
        <w:right w:val="none" w:sz="0" w:space="0" w:color="auto"/>
      </w:divBdr>
      <w:divsChild>
        <w:div w:id="692000497">
          <w:marLeft w:val="0"/>
          <w:marRight w:val="0"/>
          <w:marTop w:val="0"/>
          <w:marBottom w:val="0"/>
          <w:divBdr>
            <w:top w:val="none" w:sz="0" w:space="0" w:color="auto"/>
            <w:left w:val="none" w:sz="0" w:space="0" w:color="auto"/>
            <w:bottom w:val="none" w:sz="0" w:space="0" w:color="auto"/>
            <w:right w:val="none" w:sz="0" w:space="0" w:color="auto"/>
          </w:divBdr>
          <w:divsChild>
            <w:div w:id="517932617">
              <w:marLeft w:val="0"/>
              <w:marRight w:val="0"/>
              <w:marTop w:val="0"/>
              <w:marBottom w:val="0"/>
              <w:divBdr>
                <w:top w:val="none" w:sz="0" w:space="0" w:color="auto"/>
                <w:left w:val="none" w:sz="0" w:space="0" w:color="auto"/>
                <w:bottom w:val="none" w:sz="0" w:space="0" w:color="auto"/>
                <w:right w:val="none" w:sz="0" w:space="0" w:color="auto"/>
              </w:divBdr>
              <w:divsChild>
                <w:div w:id="1925675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245704">
      <w:bodyDiv w:val="1"/>
      <w:marLeft w:val="0"/>
      <w:marRight w:val="0"/>
      <w:marTop w:val="0"/>
      <w:marBottom w:val="0"/>
      <w:divBdr>
        <w:top w:val="none" w:sz="0" w:space="0" w:color="auto"/>
        <w:left w:val="none" w:sz="0" w:space="0" w:color="auto"/>
        <w:bottom w:val="none" w:sz="0" w:space="0" w:color="auto"/>
        <w:right w:val="none" w:sz="0" w:space="0" w:color="auto"/>
      </w:divBdr>
    </w:div>
    <w:div w:id="768697808">
      <w:bodyDiv w:val="1"/>
      <w:marLeft w:val="0"/>
      <w:marRight w:val="0"/>
      <w:marTop w:val="0"/>
      <w:marBottom w:val="0"/>
      <w:divBdr>
        <w:top w:val="none" w:sz="0" w:space="0" w:color="auto"/>
        <w:left w:val="none" w:sz="0" w:space="0" w:color="auto"/>
        <w:bottom w:val="none" w:sz="0" w:space="0" w:color="auto"/>
        <w:right w:val="none" w:sz="0" w:space="0" w:color="auto"/>
      </w:divBdr>
      <w:divsChild>
        <w:div w:id="1770927219">
          <w:marLeft w:val="0"/>
          <w:marRight w:val="0"/>
          <w:marTop w:val="0"/>
          <w:marBottom w:val="0"/>
          <w:divBdr>
            <w:top w:val="none" w:sz="0" w:space="0" w:color="auto"/>
            <w:left w:val="none" w:sz="0" w:space="0" w:color="auto"/>
            <w:bottom w:val="none" w:sz="0" w:space="0" w:color="auto"/>
            <w:right w:val="none" w:sz="0" w:space="0" w:color="auto"/>
          </w:divBdr>
          <w:divsChild>
            <w:div w:id="203370282">
              <w:marLeft w:val="0"/>
              <w:marRight w:val="0"/>
              <w:marTop w:val="0"/>
              <w:marBottom w:val="0"/>
              <w:divBdr>
                <w:top w:val="none" w:sz="0" w:space="0" w:color="auto"/>
                <w:left w:val="none" w:sz="0" w:space="0" w:color="auto"/>
                <w:bottom w:val="none" w:sz="0" w:space="0" w:color="auto"/>
                <w:right w:val="none" w:sz="0" w:space="0" w:color="auto"/>
              </w:divBdr>
              <w:divsChild>
                <w:div w:id="23108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842977">
      <w:bodyDiv w:val="1"/>
      <w:marLeft w:val="0"/>
      <w:marRight w:val="0"/>
      <w:marTop w:val="0"/>
      <w:marBottom w:val="0"/>
      <w:divBdr>
        <w:top w:val="none" w:sz="0" w:space="0" w:color="auto"/>
        <w:left w:val="none" w:sz="0" w:space="0" w:color="auto"/>
        <w:bottom w:val="none" w:sz="0" w:space="0" w:color="auto"/>
        <w:right w:val="none" w:sz="0" w:space="0" w:color="auto"/>
      </w:divBdr>
      <w:divsChild>
        <w:div w:id="694963333">
          <w:marLeft w:val="0"/>
          <w:marRight w:val="0"/>
          <w:marTop w:val="0"/>
          <w:marBottom w:val="0"/>
          <w:divBdr>
            <w:top w:val="none" w:sz="0" w:space="0" w:color="auto"/>
            <w:left w:val="none" w:sz="0" w:space="0" w:color="auto"/>
            <w:bottom w:val="none" w:sz="0" w:space="0" w:color="auto"/>
            <w:right w:val="none" w:sz="0" w:space="0" w:color="auto"/>
          </w:divBdr>
          <w:divsChild>
            <w:div w:id="370962948">
              <w:marLeft w:val="0"/>
              <w:marRight w:val="0"/>
              <w:marTop w:val="0"/>
              <w:marBottom w:val="0"/>
              <w:divBdr>
                <w:top w:val="none" w:sz="0" w:space="0" w:color="auto"/>
                <w:left w:val="none" w:sz="0" w:space="0" w:color="auto"/>
                <w:bottom w:val="none" w:sz="0" w:space="0" w:color="auto"/>
                <w:right w:val="none" w:sz="0" w:space="0" w:color="auto"/>
              </w:divBdr>
              <w:divsChild>
                <w:div w:id="805662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1921407">
      <w:bodyDiv w:val="1"/>
      <w:marLeft w:val="0"/>
      <w:marRight w:val="0"/>
      <w:marTop w:val="0"/>
      <w:marBottom w:val="0"/>
      <w:divBdr>
        <w:top w:val="none" w:sz="0" w:space="0" w:color="auto"/>
        <w:left w:val="none" w:sz="0" w:space="0" w:color="auto"/>
        <w:bottom w:val="none" w:sz="0" w:space="0" w:color="auto"/>
        <w:right w:val="none" w:sz="0" w:space="0" w:color="auto"/>
      </w:divBdr>
      <w:divsChild>
        <w:div w:id="1363703654">
          <w:marLeft w:val="0"/>
          <w:marRight w:val="0"/>
          <w:marTop w:val="0"/>
          <w:marBottom w:val="0"/>
          <w:divBdr>
            <w:top w:val="none" w:sz="0" w:space="0" w:color="auto"/>
            <w:left w:val="none" w:sz="0" w:space="0" w:color="auto"/>
            <w:bottom w:val="none" w:sz="0" w:space="0" w:color="auto"/>
            <w:right w:val="none" w:sz="0" w:space="0" w:color="auto"/>
          </w:divBdr>
          <w:divsChild>
            <w:div w:id="1383291972">
              <w:marLeft w:val="0"/>
              <w:marRight w:val="0"/>
              <w:marTop w:val="0"/>
              <w:marBottom w:val="0"/>
              <w:divBdr>
                <w:top w:val="none" w:sz="0" w:space="0" w:color="auto"/>
                <w:left w:val="none" w:sz="0" w:space="0" w:color="auto"/>
                <w:bottom w:val="none" w:sz="0" w:space="0" w:color="auto"/>
                <w:right w:val="none" w:sz="0" w:space="0" w:color="auto"/>
              </w:divBdr>
              <w:divsChild>
                <w:div w:id="122128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246972">
      <w:bodyDiv w:val="1"/>
      <w:marLeft w:val="0"/>
      <w:marRight w:val="0"/>
      <w:marTop w:val="0"/>
      <w:marBottom w:val="0"/>
      <w:divBdr>
        <w:top w:val="none" w:sz="0" w:space="0" w:color="auto"/>
        <w:left w:val="none" w:sz="0" w:space="0" w:color="auto"/>
        <w:bottom w:val="none" w:sz="0" w:space="0" w:color="auto"/>
        <w:right w:val="none" w:sz="0" w:space="0" w:color="auto"/>
      </w:divBdr>
      <w:divsChild>
        <w:div w:id="1580208027">
          <w:marLeft w:val="0"/>
          <w:marRight w:val="0"/>
          <w:marTop w:val="0"/>
          <w:marBottom w:val="0"/>
          <w:divBdr>
            <w:top w:val="none" w:sz="0" w:space="0" w:color="auto"/>
            <w:left w:val="none" w:sz="0" w:space="0" w:color="auto"/>
            <w:bottom w:val="none" w:sz="0" w:space="0" w:color="auto"/>
            <w:right w:val="none" w:sz="0" w:space="0" w:color="auto"/>
          </w:divBdr>
          <w:divsChild>
            <w:div w:id="791896680">
              <w:marLeft w:val="0"/>
              <w:marRight w:val="0"/>
              <w:marTop w:val="0"/>
              <w:marBottom w:val="0"/>
              <w:divBdr>
                <w:top w:val="none" w:sz="0" w:space="0" w:color="auto"/>
                <w:left w:val="none" w:sz="0" w:space="0" w:color="auto"/>
                <w:bottom w:val="none" w:sz="0" w:space="0" w:color="auto"/>
                <w:right w:val="none" w:sz="0" w:space="0" w:color="auto"/>
              </w:divBdr>
              <w:divsChild>
                <w:div w:id="1410813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350186">
      <w:bodyDiv w:val="1"/>
      <w:marLeft w:val="0"/>
      <w:marRight w:val="0"/>
      <w:marTop w:val="0"/>
      <w:marBottom w:val="0"/>
      <w:divBdr>
        <w:top w:val="none" w:sz="0" w:space="0" w:color="auto"/>
        <w:left w:val="none" w:sz="0" w:space="0" w:color="auto"/>
        <w:bottom w:val="none" w:sz="0" w:space="0" w:color="auto"/>
        <w:right w:val="none" w:sz="0" w:space="0" w:color="auto"/>
      </w:divBdr>
      <w:divsChild>
        <w:div w:id="1476602894">
          <w:marLeft w:val="0"/>
          <w:marRight w:val="0"/>
          <w:marTop w:val="0"/>
          <w:marBottom w:val="0"/>
          <w:divBdr>
            <w:top w:val="none" w:sz="0" w:space="0" w:color="auto"/>
            <w:left w:val="none" w:sz="0" w:space="0" w:color="auto"/>
            <w:bottom w:val="none" w:sz="0" w:space="0" w:color="auto"/>
            <w:right w:val="none" w:sz="0" w:space="0" w:color="auto"/>
          </w:divBdr>
          <w:divsChild>
            <w:div w:id="153229766">
              <w:marLeft w:val="0"/>
              <w:marRight w:val="0"/>
              <w:marTop w:val="0"/>
              <w:marBottom w:val="0"/>
              <w:divBdr>
                <w:top w:val="none" w:sz="0" w:space="0" w:color="auto"/>
                <w:left w:val="none" w:sz="0" w:space="0" w:color="auto"/>
                <w:bottom w:val="none" w:sz="0" w:space="0" w:color="auto"/>
                <w:right w:val="none" w:sz="0" w:space="0" w:color="auto"/>
              </w:divBdr>
              <w:divsChild>
                <w:div w:id="214435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622390">
      <w:bodyDiv w:val="1"/>
      <w:marLeft w:val="0"/>
      <w:marRight w:val="0"/>
      <w:marTop w:val="0"/>
      <w:marBottom w:val="0"/>
      <w:divBdr>
        <w:top w:val="none" w:sz="0" w:space="0" w:color="auto"/>
        <w:left w:val="none" w:sz="0" w:space="0" w:color="auto"/>
        <w:bottom w:val="none" w:sz="0" w:space="0" w:color="auto"/>
        <w:right w:val="none" w:sz="0" w:space="0" w:color="auto"/>
      </w:divBdr>
      <w:divsChild>
        <w:div w:id="1930235603">
          <w:marLeft w:val="0"/>
          <w:marRight w:val="0"/>
          <w:marTop w:val="0"/>
          <w:marBottom w:val="0"/>
          <w:divBdr>
            <w:top w:val="none" w:sz="0" w:space="0" w:color="auto"/>
            <w:left w:val="none" w:sz="0" w:space="0" w:color="auto"/>
            <w:bottom w:val="none" w:sz="0" w:space="0" w:color="auto"/>
            <w:right w:val="none" w:sz="0" w:space="0" w:color="auto"/>
          </w:divBdr>
          <w:divsChild>
            <w:div w:id="648629103">
              <w:marLeft w:val="0"/>
              <w:marRight w:val="0"/>
              <w:marTop w:val="0"/>
              <w:marBottom w:val="0"/>
              <w:divBdr>
                <w:top w:val="none" w:sz="0" w:space="0" w:color="auto"/>
                <w:left w:val="none" w:sz="0" w:space="0" w:color="auto"/>
                <w:bottom w:val="none" w:sz="0" w:space="0" w:color="auto"/>
                <w:right w:val="none" w:sz="0" w:space="0" w:color="auto"/>
              </w:divBdr>
              <w:divsChild>
                <w:div w:id="1836989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550275">
      <w:bodyDiv w:val="1"/>
      <w:marLeft w:val="0"/>
      <w:marRight w:val="0"/>
      <w:marTop w:val="0"/>
      <w:marBottom w:val="0"/>
      <w:divBdr>
        <w:top w:val="none" w:sz="0" w:space="0" w:color="auto"/>
        <w:left w:val="none" w:sz="0" w:space="0" w:color="auto"/>
        <w:bottom w:val="none" w:sz="0" w:space="0" w:color="auto"/>
        <w:right w:val="none" w:sz="0" w:space="0" w:color="auto"/>
      </w:divBdr>
      <w:divsChild>
        <w:div w:id="726076601">
          <w:marLeft w:val="0"/>
          <w:marRight w:val="0"/>
          <w:marTop w:val="0"/>
          <w:marBottom w:val="0"/>
          <w:divBdr>
            <w:top w:val="none" w:sz="0" w:space="0" w:color="auto"/>
            <w:left w:val="none" w:sz="0" w:space="0" w:color="auto"/>
            <w:bottom w:val="none" w:sz="0" w:space="0" w:color="auto"/>
            <w:right w:val="none" w:sz="0" w:space="0" w:color="auto"/>
          </w:divBdr>
          <w:divsChild>
            <w:div w:id="531653830">
              <w:marLeft w:val="0"/>
              <w:marRight w:val="0"/>
              <w:marTop w:val="0"/>
              <w:marBottom w:val="0"/>
              <w:divBdr>
                <w:top w:val="none" w:sz="0" w:space="0" w:color="auto"/>
                <w:left w:val="none" w:sz="0" w:space="0" w:color="auto"/>
                <w:bottom w:val="none" w:sz="0" w:space="0" w:color="auto"/>
                <w:right w:val="none" w:sz="0" w:space="0" w:color="auto"/>
              </w:divBdr>
              <w:divsChild>
                <w:div w:id="1752119371">
                  <w:marLeft w:val="0"/>
                  <w:marRight w:val="0"/>
                  <w:marTop w:val="0"/>
                  <w:marBottom w:val="0"/>
                  <w:divBdr>
                    <w:top w:val="none" w:sz="0" w:space="0" w:color="auto"/>
                    <w:left w:val="none" w:sz="0" w:space="0" w:color="auto"/>
                    <w:bottom w:val="none" w:sz="0" w:space="0" w:color="auto"/>
                    <w:right w:val="none" w:sz="0" w:space="0" w:color="auto"/>
                  </w:divBdr>
                  <w:divsChild>
                    <w:div w:id="428082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6261874">
      <w:bodyDiv w:val="1"/>
      <w:marLeft w:val="0"/>
      <w:marRight w:val="0"/>
      <w:marTop w:val="0"/>
      <w:marBottom w:val="0"/>
      <w:divBdr>
        <w:top w:val="none" w:sz="0" w:space="0" w:color="auto"/>
        <w:left w:val="none" w:sz="0" w:space="0" w:color="auto"/>
        <w:bottom w:val="none" w:sz="0" w:space="0" w:color="auto"/>
        <w:right w:val="none" w:sz="0" w:space="0" w:color="auto"/>
      </w:divBdr>
      <w:divsChild>
        <w:div w:id="868684696">
          <w:marLeft w:val="0"/>
          <w:marRight w:val="0"/>
          <w:marTop w:val="0"/>
          <w:marBottom w:val="0"/>
          <w:divBdr>
            <w:top w:val="none" w:sz="0" w:space="0" w:color="auto"/>
            <w:left w:val="none" w:sz="0" w:space="0" w:color="auto"/>
            <w:bottom w:val="none" w:sz="0" w:space="0" w:color="auto"/>
            <w:right w:val="none" w:sz="0" w:space="0" w:color="auto"/>
          </w:divBdr>
          <w:divsChild>
            <w:div w:id="1010985702">
              <w:marLeft w:val="0"/>
              <w:marRight w:val="0"/>
              <w:marTop w:val="0"/>
              <w:marBottom w:val="0"/>
              <w:divBdr>
                <w:top w:val="none" w:sz="0" w:space="0" w:color="auto"/>
                <w:left w:val="none" w:sz="0" w:space="0" w:color="auto"/>
                <w:bottom w:val="none" w:sz="0" w:space="0" w:color="auto"/>
                <w:right w:val="none" w:sz="0" w:space="0" w:color="auto"/>
              </w:divBdr>
              <w:divsChild>
                <w:div w:id="1255165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791831">
      <w:bodyDiv w:val="1"/>
      <w:marLeft w:val="0"/>
      <w:marRight w:val="0"/>
      <w:marTop w:val="0"/>
      <w:marBottom w:val="0"/>
      <w:divBdr>
        <w:top w:val="none" w:sz="0" w:space="0" w:color="auto"/>
        <w:left w:val="none" w:sz="0" w:space="0" w:color="auto"/>
        <w:bottom w:val="none" w:sz="0" w:space="0" w:color="auto"/>
        <w:right w:val="none" w:sz="0" w:space="0" w:color="auto"/>
      </w:divBdr>
      <w:divsChild>
        <w:div w:id="870608735">
          <w:marLeft w:val="0"/>
          <w:marRight w:val="0"/>
          <w:marTop w:val="0"/>
          <w:marBottom w:val="0"/>
          <w:divBdr>
            <w:top w:val="none" w:sz="0" w:space="0" w:color="auto"/>
            <w:left w:val="none" w:sz="0" w:space="0" w:color="auto"/>
            <w:bottom w:val="none" w:sz="0" w:space="0" w:color="auto"/>
            <w:right w:val="none" w:sz="0" w:space="0" w:color="auto"/>
          </w:divBdr>
          <w:divsChild>
            <w:div w:id="89084231">
              <w:marLeft w:val="0"/>
              <w:marRight w:val="0"/>
              <w:marTop w:val="0"/>
              <w:marBottom w:val="0"/>
              <w:divBdr>
                <w:top w:val="none" w:sz="0" w:space="0" w:color="auto"/>
                <w:left w:val="none" w:sz="0" w:space="0" w:color="auto"/>
                <w:bottom w:val="none" w:sz="0" w:space="0" w:color="auto"/>
                <w:right w:val="none" w:sz="0" w:space="0" w:color="auto"/>
              </w:divBdr>
              <w:divsChild>
                <w:div w:id="2147234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222028">
      <w:bodyDiv w:val="1"/>
      <w:marLeft w:val="0"/>
      <w:marRight w:val="0"/>
      <w:marTop w:val="0"/>
      <w:marBottom w:val="0"/>
      <w:divBdr>
        <w:top w:val="none" w:sz="0" w:space="0" w:color="auto"/>
        <w:left w:val="none" w:sz="0" w:space="0" w:color="auto"/>
        <w:bottom w:val="none" w:sz="0" w:space="0" w:color="auto"/>
        <w:right w:val="none" w:sz="0" w:space="0" w:color="auto"/>
      </w:divBdr>
      <w:divsChild>
        <w:div w:id="1050420838">
          <w:marLeft w:val="0"/>
          <w:marRight w:val="0"/>
          <w:marTop w:val="0"/>
          <w:marBottom w:val="0"/>
          <w:divBdr>
            <w:top w:val="none" w:sz="0" w:space="0" w:color="auto"/>
            <w:left w:val="none" w:sz="0" w:space="0" w:color="auto"/>
            <w:bottom w:val="none" w:sz="0" w:space="0" w:color="auto"/>
            <w:right w:val="none" w:sz="0" w:space="0" w:color="auto"/>
          </w:divBdr>
          <w:divsChild>
            <w:div w:id="1561404744">
              <w:marLeft w:val="0"/>
              <w:marRight w:val="0"/>
              <w:marTop w:val="0"/>
              <w:marBottom w:val="0"/>
              <w:divBdr>
                <w:top w:val="none" w:sz="0" w:space="0" w:color="auto"/>
                <w:left w:val="none" w:sz="0" w:space="0" w:color="auto"/>
                <w:bottom w:val="none" w:sz="0" w:space="0" w:color="auto"/>
                <w:right w:val="none" w:sz="0" w:space="0" w:color="auto"/>
              </w:divBdr>
              <w:divsChild>
                <w:div w:id="1026491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224410">
      <w:bodyDiv w:val="1"/>
      <w:marLeft w:val="0"/>
      <w:marRight w:val="0"/>
      <w:marTop w:val="0"/>
      <w:marBottom w:val="0"/>
      <w:divBdr>
        <w:top w:val="none" w:sz="0" w:space="0" w:color="auto"/>
        <w:left w:val="none" w:sz="0" w:space="0" w:color="auto"/>
        <w:bottom w:val="none" w:sz="0" w:space="0" w:color="auto"/>
        <w:right w:val="none" w:sz="0" w:space="0" w:color="auto"/>
      </w:divBdr>
      <w:divsChild>
        <w:div w:id="1129937997">
          <w:marLeft w:val="0"/>
          <w:marRight w:val="0"/>
          <w:marTop w:val="0"/>
          <w:marBottom w:val="0"/>
          <w:divBdr>
            <w:top w:val="none" w:sz="0" w:space="0" w:color="auto"/>
            <w:left w:val="none" w:sz="0" w:space="0" w:color="auto"/>
            <w:bottom w:val="none" w:sz="0" w:space="0" w:color="auto"/>
            <w:right w:val="none" w:sz="0" w:space="0" w:color="auto"/>
          </w:divBdr>
          <w:divsChild>
            <w:div w:id="2121408135">
              <w:marLeft w:val="0"/>
              <w:marRight w:val="0"/>
              <w:marTop w:val="0"/>
              <w:marBottom w:val="0"/>
              <w:divBdr>
                <w:top w:val="none" w:sz="0" w:space="0" w:color="auto"/>
                <w:left w:val="none" w:sz="0" w:space="0" w:color="auto"/>
                <w:bottom w:val="none" w:sz="0" w:space="0" w:color="auto"/>
                <w:right w:val="none" w:sz="0" w:space="0" w:color="auto"/>
              </w:divBdr>
              <w:divsChild>
                <w:div w:id="1988317553">
                  <w:marLeft w:val="0"/>
                  <w:marRight w:val="0"/>
                  <w:marTop w:val="0"/>
                  <w:marBottom w:val="0"/>
                  <w:divBdr>
                    <w:top w:val="none" w:sz="0" w:space="0" w:color="auto"/>
                    <w:left w:val="none" w:sz="0" w:space="0" w:color="auto"/>
                    <w:bottom w:val="none" w:sz="0" w:space="0" w:color="auto"/>
                    <w:right w:val="none" w:sz="0" w:space="0" w:color="auto"/>
                  </w:divBdr>
                  <w:divsChild>
                    <w:div w:id="956061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094385">
      <w:bodyDiv w:val="1"/>
      <w:marLeft w:val="0"/>
      <w:marRight w:val="0"/>
      <w:marTop w:val="0"/>
      <w:marBottom w:val="0"/>
      <w:divBdr>
        <w:top w:val="none" w:sz="0" w:space="0" w:color="auto"/>
        <w:left w:val="none" w:sz="0" w:space="0" w:color="auto"/>
        <w:bottom w:val="none" w:sz="0" w:space="0" w:color="auto"/>
        <w:right w:val="none" w:sz="0" w:space="0" w:color="auto"/>
      </w:divBdr>
      <w:divsChild>
        <w:div w:id="1804499221">
          <w:marLeft w:val="0"/>
          <w:marRight w:val="0"/>
          <w:marTop w:val="0"/>
          <w:marBottom w:val="0"/>
          <w:divBdr>
            <w:top w:val="none" w:sz="0" w:space="0" w:color="auto"/>
            <w:left w:val="none" w:sz="0" w:space="0" w:color="auto"/>
            <w:bottom w:val="none" w:sz="0" w:space="0" w:color="auto"/>
            <w:right w:val="none" w:sz="0" w:space="0" w:color="auto"/>
          </w:divBdr>
          <w:divsChild>
            <w:div w:id="1975745224">
              <w:marLeft w:val="0"/>
              <w:marRight w:val="0"/>
              <w:marTop w:val="0"/>
              <w:marBottom w:val="0"/>
              <w:divBdr>
                <w:top w:val="none" w:sz="0" w:space="0" w:color="auto"/>
                <w:left w:val="none" w:sz="0" w:space="0" w:color="auto"/>
                <w:bottom w:val="none" w:sz="0" w:space="0" w:color="auto"/>
                <w:right w:val="none" w:sz="0" w:space="0" w:color="auto"/>
              </w:divBdr>
              <w:divsChild>
                <w:div w:id="1331954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236304">
      <w:bodyDiv w:val="1"/>
      <w:marLeft w:val="0"/>
      <w:marRight w:val="0"/>
      <w:marTop w:val="0"/>
      <w:marBottom w:val="0"/>
      <w:divBdr>
        <w:top w:val="none" w:sz="0" w:space="0" w:color="auto"/>
        <w:left w:val="none" w:sz="0" w:space="0" w:color="auto"/>
        <w:bottom w:val="none" w:sz="0" w:space="0" w:color="auto"/>
        <w:right w:val="none" w:sz="0" w:space="0" w:color="auto"/>
      </w:divBdr>
      <w:divsChild>
        <w:div w:id="1713265812">
          <w:marLeft w:val="0"/>
          <w:marRight w:val="0"/>
          <w:marTop w:val="0"/>
          <w:marBottom w:val="0"/>
          <w:divBdr>
            <w:top w:val="none" w:sz="0" w:space="0" w:color="auto"/>
            <w:left w:val="none" w:sz="0" w:space="0" w:color="auto"/>
            <w:bottom w:val="none" w:sz="0" w:space="0" w:color="auto"/>
            <w:right w:val="none" w:sz="0" w:space="0" w:color="auto"/>
          </w:divBdr>
          <w:divsChild>
            <w:div w:id="101843217">
              <w:marLeft w:val="0"/>
              <w:marRight w:val="0"/>
              <w:marTop w:val="0"/>
              <w:marBottom w:val="0"/>
              <w:divBdr>
                <w:top w:val="none" w:sz="0" w:space="0" w:color="auto"/>
                <w:left w:val="none" w:sz="0" w:space="0" w:color="auto"/>
                <w:bottom w:val="none" w:sz="0" w:space="0" w:color="auto"/>
                <w:right w:val="none" w:sz="0" w:space="0" w:color="auto"/>
              </w:divBdr>
              <w:divsChild>
                <w:div w:id="722027575">
                  <w:marLeft w:val="0"/>
                  <w:marRight w:val="0"/>
                  <w:marTop w:val="0"/>
                  <w:marBottom w:val="0"/>
                  <w:divBdr>
                    <w:top w:val="none" w:sz="0" w:space="0" w:color="auto"/>
                    <w:left w:val="none" w:sz="0" w:space="0" w:color="auto"/>
                    <w:bottom w:val="none" w:sz="0" w:space="0" w:color="auto"/>
                    <w:right w:val="none" w:sz="0" w:space="0" w:color="auto"/>
                  </w:divBdr>
                  <w:divsChild>
                    <w:div w:id="1337417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4066625">
      <w:bodyDiv w:val="1"/>
      <w:marLeft w:val="0"/>
      <w:marRight w:val="0"/>
      <w:marTop w:val="0"/>
      <w:marBottom w:val="0"/>
      <w:divBdr>
        <w:top w:val="none" w:sz="0" w:space="0" w:color="auto"/>
        <w:left w:val="none" w:sz="0" w:space="0" w:color="auto"/>
        <w:bottom w:val="none" w:sz="0" w:space="0" w:color="auto"/>
        <w:right w:val="none" w:sz="0" w:space="0" w:color="auto"/>
      </w:divBdr>
      <w:divsChild>
        <w:div w:id="1596597065">
          <w:marLeft w:val="0"/>
          <w:marRight w:val="0"/>
          <w:marTop w:val="0"/>
          <w:marBottom w:val="0"/>
          <w:divBdr>
            <w:top w:val="none" w:sz="0" w:space="0" w:color="auto"/>
            <w:left w:val="none" w:sz="0" w:space="0" w:color="auto"/>
            <w:bottom w:val="none" w:sz="0" w:space="0" w:color="auto"/>
            <w:right w:val="none" w:sz="0" w:space="0" w:color="auto"/>
          </w:divBdr>
          <w:divsChild>
            <w:div w:id="364214890">
              <w:marLeft w:val="0"/>
              <w:marRight w:val="0"/>
              <w:marTop w:val="0"/>
              <w:marBottom w:val="0"/>
              <w:divBdr>
                <w:top w:val="none" w:sz="0" w:space="0" w:color="auto"/>
                <w:left w:val="none" w:sz="0" w:space="0" w:color="auto"/>
                <w:bottom w:val="none" w:sz="0" w:space="0" w:color="auto"/>
                <w:right w:val="none" w:sz="0" w:space="0" w:color="auto"/>
              </w:divBdr>
              <w:divsChild>
                <w:div w:id="1023242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821078">
      <w:bodyDiv w:val="1"/>
      <w:marLeft w:val="0"/>
      <w:marRight w:val="0"/>
      <w:marTop w:val="0"/>
      <w:marBottom w:val="0"/>
      <w:divBdr>
        <w:top w:val="none" w:sz="0" w:space="0" w:color="auto"/>
        <w:left w:val="none" w:sz="0" w:space="0" w:color="auto"/>
        <w:bottom w:val="none" w:sz="0" w:space="0" w:color="auto"/>
        <w:right w:val="none" w:sz="0" w:space="0" w:color="auto"/>
      </w:divBdr>
      <w:divsChild>
        <w:div w:id="1214149802">
          <w:marLeft w:val="0"/>
          <w:marRight w:val="0"/>
          <w:marTop w:val="0"/>
          <w:marBottom w:val="0"/>
          <w:divBdr>
            <w:top w:val="none" w:sz="0" w:space="0" w:color="auto"/>
            <w:left w:val="none" w:sz="0" w:space="0" w:color="auto"/>
            <w:bottom w:val="none" w:sz="0" w:space="0" w:color="auto"/>
            <w:right w:val="none" w:sz="0" w:space="0" w:color="auto"/>
          </w:divBdr>
          <w:divsChild>
            <w:div w:id="1316228983">
              <w:marLeft w:val="0"/>
              <w:marRight w:val="0"/>
              <w:marTop w:val="0"/>
              <w:marBottom w:val="0"/>
              <w:divBdr>
                <w:top w:val="none" w:sz="0" w:space="0" w:color="auto"/>
                <w:left w:val="none" w:sz="0" w:space="0" w:color="auto"/>
                <w:bottom w:val="none" w:sz="0" w:space="0" w:color="auto"/>
                <w:right w:val="none" w:sz="0" w:space="0" w:color="auto"/>
              </w:divBdr>
              <w:divsChild>
                <w:div w:id="295570695">
                  <w:marLeft w:val="0"/>
                  <w:marRight w:val="0"/>
                  <w:marTop w:val="0"/>
                  <w:marBottom w:val="0"/>
                  <w:divBdr>
                    <w:top w:val="none" w:sz="0" w:space="0" w:color="auto"/>
                    <w:left w:val="none" w:sz="0" w:space="0" w:color="auto"/>
                    <w:bottom w:val="none" w:sz="0" w:space="0" w:color="auto"/>
                    <w:right w:val="none" w:sz="0" w:space="0" w:color="auto"/>
                  </w:divBdr>
                  <w:divsChild>
                    <w:div w:id="1611431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0936189">
      <w:bodyDiv w:val="1"/>
      <w:marLeft w:val="0"/>
      <w:marRight w:val="0"/>
      <w:marTop w:val="0"/>
      <w:marBottom w:val="0"/>
      <w:divBdr>
        <w:top w:val="none" w:sz="0" w:space="0" w:color="auto"/>
        <w:left w:val="none" w:sz="0" w:space="0" w:color="auto"/>
        <w:bottom w:val="none" w:sz="0" w:space="0" w:color="auto"/>
        <w:right w:val="none" w:sz="0" w:space="0" w:color="auto"/>
      </w:divBdr>
      <w:divsChild>
        <w:div w:id="2109695335">
          <w:marLeft w:val="0"/>
          <w:marRight w:val="0"/>
          <w:marTop w:val="0"/>
          <w:marBottom w:val="0"/>
          <w:divBdr>
            <w:top w:val="none" w:sz="0" w:space="0" w:color="auto"/>
            <w:left w:val="none" w:sz="0" w:space="0" w:color="auto"/>
            <w:bottom w:val="none" w:sz="0" w:space="0" w:color="auto"/>
            <w:right w:val="none" w:sz="0" w:space="0" w:color="auto"/>
          </w:divBdr>
          <w:divsChild>
            <w:div w:id="1465200793">
              <w:marLeft w:val="0"/>
              <w:marRight w:val="0"/>
              <w:marTop w:val="0"/>
              <w:marBottom w:val="0"/>
              <w:divBdr>
                <w:top w:val="none" w:sz="0" w:space="0" w:color="auto"/>
                <w:left w:val="none" w:sz="0" w:space="0" w:color="auto"/>
                <w:bottom w:val="none" w:sz="0" w:space="0" w:color="auto"/>
                <w:right w:val="none" w:sz="0" w:space="0" w:color="auto"/>
              </w:divBdr>
              <w:divsChild>
                <w:div w:id="2113940649">
                  <w:marLeft w:val="0"/>
                  <w:marRight w:val="0"/>
                  <w:marTop w:val="0"/>
                  <w:marBottom w:val="0"/>
                  <w:divBdr>
                    <w:top w:val="none" w:sz="0" w:space="0" w:color="auto"/>
                    <w:left w:val="none" w:sz="0" w:space="0" w:color="auto"/>
                    <w:bottom w:val="none" w:sz="0" w:space="0" w:color="auto"/>
                    <w:right w:val="none" w:sz="0" w:space="0" w:color="auto"/>
                  </w:divBdr>
                  <w:divsChild>
                    <w:div w:id="854465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2050732">
      <w:bodyDiv w:val="1"/>
      <w:marLeft w:val="0"/>
      <w:marRight w:val="0"/>
      <w:marTop w:val="0"/>
      <w:marBottom w:val="0"/>
      <w:divBdr>
        <w:top w:val="none" w:sz="0" w:space="0" w:color="auto"/>
        <w:left w:val="none" w:sz="0" w:space="0" w:color="auto"/>
        <w:bottom w:val="none" w:sz="0" w:space="0" w:color="auto"/>
        <w:right w:val="none" w:sz="0" w:space="0" w:color="auto"/>
      </w:divBdr>
      <w:divsChild>
        <w:div w:id="860899848">
          <w:marLeft w:val="0"/>
          <w:marRight w:val="0"/>
          <w:marTop w:val="0"/>
          <w:marBottom w:val="0"/>
          <w:divBdr>
            <w:top w:val="none" w:sz="0" w:space="0" w:color="auto"/>
            <w:left w:val="none" w:sz="0" w:space="0" w:color="auto"/>
            <w:bottom w:val="none" w:sz="0" w:space="0" w:color="auto"/>
            <w:right w:val="none" w:sz="0" w:space="0" w:color="auto"/>
          </w:divBdr>
          <w:divsChild>
            <w:div w:id="1872722430">
              <w:marLeft w:val="0"/>
              <w:marRight w:val="0"/>
              <w:marTop w:val="0"/>
              <w:marBottom w:val="0"/>
              <w:divBdr>
                <w:top w:val="none" w:sz="0" w:space="0" w:color="auto"/>
                <w:left w:val="none" w:sz="0" w:space="0" w:color="auto"/>
                <w:bottom w:val="none" w:sz="0" w:space="0" w:color="auto"/>
                <w:right w:val="none" w:sz="0" w:space="0" w:color="auto"/>
              </w:divBdr>
              <w:divsChild>
                <w:div w:id="1137915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621932">
      <w:bodyDiv w:val="1"/>
      <w:marLeft w:val="0"/>
      <w:marRight w:val="0"/>
      <w:marTop w:val="0"/>
      <w:marBottom w:val="0"/>
      <w:divBdr>
        <w:top w:val="none" w:sz="0" w:space="0" w:color="auto"/>
        <w:left w:val="none" w:sz="0" w:space="0" w:color="auto"/>
        <w:bottom w:val="none" w:sz="0" w:space="0" w:color="auto"/>
        <w:right w:val="none" w:sz="0" w:space="0" w:color="auto"/>
      </w:divBdr>
      <w:divsChild>
        <w:div w:id="579290018">
          <w:marLeft w:val="0"/>
          <w:marRight w:val="0"/>
          <w:marTop w:val="0"/>
          <w:marBottom w:val="0"/>
          <w:divBdr>
            <w:top w:val="none" w:sz="0" w:space="0" w:color="auto"/>
            <w:left w:val="none" w:sz="0" w:space="0" w:color="auto"/>
            <w:bottom w:val="none" w:sz="0" w:space="0" w:color="auto"/>
            <w:right w:val="none" w:sz="0" w:space="0" w:color="auto"/>
          </w:divBdr>
          <w:divsChild>
            <w:div w:id="1167594291">
              <w:marLeft w:val="0"/>
              <w:marRight w:val="0"/>
              <w:marTop w:val="0"/>
              <w:marBottom w:val="0"/>
              <w:divBdr>
                <w:top w:val="none" w:sz="0" w:space="0" w:color="auto"/>
                <w:left w:val="none" w:sz="0" w:space="0" w:color="auto"/>
                <w:bottom w:val="none" w:sz="0" w:space="0" w:color="auto"/>
                <w:right w:val="none" w:sz="0" w:space="0" w:color="auto"/>
              </w:divBdr>
              <w:divsChild>
                <w:div w:id="304092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093886">
      <w:bodyDiv w:val="1"/>
      <w:marLeft w:val="0"/>
      <w:marRight w:val="0"/>
      <w:marTop w:val="0"/>
      <w:marBottom w:val="0"/>
      <w:divBdr>
        <w:top w:val="none" w:sz="0" w:space="0" w:color="auto"/>
        <w:left w:val="none" w:sz="0" w:space="0" w:color="auto"/>
        <w:bottom w:val="none" w:sz="0" w:space="0" w:color="auto"/>
        <w:right w:val="none" w:sz="0" w:space="0" w:color="auto"/>
      </w:divBdr>
      <w:divsChild>
        <w:div w:id="1218274016">
          <w:marLeft w:val="0"/>
          <w:marRight w:val="0"/>
          <w:marTop w:val="0"/>
          <w:marBottom w:val="0"/>
          <w:divBdr>
            <w:top w:val="none" w:sz="0" w:space="0" w:color="auto"/>
            <w:left w:val="none" w:sz="0" w:space="0" w:color="auto"/>
            <w:bottom w:val="none" w:sz="0" w:space="0" w:color="auto"/>
            <w:right w:val="none" w:sz="0" w:space="0" w:color="auto"/>
          </w:divBdr>
          <w:divsChild>
            <w:div w:id="1870799279">
              <w:marLeft w:val="0"/>
              <w:marRight w:val="0"/>
              <w:marTop w:val="0"/>
              <w:marBottom w:val="0"/>
              <w:divBdr>
                <w:top w:val="none" w:sz="0" w:space="0" w:color="auto"/>
                <w:left w:val="none" w:sz="0" w:space="0" w:color="auto"/>
                <w:bottom w:val="none" w:sz="0" w:space="0" w:color="auto"/>
                <w:right w:val="none" w:sz="0" w:space="0" w:color="auto"/>
              </w:divBdr>
              <w:divsChild>
                <w:div w:id="76083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067589">
      <w:bodyDiv w:val="1"/>
      <w:marLeft w:val="0"/>
      <w:marRight w:val="0"/>
      <w:marTop w:val="0"/>
      <w:marBottom w:val="0"/>
      <w:divBdr>
        <w:top w:val="none" w:sz="0" w:space="0" w:color="auto"/>
        <w:left w:val="none" w:sz="0" w:space="0" w:color="auto"/>
        <w:bottom w:val="none" w:sz="0" w:space="0" w:color="auto"/>
        <w:right w:val="none" w:sz="0" w:space="0" w:color="auto"/>
      </w:divBdr>
      <w:divsChild>
        <w:div w:id="289938796">
          <w:marLeft w:val="0"/>
          <w:marRight w:val="0"/>
          <w:marTop w:val="0"/>
          <w:marBottom w:val="0"/>
          <w:divBdr>
            <w:top w:val="none" w:sz="0" w:space="0" w:color="auto"/>
            <w:left w:val="none" w:sz="0" w:space="0" w:color="auto"/>
            <w:bottom w:val="none" w:sz="0" w:space="0" w:color="auto"/>
            <w:right w:val="none" w:sz="0" w:space="0" w:color="auto"/>
          </w:divBdr>
          <w:divsChild>
            <w:div w:id="1376419272">
              <w:marLeft w:val="0"/>
              <w:marRight w:val="0"/>
              <w:marTop w:val="0"/>
              <w:marBottom w:val="0"/>
              <w:divBdr>
                <w:top w:val="none" w:sz="0" w:space="0" w:color="auto"/>
                <w:left w:val="none" w:sz="0" w:space="0" w:color="auto"/>
                <w:bottom w:val="none" w:sz="0" w:space="0" w:color="auto"/>
                <w:right w:val="none" w:sz="0" w:space="0" w:color="auto"/>
              </w:divBdr>
              <w:divsChild>
                <w:div w:id="208838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804204">
      <w:bodyDiv w:val="1"/>
      <w:marLeft w:val="0"/>
      <w:marRight w:val="0"/>
      <w:marTop w:val="0"/>
      <w:marBottom w:val="0"/>
      <w:divBdr>
        <w:top w:val="none" w:sz="0" w:space="0" w:color="auto"/>
        <w:left w:val="none" w:sz="0" w:space="0" w:color="auto"/>
        <w:bottom w:val="none" w:sz="0" w:space="0" w:color="auto"/>
        <w:right w:val="none" w:sz="0" w:space="0" w:color="auto"/>
      </w:divBdr>
    </w:div>
    <w:div w:id="1109661962">
      <w:bodyDiv w:val="1"/>
      <w:marLeft w:val="0"/>
      <w:marRight w:val="0"/>
      <w:marTop w:val="0"/>
      <w:marBottom w:val="0"/>
      <w:divBdr>
        <w:top w:val="none" w:sz="0" w:space="0" w:color="auto"/>
        <w:left w:val="none" w:sz="0" w:space="0" w:color="auto"/>
        <w:bottom w:val="none" w:sz="0" w:space="0" w:color="auto"/>
        <w:right w:val="none" w:sz="0" w:space="0" w:color="auto"/>
      </w:divBdr>
      <w:divsChild>
        <w:div w:id="40059260">
          <w:marLeft w:val="0"/>
          <w:marRight w:val="0"/>
          <w:marTop w:val="0"/>
          <w:marBottom w:val="0"/>
          <w:divBdr>
            <w:top w:val="none" w:sz="0" w:space="0" w:color="auto"/>
            <w:left w:val="none" w:sz="0" w:space="0" w:color="auto"/>
            <w:bottom w:val="none" w:sz="0" w:space="0" w:color="auto"/>
            <w:right w:val="none" w:sz="0" w:space="0" w:color="auto"/>
          </w:divBdr>
          <w:divsChild>
            <w:div w:id="812792416">
              <w:marLeft w:val="0"/>
              <w:marRight w:val="0"/>
              <w:marTop w:val="0"/>
              <w:marBottom w:val="0"/>
              <w:divBdr>
                <w:top w:val="none" w:sz="0" w:space="0" w:color="auto"/>
                <w:left w:val="none" w:sz="0" w:space="0" w:color="auto"/>
                <w:bottom w:val="none" w:sz="0" w:space="0" w:color="auto"/>
                <w:right w:val="none" w:sz="0" w:space="0" w:color="auto"/>
              </w:divBdr>
              <w:divsChild>
                <w:div w:id="6294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364420">
      <w:bodyDiv w:val="1"/>
      <w:marLeft w:val="0"/>
      <w:marRight w:val="0"/>
      <w:marTop w:val="0"/>
      <w:marBottom w:val="0"/>
      <w:divBdr>
        <w:top w:val="none" w:sz="0" w:space="0" w:color="auto"/>
        <w:left w:val="none" w:sz="0" w:space="0" w:color="auto"/>
        <w:bottom w:val="none" w:sz="0" w:space="0" w:color="auto"/>
        <w:right w:val="none" w:sz="0" w:space="0" w:color="auto"/>
      </w:divBdr>
      <w:divsChild>
        <w:div w:id="1733500868">
          <w:marLeft w:val="0"/>
          <w:marRight w:val="0"/>
          <w:marTop w:val="0"/>
          <w:marBottom w:val="0"/>
          <w:divBdr>
            <w:top w:val="none" w:sz="0" w:space="0" w:color="auto"/>
            <w:left w:val="none" w:sz="0" w:space="0" w:color="auto"/>
            <w:bottom w:val="none" w:sz="0" w:space="0" w:color="auto"/>
            <w:right w:val="none" w:sz="0" w:space="0" w:color="auto"/>
          </w:divBdr>
          <w:divsChild>
            <w:div w:id="1890653128">
              <w:marLeft w:val="0"/>
              <w:marRight w:val="0"/>
              <w:marTop w:val="0"/>
              <w:marBottom w:val="0"/>
              <w:divBdr>
                <w:top w:val="none" w:sz="0" w:space="0" w:color="auto"/>
                <w:left w:val="none" w:sz="0" w:space="0" w:color="auto"/>
                <w:bottom w:val="none" w:sz="0" w:space="0" w:color="auto"/>
                <w:right w:val="none" w:sz="0" w:space="0" w:color="auto"/>
              </w:divBdr>
              <w:divsChild>
                <w:div w:id="12158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135755">
      <w:bodyDiv w:val="1"/>
      <w:marLeft w:val="0"/>
      <w:marRight w:val="0"/>
      <w:marTop w:val="0"/>
      <w:marBottom w:val="0"/>
      <w:divBdr>
        <w:top w:val="none" w:sz="0" w:space="0" w:color="auto"/>
        <w:left w:val="none" w:sz="0" w:space="0" w:color="auto"/>
        <w:bottom w:val="none" w:sz="0" w:space="0" w:color="auto"/>
        <w:right w:val="none" w:sz="0" w:space="0" w:color="auto"/>
      </w:divBdr>
      <w:divsChild>
        <w:div w:id="1966890716">
          <w:marLeft w:val="0"/>
          <w:marRight w:val="0"/>
          <w:marTop w:val="0"/>
          <w:marBottom w:val="0"/>
          <w:divBdr>
            <w:top w:val="none" w:sz="0" w:space="0" w:color="auto"/>
            <w:left w:val="none" w:sz="0" w:space="0" w:color="auto"/>
            <w:bottom w:val="none" w:sz="0" w:space="0" w:color="auto"/>
            <w:right w:val="none" w:sz="0" w:space="0" w:color="auto"/>
          </w:divBdr>
          <w:divsChild>
            <w:div w:id="1526558033">
              <w:marLeft w:val="0"/>
              <w:marRight w:val="0"/>
              <w:marTop w:val="0"/>
              <w:marBottom w:val="0"/>
              <w:divBdr>
                <w:top w:val="none" w:sz="0" w:space="0" w:color="auto"/>
                <w:left w:val="none" w:sz="0" w:space="0" w:color="auto"/>
                <w:bottom w:val="none" w:sz="0" w:space="0" w:color="auto"/>
                <w:right w:val="none" w:sz="0" w:space="0" w:color="auto"/>
              </w:divBdr>
              <w:divsChild>
                <w:div w:id="1312906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989682">
      <w:bodyDiv w:val="1"/>
      <w:marLeft w:val="0"/>
      <w:marRight w:val="0"/>
      <w:marTop w:val="0"/>
      <w:marBottom w:val="0"/>
      <w:divBdr>
        <w:top w:val="none" w:sz="0" w:space="0" w:color="auto"/>
        <w:left w:val="none" w:sz="0" w:space="0" w:color="auto"/>
        <w:bottom w:val="none" w:sz="0" w:space="0" w:color="auto"/>
        <w:right w:val="none" w:sz="0" w:space="0" w:color="auto"/>
      </w:divBdr>
      <w:divsChild>
        <w:div w:id="1321227749">
          <w:marLeft w:val="0"/>
          <w:marRight w:val="0"/>
          <w:marTop w:val="0"/>
          <w:marBottom w:val="0"/>
          <w:divBdr>
            <w:top w:val="none" w:sz="0" w:space="0" w:color="auto"/>
            <w:left w:val="none" w:sz="0" w:space="0" w:color="auto"/>
            <w:bottom w:val="none" w:sz="0" w:space="0" w:color="auto"/>
            <w:right w:val="none" w:sz="0" w:space="0" w:color="auto"/>
          </w:divBdr>
          <w:divsChild>
            <w:div w:id="331226790">
              <w:marLeft w:val="0"/>
              <w:marRight w:val="0"/>
              <w:marTop w:val="0"/>
              <w:marBottom w:val="0"/>
              <w:divBdr>
                <w:top w:val="none" w:sz="0" w:space="0" w:color="auto"/>
                <w:left w:val="none" w:sz="0" w:space="0" w:color="auto"/>
                <w:bottom w:val="none" w:sz="0" w:space="0" w:color="auto"/>
                <w:right w:val="none" w:sz="0" w:space="0" w:color="auto"/>
              </w:divBdr>
              <w:divsChild>
                <w:div w:id="361785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193137">
      <w:bodyDiv w:val="1"/>
      <w:marLeft w:val="0"/>
      <w:marRight w:val="0"/>
      <w:marTop w:val="0"/>
      <w:marBottom w:val="0"/>
      <w:divBdr>
        <w:top w:val="none" w:sz="0" w:space="0" w:color="auto"/>
        <w:left w:val="none" w:sz="0" w:space="0" w:color="auto"/>
        <w:bottom w:val="none" w:sz="0" w:space="0" w:color="auto"/>
        <w:right w:val="none" w:sz="0" w:space="0" w:color="auto"/>
      </w:divBdr>
      <w:divsChild>
        <w:div w:id="1532647432">
          <w:marLeft w:val="0"/>
          <w:marRight w:val="0"/>
          <w:marTop w:val="0"/>
          <w:marBottom w:val="0"/>
          <w:divBdr>
            <w:top w:val="none" w:sz="0" w:space="0" w:color="auto"/>
            <w:left w:val="none" w:sz="0" w:space="0" w:color="auto"/>
            <w:bottom w:val="none" w:sz="0" w:space="0" w:color="auto"/>
            <w:right w:val="none" w:sz="0" w:space="0" w:color="auto"/>
          </w:divBdr>
          <w:divsChild>
            <w:div w:id="1993293110">
              <w:marLeft w:val="0"/>
              <w:marRight w:val="0"/>
              <w:marTop w:val="0"/>
              <w:marBottom w:val="0"/>
              <w:divBdr>
                <w:top w:val="none" w:sz="0" w:space="0" w:color="auto"/>
                <w:left w:val="none" w:sz="0" w:space="0" w:color="auto"/>
                <w:bottom w:val="none" w:sz="0" w:space="0" w:color="auto"/>
                <w:right w:val="none" w:sz="0" w:space="0" w:color="auto"/>
              </w:divBdr>
              <w:divsChild>
                <w:div w:id="687828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199380">
      <w:bodyDiv w:val="1"/>
      <w:marLeft w:val="0"/>
      <w:marRight w:val="0"/>
      <w:marTop w:val="0"/>
      <w:marBottom w:val="0"/>
      <w:divBdr>
        <w:top w:val="none" w:sz="0" w:space="0" w:color="auto"/>
        <w:left w:val="none" w:sz="0" w:space="0" w:color="auto"/>
        <w:bottom w:val="none" w:sz="0" w:space="0" w:color="auto"/>
        <w:right w:val="none" w:sz="0" w:space="0" w:color="auto"/>
      </w:divBdr>
      <w:divsChild>
        <w:div w:id="744256932">
          <w:marLeft w:val="0"/>
          <w:marRight w:val="0"/>
          <w:marTop w:val="0"/>
          <w:marBottom w:val="0"/>
          <w:divBdr>
            <w:top w:val="none" w:sz="0" w:space="0" w:color="auto"/>
            <w:left w:val="none" w:sz="0" w:space="0" w:color="auto"/>
            <w:bottom w:val="none" w:sz="0" w:space="0" w:color="auto"/>
            <w:right w:val="none" w:sz="0" w:space="0" w:color="auto"/>
          </w:divBdr>
          <w:divsChild>
            <w:div w:id="472674376">
              <w:marLeft w:val="0"/>
              <w:marRight w:val="0"/>
              <w:marTop w:val="0"/>
              <w:marBottom w:val="0"/>
              <w:divBdr>
                <w:top w:val="none" w:sz="0" w:space="0" w:color="auto"/>
                <w:left w:val="none" w:sz="0" w:space="0" w:color="auto"/>
                <w:bottom w:val="none" w:sz="0" w:space="0" w:color="auto"/>
                <w:right w:val="none" w:sz="0" w:space="0" w:color="auto"/>
              </w:divBdr>
              <w:divsChild>
                <w:div w:id="1022514823">
                  <w:marLeft w:val="0"/>
                  <w:marRight w:val="0"/>
                  <w:marTop w:val="0"/>
                  <w:marBottom w:val="0"/>
                  <w:divBdr>
                    <w:top w:val="none" w:sz="0" w:space="0" w:color="auto"/>
                    <w:left w:val="none" w:sz="0" w:space="0" w:color="auto"/>
                    <w:bottom w:val="none" w:sz="0" w:space="0" w:color="auto"/>
                    <w:right w:val="none" w:sz="0" w:space="0" w:color="auto"/>
                  </w:divBdr>
                  <w:divsChild>
                    <w:div w:id="1149130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1065037">
      <w:bodyDiv w:val="1"/>
      <w:marLeft w:val="0"/>
      <w:marRight w:val="0"/>
      <w:marTop w:val="0"/>
      <w:marBottom w:val="0"/>
      <w:divBdr>
        <w:top w:val="none" w:sz="0" w:space="0" w:color="auto"/>
        <w:left w:val="none" w:sz="0" w:space="0" w:color="auto"/>
        <w:bottom w:val="none" w:sz="0" w:space="0" w:color="auto"/>
        <w:right w:val="none" w:sz="0" w:space="0" w:color="auto"/>
      </w:divBdr>
      <w:divsChild>
        <w:div w:id="151986840">
          <w:marLeft w:val="0"/>
          <w:marRight w:val="0"/>
          <w:marTop w:val="0"/>
          <w:marBottom w:val="0"/>
          <w:divBdr>
            <w:top w:val="none" w:sz="0" w:space="0" w:color="auto"/>
            <w:left w:val="none" w:sz="0" w:space="0" w:color="auto"/>
            <w:bottom w:val="none" w:sz="0" w:space="0" w:color="auto"/>
            <w:right w:val="none" w:sz="0" w:space="0" w:color="auto"/>
          </w:divBdr>
          <w:divsChild>
            <w:div w:id="1746339811">
              <w:marLeft w:val="0"/>
              <w:marRight w:val="0"/>
              <w:marTop w:val="0"/>
              <w:marBottom w:val="0"/>
              <w:divBdr>
                <w:top w:val="none" w:sz="0" w:space="0" w:color="auto"/>
                <w:left w:val="none" w:sz="0" w:space="0" w:color="auto"/>
                <w:bottom w:val="none" w:sz="0" w:space="0" w:color="auto"/>
                <w:right w:val="none" w:sz="0" w:space="0" w:color="auto"/>
              </w:divBdr>
              <w:divsChild>
                <w:div w:id="361201392">
                  <w:marLeft w:val="0"/>
                  <w:marRight w:val="0"/>
                  <w:marTop w:val="0"/>
                  <w:marBottom w:val="0"/>
                  <w:divBdr>
                    <w:top w:val="none" w:sz="0" w:space="0" w:color="auto"/>
                    <w:left w:val="none" w:sz="0" w:space="0" w:color="auto"/>
                    <w:bottom w:val="none" w:sz="0" w:space="0" w:color="auto"/>
                    <w:right w:val="none" w:sz="0" w:space="0" w:color="auto"/>
                  </w:divBdr>
                  <w:divsChild>
                    <w:div w:id="132186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0318814">
      <w:bodyDiv w:val="1"/>
      <w:marLeft w:val="0"/>
      <w:marRight w:val="0"/>
      <w:marTop w:val="0"/>
      <w:marBottom w:val="0"/>
      <w:divBdr>
        <w:top w:val="none" w:sz="0" w:space="0" w:color="auto"/>
        <w:left w:val="none" w:sz="0" w:space="0" w:color="auto"/>
        <w:bottom w:val="none" w:sz="0" w:space="0" w:color="auto"/>
        <w:right w:val="none" w:sz="0" w:space="0" w:color="auto"/>
      </w:divBdr>
      <w:divsChild>
        <w:div w:id="1832066215">
          <w:marLeft w:val="0"/>
          <w:marRight w:val="0"/>
          <w:marTop w:val="0"/>
          <w:marBottom w:val="0"/>
          <w:divBdr>
            <w:top w:val="none" w:sz="0" w:space="0" w:color="auto"/>
            <w:left w:val="none" w:sz="0" w:space="0" w:color="auto"/>
            <w:bottom w:val="none" w:sz="0" w:space="0" w:color="auto"/>
            <w:right w:val="none" w:sz="0" w:space="0" w:color="auto"/>
          </w:divBdr>
          <w:divsChild>
            <w:div w:id="919757630">
              <w:marLeft w:val="0"/>
              <w:marRight w:val="0"/>
              <w:marTop w:val="0"/>
              <w:marBottom w:val="0"/>
              <w:divBdr>
                <w:top w:val="none" w:sz="0" w:space="0" w:color="auto"/>
                <w:left w:val="none" w:sz="0" w:space="0" w:color="auto"/>
                <w:bottom w:val="none" w:sz="0" w:space="0" w:color="auto"/>
                <w:right w:val="none" w:sz="0" w:space="0" w:color="auto"/>
              </w:divBdr>
              <w:divsChild>
                <w:div w:id="1668752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210400">
      <w:bodyDiv w:val="1"/>
      <w:marLeft w:val="0"/>
      <w:marRight w:val="0"/>
      <w:marTop w:val="0"/>
      <w:marBottom w:val="0"/>
      <w:divBdr>
        <w:top w:val="none" w:sz="0" w:space="0" w:color="auto"/>
        <w:left w:val="none" w:sz="0" w:space="0" w:color="auto"/>
        <w:bottom w:val="none" w:sz="0" w:space="0" w:color="auto"/>
        <w:right w:val="none" w:sz="0" w:space="0" w:color="auto"/>
      </w:divBdr>
      <w:divsChild>
        <w:div w:id="797724022">
          <w:marLeft w:val="0"/>
          <w:marRight w:val="0"/>
          <w:marTop w:val="0"/>
          <w:marBottom w:val="0"/>
          <w:divBdr>
            <w:top w:val="none" w:sz="0" w:space="0" w:color="auto"/>
            <w:left w:val="none" w:sz="0" w:space="0" w:color="auto"/>
            <w:bottom w:val="none" w:sz="0" w:space="0" w:color="auto"/>
            <w:right w:val="none" w:sz="0" w:space="0" w:color="auto"/>
          </w:divBdr>
          <w:divsChild>
            <w:div w:id="1207841033">
              <w:marLeft w:val="0"/>
              <w:marRight w:val="0"/>
              <w:marTop w:val="0"/>
              <w:marBottom w:val="0"/>
              <w:divBdr>
                <w:top w:val="none" w:sz="0" w:space="0" w:color="auto"/>
                <w:left w:val="none" w:sz="0" w:space="0" w:color="auto"/>
                <w:bottom w:val="none" w:sz="0" w:space="0" w:color="auto"/>
                <w:right w:val="none" w:sz="0" w:space="0" w:color="auto"/>
              </w:divBdr>
              <w:divsChild>
                <w:div w:id="1158767428">
                  <w:marLeft w:val="0"/>
                  <w:marRight w:val="0"/>
                  <w:marTop w:val="0"/>
                  <w:marBottom w:val="0"/>
                  <w:divBdr>
                    <w:top w:val="none" w:sz="0" w:space="0" w:color="auto"/>
                    <w:left w:val="none" w:sz="0" w:space="0" w:color="auto"/>
                    <w:bottom w:val="none" w:sz="0" w:space="0" w:color="auto"/>
                    <w:right w:val="none" w:sz="0" w:space="0" w:color="auto"/>
                  </w:divBdr>
                  <w:divsChild>
                    <w:div w:id="208437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9144503">
      <w:bodyDiv w:val="1"/>
      <w:marLeft w:val="0"/>
      <w:marRight w:val="0"/>
      <w:marTop w:val="0"/>
      <w:marBottom w:val="0"/>
      <w:divBdr>
        <w:top w:val="none" w:sz="0" w:space="0" w:color="auto"/>
        <w:left w:val="none" w:sz="0" w:space="0" w:color="auto"/>
        <w:bottom w:val="none" w:sz="0" w:space="0" w:color="auto"/>
        <w:right w:val="none" w:sz="0" w:space="0" w:color="auto"/>
      </w:divBdr>
      <w:divsChild>
        <w:div w:id="1655450832">
          <w:marLeft w:val="0"/>
          <w:marRight w:val="0"/>
          <w:marTop w:val="0"/>
          <w:marBottom w:val="0"/>
          <w:divBdr>
            <w:top w:val="none" w:sz="0" w:space="0" w:color="auto"/>
            <w:left w:val="none" w:sz="0" w:space="0" w:color="auto"/>
            <w:bottom w:val="none" w:sz="0" w:space="0" w:color="auto"/>
            <w:right w:val="none" w:sz="0" w:space="0" w:color="auto"/>
          </w:divBdr>
          <w:divsChild>
            <w:div w:id="1685596212">
              <w:marLeft w:val="0"/>
              <w:marRight w:val="0"/>
              <w:marTop w:val="0"/>
              <w:marBottom w:val="0"/>
              <w:divBdr>
                <w:top w:val="none" w:sz="0" w:space="0" w:color="auto"/>
                <w:left w:val="none" w:sz="0" w:space="0" w:color="auto"/>
                <w:bottom w:val="none" w:sz="0" w:space="0" w:color="auto"/>
                <w:right w:val="none" w:sz="0" w:space="0" w:color="auto"/>
              </w:divBdr>
              <w:divsChild>
                <w:div w:id="828711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009454">
      <w:bodyDiv w:val="1"/>
      <w:marLeft w:val="0"/>
      <w:marRight w:val="0"/>
      <w:marTop w:val="0"/>
      <w:marBottom w:val="0"/>
      <w:divBdr>
        <w:top w:val="none" w:sz="0" w:space="0" w:color="auto"/>
        <w:left w:val="none" w:sz="0" w:space="0" w:color="auto"/>
        <w:bottom w:val="none" w:sz="0" w:space="0" w:color="auto"/>
        <w:right w:val="none" w:sz="0" w:space="0" w:color="auto"/>
      </w:divBdr>
      <w:divsChild>
        <w:div w:id="1172912931">
          <w:marLeft w:val="0"/>
          <w:marRight w:val="0"/>
          <w:marTop w:val="0"/>
          <w:marBottom w:val="0"/>
          <w:divBdr>
            <w:top w:val="none" w:sz="0" w:space="0" w:color="auto"/>
            <w:left w:val="none" w:sz="0" w:space="0" w:color="auto"/>
            <w:bottom w:val="none" w:sz="0" w:space="0" w:color="auto"/>
            <w:right w:val="none" w:sz="0" w:space="0" w:color="auto"/>
          </w:divBdr>
          <w:divsChild>
            <w:div w:id="1114012382">
              <w:marLeft w:val="0"/>
              <w:marRight w:val="0"/>
              <w:marTop w:val="0"/>
              <w:marBottom w:val="0"/>
              <w:divBdr>
                <w:top w:val="none" w:sz="0" w:space="0" w:color="auto"/>
                <w:left w:val="none" w:sz="0" w:space="0" w:color="auto"/>
                <w:bottom w:val="none" w:sz="0" w:space="0" w:color="auto"/>
                <w:right w:val="none" w:sz="0" w:space="0" w:color="auto"/>
              </w:divBdr>
              <w:divsChild>
                <w:div w:id="1512800180">
                  <w:marLeft w:val="0"/>
                  <w:marRight w:val="0"/>
                  <w:marTop w:val="0"/>
                  <w:marBottom w:val="0"/>
                  <w:divBdr>
                    <w:top w:val="none" w:sz="0" w:space="0" w:color="auto"/>
                    <w:left w:val="none" w:sz="0" w:space="0" w:color="auto"/>
                    <w:bottom w:val="none" w:sz="0" w:space="0" w:color="auto"/>
                    <w:right w:val="none" w:sz="0" w:space="0" w:color="auto"/>
                  </w:divBdr>
                  <w:divsChild>
                    <w:div w:id="40476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7401361">
      <w:bodyDiv w:val="1"/>
      <w:marLeft w:val="0"/>
      <w:marRight w:val="0"/>
      <w:marTop w:val="0"/>
      <w:marBottom w:val="0"/>
      <w:divBdr>
        <w:top w:val="none" w:sz="0" w:space="0" w:color="auto"/>
        <w:left w:val="none" w:sz="0" w:space="0" w:color="auto"/>
        <w:bottom w:val="none" w:sz="0" w:space="0" w:color="auto"/>
        <w:right w:val="none" w:sz="0" w:space="0" w:color="auto"/>
      </w:divBdr>
      <w:divsChild>
        <w:div w:id="1203401241">
          <w:marLeft w:val="0"/>
          <w:marRight w:val="0"/>
          <w:marTop w:val="0"/>
          <w:marBottom w:val="0"/>
          <w:divBdr>
            <w:top w:val="none" w:sz="0" w:space="0" w:color="auto"/>
            <w:left w:val="none" w:sz="0" w:space="0" w:color="auto"/>
            <w:bottom w:val="none" w:sz="0" w:space="0" w:color="auto"/>
            <w:right w:val="none" w:sz="0" w:space="0" w:color="auto"/>
          </w:divBdr>
          <w:divsChild>
            <w:div w:id="648218623">
              <w:marLeft w:val="0"/>
              <w:marRight w:val="0"/>
              <w:marTop w:val="0"/>
              <w:marBottom w:val="0"/>
              <w:divBdr>
                <w:top w:val="none" w:sz="0" w:space="0" w:color="auto"/>
                <w:left w:val="none" w:sz="0" w:space="0" w:color="auto"/>
                <w:bottom w:val="none" w:sz="0" w:space="0" w:color="auto"/>
                <w:right w:val="none" w:sz="0" w:space="0" w:color="auto"/>
              </w:divBdr>
              <w:divsChild>
                <w:div w:id="1808821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577535">
      <w:bodyDiv w:val="1"/>
      <w:marLeft w:val="0"/>
      <w:marRight w:val="0"/>
      <w:marTop w:val="0"/>
      <w:marBottom w:val="0"/>
      <w:divBdr>
        <w:top w:val="none" w:sz="0" w:space="0" w:color="auto"/>
        <w:left w:val="none" w:sz="0" w:space="0" w:color="auto"/>
        <w:bottom w:val="none" w:sz="0" w:space="0" w:color="auto"/>
        <w:right w:val="none" w:sz="0" w:space="0" w:color="auto"/>
      </w:divBdr>
      <w:divsChild>
        <w:div w:id="156769067">
          <w:marLeft w:val="0"/>
          <w:marRight w:val="0"/>
          <w:marTop w:val="0"/>
          <w:marBottom w:val="0"/>
          <w:divBdr>
            <w:top w:val="none" w:sz="0" w:space="0" w:color="auto"/>
            <w:left w:val="none" w:sz="0" w:space="0" w:color="auto"/>
            <w:bottom w:val="none" w:sz="0" w:space="0" w:color="auto"/>
            <w:right w:val="none" w:sz="0" w:space="0" w:color="auto"/>
          </w:divBdr>
          <w:divsChild>
            <w:div w:id="108087244">
              <w:marLeft w:val="0"/>
              <w:marRight w:val="0"/>
              <w:marTop w:val="0"/>
              <w:marBottom w:val="0"/>
              <w:divBdr>
                <w:top w:val="none" w:sz="0" w:space="0" w:color="auto"/>
                <w:left w:val="none" w:sz="0" w:space="0" w:color="auto"/>
                <w:bottom w:val="none" w:sz="0" w:space="0" w:color="auto"/>
                <w:right w:val="none" w:sz="0" w:space="0" w:color="auto"/>
              </w:divBdr>
              <w:divsChild>
                <w:div w:id="1735002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373575">
      <w:bodyDiv w:val="1"/>
      <w:marLeft w:val="0"/>
      <w:marRight w:val="0"/>
      <w:marTop w:val="0"/>
      <w:marBottom w:val="0"/>
      <w:divBdr>
        <w:top w:val="none" w:sz="0" w:space="0" w:color="auto"/>
        <w:left w:val="none" w:sz="0" w:space="0" w:color="auto"/>
        <w:bottom w:val="none" w:sz="0" w:space="0" w:color="auto"/>
        <w:right w:val="none" w:sz="0" w:space="0" w:color="auto"/>
      </w:divBdr>
      <w:divsChild>
        <w:div w:id="223375016">
          <w:marLeft w:val="0"/>
          <w:marRight w:val="0"/>
          <w:marTop w:val="0"/>
          <w:marBottom w:val="0"/>
          <w:divBdr>
            <w:top w:val="none" w:sz="0" w:space="0" w:color="auto"/>
            <w:left w:val="none" w:sz="0" w:space="0" w:color="auto"/>
            <w:bottom w:val="none" w:sz="0" w:space="0" w:color="auto"/>
            <w:right w:val="none" w:sz="0" w:space="0" w:color="auto"/>
          </w:divBdr>
          <w:divsChild>
            <w:div w:id="511996756">
              <w:marLeft w:val="0"/>
              <w:marRight w:val="0"/>
              <w:marTop w:val="0"/>
              <w:marBottom w:val="0"/>
              <w:divBdr>
                <w:top w:val="none" w:sz="0" w:space="0" w:color="auto"/>
                <w:left w:val="none" w:sz="0" w:space="0" w:color="auto"/>
                <w:bottom w:val="none" w:sz="0" w:space="0" w:color="auto"/>
                <w:right w:val="none" w:sz="0" w:space="0" w:color="auto"/>
              </w:divBdr>
              <w:divsChild>
                <w:div w:id="653340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452030">
      <w:bodyDiv w:val="1"/>
      <w:marLeft w:val="0"/>
      <w:marRight w:val="0"/>
      <w:marTop w:val="0"/>
      <w:marBottom w:val="0"/>
      <w:divBdr>
        <w:top w:val="none" w:sz="0" w:space="0" w:color="auto"/>
        <w:left w:val="none" w:sz="0" w:space="0" w:color="auto"/>
        <w:bottom w:val="none" w:sz="0" w:space="0" w:color="auto"/>
        <w:right w:val="none" w:sz="0" w:space="0" w:color="auto"/>
      </w:divBdr>
      <w:divsChild>
        <w:div w:id="1616517437">
          <w:marLeft w:val="0"/>
          <w:marRight w:val="0"/>
          <w:marTop w:val="0"/>
          <w:marBottom w:val="0"/>
          <w:divBdr>
            <w:top w:val="none" w:sz="0" w:space="0" w:color="auto"/>
            <w:left w:val="none" w:sz="0" w:space="0" w:color="auto"/>
            <w:bottom w:val="none" w:sz="0" w:space="0" w:color="auto"/>
            <w:right w:val="none" w:sz="0" w:space="0" w:color="auto"/>
          </w:divBdr>
          <w:divsChild>
            <w:div w:id="1793595756">
              <w:marLeft w:val="0"/>
              <w:marRight w:val="0"/>
              <w:marTop w:val="0"/>
              <w:marBottom w:val="0"/>
              <w:divBdr>
                <w:top w:val="none" w:sz="0" w:space="0" w:color="auto"/>
                <w:left w:val="none" w:sz="0" w:space="0" w:color="auto"/>
                <w:bottom w:val="none" w:sz="0" w:space="0" w:color="auto"/>
                <w:right w:val="none" w:sz="0" w:space="0" w:color="auto"/>
              </w:divBdr>
              <w:divsChild>
                <w:div w:id="782307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332101">
      <w:bodyDiv w:val="1"/>
      <w:marLeft w:val="0"/>
      <w:marRight w:val="0"/>
      <w:marTop w:val="0"/>
      <w:marBottom w:val="0"/>
      <w:divBdr>
        <w:top w:val="none" w:sz="0" w:space="0" w:color="auto"/>
        <w:left w:val="none" w:sz="0" w:space="0" w:color="auto"/>
        <w:bottom w:val="none" w:sz="0" w:space="0" w:color="auto"/>
        <w:right w:val="none" w:sz="0" w:space="0" w:color="auto"/>
      </w:divBdr>
      <w:divsChild>
        <w:div w:id="929771919">
          <w:marLeft w:val="0"/>
          <w:marRight w:val="0"/>
          <w:marTop w:val="0"/>
          <w:marBottom w:val="0"/>
          <w:divBdr>
            <w:top w:val="none" w:sz="0" w:space="0" w:color="auto"/>
            <w:left w:val="none" w:sz="0" w:space="0" w:color="auto"/>
            <w:bottom w:val="none" w:sz="0" w:space="0" w:color="auto"/>
            <w:right w:val="none" w:sz="0" w:space="0" w:color="auto"/>
          </w:divBdr>
          <w:divsChild>
            <w:div w:id="281960800">
              <w:marLeft w:val="0"/>
              <w:marRight w:val="0"/>
              <w:marTop w:val="0"/>
              <w:marBottom w:val="0"/>
              <w:divBdr>
                <w:top w:val="none" w:sz="0" w:space="0" w:color="auto"/>
                <w:left w:val="none" w:sz="0" w:space="0" w:color="auto"/>
                <w:bottom w:val="none" w:sz="0" w:space="0" w:color="auto"/>
                <w:right w:val="none" w:sz="0" w:space="0" w:color="auto"/>
              </w:divBdr>
              <w:divsChild>
                <w:div w:id="1794791147">
                  <w:marLeft w:val="0"/>
                  <w:marRight w:val="0"/>
                  <w:marTop w:val="0"/>
                  <w:marBottom w:val="0"/>
                  <w:divBdr>
                    <w:top w:val="none" w:sz="0" w:space="0" w:color="auto"/>
                    <w:left w:val="none" w:sz="0" w:space="0" w:color="auto"/>
                    <w:bottom w:val="none" w:sz="0" w:space="0" w:color="auto"/>
                    <w:right w:val="none" w:sz="0" w:space="0" w:color="auto"/>
                  </w:divBdr>
                  <w:divsChild>
                    <w:div w:id="957637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4886385">
      <w:bodyDiv w:val="1"/>
      <w:marLeft w:val="0"/>
      <w:marRight w:val="0"/>
      <w:marTop w:val="0"/>
      <w:marBottom w:val="0"/>
      <w:divBdr>
        <w:top w:val="none" w:sz="0" w:space="0" w:color="auto"/>
        <w:left w:val="none" w:sz="0" w:space="0" w:color="auto"/>
        <w:bottom w:val="none" w:sz="0" w:space="0" w:color="auto"/>
        <w:right w:val="none" w:sz="0" w:space="0" w:color="auto"/>
      </w:divBdr>
      <w:divsChild>
        <w:div w:id="1954022172">
          <w:marLeft w:val="0"/>
          <w:marRight w:val="0"/>
          <w:marTop w:val="0"/>
          <w:marBottom w:val="0"/>
          <w:divBdr>
            <w:top w:val="none" w:sz="0" w:space="0" w:color="auto"/>
            <w:left w:val="none" w:sz="0" w:space="0" w:color="auto"/>
            <w:bottom w:val="none" w:sz="0" w:space="0" w:color="auto"/>
            <w:right w:val="none" w:sz="0" w:space="0" w:color="auto"/>
          </w:divBdr>
          <w:divsChild>
            <w:div w:id="1432551487">
              <w:marLeft w:val="0"/>
              <w:marRight w:val="0"/>
              <w:marTop w:val="0"/>
              <w:marBottom w:val="0"/>
              <w:divBdr>
                <w:top w:val="none" w:sz="0" w:space="0" w:color="auto"/>
                <w:left w:val="none" w:sz="0" w:space="0" w:color="auto"/>
                <w:bottom w:val="none" w:sz="0" w:space="0" w:color="auto"/>
                <w:right w:val="none" w:sz="0" w:space="0" w:color="auto"/>
              </w:divBdr>
              <w:divsChild>
                <w:div w:id="1434008816">
                  <w:marLeft w:val="0"/>
                  <w:marRight w:val="0"/>
                  <w:marTop w:val="0"/>
                  <w:marBottom w:val="0"/>
                  <w:divBdr>
                    <w:top w:val="none" w:sz="0" w:space="0" w:color="auto"/>
                    <w:left w:val="none" w:sz="0" w:space="0" w:color="auto"/>
                    <w:bottom w:val="none" w:sz="0" w:space="0" w:color="auto"/>
                    <w:right w:val="none" w:sz="0" w:space="0" w:color="auto"/>
                  </w:divBdr>
                  <w:divsChild>
                    <w:div w:id="1038553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200617">
      <w:bodyDiv w:val="1"/>
      <w:marLeft w:val="0"/>
      <w:marRight w:val="0"/>
      <w:marTop w:val="0"/>
      <w:marBottom w:val="0"/>
      <w:divBdr>
        <w:top w:val="none" w:sz="0" w:space="0" w:color="auto"/>
        <w:left w:val="none" w:sz="0" w:space="0" w:color="auto"/>
        <w:bottom w:val="none" w:sz="0" w:space="0" w:color="auto"/>
        <w:right w:val="none" w:sz="0" w:space="0" w:color="auto"/>
      </w:divBdr>
      <w:divsChild>
        <w:div w:id="860317996">
          <w:marLeft w:val="0"/>
          <w:marRight w:val="0"/>
          <w:marTop w:val="0"/>
          <w:marBottom w:val="0"/>
          <w:divBdr>
            <w:top w:val="none" w:sz="0" w:space="0" w:color="auto"/>
            <w:left w:val="none" w:sz="0" w:space="0" w:color="auto"/>
            <w:bottom w:val="none" w:sz="0" w:space="0" w:color="auto"/>
            <w:right w:val="none" w:sz="0" w:space="0" w:color="auto"/>
          </w:divBdr>
          <w:divsChild>
            <w:div w:id="1445923709">
              <w:marLeft w:val="0"/>
              <w:marRight w:val="0"/>
              <w:marTop w:val="0"/>
              <w:marBottom w:val="0"/>
              <w:divBdr>
                <w:top w:val="none" w:sz="0" w:space="0" w:color="auto"/>
                <w:left w:val="none" w:sz="0" w:space="0" w:color="auto"/>
                <w:bottom w:val="none" w:sz="0" w:space="0" w:color="auto"/>
                <w:right w:val="none" w:sz="0" w:space="0" w:color="auto"/>
              </w:divBdr>
              <w:divsChild>
                <w:div w:id="1620531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967321">
      <w:bodyDiv w:val="1"/>
      <w:marLeft w:val="0"/>
      <w:marRight w:val="0"/>
      <w:marTop w:val="0"/>
      <w:marBottom w:val="0"/>
      <w:divBdr>
        <w:top w:val="none" w:sz="0" w:space="0" w:color="auto"/>
        <w:left w:val="none" w:sz="0" w:space="0" w:color="auto"/>
        <w:bottom w:val="none" w:sz="0" w:space="0" w:color="auto"/>
        <w:right w:val="none" w:sz="0" w:space="0" w:color="auto"/>
      </w:divBdr>
      <w:divsChild>
        <w:div w:id="1971545628">
          <w:marLeft w:val="0"/>
          <w:marRight w:val="0"/>
          <w:marTop w:val="0"/>
          <w:marBottom w:val="0"/>
          <w:divBdr>
            <w:top w:val="none" w:sz="0" w:space="0" w:color="auto"/>
            <w:left w:val="none" w:sz="0" w:space="0" w:color="auto"/>
            <w:bottom w:val="none" w:sz="0" w:space="0" w:color="auto"/>
            <w:right w:val="none" w:sz="0" w:space="0" w:color="auto"/>
          </w:divBdr>
          <w:divsChild>
            <w:div w:id="398788802">
              <w:marLeft w:val="0"/>
              <w:marRight w:val="0"/>
              <w:marTop w:val="0"/>
              <w:marBottom w:val="0"/>
              <w:divBdr>
                <w:top w:val="none" w:sz="0" w:space="0" w:color="auto"/>
                <w:left w:val="none" w:sz="0" w:space="0" w:color="auto"/>
                <w:bottom w:val="none" w:sz="0" w:space="0" w:color="auto"/>
                <w:right w:val="none" w:sz="0" w:space="0" w:color="auto"/>
              </w:divBdr>
              <w:divsChild>
                <w:div w:id="249509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231576">
      <w:bodyDiv w:val="1"/>
      <w:marLeft w:val="0"/>
      <w:marRight w:val="0"/>
      <w:marTop w:val="0"/>
      <w:marBottom w:val="0"/>
      <w:divBdr>
        <w:top w:val="none" w:sz="0" w:space="0" w:color="auto"/>
        <w:left w:val="none" w:sz="0" w:space="0" w:color="auto"/>
        <w:bottom w:val="none" w:sz="0" w:space="0" w:color="auto"/>
        <w:right w:val="none" w:sz="0" w:space="0" w:color="auto"/>
      </w:divBdr>
    </w:div>
    <w:div w:id="1522552714">
      <w:bodyDiv w:val="1"/>
      <w:marLeft w:val="0"/>
      <w:marRight w:val="0"/>
      <w:marTop w:val="0"/>
      <w:marBottom w:val="0"/>
      <w:divBdr>
        <w:top w:val="none" w:sz="0" w:space="0" w:color="auto"/>
        <w:left w:val="none" w:sz="0" w:space="0" w:color="auto"/>
        <w:bottom w:val="none" w:sz="0" w:space="0" w:color="auto"/>
        <w:right w:val="none" w:sz="0" w:space="0" w:color="auto"/>
      </w:divBdr>
      <w:divsChild>
        <w:div w:id="1478372948">
          <w:marLeft w:val="0"/>
          <w:marRight w:val="0"/>
          <w:marTop w:val="0"/>
          <w:marBottom w:val="0"/>
          <w:divBdr>
            <w:top w:val="none" w:sz="0" w:space="0" w:color="auto"/>
            <w:left w:val="none" w:sz="0" w:space="0" w:color="auto"/>
            <w:bottom w:val="none" w:sz="0" w:space="0" w:color="auto"/>
            <w:right w:val="none" w:sz="0" w:space="0" w:color="auto"/>
          </w:divBdr>
          <w:divsChild>
            <w:div w:id="1742094179">
              <w:marLeft w:val="0"/>
              <w:marRight w:val="0"/>
              <w:marTop w:val="0"/>
              <w:marBottom w:val="0"/>
              <w:divBdr>
                <w:top w:val="none" w:sz="0" w:space="0" w:color="auto"/>
                <w:left w:val="none" w:sz="0" w:space="0" w:color="auto"/>
                <w:bottom w:val="none" w:sz="0" w:space="0" w:color="auto"/>
                <w:right w:val="none" w:sz="0" w:space="0" w:color="auto"/>
              </w:divBdr>
              <w:divsChild>
                <w:div w:id="1209495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200646">
      <w:bodyDiv w:val="1"/>
      <w:marLeft w:val="0"/>
      <w:marRight w:val="0"/>
      <w:marTop w:val="0"/>
      <w:marBottom w:val="0"/>
      <w:divBdr>
        <w:top w:val="none" w:sz="0" w:space="0" w:color="auto"/>
        <w:left w:val="none" w:sz="0" w:space="0" w:color="auto"/>
        <w:bottom w:val="none" w:sz="0" w:space="0" w:color="auto"/>
        <w:right w:val="none" w:sz="0" w:space="0" w:color="auto"/>
      </w:divBdr>
      <w:divsChild>
        <w:div w:id="721486370">
          <w:marLeft w:val="0"/>
          <w:marRight w:val="0"/>
          <w:marTop w:val="0"/>
          <w:marBottom w:val="0"/>
          <w:divBdr>
            <w:top w:val="none" w:sz="0" w:space="0" w:color="auto"/>
            <w:left w:val="none" w:sz="0" w:space="0" w:color="auto"/>
            <w:bottom w:val="none" w:sz="0" w:space="0" w:color="auto"/>
            <w:right w:val="none" w:sz="0" w:space="0" w:color="auto"/>
          </w:divBdr>
          <w:divsChild>
            <w:div w:id="28072227">
              <w:marLeft w:val="0"/>
              <w:marRight w:val="0"/>
              <w:marTop w:val="0"/>
              <w:marBottom w:val="0"/>
              <w:divBdr>
                <w:top w:val="none" w:sz="0" w:space="0" w:color="auto"/>
                <w:left w:val="none" w:sz="0" w:space="0" w:color="auto"/>
                <w:bottom w:val="none" w:sz="0" w:space="0" w:color="auto"/>
                <w:right w:val="none" w:sz="0" w:space="0" w:color="auto"/>
              </w:divBdr>
              <w:divsChild>
                <w:div w:id="1929995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014987">
      <w:bodyDiv w:val="1"/>
      <w:marLeft w:val="0"/>
      <w:marRight w:val="0"/>
      <w:marTop w:val="0"/>
      <w:marBottom w:val="0"/>
      <w:divBdr>
        <w:top w:val="none" w:sz="0" w:space="0" w:color="auto"/>
        <w:left w:val="none" w:sz="0" w:space="0" w:color="auto"/>
        <w:bottom w:val="none" w:sz="0" w:space="0" w:color="auto"/>
        <w:right w:val="none" w:sz="0" w:space="0" w:color="auto"/>
      </w:divBdr>
      <w:divsChild>
        <w:div w:id="138310783">
          <w:marLeft w:val="0"/>
          <w:marRight w:val="0"/>
          <w:marTop w:val="0"/>
          <w:marBottom w:val="0"/>
          <w:divBdr>
            <w:top w:val="none" w:sz="0" w:space="0" w:color="auto"/>
            <w:left w:val="none" w:sz="0" w:space="0" w:color="auto"/>
            <w:bottom w:val="none" w:sz="0" w:space="0" w:color="auto"/>
            <w:right w:val="none" w:sz="0" w:space="0" w:color="auto"/>
          </w:divBdr>
          <w:divsChild>
            <w:div w:id="1113741965">
              <w:marLeft w:val="0"/>
              <w:marRight w:val="0"/>
              <w:marTop w:val="0"/>
              <w:marBottom w:val="0"/>
              <w:divBdr>
                <w:top w:val="none" w:sz="0" w:space="0" w:color="auto"/>
                <w:left w:val="none" w:sz="0" w:space="0" w:color="auto"/>
                <w:bottom w:val="none" w:sz="0" w:space="0" w:color="auto"/>
                <w:right w:val="none" w:sz="0" w:space="0" w:color="auto"/>
              </w:divBdr>
              <w:divsChild>
                <w:div w:id="1977449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569217">
      <w:bodyDiv w:val="1"/>
      <w:marLeft w:val="0"/>
      <w:marRight w:val="0"/>
      <w:marTop w:val="0"/>
      <w:marBottom w:val="0"/>
      <w:divBdr>
        <w:top w:val="none" w:sz="0" w:space="0" w:color="auto"/>
        <w:left w:val="none" w:sz="0" w:space="0" w:color="auto"/>
        <w:bottom w:val="none" w:sz="0" w:space="0" w:color="auto"/>
        <w:right w:val="none" w:sz="0" w:space="0" w:color="auto"/>
      </w:divBdr>
      <w:divsChild>
        <w:div w:id="546376824">
          <w:marLeft w:val="0"/>
          <w:marRight w:val="0"/>
          <w:marTop w:val="0"/>
          <w:marBottom w:val="0"/>
          <w:divBdr>
            <w:top w:val="none" w:sz="0" w:space="0" w:color="auto"/>
            <w:left w:val="none" w:sz="0" w:space="0" w:color="auto"/>
            <w:bottom w:val="none" w:sz="0" w:space="0" w:color="auto"/>
            <w:right w:val="none" w:sz="0" w:space="0" w:color="auto"/>
          </w:divBdr>
          <w:divsChild>
            <w:div w:id="1738475341">
              <w:marLeft w:val="0"/>
              <w:marRight w:val="0"/>
              <w:marTop w:val="0"/>
              <w:marBottom w:val="0"/>
              <w:divBdr>
                <w:top w:val="none" w:sz="0" w:space="0" w:color="auto"/>
                <w:left w:val="none" w:sz="0" w:space="0" w:color="auto"/>
                <w:bottom w:val="none" w:sz="0" w:space="0" w:color="auto"/>
                <w:right w:val="none" w:sz="0" w:space="0" w:color="auto"/>
              </w:divBdr>
              <w:divsChild>
                <w:div w:id="1742370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879866">
      <w:bodyDiv w:val="1"/>
      <w:marLeft w:val="0"/>
      <w:marRight w:val="0"/>
      <w:marTop w:val="0"/>
      <w:marBottom w:val="0"/>
      <w:divBdr>
        <w:top w:val="none" w:sz="0" w:space="0" w:color="auto"/>
        <w:left w:val="none" w:sz="0" w:space="0" w:color="auto"/>
        <w:bottom w:val="none" w:sz="0" w:space="0" w:color="auto"/>
        <w:right w:val="none" w:sz="0" w:space="0" w:color="auto"/>
      </w:divBdr>
      <w:divsChild>
        <w:div w:id="130178334">
          <w:marLeft w:val="0"/>
          <w:marRight w:val="0"/>
          <w:marTop w:val="0"/>
          <w:marBottom w:val="0"/>
          <w:divBdr>
            <w:top w:val="none" w:sz="0" w:space="0" w:color="auto"/>
            <w:left w:val="none" w:sz="0" w:space="0" w:color="auto"/>
            <w:bottom w:val="none" w:sz="0" w:space="0" w:color="auto"/>
            <w:right w:val="none" w:sz="0" w:space="0" w:color="auto"/>
          </w:divBdr>
          <w:divsChild>
            <w:div w:id="2059208441">
              <w:marLeft w:val="0"/>
              <w:marRight w:val="0"/>
              <w:marTop w:val="0"/>
              <w:marBottom w:val="0"/>
              <w:divBdr>
                <w:top w:val="none" w:sz="0" w:space="0" w:color="auto"/>
                <w:left w:val="none" w:sz="0" w:space="0" w:color="auto"/>
                <w:bottom w:val="none" w:sz="0" w:space="0" w:color="auto"/>
                <w:right w:val="none" w:sz="0" w:space="0" w:color="auto"/>
              </w:divBdr>
              <w:divsChild>
                <w:div w:id="1909657307">
                  <w:marLeft w:val="0"/>
                  <w:marRight w:val="0"/>
                  <w:marTop w:val="0"/>
                  <w:marBottom w:val="0"/>
                  <w:divBdr>
                    <w:top w:val="none" w:sz="0" w:space="0" w:color="auto"/>
                    <w:left w:val="none" w:sz="0" w:space="0" w:color="auto"/>
                    <w:bottom w:val="none" w:sz="0" w:space="0" w:color="auto"/>
                    <w:right w:val="none" w:sz="0" w:space="0" w:color="auto"/>
                  </w:divBdr>
                  <w:divsChild>
                    <w:div w:id="640501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1915107">
      <w:bodyDiv w:val="1"/>
      <w:marLeft w:val="0"/>
      <w:marRight w:val="0"/>
      <w:marTop w:val="0"/>
      <w:marBottom w:val="0"/>
      <w:divBdr>
        <w:top w:val="none" w:sz="0" w:space="0" w:color="auto"/>
        <w:left w:val="none" w:sz="0" w:space="0" w:color="auto"/>
        <w:bottom w:val="none" w:sz="0" w:space="0" w:color="auto"/>
        <w:right w:val="none" w:sz="0" w:space="0" w:color="auto"/>
      </w:divBdr>
      <w:divsChild>
        <w:div w:id="108206818">
          <w:marLeft w:val="0"/>
          <w:marRight w:val="0"/>
          <w:marTop w:val="0"/>
          <w:marBottom w:val="0"/>
          <w:divBdr>
            <w:top w:val="none" w:sz="0" w:space="0" w:color="auto"/>
            <w:left w:val="none" w:sz="0" w:space="0" w:color="auto"/>
            <w:bottom w:val="none" w:sz="0" w:space="0" w:color="auto"/>
            <w:right w:val="none" w:sz="0" w:space="0" w:color="auto"/>
          </w:divBdr>
          <w:divsChild>
            <w:div w:id="1763798664">
              <w:marLeft w:val="0"/>
              <w:marRight w:val="0"/>
              <w:marTop w:val="0"/>
              <w:marBottom w:val="0"/>
              <w:divBdr>
                <w:top w:val="none" w:sz="0" w:space="0" w:color="auto"/>
                <w:left w:val="none" w:sz="0" w:space="0" w:color="auto"/>
                <w:bottom w:val="none" w:sz="0" w:space="0" w:color="auto"/>
                <w:right w:val="none" w:sz="0" w:space="0" w:color="auto"/>
              </w:divBdr>
              <w:divsChild>
                <w:div w:id="1839072516">
                  <w:marLeft w:val="0"/>
                  <w:marRight w:val="0"/>
                  <w:marTop w:val="0"/>
                  <w:marBottom w:val="0"/>
                  <w:divBdr>
                    <w:top w:val="none" w:sz="0" w:space="0" w:color="auto"/>
                    <w:left w:val="none" w:sz="0" w:space="0" w:color="auto"/>
                    <w:bottom w:val="none" w:sz="0" w:space="0" w:color="auto"/>
                    <w:right w:val="none" w:sz="0" w:space="0" w:color="auto"/>
                  </w:divBdr>
                  <w:divsChild>
                    <w:div w:id="887765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2538258">
      <w:bodyDiv w:val="1"/>
      <w:marLeft w:val="0"/>
      <w:marRight w:val="0"/>
      <w:marTop w:val="0"/>
      <w:marBottom w:val="0"/>
      <w:divBdr>
        <w:top w:val="none" w:sz="0" w:space="0" w:color="auto"/>
        <w:left w:val="none" w:sz="0" w:space="0" w:color="auto"/>
        <w:bottom w:val="none" w:sz="0" w:space="0" w:color="auto"/>
        <w:right w:val="none" w:sz="0" w:space="0" w:color="auto"/>
      </w:divBdr>
      <w:divsChild>
        <w:div w:id="807935207">
          <w:marLeft w:val="0"/>
          <w:marRight w:val="0"/>
          <w:marTop w:val="0"/>
          <w:marBottom w:val="0"/>
          <w:divBdr>
            <w:top w:val="none" w:sz="0" w:space="0" w:color="auto"/>
            <w:left w:val="none" w:sz="0" w:space="0" w:color="auto"/>
            <w:bottom w:val="none" w:sz="0" w:space="0" w:color="auto"/>
            <w:right w:val="none" w:sz="0" w:space="0" w:color="auto"/>
          </w:divBdr>
          <w:divsChild>
            <w:div w:id="875656738">
              <w:marLeft w:val="0"/>
              <w:marRight w:val="0"/>
              <w:marTop w:val="0"/>
              <w:marBottom w:val="0"/>
              <w:divBdr>
                <w:top w:val="none" w:sz="0" w:space="0" w:color="auto"/>
                <w:left w:val="none" w:sz="0" w:space="0" w:color="auto"/>
                <w:bottom w:val="none" w:sz="0" w:space="0" w:color="auto"/>
                <w:right w:val="none" w:sz="0" w:space="0" w:color="auto"/>
              </w:divBdr>
              <w:divsChild>
                <w:div w:id="1340080353">
                  <w:marLeft w:val="0"/>
                  <w:marRight w:val="0"/>
                  <w:marTop w:val="0"/>
                  <w:marBottom w:val="0"/>
                  <w:divBdr>
                    <w:top w:val="none" w:sz="0" w:space="0" w:color="auto"/>
                    <w:left w:val="none" w:sz="0" w:space="0" w:color="auto"/>
                    <w:bottom w:val="none" w:sz="0" w:space="0" w:color="auto"/>
                    <w:right w:val="none" w:sz="0" w:space="0" w:color="auto"/>
                  </w:divBdr>
                  <w:divsChild>
                    <w:div w:id="532302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7390065">
      <w:bodyDiv w:val="1"/>
      <w:marLeft w:val="0"/>
      <w:marRight w:val="0"/>
      <w:marTop w:val="0"/>
      <w:marBottom w:val="0"/>
      <w:divBdr>
        <w:top w:val="none" w:sz="0" w:space="0" w:color="auto"/>
        <w:left w:val="none" w:sz="0" w:space="0" w:color="auto"/>
        <w:bottom w:val="none" w:sz="0" w:space="0" w:color="auto"/>
        <w:right w:val="none" w:sz="0" w:space="0" w:color="auto"/>
      </w:divBdr>
      <w:divsChild>
        <w:div w:id="1758092450">
          <w:marLeft w:val="0"/>
          <w:marRight w:val="0"/>
          <w:marTop w:val="0"/>
          <w:marBottom w:val="0"/>
          <w:divBdr>
            <w:top w:val="none" w:sz="0" w:space="0" w:color="auto"/>
            <w:left w:val="none" w:sz="0" w:space="0" w:color="auto"/>
            <w:bottom w:val="none" w:sz="0" w:space="0" w:color="auto"/>
            <w:right w:val="none" w:sz="0" w:space="0" w:color="auto"/>
          </w:divBdr>
          <w:divsChild>
            <w:div w:id="2143495353">
              <w:marLeft w:val="0"/>
              <w:marRight w:val="0"/>
              <w:marTop w:val="0"/>
              <w:marBottom w:val="0"/>
              <w:divBdr>
                <w:top w:val="none" w:sz="0" w:space="0" w:color="auto"/>
                <w:left w:val="none" w:sz="0" w:space="0" w:color="auto"/>
                <w:bottom w:val="none" w:sz="0" w:space="0" w:color="auto"/>
                <w:right w:val="none" w:sz="0" w:space="0" w:color="auto"/>
              </w:divBdr>
              <w:divsChild>
                <w:div w:id="1524442728">
                  <w:marLeft w:val="0"/>
                  <w:marRight w:val="0"/>
                  <w:marTop w:val="0"/>
                  <w:marBottom w:val="0"/>
                  <w:divBdr>
                    <w:top w:val="none" w:sz="0" w:space="0" w:color="auto"/>
                    <w:left w:val="none" w:sz="0" w:space="0" w:color="auto"/>
                    <w:bottom w:val="none" w:sz="0" w:space="0" w:color="auto"/>
                    <w:right w:val="none" w:sz="0" w:space="0" w:color="auto"/>
                  </w:divBdr>
                  <w:divsChild>
                    <w:div w:id="587815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2713484">
      <w:bodyDiv w:val="1"/>
      <w:marLeft w:val="0"/>
      <w:marRight w:val="0"/>
      <w:marTop w:val="0"/>
      <w:marBottom w:val="0"/>
      <w:divBdr>
        <w:top w:val="none" w:sz="0" w:space="0" w:color="auto"/>
        <w:left w:val="none" w:sz="0" w:space="0" w:color="auto"/>
        <w:bottom w:val="none" w:sz="0" w:space="0" w:color="auto"/>
        <w:right w:val="none" w:sz="0" w:space="0" w:color="auto"/>
      </w:divBdr>
      <w:divsChild>
        <w:div w:id="1899509993">
          <w:marLeft w:val="0"/>
          <w:marRight w:val="0"/>
          <w:marTop w:val="0"/>
          <w:marBottom w:val="0"/>
          <w:divBdr>
            <w:top w:val="none" w:sz="0" w:space="0" w:color="auto"/>
            <w:left w:val="none" w:sz="0" w:space="0" w:color="auto"/>
            <w:bottom w:val="none" w:sz="0" w:space="0" w:color="auto"/>
            <w:right w:val="none" w:sz="0" w:space="0" w:color="auto"/>
          </w:divBdr>
          <w:divsChild>
            <w:div w:id="1113746626">
              <w:marLeft w:val="0"/>
              <w:marRight w:val="0"/>
              <w:marTop w:val="0"/>
              <w:marBottom w:val="0"/>
              <w:divBdr>
                <w:top w:val="none" w:sz="0" w:space="0" w:color="auto"/>
                <w:left w:val="none" w:sz="0" w:space="0" w:color="auto"/>
                <w:bottom w:val="none" w:sz="0" w:space="0" w:color="auto"/>
                <w:right w:val="none" w:sz="0" w:space="0" w:color="auto"/>
              </w:divBdr>
              <w:divsChild>
                <w:div w:id="957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509186">
      <w:bodyDiv w:val="1"/>
      <w:marLeft w:val="0"/>
      <w:marRight w:val="0"/>
      <w:marTop w:val="0"/>
      <w:marBottom w:val="0"/>
      <w:divBdr>
        <w:top w:val="none" w:sz="0" w:space="0" w:color="auto"/>
        <w:left w:val="none" w:sz="0" w:space="0" w:color="auto"/>
        <w:bottom w:val="none" w:sz="0" w:space="0" w:color="auto"/>
        <w:right w:val="none" w:sz="0" w:space="0" w:color="auto"/>
      </w:divBdr>
      <w:divsChild>
        <w:div w:id="1089885733">
          <w:marLeft w:val="0"/>
          <w:marRight w:val="0"/>
          <w:marTop w:val="0"/>
          <w:marBottom w:val="0"/>
          <w:divBdr>
            <w:top w:val="none" w:sz="0" w:space="0" w:color="auto"/>
            <w:left w:val="none" w:sz="0" w:space="0" w:color="auto"/>
            <w:bottom w:val="none" w:sz="0" w:space="0" w:color="auto"/>
            <w:right w:val="none" w:sz="0" w:space="0" w:color="auto"/>
          </w:divBdr>
          <w:divsChild>
            <w:div w:id="1610894686">
              <w:marLeft w:val="0"/>
              <w:marRight w:val="0"/>
              <w:marTop w:val="0"/>
              <w:marBottom w:val="0"/>
              <w:divBdr>
                <w:top w:val="none" w:sz="0" w:space="0" w:color="auto"/>
                <w:left w:val="none" w:sz="0" w:space="0" w:color="auto"/>
                <w:bottom w:val="none" w:sz="0" w:space="0" w:color="auto"/>
                <w:right w:val="none" w:sz="0" w:space="0" w:color="auto"/>
              </w:divBdr>
              <w:divsChild>
                <w:div w:id="1099133766">
                  <w:marLeft w:val="0"/>
                  <w:marRight w:val="0"/>
                  <w:marTop w:val="0"/>
                  <w:marBottom w:val="0"/>
                  <w:divBdr>
                    <w:top w:val="none" w:sz="0" w:space="0" w:color="auto"/>
                    <w:left w:val="none" w:sz="0" w:space="0" w:color="auto"/>
                    <w:bottom w:val="none" w:sz="0" w:space="0" w:color="auto"/>
                    <w:right w:val="none" w:sz="0" w:space="0" w:color="auto"/>
                  </w:divBdr>
                  <w:divsChild>
                    <w:div w:id="97749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4037719">
      <w:bodyDiv w:val="1"/>
      <w:marLeft w:val="0"/>
      <w:marRight w:val="0"/>
      <w:marTop w:val="0"/>
      <w:marBottom w:val="0"/>
      <w:divBdr>
        <w:top w:val="none" w:sz="0" w:space="0" w:color="auto"/>
        <w:left w:val="none" w:sz="0" w:space="0" w:color="auto"/>
        <w:bottom w:val="none" w:sz="0" w:space="0" w:color="auto"/>
        <w:right w:val="none" w:sz="0" w:space="0" w:color="auto"/>
      </w:divBdr>
      <w:divsChild>
        <w:div w:id="1080326735">
          <w:marLeft w:val="0"/>
          <w:marRight w:val="0"/>
          <w:marTop w:val="0"/>
          <w:marBottom w:val="0"/>
          <w:divBdr>
            <w:top w:val="none" w:sz="0" w:space="0" w:color="auto"/>
            <w:left w:val="none" w:sz="0" w:space="0" w:color="auto"/>
            <w:bottom w:val="none" w:sz="0" w:space="0" w:color="auto"/>
            <w:right w:val="none" w:sz="0" w:space="0" w:color="auto"/>
          </w:divBdr>
          <w:divsChild>
            <w:div w:id="1278944640">
              <w:marLeft w:val="0"/>
              <w:marRight w:val="0"/>
              <w:marTop w:val="0"/>
              <w:marBottom w:val="0"/>
              <w:divBdr>
                <w:top w:val="none" w:sz="0" w:space="0" w:color="auto"/>
                <w:left w:val="none" w:sz="0" w:space="0" w:color="auto"/>
                <w:bottom w:val="none" w:sz="0" w:space="0" w:color="auto"/>
                <w:right w:val="none" w:sz="0" w:space="0" w:color="auto"/>
              </w:divBdr>
              <w:divsChild>
                <w:div w:id="1731880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026073">
      <w:bodyDiv w:val="1"/>
      <w:marLeft w:val="0"/>
      <w:marRight w:val="0"/>
      <w:marTop w:val="0"/>
      <w:marBottom w:val="0"/>
      <w:divBdr>
        <w:top w:val="none" w:sz="0" w:space="0" w:color="auto"/>
        <w:left w:val="none" w:sz="0" w:space="0" w:color="auto"/>
        <w:bottom w:val="none" w:sz="0" w:space="0" w:color="auto"/>
        <w:right w:val="none" w:sz="0" w:space="0" w:color="auto"/>
      </w:divBdr>
      <w:divsChild>
        <w:div w:id="854156595">
          <w:marLeft w:val="0"/>
          <w:marRight w:val="0"/>
          <w:marTop w:val="0"/>
          <w:marBottom w:val="0"/>
          <w:divBdr>
            <w:top w:val="none" w:sz="0" w:space="0" w:color="auto"/>
            <w:left w:val="none" w:sz="0" w:space="0" w:color="auto"/>
            <w:bottom w:val="none" w:sz="0" w:space="0" w:color="auto"/>
            <w:right w:val="none" w:sz="0" w:space="0" w:color="auto"/>
          </w:divBdr>
          <w:divsChild>
            <w:div w:id="629820232">
              <w:marLeft w:val="0"/>
              <w:marRight w:val="0"/>
              <w:marTop w:val="0"/>
              <w:marBottom w:val="0"/>
              <w:divBdr>
                <w:top w:val="none" w:sz="0" w:space="0" w:color="auto"/>
                <w:left w:val="none" w:sz="0" w:space="0" w:color="auto"/>
                <w:bottom w:val="none" w:sz="0" w:space="0" w:color="auto"/>
                <w:right w:val="none" w:sz="0" w:space="0" w:color="auto"/>
              </w:divBdr>
              <w:divsChild>
                <w:div w:id="1302150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626151">
      <w:bodyDiv w:val="1"/>
      <w:marLeft w:val="0"/>
      <w:marRight w:val="0"/>
      <w:marTop w:val="0"/>
      <w:marBottom w:val="0"/>
      <w:divBdr>
        <w:top w:val="none" w:sz="0" w:space="0" w:color="auto"/>
        <w:left w:val="none" w:sz="0" w:space="0" w:color="auto"/>
        <w:bottom w:val="none" w:sz="0" w:space="0" w:color="auto"/>
        <w:right w:val="none" w:sz="0" w:space="0" w:color="auto"/>
      </w:divBdr>
      <w:divsChild>
        <w:div w:id="1187064374">
          <w:marLeft w:val="0"/>
          <w:marRight w:val="0"/>
          <w:marTop w:val="0"/>
          <w:marBottom w:val="0"/>
          <w:divBdr>
            <w:top w:val="none" w:sz="0" w:space="0" w:color="auto"/>
            <w:left w:val="none" w:sz="0" w:space="0" w:color="auto"/>
            <w:bottom w:val="none" w:sz="0" w:space="0" w:color="auto"/>
            <w:right w:val="none" w:sz="0" w:space="0" w:color="auto"/>
          </w:divBdr>
          <w:divsChild>
            <w:div w:id="746345483">
              <w:marLeft w:val="0"/>
              <w:marRight w:val="0"/>
              <w:marTop w:val="0"/>
              <w:marBottom w:val="0"/>
              <w:divBdr>
                <w:top w:val="none" w:sz="0" w:space="0" w:color="auto"/>
                <w:left w:val="none" w:sz="0" w:space="0" w:color="auto"/>
                <w:bottom w:val="none" w:sz="0" w:space="0" w:color="auto"/>
                <w:right w:val="none" w:sz="0" w:space="0" w:color="auto"/>
              </w:divBdr>
              <w:divsChild>
                <w:div w:id="556280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982604">
      <w:bodyDiv w:val="1"/>
      <w:marLeft w:val="0"/>
      <w:marRight w:val="0"/>
      <w:marTop w:val="0"/>
      <w:marBottom w:val="0"/>
      <w:divBdr>
        <w:top w:val="none" w:sz="0" w:space="0" w:color="auto"/>
        <w:left w:val="none" w:sz="0" w:space="0" w:color="auto"/>
        <w:bottom w:val="none" w:sz="0" w:space="0" w:color="auto"/>
        <w:right w:val="none" w:sz="0" w:space="0" w:color="auto"/>
      </w:divBdr>
      <w:divsChild>
        <w:div w:id="1215309996">
          <w:marLeft w:val="0"/>
          <w:marRight w:val="0"/>
          <w:marTop w:val="0"/>
          <w:marBottom w:val="0"/>
          <w:divBdr>
            <w:top w:val="none" w:sz="0" w:space="0" w:color="auto"/>
            <w:left w:val="none" w:sz="0" w:space="0" w:color="auto"/>
            <w:bottom w:val="none" w:sz="0" w:space="0" w:color="auto"/>
            <w:right w:val="none" w:sz="0" w:space="0" w:color="auto"/>
          </w:divBdr>
          <w:divsChild>
            <w:div w:id="232081798">
              <w:marLeft w:val="0"/>
              <w:marRight w:val="0"/>
              <w:marTop w:val="0"/>
              <w:marBottom w:val="0"/>
              <w:divBdr>
                <w:top w:val="none" w:sz="0" w:space="0" w:color="auto"/>
                <w:left w:val="none" w:sz="0" w:space="0" w:color="auto"/>
                <w:bottom w:val="none" w:sz="0" w:space="0" w:color="auto"/>
                <w:right w:val="none" w:sz="0" w:space="0" w:color="auto"/>
              </w:divBdr>
              <w:divsChild>
                <w:div w:id="1507481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225598">
      <w:bodyDiv w:val="1"/>
      <w:marLeft w:val="0"/>
      <w:marRight w:val="0"/>
      <w:marTop w:val="0"/>
      <w:marBottom w:val="0"/>
      <w:divBdr>
        <w:top w:val="none" w:sz="0" w:space="0" w:color="auto"/>
        <w:left w:val="none" w:sz="0" w:space="0" w:color="auto"/>
        <w:bottom w:val="none" w:sz="0" w:space="0" w:color="auto"/>
        <w:right w:val="none" w:sz="0" w:space="0" w:color="auto"/>
      </w:divBdr>
    </w:div>
    <w:div w:id="1964312583">
      <w:bodyDiv w:val="1"/>
      <w:marLeft w:val="0"/>
      <w:marRight w:val="0"/>
      <w:marTop w:val="0"/>
      <w:marBottom w:val="0"/>
      <w:divBdr>
        <w:top w:val="none" w:sz="0" w:space="0" w:color="auto"/>
        <w:left w:val="none" w:sz="0" w:space="0" w:color="auto"/>
        <w:bottom w:val="none" w:sz="0" w:space="0" w:color="auto"/>
        <w:right w:val="none" w:sz="0" w:space="0" w:color="auto"/>
      </w:divBdr>
      <w:divsChild>
        <w:div w:id="1818105013">
          <w:marLeft w:val="0"/>
          <w:marRight w:val="0"/>
          <w:marTop w:val="0"/>
          <w:marBottom w:val="0"/>
          <w:divBdr>
            <w:top w:val="none" w:sz="0" w:space="0" w:color="auto"/>
            <w:left w:val="none" w:sz="0" w:space="0" w:color="auto"/>
            <w:bottom w:val="none" w:sz="0" w:space="0" w:color="auto"/>
            <w:right w:val="none" w:sz="0" w:space="0" w:color="auto"/>
          </w:divBdr>
          <w:divsChild>
            <w:div w:id="531891470">
              <w:marLeft w:val="0"/>
              <w:marRight w:val="0"/>
              <w:marTop w:val="0"/>
              <w:marBottom w:val="0"/>
              <w:divBdr>
                <w:top w:val="none" w:sz="0" w:space="0" w:color="auto"/>
                <w:left w:val="none" w:sz="0" w:space="0" w:color="auto"/>
                <w:bottom w:val="none" w:sz="0" w:space="0" w:color="auto"/>
                <w:right w:val="none" w:sz="0" w:space="0" w:color="auto"/>
              </w:divBdr>
              <w:divsChild>
                <w:div w:id="666858712">
                  <w:marLeft w:val="0"/>
                  <w:marRight w:val="0"/>
                  <w:marTop w:val="0"/>
                  <w:marBottom w:val="0"/>
                  <w:divBdr>
                    <w:top w:val="none" w:sz="0" w:space="0" w:color="auto"/>
                    <w:left w:val="none" w:sz="0" w:space="0" w:color="auto"/>
                    <w:bottom w:val="none" w:sz="0" w:space="0" w:color="auto"/>
                    <w:right w:val="none" w:sz="0" w:space="0" w:color="auto"/>
                  </w:divBdr>
                  <w:divsChild>
                    <w:div w:id="380443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3291466">
      <w:bodyDiv w:val="1"/>
      <w:marLeft w:val="0"/>
      <w:marRight w:val="0"/>
      <w:marTop w:val="0"/>
      <w:marBottom w:val="0"/>
      <w:divBdr>
        <w:top w:val="none" w:sz="0" w:space="0" w:color="auto"/>
        <w:left w:val="none" w:sz="0" w:space="0" w:color="auto"/>
        <w:bottom w:val="none" w:sz="0" w:space="0" w:color="auto"/>
        <w:right w:val="none" w:sz="0" w:space="0" w:color="auto"/>
      </w:divBdr>
      <w:divsChild>
        <w:div w:id="69086825">
          <w:marLeft w:val="0"/>
          <w:marRight w:val="0"/>
          <w:marTop w:val="0"/>
          <w:marBottom w:val="0"/>
          <w:divBdr>
            <w:top w:val="none" w:sz="0" w:space="0" w:color="auto"/>
            <w:left w:val="none" w:sz="0" w:space="0" w:color="auto"/>
            <w:bottom w:val="none" w:sz="0" w:space="0" w:color="auto"/>
            <w:right w:val="none" w:sz="0" w:space="0" w:color="auto"/>
          </w:divBdr>
          <w:divsChild>
            <w:div w:id="2016616460">
              <w:marLeft w:val="0"/>
              <w:marRight w:val="0"/>
              <w:marTop w:val="0"/>
              <w:marBottom w:val="0"/>
              <w:divBdr>
                <w:top w:val="none" w:sz="0" w:space="0" w:color="auto"/>
                <w:left w:val="none" w:sz="0" w:space="0" w:color="auto"/>
                <w:bottom w:val="none" w:sz="0" w:space="0" w:color="auto"/>
                <w:right w:val="none" w:sz="0" w:space="0" w:color="auto"/>
              </w:divBdr>
              <w:divsChild>
                <w:div w:id="732659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535664">
      <w:bodyDiv w:val="1"/>
      <w:marLeft w:val="0"/>
      <w:marRight w:val="0"/>
      <w:marTop w:val="0"/>
      <w:marBottom w:val="0"/>
      <w:divBdr>
        <w:top w:val="none" w:sz="0" w:space="0" w:color="auto"/>
        <w:left w:val="none" w:sz="0" w:space="0" w:color="auto"/>
        <w:bottom w:val="none" w:sz="0" w:space="0" w:color="auto"/>
        <w:right w:val="none" w:sz="0" w:space="0" w:color="auto"/>
      </w:divBdr>
      <w:divsChild>
        <w:div w:id="1401171634">
          <w:marLeft w:val="0"/>
          <w:marRight w:val="0"/>
          <w:marTop w:val="0"/>
          <w:marBottom w:val="0"/>
          <w:divBdr>
            <w:top w:val="none" w:sz="0" w:space="0" w:color="auto"/>
            <w:left w:val="none" w:sz="0" w:space="0" w:color="auto"/>
            <w:bottom w:val="none" w:sz="0" w:space="0" w:color="auto"/>
            <w:right w:val="none" w:sz="0" w:space="0" w:color="auto"/>
          </w:divBdr>
          <w:divsChild>
            <w:div w:id="584799690">
              <w:marLeft w:val="0"/>
              <w:marRight w:val="0"/>
              <w:marTop w:val="0"/>
              <w:marBottom w:val="0"/>
              <w:divBdr>
                <w:top w:val="none" w:sz="0" w:space="0" w:color="auto"/>
                <w:left w:val="none" w:sz="0" w:space="0" w:color="auto"/>
                <w:bottom w:val="none" w:sz="0" w:space="0" w:color="auto"/>
                <w:right w:val="none" w:sz="0" w:space="0" w:color="auto"/>
              </w:divBdr>
              <w:divsChild>
                <w:div w:id="813182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655733">
      <w:bodyDiv w:val="1"/>
      <w:marLeft w:val="0"/>
      <w:marRight w:val="0"/>
      <w:marTop w:val="0"/>
      <w:marBottom w:val="0"/>
      <w:divBdr>
        <w:top w:val="none" w:sz="0" w:space="0" w:color="auto"/>
        <w:left w:val="none" w:sz="0" w:space="0" w:color="auto"/>
        <w:bottom w:val="none" w:sz="0" w:space="0" w:color="auto"/>
        <w:right w:val="none" w:sz="0" w:space="0" w:color="auto"/>
      </w:divBdr>
      <w:divsChild>
        <w:div w:id="784420776">
          <w:marLeft w:val="0"/>
          <w:marRight w:val="0"/>
          <w:marTop w:val="0"/>
          <w:marBottom w:val="0"/>
          <w:divBdr>
            <w:top w:val="none" w:sz="0" w:space="0" w:color="auto"/>
            <w:left w:val="none" w:sz="0" w:space="0" w:color="auto"/>
            <w:bottom w:val="none" w:sz="0" w:space="0" w:color="auto"/>
            <w:right w:val="none" w:sz="0" w:space="0" w:color="auto"/>
          </w:divBdr>
          <w:divsChild>
            <w:div w:id="1540314352">
              <w:marLeft w:val="0"/>
              <w:marRight w:val="0"/>
              <w:marTop w:val="0"/>
              <w:marBottom w:val="0"/>
              <w:divBdr>
                <w:top w:val="none" w:sz="0" w:space="0" w:color="auto"/>
                <w:left w:val="none" w:sz="0" w:space="0" w:color="auto"/>
                <w:bottom w:val="none" w:sz="0" w:space="0" w:color="auto"/>
                <w:right w:val="none" w:sz="0" w:space="0" w:color="auto"/>
              </w:divBdr>
              <w:divsChild>
                <w:div w:id="675693552">
                  <w:marLeft w:val="0"/>
                  <w:marRight w:val="0"/>
                  <w:marTop w:val="0"/>
                  <w:marBottom w:val="0"/>
                  <w:divBdr>
                    <w:top w:val="none" w:sz="0" w:space="0" w:color="auto"/>
                    <w:left w:val="none" w:sz="0" w:space="0" w:color="auto"/>
                    <w:bottom w:val="none" w:sz="0" w:space="0" w:color="auto"/>
                    <w:right w:val="none" w:sz="0" w:space="0" w:color="auto"/>
                  </w:divBdr>
                  <w:divsChild>
                    <w:div w:id="838421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3167837">
      <w:bodyDiv w:val="1"/>
      <w:marLeft w:val="0"/>
      <w:marRight w:val="0"/>
      <w:marTop w:val="0"/>
      <w:marBottom w:val="0"/>
      <w:divBdr>
        <w:top w:val="none" w:sz="0" w:space="0" w:color="auto"/>
        <w:left w:val="none" w:sz="0" w:space="0" w:color="auto"/>
        <w:bottom w:val="none" w:sz="0" w:space="0" w:color="auto"/>
        <w:right w:val="none" w:sz="0" w:space="0" w:color="auto"/>
      </w:divBdr>
      <w:divsChild>
        <w:div w:id="1517040233">
          <w:marLeft w:val="0"/>
          <w:marRight w:val="0"/>
          <w:marTop w:val="0"/>
          <w:marBottom w:val="0"/>
          <w:divBdr>
            <w:top w:val="none" w:sz="0" w:space="0" w:color="auto"/>
            <w:left w:val="none" w:sz="0" w:space="0" w:color="auto"/>
            <w:bottom w:val="none" w:sz="0" w:space="0" w:color="auto"/>
            <w:right w:val="none" w:sz="0" w:space="0" w:color="auto"/>
          </w:divBdr>
          <w:divsChild>
            <w:div w:id="816264858">
              <w:marLeft w:val="0"/>
              <w:marRight w:val="0"/>
              <w:marTop w:val="0"/>
              <w:marBottom w:val="0"/>
              <w:divBdr>
                <w:top w:val="none" w:sz="0" w:space="0" w:color="auto"/>
                <w:left w:val="none" w:sz="0" w:space="0" w:color="auto"/>
                <w:bottom w:val="none" w:sz="0" w:space="0" w:color="auto"/>
                <w:right w:val="none" w:sz="0" w:space="0" w:color="auto"/>
              </w:divBdr>
              <w:divsChild>
                <w:div w:id="384764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9158441">
      <w:bodyDiv w:val="1"/>
      <w:marLeft w:val="0"/>
      <w:marRight w:val="0"/>
      <w:marTop w:val="0"/>
      <w:marBottom w:val="0"/>
      <w:divBdr>
        <w:top w:val="none" w:sz="0" w:space="0" w:color="auto"/>
        <w:left w:val="none" w:sz="0" w:space="0" w:color="auto"/>
        <w:bottom w:val="none" w:sz="0" w:space="0" w:color="auto"/>
        <w:right w:val="none" w:sz="0" w:space="0" w:color="auto"/>
      </w:divBdr>
      <w:divsChild>
        <w:div w:id="1737782907">
          <w:marLeft w:val="0"/>
          <w:marRight w:val="0"/>
          <w:marTop w:val="0"/>
          <w:marBottom w:val="0"/>
          <w:divBdr>
            <w:top w:val="none" w:sz="0" w:space="0" w:color="auto"/>
            <w:left w:val="none" w:sz="0" w:space="0" w:color="auto"/>
            <w:bottom w:val="none" w:sz="0" w:space="0" w:color="auto"/>
            <w:right w:val="none" w:sz="0" w:space="0" w:color="auto"/>
          </w:divBdr>
          <w:divsChild>
            <w:div w:id="574317981">
              <w:marLeft w:val="0"/>
              <w:marRight w:val="0"/>
              <w:marTop w:val="0"/>
              <w:marBottom w:val="0"/>
              <w:divBdr>
                <w:top w:val="none" w:sz="0" w:space="0" w:color="auto"/>
                <w:left w:val="none" w:sz="0" w:space="0" w:color="auto"/>
                <w:bottom w:val="none" w:sz="0" w:space="0" w:color="auto"/>
                <w:right w:val="none" w:sz="0" w:space="0" w:color="auto"/>
              </w:divBdr>
              <w:divsChild>
                <w:div w:id="157759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909508">
      <w:bodyDiv w:val="1"/>
      <w:marLeft w:val="0"/>
      <w:marRight w:val="0"/>
      <w:marTop w:val="0"/>
      <w:marBottom w:val="0"/>
      <w:divBdr>
        <w:top w:val="none" w:sz="0" w:space="0" w:color="auto"/>
        <w:left w:val="none" w:sz="0" w:space="0" w:color="auto"/>
        <w:bottom w:val="none" w:sz="0" w:space="0" w:color="auto"/>
        <w:right w:val="none" w:sz="0" w:space="0" w:color="auto"/>
      </w:divBdr>
      <w:divsChild>
        <w:div w:id="643705215">
          <w:marLeft w:val="0"/>
          <w:marRight w:val="0"/>
          <w:marTop w:val="0"/>
          <w:marBottom w:val="0"/>
          <w:divBdr>
            <w:top w:val="none" w:sz="0" w:space="0" w:color="auto"/>
            <w:left w:val="none" w:sz="0" w:space="0" w:color="auto"/>
            <w:bottom w:val="none" w:sz="0" w:space="0" w:color="auto"/>
            <w:right w:val="none" w:sz="0" w:space="0" w:color="auto"/>
          </w:divBdr>
          <w:divsChild>
            <w:div w:id="1452363582">
              <w:marLeft w:val="0"/>
              <w:marRight w:val="0"/>
              <w:marTop w:val="0"/>
              <w:marBottom w:val="0"/>
              <w:divBdr>
                <w:top w:val="none" w:sz="0" w:space="0" w:color="auto"/>
                <w:left w:val="none" w:sz="0" w:space="0" w:color="auto"/>
                <w:bottom w:val="none" w:sz="0" w:space="0" w:color="auto"/>
                <w:right w:val="none" w:sz="0" w:space="0" w:color="auto"/>
              </w:divBdr>
              <w:divsChild>
                <w:div w:id="210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9256638">
      <w:bodyDiv w:val="1"/>
      <w:marLeft w:val="0"/>
      <w:marRight w:val="0"/>
      <w:marTop w:val="0"/>
      <w:marBottom w:val="0"/>
      <w:divBdr>
        <w:top w:val="none" w:sz="0" w:space="0" w:color="auto"/>
        <w:left w:val="none" w:sz="0" w:space="0" w:color="auto"/>
        <w:bottom w:val="none" w:sz="0" w:space="0" w:color="auto"/>
        <w:right w:val="none" w:sz="0" w:space="0" w:color="auto"/>
      </w:divBdr>
      <w:divsChild>
        <w:div w:id="332027490">
          <w:marLeft w:val="0"/>
          <w:marRight w:val="0"/>
          <w:marTop w:val="0"/>
          <w:marBottom w:val="0"/>
          <w:divBdr>
            <w:top w:val="none" w:sz="0" w:space="0" w:color="auto"/>
            <w:left w:val="none" w:sz="0" w:space="0" w:color="auto"/>
            <w:bottom w:val="none" w:sz="0" w:space="0" w:color="auto"/>
            <w:right w:val="none" w:sz="0" w:space="0" w:color="auto"/>
          </w:divBdr>
          <w:divsChild>
            <w:div w:id="129059809">
              <w:marLeft w:val="0"/>
              <w:marRight w:val="0"/>
              <w:marTop w:val="0"/>
              <w:marBottom w:val="0"/>
              <w:divBdr>
                <w:top w:val="none" w:sz="0" w:space="0" w:color="auto"/>
                <w:left w:val="none" w:sz="0" w:space="0" w:color="auto"/>
                <w:bottom w:val="none" w:sz="0" w:space="0" w:color="auto"/>
                <w:right w:val="none" w:sz="0" w:space="0" w:color="auto"/>
              </w:divBdr>
              <w:divsChild>
                <w:div w:id="331222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619702">
      <w:bodyDiv w:val="1"/>
      <w:marLeft w:val="0"/>
      <w:marRight w:val="0"/>
      <w:marTop w:val="0"/>
      <w:marBottom w:val="0"/>
      <w:divBdr>
        <w:top w:val="none" w:sz="0" w:space="0" w:color="auto"/>
        <w:left w:val="none" w:sz="0" w:space="0" w:color="auto"/>
        <w:bottom w:val="none" w:sz="0" w:space="0" w:color="auto"/>
        <w:right w:val="none" w:sz="0" w:space="0" w:color="auto"/>
      </w:divBdr>
      <w:divsChild>
        <w:div w:id="422337235">
          <w:marLeft w:val="0"/>
          <w:marRight w:val="0"/>
          <w:marTop w:val="0"/>
          <w:marBottom w:val="0"/>
          <w:divBdr>
            <w:top w:val="none" w:sz="0" w:space="0" w:color="auto"/>
            <w:left w:val="none" w:sz="0" w:space="0" w:color="auto"/>
            <w:bottom w:val="none" w:sz="0" w:space="0" w:color="auto"/>
            <w:right w:val="none" w:sz="0" w:space="0" w:color="auto"/>
          </w:divBdr>
          <w:divsChild>
            <w:div w:id="895971557">
              <w:marLeft w:val="0"/>
              <w:marRight w:val="0"/>
              <w:marTop w:val="0"/>
              <w:marBottom w:val="0"/>
              <w:divBdr>
                <w:top w:val="none" w:sz="0" w:space="0" w:color="auto"/>
                <w:left w:val="none" w:sz="0" w:space="0" w:color="auto"/>
                <w:bottom w:val="none" w:sz="0" w:space="0" w:color="auto"/>
                <w:right w:val="none" w:sz="0" w:space="0" w:color="auto"/>
              </w:divBdr>
              <w:divsChild>
                <w:div w:id="1391996319">
                  <w:marLeft w:val="0"/>
                  <w:marRight w:val="0"/>
                  <w:marTop w:val="0"/>
                  <w:marBottom w:val="0"/>
                  <w:divBdr>
                    <w:top w:val="none" w:sz="0" w:space="0" w:color="auto"/>
                    <w:left w:val="none" w:sz="0" w:space="0" w:color="auto"/>
                    <w:bottom w:val="none" w:sz="0" w:space="0" w:color="auto"/>
                    <w:right w:val="none" w:sz="0" w:space="0" w:color="auto"/>
                  </w:divBdr>
                  <w:divsChild>
                    <w:div w:id="156745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C8FCBE-702C-7244-A6F0-23C4A41AD8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4209</Words>
  <Characters>28586</Characters>
  <Application>Microsoft Office Word</Application>
  <DocSecurity>0</DocSecurity>
  <Lines>492</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vyn Lim</dc:creator>
  <cp:keywords/>
  <dc:description/>
  <cp:lastModifiedBy>jf770</cp:lastModifiedBy>
  <cp:revision>20</cp:revision>
  <dcterms:created xsi:type="dcterms:W3CDTF">2026-03-05T15:25:00Z</dcterms:created>
  <dcterms:modified xsi:type="dcterms:W3CDTF">2026-03-05T15:58:00Z</dcterms:modified>
</cp:coreProperties>
</file>